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5FD6B3" w14:textId="581C5ADF" w:rsidR="00B624D4" w:rsidRPr="00803BC2" w:rsidRDefault="00B624D4" w:rsidP="00B624D4">
      <w:pPr>
        <w:rPr>
          <w:rFonts w:ascii="Times New Roman" w:hAnsi="Times New Roman" w:cs="Times New Roman"/>
          <w:sz w:val="24"/>
        </w:rPr>
      </w:pPr>
      <w:r w:rsidRPr="00803BC2">
        <w:rPr>
          <w:rFonts w:ascii="Times New Roman" w:hAnsi="Times New Roman" w:cs="Times New Roman"/>
          <w:b/>
          <w:sz w:val="24"/>
        </w:rPr>
        <w:t xml:space="preserve">Table </w:t>
      </w:r>
      <w:r w:rsidR="00BD5D89" w:rsidRPr="00803BC2">
        <w:rPr>
          <w:rFonts w:ascii="Times New Roman" w:hAnsi="Times New Roman" w:cs="Times New Roman"/>
          <w:b/>
          <w:sz w:val="24"/>
        </w:rPr>
        <w:t>S</w:t>
      </w:r>
      <w:r w:rsidR="0047250B" w:rsidRPr="00803BC2">
        <w:rPr>
          <w:rFonts w:ascii="Times New Roman" w:hAnsi="Times New Roman" w:cs="Times New Roman"/>
          <w:b/>
          <w:sz w:val="24"/>
        </w:rPr>
        <w:t>2</w:t>
      </w:r>
      <w:r w:rsidRPr="00803BC2">
        <w:rPr>
          <w:rFonts w:ascii="Times New Roman" w:hAnsi="Times New Roman" w:cs="Times New Roman"/>
          <w:sz w:val="24"/>
        </w:rPr>
        <w:t xml:space="preserve">. Clinical, diagnostic and outcome features of </w:t>
      </w:r>
      <w:r w:rsidR="0077606C" w:rsidRPr="00803BC2">
        <w:rPr>
          <w:rFonts w:ascii="Times New Roman" w:hAnsi="Times New Roman" w:cs="Times New Roman"/>
          <w:sz w:val="24"/>
        </w:rPr>
        <w:t xml:space="preserve">patients from MD </w:t>
      </w:r>
      <w:r w:rsidR="008F230C" w:rsidRPr="00803BC2">
        <w:rPr>
          <w:rFonts w:ascii="Times New Roman" w:hAnsi="Times New Roman" w:cs="Times New Roman"/>
          <w:sz w:val="24"/>
        </w:rPr>
        <w:t>Anderson</w:t>
      </w:r>
      <w:r w:rsidR="0077606C" w:rsidRPr="00803BC2">
        <w:rPr>
          <w:rFonts w:ascii="Times New Roman" w:hAnsi="Times New Roman" w:cs="Times New Roman"/>
          <w:sz w:val="24"/>
        </w:rPr>
        <w:t xml:space="preserve"> and patients from the literature</w:t>
      </w:r>
      <w:r w:rsidR="00973D00" w:rsidRPr="00803BC2">
        <w:rPr>
          <w:rFonts w:ascii="Times New Roman" w:hAnsi="Times New Roman" w:cs="Times New Roman"/>
          <w:sz w:val="24"/>
        </w:rPr>
        <w:t>.</w:t>
      </w:r>
    </w:p>
    <w:tbl>
      <w:tblPr>
        <w:tblStyle w:val="PlainTable2"/>
        <w:tblpPr w:leftFromText="180" w:rightFromText="180" w:vertAnchor="page" w:horzAnchor="margin" w:tblpY="1759"/>
        <w:tblW w:w="13824" w:type="dxa"/>
        <w:tblLayout w:type="fixed"/>
        <w:tblLook w:val="04A0" w:firstRow="1" w:lastRow="0" w:firstColumn="1" w:lastColumn="0" w:noHBand="0" w:noVBand="1"/>
      </w:tblPr>
      <w:tblGrid>
        <w:gridCol w:w="985"/>
        <w:gridCol w:w="1260"/>
        <w:gridCol w:w="1211"/>
        <w:gridCol w:w="1152"/>
        <w:gridCol w:w="1152"/>
        <w:gridCol w:w="1615"/>
        <w:gridCol w:w="1080"/>
        <w:gridCol w:w="905"/>
        <w:gridCol w:w="1008"/>
        <w:gridCol w:w="1327"/>
        <w:gridCol w:w="1260"/>
        <w:gridCol w:w="869"/>
      </w:tblGrid>
      <w:tr w:rsidR="00B624D4" w:rsidRPr="00803BC2" w14:paraId="65DEEB51" w14:textId="77777777" w:rsidTr="00D250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2266418B" w14:textId="77777777" w:rsidR="00B624D4" w:rsidRPr="00803BC2" w:rsidRDefault="00B624D4" w:rsidP="001B3080">
            <w:pPr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Patient ID/Age/Gender</w:t>
            </w:r>
          </w:p>
        </w:tc>
        <w:tc>
          <w:tcPr>
            <w:tcW w:w="1260" w:type="dxa"/>
          </w:tcPr>
          <w:p w14:paraId="47ED3947" w14:textId="77777777" w:rsidR="00B624D4" w:rsidRPr="00803BC2" w:rsidRDefault="00B624D4" w:rsidP="001B30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Type of cancer</w:t>
            </w:r>
          </w:p>
        </w:tc>
        <w:tc>
          <w:tcPr>
            <w:tcW w:w="1211" w:type="dxa"/>
          </w:tcPr>
          <w:p w14:paraId="72BB3314" w14:textId="77777777" w:rsidR="00B624D4" w:rsidRPr="00803BC2" w:rsidRDefault="00B624D4" w:rsidP="001B30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Preexisting MG</w:t>
            </w:r>
          </w:p>
        </w:tc>
        <w:tc>
          <w:tcPr>
            <w:tcW w:w="1152" w:type="dxa"/>
          </w:tcPr>
          <w:p w14:paraId="12A381C0" w14:textId="77777777" w:rsidR="00B624D4" w:rsidRPr="00803BC2" w:rsidRDefault="00B624D4" w:rsidP="001B30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Type of ICI</w:t>
            </w:r>
          </w:p>
        </w:tc>
        <w:tc>
          <w:tcPr>
            <w:tcW w:w="1152" w:type="dxa"/>
          </w:tcPr>
          <w:p w14:paraId="25B5636A" w14:textId="77777777" w:rsidR="00B624D4" w:rsidRPr="00803BC2" w:rsidRDefault="00B624D4" w:rsidP="001B30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Time to onset (weeks)</w:t>
            </w:r>
          </w:p>
        </w:tc>
        <w:tc>
          <w:tcPr>
            <w:tcW w:w="1615" w:type="dxa"/>
          </w:tcPr>
          <w:p w14:paraId="3AB3A9FB" w14:textId="77777777" w:rsidR="00B624D4" w:rsidRPr="00803BC2" w:rsidRDefault="00B624D4" w:rsidP="001B30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Clinical manifestations (MGFA class)</w:t>
            </w:r>
          </w:p>
        </w:tc>
        <w:tc>
          <w:tcPr>
            <w:tcW w:w="1080" w:type="dxa"/>
          </w:tcPr>
          <w:p w14:paraId="198CDF2C" w14:textId="77777777" w:rsidR="00B624D4" w:rsidRPr="00803BC2" w:rsidRDefault="00B624D4" w:rsidP="001B30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Anti-</w:t>
            </w:r>
            <w:proofErr w:type="spellStart"/>
            <w:r w:rsidRPr="00803BC2">
              <w:rPr>
                <w:rFonts w:ascii="Times New Roman" w:hAnsi="Times New Roman" w:cs="Times New Roman"/>
              </w:rPr>
              <w:t>AchR</w:t>
            </w:r>
            <w:proofErr w:type="spellEnd"/>
            <w:r w:rsidRPr="00803BC2">
              <w:rPr>
                <w:rFonts w:ascii="Times New Roman" w:hAnsi="Times New Roman" w:cs="Times New Roman"/>
              </w:rPr>
              <w:t>/</w:t>
            </w:r>
            <w:proofErr w:type="spellStart"/>
            <w:r w:rsidRPr="00803BC2">
              <w:rPr>
                <w:rFonts w:ascii="Times New Roman" w:hAnsi="Times New Roman" w:cs="Times New Roman"/>
              </w:rPr>
              <w:t>striational</w:t>
            </w:r>
            <w:proofErr w:type="spellEnd"/>
            <w:r w:rsidRPr="00803BC2">
              <w:rPr>
                <w:rFonts w:ascii="Times New Roman" w:hAnsi="Times New Roman" w:cs="Times New Roman"/>
              </w:rPr>
              <w:t xml:space="preserve"> antibodies</w:t>
            </w:r>
          </w:p>
        </w:tc>
        <w:tc>
          <w:tcPr>
            <w:tcW w:w="905" w:type="dxa"/>
          </w:tcPr>
          <w:p w14:paraId="4C5A5E6B" w14:textId="26820E90" w:rsidR="00B624D4" w:rsidRPr="00803BC2" w:rsidRDefault="00B624D4" w:rsidP="001B30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CPK</w:t>
            </w:r>
            <w:r w:rsidR="00D250DF" w:rsidRPr="00803BC2">
              <w:rPr>
                <w:rFonts w:ascii="Times New Roman" w:hAnsi="Times New Roman" w:cs="Times New Roman"/>
              </w:rPr>
              <w:t xml:space="preserve"> </w:t>
            </w:r>
            <w:r w:rsidRPr="00803BC2">
              <w:rPr>
                <w:rFonts w:ascii="Times New Roman" w:hAnsi="Times New Roman" w:cs="Times New Roman"/>
              </w:rPr>
              <w:t>(</w:t>
            </w:r>
            <w:r w:rsidR="00D250DF" w:rsidRPr="00803BC2">
              <w:rPr>
                <w:rFonts w:ascii="Times New Roman" w:hAnsi="Times New Roman" w:cs="Times New Roman"/>
              </w:rPr>
              <w:t xml:space="preserve">value in </w:t>
            </w:r>
            <w:r w:rsidRPr="00803BC2">
              <w:rPr>
                <w:rFonts w:ascii="Times New Roman" w:hAnsi="Times New Roman" w:cs="Times New Roman"/>
              </w:rPr>
              <w:t>IU/L)</w:t>
            </w:r>
          </w:p>
        </w:tc>
        <w:tc>
          <w:tcPr>
            <w:tcW w:w="1008" w:type="dxa"/>
          </w:tcPr>
          <w:p w14:paraId="41E51AFE" w14:textId="77777777" w:rsidR="00B624D4" w:rsidRPr="00803BC2" w:rsidRDefault="00B624D4" w:rsidP="001B30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Myositis/Myocarditis</w:t>
            </w:r>
          </w:p>
        </w:tc>
        <w:tc>
          <w:tcPr>
            <w:tcW w:w="1327" w:type="dxa"/>
          </w:tcPr>
          <w:p w14:paraId="0D49603D" w14:textId="77777777" w:rsidR="00B624D4" w:rsidRPr="00803BC2" w:rsidRDefault="00B624D4" w:rsidP="001B30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260" w:type="dxa"/>
          </w:tcPr>
          <w:p w14:paraId="52FDAF18" w14:textId="77777777" w:rsidR="00B624D4" w:rsidRPr="00803BC2" w:rsidRDefault="00B624D4" w:rsidP="001B30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ICI-related MG outcome</w:t>
            </w:r>
          </w:p>
        </w:tc>
        <w:tc>
          <w:tcPr>
            <w:tcW w:w="869" w:type="dxa"/>
          </w:tcPr>
          <w:p w14:paraId="693308A1" w14:textId="77777777" w:rsidR="00B624D4" w:rsidRPr="00803BC2" w:rsidRDefault="00B624D4" w:rsidP="001B30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Tumor response to ICI</w:t>
            </w:r>
          </w:p>
        </w:tc>
      </w:tr>
      <w:tr w:rsidR="00524DC4" w:rsidRPr="00803BC2" w14:paraId="5C79FDFF" w14:textId="77777777" w:rsidTr="00D25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2657D3EC" w14:textId="04783858" w:rsidR="00524DC4" w:rsidRPr="00803BC2" w:rsidRDefault="00BE5B92" w:rsidP="00524DC4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803BC2">
              <w:rPr>
                <w:rFonts w:ascii="Times New Roman" w:hAnsi="Times New Roman" w:cs="Times New Roman"/>
                <w:b w:val="0"/>
                <w:color w:val="000000"/>
              </w:rPr>
              <w:t>1</w:t>
            </w:r>
            <w:r w:rsidR="00524DC4" w:rsidRPr="00803BC2">
              <w:rPr>
                <w:rFonts w:ascii="Times New Roman" w:hAnsi="Times New Roman" w:cs="Times New Roman"/>
                <w:b w:val="0"/>
                <w:color w:val="000000"/>
              </w:rPr>
              <w:t>/61/M</w:t>
            </w:r>
          </w:p>
        </w:tc>
        <w:tc>
          <w:tcPr>
            <w:tcW w:w="1260" w:type="dxa"/>
          </w:tcPr>
          <w:p w14:paraId="1269BD02" w14:textId="0E43EE8B" w:rsidR="00524DC4" w:rsidRPr="00803BC2" w:rsidRDefault="00524DC4" w:rsidP="00524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Melanoma</w:t>
            </w:r>
          </w:p>
        </w:tc>
        <w:tc>
          <w:tcPr>
            <w:tcW w:w="1211" w:type="dxa"/>
          </w:tcPr>
          <w:p w14:paraId="7D84B902" w14:textId="5F231606" w:rsidR="00524DC4" w:rsidRPr="00803BC2" w:rsidRDefault="00524DC4" w:rsidP="00524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52" w:type="dxa"/>
          </w:tcPr>
          <w:p w14:paraId="67BA8646" w14:textId="6010C19D" w:rsidR="00524DC4" w:rsidRPr="00803BC2" w:rsidRDefault="00524DC4" w:rsidP="00524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Nivolumab</w:t>
            </w:r>
          </w:p>
        </w:tc>
        <w:tc>
          <w:tcPr>
            <w:tcW w:w="1152" w:type="dxa"/>
          </w:tcPr>
          <w:p w14:paraId="79BE11B4" w14:textId="7DE09147" w:rsidR="00524DC4" w:rsidRPr="00803BC2" w:rsidRDefault="00524DC4" w:rsidP="00524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615" w:type="dxa"/>
          </w:tcPr>
          <w:p w14:paraId="0BBA2446" w14:textId="2B324A8E" w:rsidR="00524DC4" w:rsidRPr="00803BC2" w:rsidRDefault="00524DC4" w:rsidP="00524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No exacerbation</w:t>
            </w:r>
          </w:p>
        </w:tc>
        <w:tc>
          <w:tcPr>
            <w:tcW w:w="1080" w:type="dxa"/>
          </w:tcPr>
          <w:p w14:paraId="7F0E4AE5" w14:textId="4362E381" w:rsidR="00524DC4" w:rsidRPr="00803BC2" w:rsidRDefault="00524DC4" w:rsidP="00524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05" w:type="dxa"/>
          </w:tcPr>
          <w:p w14:paraId="625C3F9B" w14:textId="43BEB55D" w:rsidR="00524DC4" w:rsidRPr="00803BC2" w:rsidRDefault="00524DC4" w:rsidP="00524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1008" w:type="dxa"/>
          </w:tcPr>
          <w:p w14:paraId="08010670" w14:textId="0640810A" w:rsidR="00524DC4" w:rsidRPr="00803BC2" w:rsidRDefault="00524DC4" w:rsidP="00524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-/-</w:t>
            </w:r>
          </w:p>
        </w:tc>
        <w:tc>
          <w:tcPr>
            <w:tcW w:w="1327" w:type="dxa"/>
          </w:tcPr>
          <w:p w14:paraId="2A60A418" w14:textId="73A2FE59" w:rsidR="00524DC4" w:rsidRPr="00803BC2" w:rsidRDefault="00524DC4" w:rsidP="00524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60" w:type="dxa"/>
          </w:tcPr>
          <w:p w14:paraId="58840967" w14:textId="4F04927E" w:rsidR="00524DC4" w:rsidRPr="00803BC2" w:rsidRDefault="00524DC4" w:rsidP="00524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869" w:type="dxa"/>
          </w:tcPr>
          <w:p w14:paraId="5C69A8B5" w14:textId="7D74D6D8" w:rsidR="00524DC4" w:rsidRPr="00803BC2" w:rsidRDefault="00524DC4" w:rsidP="00524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NR</w:t>
            </w:r>
          </w:p>
        </w:tc>
      </w:tr>
      <w:tr w:rsidR="00524DC4" w:rsidRPr="00803BC2" w14:paraId="6CF7A4C3" w14:textId="77777777" w:rsidTr="00D250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789412B5" w14:textId="5558EBE3" w:rsidR="00524DC4" w:rsidRPr="00803BC2" w:rsidRDefault="00BE5B92" w:rsidP="00524DC4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803BC2">
              <w:rPr>
                <w:rFonts w:ascii="Times New Roman" w:hAnsi="Times New Roman" w:cs="Times New Roman"/>
                <w:b w:val="0"/>
              </w:rPr>
              <w:t>2</w:t>
            </w:r>
            <w:r w:rsidR="00D70D00" w:rsidRPr="00803BC2">
              <w:rPr>
                <w:rFonts w:ascii="Times New Roman" w:hAnsi="Times New Roman" w:cs="Times New Roman"/>
                <w:b w:val="0"/>
              </w:rPr>
              <w:t>/</w:t>
            </w:r>
            <w:r w:rsidR="00524DC4" w:rsidRPr="00803BC2">
              <w:rPr>
                <w:rFonts w:ascii="Times New Roman" w:hAnsi="Times New Roman" w:cs="Times New Roman"/>
                <w:b w:val="0"/>
              </w:rPr>
              <w:t>85/M</w:t>
            </w:r>
          </w:p>
        </w:tc>
        <w:tc>
          <w:tcPr>
            <w:tcW w:w="1260" w:type="dxa"/>
          </w:tcPr>
          <w:p w14:paraId="639EB1BF" w14:textId="27AC1FB3" w:rsidR="00524DC4" w:rsidRPr="00803BC2" w:rsidRDefault="00524DC4" w:rsidP="00524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</w:rPr>
              <w:t>Melanoma</w:t>
            </w:r>
          </w:p>
        </w:tc>
        <w:tc>
          <w:tcPr>
            <w:tcW w:w="1211" w:type="dxa"/>
          </w:tcPr>
          <w:p w14:paraId="5A15E04D" w14:textId="1148EDB2" w:rsidR="00524DC4" w:rsidRPr="00803BC2" w:rsidRDefault="00524DC4" w:rsidP="00524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52" w:type="dxa"/>
          </w:tcPr>
          <w:p w14:paraId="144AC3BD" w14:textId="35D38D12" w:rsidR="00524DC4" w:rsidRPr="00803BC2" w:rsidRDefault="00524DC4" w:rsidP="00524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</w:rPr>
              <w:t>Pembrolizumab</w:t>
            </w:r>
          </w:p>
        </w:tc>
        <w:tc>
          <w:tcPr>
            <w:tcW w:w="1152" w:type="dxa"/>
          </w:tcPr>
          <w:p w14:paraId="1343F45E" w14:textId="0FD7C95A" w:rsidR="00524DC4" w:rsidRPr="00803BC2" w:rsidRDefault="00524DC4" w:rsidP="00524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615" w:type="dxa"/>
          </w:tcPr>
          <w:p w14:paraId="3102714C" w14:textId="6454450E" w:rsidR="00524DC4" w:rsidRPr="00803BC2" w:rsidRDefault="00524DC4" w:rsidP="00524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No exacerbation</w:t>
            </w:r>
          </w:p>
        </w:tc>
        <w:tc>
          <w:tcPr>
            <w:tcW w:w="1080" w:type="dxa"/>
          </w:tcPr>
          <w:p w14:paraId="45C13E76" w14:textId="2678D306" w:rsidR="00524DC4" w:rsidRPr="00803BC2" w:rsidRDefault="00D01011" w:rsidP="00524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05" w:type="dxa"/>
          </w:tcPr>
          <w:p w14:paraId="21860425" w14:textId="3A9B22A0" w:rsidR="00524DC4" w:rsidRPr="00803BC2" w:rsidRDefault="00D01011" w:rsidP="00524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08" w:type="dxa"/>
          </w:tcPr>
          <w:p w14:paraId="2D59B9AA" w14:textId="51B30494" w:rsidR="00524DC4" w:rsidRPr="00803BC2" w:rsidRDefault="00D27DD8" w:rsidP="00524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-/-</w:t>
            </w:r>
          </w:p>
        </w:tc>
        <w:tc>
          <w:tcPr>
            <w:tcW w:w="1327" w:type="dxa"/>
          </w:tcPr>
          <w:p w14:paraId="66346767" w14:textId="432AC5D9" w:rsidR="00524DC4" w:rsidRPr="00803BC2" w:rsidRDefault="00524DC4" w:rsidP="00524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60" w:type="dxa"/>
          </w:tcPr>
          <w:p w14:paraId="036FC08D" w14:textId="5AF4E6E7" w:rsidR="00524DC4" w:rsidRPr="00803BC2" w:rsidRDefault="00524DC4" w:rsidP="00524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69" w:type="dxa"/>
          </w:tcPr>
          <w:p w14:paraId="713A8470" w14:textId="75445CA9" w:rsidR="00524DC4" w:rsidRPr="00803BC2" w:rsidRDefault="00D27DD8" w:rsidP="00524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NR</w:t>
            </w:r>
          </w:p>
        </w:tc>
      </w:tr>
      <w:tr w:rsidR="00524DC4" w:rsidRPr="00803BC2" w14:paraId="2E96D697" w14:textId="77777777" w:rsidTr="00D25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32A3B2C8" w14:textId="308D2362" w:rsidR="00524DC4" w:rsidRPr="00803BC2" w:rsidRDefault="00BE5B92" w:rsidP="00524DC4">
            <w:pPr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b w:val="0"/>
                <w:color w:val="000000"/>
              </w:rPr>
              <w:t>3</w:t>
            </w:r>
            <w:r w:rsidR="00524DC4" w:rsidRPr="00803BC2">
              <w:rPr>
                <w:rFonts w:ascii="Times New Roman" w:hAnsi="Times New Roman" w:cs="Times New Roman"/>
                <w:b w:val="0"/>
                <w:color w:val="000000"/>
              </w:rPr>
              <w:t>/74/F</w:t>
            </w:r>
          </w:p>
        </w:tc>
        <w:tc>
          <w:tcPr>
            <w:tcW w:w="1260" w:type="dxa"/>
          </w:tcPr>
          <w:p w14:paraId="4D0E83B0" w14:textId="46E46177" w:rsidR="00524DC4" w:rsidRPr="00803BC2" w:rsidRDefault="00524DC4" w:rsidP="00524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Melanoma</w:t>
            </w:r>
          </w:p>
        </w:tc>
        <w:tc>
          <w:tcPr>
            <w:tcW w:w="1211" w:type="dxa"/>
          </w:tcPr>
          <w:p w14:paraId="40DED965" w14:textId="427BF8E2" w:rsidR="00524DC4" w:rsidRPr="00803BC2" w:rsidRDefault="00524DC4" w:rsidP="00524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52" w:type="dxa"/>
          </w:tcPr>
          <w:p w14:paraId="4046C518" w14:textId="2907CA19" w:rsidR="00524DC4" w:rsidRPr="00803BC2" w:rsidRDefault="00524DC4" w:rsidP="00524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Nivolumab</w:t>
            </w:r>
          </w:p>
        </w:tc>
        <w:tc>
          <w:tcPr>
            <w:tcW w:w="1152" w:type="dxa"/>
          </w:tcPr>
          <w:p w14:paraId="7603F58B" w14:textId="2AE0EC50" w:rsidR="00524DC4" w:rsidRPr="00803BC2" w:rsidRDefault="00524DC4" w:rsidP="00524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615" w:type="dxa"/>
          </w:tcPr>
          <w:p w14:paraId="10EFCECF" w14:textId="11D67AA1" w:rsidR="00524DC4" w:rsidRPr="00803BC2" w:rsidRDefault="00524DC4" w:rsidP="00524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Ptosis, diplopia (MGFA I)</w:t>
            </w:r>
          </w:p>
        </w:tc>
        <w:tc>
          <w:tcPr>
            <w:tcW w:w="1080" w:type="dxa"/>
          </w:tcPr>
          <w:p w14:paraId="5ADD91AC" w14:textId="1C6562BF" w:rsidR="00524DC4" w:rsidRPr="00803BC2" w:rsidRDefault="004576FE" w:rsidP="00524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+</w:t>
            </w:r>
            <w:r w:rsidR="00524DC4" w:rsidRPr="00803BC2">
              <w:rPr>
                <w:rFonts w:ascii="Times New Roman" w:hAnsi="Times New Roman" w:cs="Times New Roman"/>
              </w:rPr>
              <w:t>/NR</w:t>
            </w:r>
          </w:p>
        </w:tc>
        <w:tc>
          <w:tcPr>
            <w:tcW w:w="905" w:type="dxa"/>
          </w:tcPr>
          <w:p w14:paraId="012A4F5A" w14:textId="5514F0C4" w:rsidR="00524DC4" w:rsidRPr="00803BC2" w:rsidRDefault="00D250DF" w:rsidP="00524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+ (</w:t>
            </w:r>
            <w:r w:rsidR="00524DC4" w:rsidRPr="00803BC2">
              <w:rPr>
                <w:rFonts w:ascii="Times New Roman" w:hAnsi="Times New Roman" w:cs="Times New Roman"/>
                <w:color w:val="000000"/>
              </w:rPr>
              <w:t>654</w:t>
            </w:r>
            <w:r w:rsidRPr="00803BC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08" w:type="dxa"/>
          </w:tcPr>
          <w:p w14:paraId="4F32D755" w14:textId="71A4FDC0" w:rsidR="00524DC4" w:rsidRPr="00803BC2" w:rsidRDefault="00630890" w:rsidP="00524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-</w:t>
            </w:r>
            <w:r w:rsidR="00524DC4" w:rsidRPr="00803BC2">
              <w:rPr>
                <w:rFonts w:ascii="Times New Roman" w:hAnsi="Times New Roman" w:cs="Times New Roman"/>
              </w:rPr>
              <w:t>/-</w:t>
            </w:r>
          </w:p>
        </w:tc>
        <w:tc>
          <w:tcPr>
            <w:tcW w:w="1327" w:type="dxa"/>
          </w:tcPr>
          <w:p w14:paraId="6C7BB517" w14:textId="1A6F7A9B" w:rsidR="00524DC4" w:rsidRPr="00803BC2" w:rsidRDefault="00524DC4" w:rsidP="00524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GC, pyridostigmine</w:t>
            </w:r>
          </w:p>
        </w:tc>
        <w:tc>
          <w:tcPr>
            <w:tcW w:w="1260" w:type="dxa"/>
          </w:tcPr>
          <w:p w14:paraId="60DF1729" w14:textId="41BF5510" w:rsidR="00524DC4" w:rsidRPr="00803BC2" w:rsidRDefault="00524DC4" w:rsidP="00524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Improvement</w:t>
            </w:r>
          </w:p>
        </w:tc>
        <w:tc>
          <w:tcPr>
            <w:tcW w:w="869" w:type="dxa"/>
          </w:tcPr>
          <w:p w14:paraId="698857A2" w14:textId="642F2EF6" w:rsidR="00524DC4" w:rsidRPr="00803BC2" w:rsidRDefault="00524DC4" w:rsidP="00524D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SD</w:t>
            </w:r>
          </w:p>
        </w:tc>
      </w:tr>
      <w:tr w:rsidR="00524DC4" w:rsidRPr="00803BC2" w14:paraId="5DF04D44" w14:textId="77777777" w:rsidTr="00D250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76F2C542" w14:textId="690A262D" w:rsidR="00524DC4" w:rsidRPr="00803BC2" w:rsidRDefault="00BE5B92" w:rsidP="00524DC4">
            <w:pPr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b w:val="0"/>
              </w:rPr>
              <w:t>4</w:t>
            </w:r>
            <w:r w:rsidR="00524DC4" w:rsidRPr="00803BC2">
              <w:rPr>
                <w:rFonts w:ascii="Times New Roman" w:hAnsi="Times New Roman" w:cs="Times New Roman"/>
                <w:b w:val="0"/>
              </w:rPr>
              <w:t>/53/M</w:t>
            </w:r>
          </w:p>
        </w:tc>
        <w:tc>
          <w:tcPr>
            <w:tcW w:w="1260" w:type="dxa"/>
          </w:tcPr>
          <w:p w14:paraId="5A865FC0" w14:textId="34FDBFEF" w:rsidR="00524DC4" w:rsidRPr="00803BC2" w:rsidRDefault="00524DC4" w:rsidP="00524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Melanoma</w:t>
            </w:r>
          </w:p>
        </w:tc>
        <w:tc>
          <w:tcPr>
            <w:tcW w:w="1211" w:type="dxa"/>
          </w:tcPr>
          <w:p w14:paraId="70141C71" w14:textId="05B909C5" w:rsidR="00524DC4" w:rsidRPr="00803BC2" w:rsidRDefault="00524DC4" w:rsidP="00524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52" w:type="dxa"/>
          </w:tcPr>
          <w:p w14:paraId="4E941722" w14:textId="26B88B28" w:rsidR="00524DC4" w:rsidRPr="00803BC2" w:rsidRDefault="00524DC4" w:rsidP="00524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Nivolumab</w:t>
            </w:r>
          </w:p>
        </w:tc>
        <w:tc>
          <w:tcPr>
            <w:tcW w:w="1152" w:type="dxa"/>
          </w:tcPr>
          <w:p w14:paraId="22484566" w14:textId="10BF470A" w:rsidR="00524DC4" w:rsidRPr="00803BC2" w:rsidRDefault="00524DC4" w:rsidP="00524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15" w:type="dxa"/>
          </w:tcPr>
          <w:p w14:paraId="499B2FEC" w14:textId="15150561" w:rsidR="00524DC4" w:rsidRPr="00803BC2" w:rsidRDefault="00524DC4" w:rsidP="00524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Ptosis, diplopia (MGFA I)</w:t>
            </w:r>
          </w:p>
        </w:tc>
        <w:tc>
          <w:tcPr>
            <w:tcW w:w="1080" w:type="dxa"/>
          </w:tcPr>
          <w:p w14:paraId="618A50B7" w14:textId="741A6CAE" w:rsidR="00524DC4" w:rsidRPr="00803BC2" w:rsidRDefault="00524DC4" w:rsidP="00524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ND</w:t>
            </w:r>
            <w:r w:rsidR="00F32F7F" w:rsidRPr="00803BC2">
              <w:rPr>
                <w:rFonts w:ascii="Times New Roman" w:hAnsi="Times New Roman" w:cs="Times New Roman"/>
              </w:rPr>
              <w:t>/ND</w:t>
            </w:r>
          </w:p>
        </w:tc>
        <w:tc>
          <w:tcPr>
            <w:tcW w:w="905" w:type="dxa"/>
          </w:tcPr>
          <w:p w14:paraId="12477079" w14:textId="4E7CDC41" w:rsidR="00524DC4" w:rsidRPr="00803BC2" w:rsidRDefault="00524DC4" w:rsidP="00524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008" w:type="dxa"/>
          </w:tcPr>
          <w:p w14:paraId="59B28C53" w14:textId="271A75D1" w:rsidR="00524DC4" w:rsidRPr="00803BC2" w:rsidRDefault="00524DC4" w:rsidP="00524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-/-</w:t>
            </w:r>
          </w:p>
        </w:tc>
        <w:tc>
          <w:tcPr>
            <w:tcW w:w="1327" w:type="dxa"/>
          </w:tcPr>
          <w:p w14:paraId="31BE3919" w14:textId="3D26A25A" w:rsidR="00524DC4" w:rsidRPr="00803BC2" w:rsidRDefault="00524DC4" w:rsidP="00524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GC, pyridostigmine</w:t>
            </w:r>
          </w:p>
        </w:tc>
        <w:tc>
          <w:tcPr>
            <w:tcW w:w="1260" w:type="dxa"/>
          </w:tcPr>
          <w:p w14:paraId="69A151F7" w14:textId="0E2F1EDB" w:rsidR="00524DC4" w:rsidRPr="00803BC2" w:rsidRDefault="00524DC4" w:rsidP="00524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Complete resolution</w:t>
            </w:r>
          </w:p>
        </w:tc>
        <w:tc>
          <w:tcPr>
            <w:tcW w:w="869" w:type="dxa"/>
          </w:tcPr>
          <w:p w14:paraId="6CD2616C" w14:textId="0208F95D" w:rsidR="00524DC4" w:rsidRPr="00803BC2" w:rsidRDefault="00F32F7F" w:rsidP="00524D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PR</w:t>
            </w:r>
          </w:p>
        </w:tc>
      </w:tr>
      <w:tr w:rsidR="00A15BFE" w:rsidRPr="00803BC2" w14:paraId="28FAEDEC" w14:textId="77777777" w:rsidTr="00D25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7DDCF099" w14:textId="2AB91BCE" w:rsidR="00A15BFE" w:rsidRPr="00803BC2" w:rsidRDefault="00BE5B92" w:rsidP="00A15BFE">
            <w:pPr>
              <w:rPr>
                <w:rFonts w:ascii="Times New Roman" w:hAnsi="Times New Roman" w:cs="Times New Roman"/>
                <w:b w:val="0"/>
              </w:rPr>
            </w:pPr>
            <w:r w:rsidRPr="00803BC2">
              <w:rPr>
                <w:rFonts w:ascii="Times New Roman" w:hAnsi="Times New Roman" w:cs="Times New Roman"/>
                <w:b w:val="0"/>
                <w:color w:val="000000"/>
              </w:rPr>
              <w:t>5</w:t>
            </w:r>
            <w:r w:rsidR="00A15BFE" w:rsidRPr="00803BC2">
              <w:rPr>
                <w:rFonts w:ascii="Times New Roman" w:hAnsi="Times New Roman" w:cs="Times New Roman"/>
                <w:b w:val="0"/>
                <w:color w:val="000000"/>
              </w:rPr>
              <w:t>/81/M</w:t>
            </w:r>
          </w:p>
        </w:tc>
        <w:tc>
          <w:tcPr>
            <w:tcW w:w="1260" w:type="dxa"/>
          </w:tcPr>
          <w:p w14:paraId="20070E93" w14:textId="1CCED012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Melanoma</w:t>
            </w:r>
          </w:p>
        </w:tc>
        <w:tc>
          <w:tcPr>
            <w:tcW w:w="1211" w:type="dxa"/>
          </w:tcPr>
          <w:p w14:paraId="49C6F3F2" w14:textId="45110886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52" w:type="dxa"/>
          </w:tcPr>
          <w:p w14:paraId="70895CE2" w14:textId="3980C92F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Pembrolizumab</w:t>
            </w:r>
          </w:p>
        </w:tc>
        <w:tc>
          <w:tcPr>
            <w:tcW w:w="1152" w:type="dxa"/>
          </w:tcPr>
          <w:p w14:paraId="60BD3F5D" w14:textId="1CB2D503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8.28</w:t>
            </w:r>
          </w:p>
        </w:tc>
        <w:tc>
          <w:tcPr>
            <w:tcW w:w="1615" w:type="dxa"/>
          </w:tcPr>
          <w:p w14:paraId="5734B6F7" w14:textId="13A28BC4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Ptosis (MGFA I)</w:t>
            </w:r>
          </w:p>
        </w:tc>
        <w:tc>
          <w:tcPr>
            <w:tcW w:w="1080" w:type="dxa"/>
          </w:tcPr>
          <w:p w14:paraId="1C5BF5F4" w14:textId="5A9CA0A5" w:rsidR="00A15BFE" w:rsidRPr="00803BC2" w:rsidRDefault="00D70D00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-</w:t>
            </w:r>
            <w:r w:rsidR="00A15BFE" w:rsidRPr="00803BC2">
              <w:rPr>
                <w:rFonts w:ascii="Times New Roman" w:hAnsi="Times New Roman" w:cs="Times New Roman"/>
              </w:rPr>
              <w:t>/NR</w:t>
            </w:r>
          </w:p>
        </w:tc>
        <w:tc>
          <w:tcPr>
            <w:tcW w:w="905" w:type="dxa"/>
          </w:tcPr>
          <w:p w14:paraId="0EF74B6A" w14:textId="34777D6A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N</w:t>
            </w:r>
            <w:r w:rsidR="00D70D00" w:rsidRPr="00803BC2"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1008" w:type="dxa"/>
          </w:tcPr>
          <w:p w14:paraId="4014D6B5" w14:textId="7377B4C9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-/-</w:t>
            </w:r>
          </w:p>
        </w:tc>
        <w:tc>
          <w:tcPr>
            <w:tcW w:w="1327" w:type="dxa"/>
          </w:tcPr>
          <w:p w14:paraId="7A7DB63E" w14:textId="525F6FBD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GC</w:t>
            </w:r>
          </w:p>
        </w:tc>
        <w:tc>
          <w:tcPr>
            <w:tcW w:w="1260" w:type="dxa"/>
          </w:tcPr>
          <w:p w14:paraId="43C55638" w14:textId="324E9514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Improvement</w:t>
            </w:r>
          </w:p>
        </w:tc>
        <w:tc>
          <w:tcPr>
            <w:tcW w:w="869" w:type="dxa"/>
          </w:tcPr>
          <w:p w14:paraId="04897931" w14:textId="0BB9FDEE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PR</w:t>
            </w:r>
          </w:p>
        </w:tc>
      </w:tr>
      <w:tr w:rsidR="00A15BFE" w:rsidRPr="00803BC2" w14:paraId="16BD1E67" w14:textId="77777777" w:rsidTr="00D250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0B2F752A" w14:textId="5F24DE8B" w:rsidR="00A15BFE" w:rsidRPr="00803BC2" w:rsidRDefault="00BE5B92" w:rsidP="00A15BFE">
            <w:pPr>
              <w:rPr>
                <w:rFonts w:ascii="Times New Roman" w:hAnsi="Times New Roman" w:cs="Times New Roman"/>
                <w:b w:val="0"/>
              </w:rPr>
            </w:pPr>
            <w:r w:rsidRPr="00803BC2">
              <w:rPr>
                <w:rFonts w:ascii="Times New Roman" w:hAnsi="Times New Roman" w:cs="Times New Roman"/>
                <w:b w:val="0"/>
                <w:color w:val="000000"/>
              </w:rPr>
              <w:t>6</w:t>
            </w:r>
            <w:r w:rsidR="00A15BFE" w:rsidRPr="00803BC2">
              <w:rPr>
                <w:rFonts w:ascii="Times New Roman" w:hAnsi="Times New Roman" w:cs="Times New Roman"/>
                <w:b w:val="0"/>
                <w:color w:val="000000"/>
              </w:rPr>
              <w:t>/85/F</w:t>
            </w:r>
          </w:p>
        </w:tc>
        <w:tc>
          <w:tcPr>
            <w:tcW w:w="1260" w:type="dxa"/>
          </w:tcPr>
          <w:p w14:paraId="36AE7791" w14:textId="71ABF37F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Melanoma</w:t>
            </w:r>
          </w:p>
        </w:tc>
        <w:tc>
          <w:tcPr>
            <w:tcW w:w="1211" w:type="dxa"/>
          </w:tcPr>
          <w:p w14:paraId="5E2DCF10" w14:textId="6CA93077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52" w:type="dxa"/>
          </w:tcPr>
          <w:p w14:paraId="1E6D8D67" w14:textId="31B543A3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Pembrolizumab</w:t>
            </w:r>
          </w:p>
        </w:tc>
        <w:tc>
          <w:tcPr>
            <w:tcW w:w="1152" w:type="dxa"/>
          </w:tcPr>
          <w:p w14:paraId="6BD6742B" w14:textId="11F0882E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3.00</w:t>
            </w:r>
          </w:p>
        </w:tc>
        <w:tc>
          <w:tcPr>
            <w:tcW w:w="1615" w:type="dxa"/>
          </w:tcPr>
          <w:p w14:paraId="1D3387F7" w14:textId="53A4F685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Ptosis, diplopia (MGFA I)</w:t>
            </w:r>
          </w:p>
        </w:tc>
        <w:tc>
          <w:tcPr>
            <w:tcW w:w="1080" w:type="dxa"/>
          </w:tcPr>
          <w:p w14:paraId="5CF3C966" w14:textId="502DAE90" w:rsidR="00A15BFE" w:rsidRPr="00803BC2" w:rsidRDefault="00D70D00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-</w:t>
            </w:r>
            <w:r w:rsidR="00A15BFE" w:rsidRPr="00803BC2">
              <w:rPr>
                <w:rFonts w:ascii="Times New Roman" w:hAnsi="Times New Roman" w:cs="Times New Roman"/>
              </w:rPr>
              <w:t>/NR</w:t>
            </w:r>
          </w:p>
        </w:tc>
        <w:tc>
          <w:tcPr>
            <w:tcW w:w="905" w:type="dxa"/>
          </w:tcPr>
          <w:p w14:paraId="0F823084" w14:textId="5DDA7CBC" w:rsidR="00A15BFE" w:rsidRPr="00803BC2" w:rsidRDefault="00735BBC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 xml:space="preserve">- </w:t>
            </w:r>
            <w:r w:rsidR="00A15BFE" w:rsidRPr="00803BC2">
              <w:rPr>
                <w:rFonts w:ascii="Times New Roman" w:hAnsi="Times New Roman" w:cs="Times New Roman"/>
              </w:rPr>
              <w:t>(</w:t>
            </w:r>
            <w:r w:rsidRPr="00803BC2">
              <w:rPr>
                <w:rFonts w:ascii="Times New Roman" w:hAnsi="Times New Roman" w:cs="Times New Roman"/>
              </w:rPr>
              <w:t>NR</w:t>
            </w:r>
            <w:r w:rsidR="00A15BFE" w:rsidRPr="00803B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8" w:type="dxa"/>
          </w:tcPr>
          <w:p w14:paraId="108BDEFE" w14:textId="1EA75262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-/-</w:t>
            </w:r>
          </w:p>
        </w:tc>
        <w:tc>
          <w:tcPr>
            <w:tcW w:w="1327" w:type="dxa"/>
          </w:tcPr>
          <w:p w14:paraId="60F68219" w14:textId="14103F4A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GC, pyridostigmine, IVIG</w:t>
            </w:r>
          </w:p>
        </w:tc>
        <w:tc>
          <w:tcPr>
            <w:tcW w:w="1260" w:type="dxa"/>
          </w:tcPr>
          <w:p w14:paraId="6BE9F263" w14:textId="4E58AA83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Complete resolution</w:t>
            </w:r>
          </w:p>
        </w:tc>
        <w:tc>
          <w:tcPr>
            <w:tcW w:w="869" w:type="dxa"/>
          </w:tcPr>
          <w:p w14:paraId="0904C318" w14:textId="3A923902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NR</w:t>
            </w:r>
          </w:p>
        </w:tc>
      </w:tr>
      <w:tr w:rsidR="00A15BFE" w:rsidRPr="00803BC2" w14:paraId="0D614BB0" w14:textId="77777777" w:rsidTr="00D25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6DF11B04" w14:textId="09CD0997" w:rsidR="00A15BFE" w:rsidRPr="00803BC2" w:rsidRDefault="00BE5B92" w:rsidP="00A15BFE">
            <w:pPr>
              <w:rPr>
                <w:rFonts w:ascii="Times New Roman" w:hAnsi="Times New Roman" w:cs="Times New Roman"/>
                <w:b w:val="0"/>
              </w:rPr>
            </w:pPr>
            <w:r w:rsidRPr="00803BC2">
              <w:rPr>
                <w:rFonts w:ascii="Times New Roman" w:hAnsi="Times New Roman" w:cs="Times New Roman"/>
                <w:b w:val="0"/>
                <w:color w:val="000000"/>
              </w:rPr>
              <w:t>7</w:t>
            </w:r>
            <w:r w:rsidR="00A15BFE" w:rsidRPr="00803BC2">
              <w:rPr>
                <w:rFonts w:ascii="Times New Roman" w:hAnsi="Times New Roman" w:cs="Times New Roman"/>
                <w:b w:val="0"/>
                <w:color w:val="000000"/>
              </w:rPr>
              <w:t>/68/M</w:t>
            </w:r>
          </w:p>
        </w:tc>
        <w:tc>
          <w:tcPr>
            <w:tcW w:w="1260" w:type="dxa"/>
          </w:tcPr>
          <w:p w14:paraId="55A652B3" w14:textId="5AD896B1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Melanoma</w:t>
            </w:r>
          </w:p>
        </w:tc>
        <w:tc>
          <w:tcPr>
            <w:tcW w:w="1211" w:type="dxa"/>
          </w:tcPr>
          <w:p w14:paraId="68BF8CBE" w14:textId="4219E2C9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52" w:type="dxa"/>
          </w:tcPr>
          <w:p w14:paraId="17874E8F" w14:textId="761E14BB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Pembrolizumab</w:t>
            </w:r>
          </w:p>
        </w:tc>
        <w:tc>
          <w:tcPr>
            <w:tcW w:w="1152" w:type="dxa"/>
          </w:tcPr>
          <w:p w14:paraId="3CDD8F41" w14:textId="7B0E305B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5.00</w:t>
            </w:r>
          </w:p>
        </w:tc>
        <w:tc>
          <w:tcPr>
            <w:tcW w:w="1615" w:type="dxa"/>
          </w:tcPr>
          <w:p w14:paraId="1ACD7925" w14:textId="6A621EF3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Ptosis, diplopia (MGFA I)</w:t>
            </w:r>
          </w:p>
        </w:tc>
        <w:tc>
          <w:tcPr>
            <w:tcW w:w="1080" w:type="dxa"/>
          </w:tcPr>
          <w:p w14:paraId="57AD53B0" w14:textId="514A2EE9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-/NR</w:t>
            </w:r>
          </w:p>
        </w:tc>
        <w:tc>
          <w:tcPr>
            <w:tcW w:w="905" w:type="dxa"/>
          </w:tcPr>
          <w:p w14:paraId="2F705936" w14:textId="78D5988D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N</w:t>
            </w:r>
            <w:r w:rsidR="00D206C4" w:rsidRPr="00803BC2"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1008" w:type="dxa"/>
          </w:tcPr>
          <w:p w14:paraId="041B3108" w14:textId="7E243D6D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-/-</w:t>
            </w:r>
          </w:p>
        </w:tc>
        <w:tc>
          <w:tcPr>
            <w:tcW w:w="1327" w:type="dxa"/>
          </w:tcPr>
          <w:p w14:paraId="2234AD2A" w14:textId="4F558B2A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GC</w:t>
            </w:r>
          </w:p>
        </w:tc>
        <w:tc>
          <w:tcPr>
            <w:tcW w:w="1260" w:type="dxa"/>
          </w:tcPr>
          <w:p w14:paraId="59E3F302" w14:textId="1FC89ACF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Improvement</w:t>
            </w:r>
          </w:p>
        </w:tc>
        <w:tc>
          <w:tcPr>
            <w:tcW w:w="869" w:type="dxa"/>
          </w:tcPr>
          <w:p w14:paraId="18EE69E6" w14:textId="6DE7B4CA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CR</w:t>
            </w:r>
          </w:p>
        </w:tc>
      </w:tr>
      <w:tr w:rsidR="00A15BFE" w:rsidRPr="00803BC2" w14:paraId="70780D89" w14:textId="77777777" w:rsidTr="00D250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1078EC69" w14:textId="44ED5AF4" w:rsidR="00A15BFE" w:rsidRPr="00803BC2" w:rsidRDefault="00BE5B92" w:rsidP="00A15BFE">
            <w:pPr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b w:val="0"/>
              </w:rPr>
              <w:t>8/</w:t>
            </w:r>
            <w:r w:rsidR="00A15BFE" w:rsidRPr="00803BC2">
              <w:rPr>
                <w:rFonts w:ascii="Times New Roman" w:hAnsi="Times New Roman" w:cs="Times New Roman"/>
                <w:b w:val="0"/>
              </w:rPr>
              <w:t>65/M</w:t>
            </w:r>
          </w:p>
        </w:tc>
        <w:tc>
          <w:tcPr>
            <w:tcW w:w="1260" w:type="dxa"/>
          </w:tcPr>
          <w:p w14:paraId="0A1228DA" w14:textId="504ABA6F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NSCLC</w:t>
            </w:r>
          </w:p>
        </w:tc>
        <w:tc>
          <w:tcPr>
            <w:tcW w:w="1211" w:type="dxa"/>
          </w:tcPr>
          <w:p w14:paraId="75B5E937" w14:textId="5DDF241E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52" w:type="dxa"/>
          </w:tcPr>
          <w:p w14:paraId="5EC0E1C2" w14:textId="54796D09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Nivolumab</w:t>
            </w:r>
          </w:p>
        </w:tc>
        <w:tc>
          <w:tcPr>
            <w:tcW w:w="1152" w:type="dxa"/>
          </w:tcPr>
          <w:p w14:paraId="28A1B634" w14:textId="5158DFD0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3.42</w:t>
            </w:r>
          </w:p>
        </w:tc>
        <w:tc>
          <w:tcPr>
            <w:tcW w:w="1615" w:type="dxa"/>
          </w:tcPr>
          <w:p w14:paraId="5ED7C3DA" w14:textId="51D80C10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Ptosis, diplopia, blurry vision, (MGFA I)</w:t>
            </w:r>
          </w:p>
        </w:tc>
        <w:tc>
          <w:tcPr>
            <w:tcW w:w="1080" w:type="dxa"/>
          </w:tcPr>
          <w:p w14:paraId="16816FAB" w14:textId="6278441A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-/NR</w:t>
            </w:r>
          </w:p>
        </w:tc>
        <w:tc>
          <w:tcPr>
            <w:tcW w:w="905" w:type="dxa"/>
          </w:tcPr>
          <w:p w14:paraId="7EA5B50E" w14:textId="3AD97D7A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008" w:type="dxa"/>
          </w:tcPr>
          <w:p w14:paraId="361FD44B" w14:textId="44AF779A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-/-</w:t>
            </w:r>
          </w:p>
        </w:tc>
        <w:tc>
          <w:tcPr>
            <w:tcW w:w="1327" w:type="dxa"/>
          </w:tcPr>
          <w:p w14:paraId="7E2024F9" w14:textId="1A8C3753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Pyridostigmine</w:t>
            </w:r>
          </w:p>
        </w:tc>
        <w:tc>
          <w:tcPr>
            <w:tcW w:w="1260" w:type="dxa"/>
          </w:tcPr>
          <w:p w14:paraId="32375B98" w14:textId="10331F9B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Complete resolution</w:t>
            </w:r>
          </w:p>
        </w:tc>
        <w:tc>
          <w:tcPr>
            <w:tcW w:w="869" w:type="dxa"/>
          </w:tcPr>
          <w:p w14:paraId="10C1A8DE" w14:textId="1450367B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NR</w:t>
            </w:r>
          </w:p>
        </w:tc>
      </w:tr>
      <w:tr w:rsidR="00A15BFE" w:rsidRPr="00803BC2" w14:paraId="0FBDAA62" w14:textId="77777777" w:rsidTr="00D25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410C36A5" w14:textId="2C63BC0C" w:rsidR="00A15BFE" w:rsidRPr="00803BC2" w:rsidRDefault="00BE5B92" w:rsidP="00A15BFE">
            <w:pPr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b w:val="0"/>
                <w:color w:val="000000"/>
              </w:rPr>
              <w:t>9</w:t>
            </w:r>
            <w:r w:rsidR="00A15BFE" w:rsidRPr="00803BC2">
              <w:rPr>
                <w:rFonts w:ascii="Times New Roman" w:hAnsi="Times New Roman" w:cs="Times New Roman"/>
                <w:b w:val="0"/>
                <w:color w:val="000000"/>
              </w:rPr>
              <w:t>/57/M</w:t>
            </w:r>
          </w:p>
        </w:tc>
        <w:tc>
          <w:tcPr>
            <w:tcW w:w="1260" w:type="dxa"/>
          </w:tcPr>
          <w:p w14:paraId="0C9940C5" w14:textId="19C83011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NSCLC</w:t>
            </w:r>
          </w:p>
        </w:tc>
        <w:tc>
          <w:tcPr>
            <w:tcW w:w="1211" w:type="dxa"/>
          </w:tcPr>
          <w:p w14:paraId="6E567D76" w14:textId="2FE8B100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52" w:type="dxa"/>
          </w:tcPr>
          <w:p w14:paraId="0718050B" w14:textId="0CDB2904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Nivolumab</w:t>
            </w:r>
          </w:p>
        </w:tc>
        <w:tc>
          <w:tcPr>
            <w:tcW w:w="1152" w:type="dxa"/>
          </w:tcPr>
          <w:p w14:paraId="3F861D23" w14:textId="4EC13407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8.3</w:t>
            </w:r>
          </w:p>
        </w:tc>
        <w:tc>
          <w:tcPr>
            <w:tcW w:w="1615" w:type="dxa"/>
          </w:tcPr>
          <w:p w14:paraId="17188CA7" w14:textId="64F5C582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Ptosis (MGFA I)</w:t>
            </w:r>
          </w:p>
        </w:tc>
        <w:tc>
          <w:tcPr>
            <w:tcW w:w="1080" w:type="dxa"/>
          </w:tcPr>
          <w:p w14:paraId="23D89A57" w14:textId="43A70BAE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+/NR</w:t>
            </w:r>
          </w:p>
        </w:tc>
        <w:tc>
          <w:tcPr>
            <w:tcW w:w="905" w:type="dxa"/>
          </w:tcPr>
          <w:p w14:paraId="47A5D3DF" w14:textId="3DF65149" w:rsidR="00A15BFE" w:rsidRPr="00803BC2" w:rsidRDefault="00735BBC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- (</w:t>
            </w:r>
            <w:r w:rsidR="00CA59C3" w:rsidRPr="00803BC2">
              <w:rPr>
                <w:rFonts w:ascii="Times New Roman" w:hAnsi="Times New Roman" w:cs="Times New Roman"/>
              </w:rPr>
              <w:t>NR)</w:t>
            </w:r>
          </w:p>
        </w:tc>
        <w:tc>
          <w:tcPr>
            <w:tcW w:w="1008" w:type="dxa"/>
          </w:tcPr>
          <w:p w14:paraId="3FBDEACD" w14:textId="657C6255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-/-</w:t>
            </w:r>
          </w:p>
        </w:tc>
        <w:tc>
          <w:tcPr>
            <w:tcW w:w="1327" w:type="dxa"/>
          </w:tcPr>
          <w:p w14:paraId="73E59DAD" w14:textId="6FD547CB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GC, pyridostigmine</w:t>
            </w:r>
          </w:p>
        </w:tc>
        <w:tc>
          <w:tcPr>
            <w:tcW w:w="1260" w:type="dxa"/>
          </w:tcPr>
          <w:p w14:paraId="4ADEE291" w14:textId="64302CAE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Improvement</w:t>
            </w:r>
          </w:p>
        </w:tc>
        <w:tc>
          <w:tcPr>
            <w:tcW w:w="869" w:type="dxa"/>
          </w:tcPr>
          <w:p w14:paraId="63A6C418" w14:textId="272F0BD2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NR</w:t>
            </w:r>
          </w:p>
        </w:tc>
      </w:tr>
      <w:tr w:rsidR="00A15BFE" w:rsidRPr="00803BC2" w14:paraId="0513811F" w14:textId="77777777" w:rsidTr="00D250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6D3A1DAD" w14:textId="4C9ECF01" w:rsidR="00A15BFE" w:rsidRPr="00803BC2" w:rsidRDefault="00BE5B92" w:rsidP="00A15BFE">
            <w:pPr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b w:val="0"/>
                <w:color w:val="000000"/>
              </w:rPr>
              <w:lastRenderedPageBreak/>
              <w:t>10</w:t>
            </w:r>
            <w:r w:rsidR="00A15BFE" w:rsidRPr="00803BC2">
              <w:rPr>
                <w:rFonts w:ascii="Times New Roman" w:hAnsi="Times New Roman" w:cs="Times New Roman"/>
                <w:b w:val="0"/>
                <w:color w:val="000000"/>
              </w:rPr>
              <w:t>/73/M</w:t>
            </w:r>
          </w:p>
        </w:tc>
        <w:tc>
          <w:tcPr>
            <w:tcW w:w="1260" w:type="dxa"/>
          </w:tcPr>
          <w:p w14:paraId="69916D5B" w14:textId="004DB2DD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  <w:sz w:val="24"/>
              </w:rPr>
              <w:t>Renal cancer</w:t>
            </w:r>
          </w:p>
        </w:tc>
        <w:tc>
          <w:tcPr>
            <w:tcW w:w="1211" w:type="dxa"/>
          </w:tcPr>
          <w:p w14:paraId="0B1D317A" w14:textId="3FD372B2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52" w:type="dxa"/>
          </w:tcPr>
          <w:p w14:paraId="79FFBAA2" w14:textId="2DE3E92A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Nivolumab</w:t>
            </w:r>
          </w:p>
        </w:tc>
        <w:tc>
          <w:tcPr>
            <w:tcW w:w="1152" w:type="dxa"/>
          </w:tcPr>
          <w:p w14:paraId="62A7C439" w14:textId="1B74B199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  <w:tc>
          <w:tcPr>
            <w:tcW w:w="1615" w:type="dxa"/>
          </w:tcPr>
          <w:p w14:paraId="591FA3C9" w14:textId="66CDFD0B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Ptosis, Myalgia, (MGFA I)</w:t>
            </w:r>
          </w:p>
        </w:tc>
        <w:tc>
          <w:tcPr>
            <w:tcW w:w="1080" w:type="dxa"/>
          </w:tcPr>
          <w:p w14:paraId="2DDB3122" w14:textId="547CA8E2" w:rsidR="00A15BFE" w:rsidRPr="00803BC2" w:rsidRDefault="00EE31A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NR</w:t>
            </w:r>
            <w:r w:rsidR="00A15BFE" w:rsidRPr="00803BC2">
              <w:rPr>
                <w:rFonts w:ascii="Times New Roman" w:hAnsi="Times New Roman" w:cs="Times New Roman"/>
              </w:rPr>
              <w:t>/</w:t>
            </w:r>
            <w:r w:rsidRPr="00803BC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05" w:type="dxa"/>
          </w:tcPr>
          <w:p w14:paraId="4CF8BA65" w14:textId="3B858ACC" w:rsidR="00A15BFE" w:rsidRPr="00803BC2" w:rsidRDefault="005D62CB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+ (NR)</w:t>
            </w:r>
          </w:p>
        </w:tc>
        <w:tc>
          <w:tcPr>
            <w:tcW w:w="1008" w:type="dxa"/>
          </w:tcPr>
          <w:p w14:paraId="7D1394BF" w14:textId="382A4272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-/+</w:t>
            </w:r>
          </w:p>
        </w:tc>
        <w:tc>
          <w:tcPr>
            <w:tcW w:w="1327" w:type="dxa"/>
          </w:tcPr>
          <w:p w14:paraId="733E5E57" w14:textId="4843F3BE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GC</w:t>
            </w:r>
          </w:p>
        </w:tc>
        <w:tc>
          <w:tcPr>
            <w:tcW w:w="1260" w:type="dxa"/>
          </w:tcPr>
          <w:p w14:paraId="3AB632A8" w14:textId="71EAA22D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NR</w:t>
            </w:r>
          </w:p>
        </w:tc>
        <w:tc>
          <w:tcPr>
            <w:tcW w:w="869" w:type="dxa"/>
          </w:tcPr>
          <w:p w14:paraId="7AC22507" w14:textId="515C969A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NR</w:t>
            </w:r>
          </w:p>
        </w:tc>
      </w:tr>
      <w:tr w:rsidR="00A15BFE" w:rsidRPr="00803BC2" w14:paraId="45B061FF" w14:textId="77777777" w:rsidTr="00D25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04D2E31D" w14:textId="17DA7508" w:rsidR="00A15BFE" w:rsidRPr="00803BC2" w:rsidRDefault="00BE5B92" w:rsidP="00A15BFE">
            <w:pPr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b w:val="0"/>
              </w:rPr>
              <w:t>11</w:t>
            </w:r>
            <w:r w:rsidR="00A15BFE" w:rsidRPr="00803BC2">
              <w:rPr>
                <w:rFonts w:ascii="Times New Roman" w:hAnsi="Times New Roman" w:cs="Times New Roman"/>
                <w:b w:val="0"/>
              </w:rPr>
              <w:t>/70/F</w:t>
            </w:r>
          </w:p>
        </w:tc>
        <w:tc>
          <w:tcPr>
            <w:tcW w:w="1260" w:type="dxa"/>
          </w:tcPr>
          <w:p w14:paraId="295F8616" w14:textId="090953C3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Melanoma</w:t>
            </w:r>
          </w:p>
        </w:tc>
        <w:tc>
          <w:tcPr>
            <w:tcW w:w="1211" w:type="dxa"/>
          </w:tcPr>
          <w:p w14:paraId="50A7B675" w14:textId="45DF20F4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52" w:type="dxa"/>
          </w:tcPr>
          <w:p w14:paraId="4D0F96BF" w14:textId="1C000490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Ipilimumab</w:t>
            </w:r>
          </w:p>
        </w:tc>
        <w:tc>
          <w:tcPr>
            <w:tcW w:w="1152" w:type="dxa"/>
          </w:tcPr>
          <w:p w14:paraId="6A16FAF8" w14:textId="47BBCC92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15" w:type="dxa"/>
          </w:tcPr>
          <w:p w14:paraId="0EA6F747" w14:textId="0AA3E917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Ptosis, dysphagia, limb/neck weakness, myalgia, (MGFA II)</w:t>
            </w:r>
          </w:p>
        </w:tc>
        <w:tc>
          <w:tcPr>
            <w:tcW w:w="1080" w:type="dxa"/>
          </w:tcPr>
          <w:p w14:paraId="366929F2" w14:textId="4D31C7FC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+/+</w:t>
            </w:r>
          </w:p>
        </w:tc>
        <w:tc>
          <w:tcPr>
            <w:tcW w:w="905" w:type="dxa"/>
          </w:tcPr>
          <w:p w14:paraId="7B7B09DE" w14:textId="2E40085A" w:rsidR="00A15BFE" w:rsidRPr="00803BC2" w:rsidRDefault="005D62CB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+ (</w:t>
            </w:r>
            <w:r w:rsidR="00A15BFE" w:rsidRPr="00803BC2">
              <w:rPr>
                <w:rFonts w:ascii="Times New Roman" w:hAnsi="Times New Roman" w:cs="Times New Roman"/>
              </w:rPr>
              <w:t>1200</w:t>
            </w:r>
            <w:r w:rsidRPr="00803B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8" w:type="dxa"/>
          </w:tcPr>
          <w:p w14:paraId="3A368B80" w14:textId="54235744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+/-</w:t>
            </w:r>
          </w:p>
        </w:tc>
        <w:tc>
          <w:tcPr>
            <w:tcW w:w="1327" w:type="dxa"/>
          </w:tcPr>
          <w:p w14:paraId="59927F18" w14:textId="570EB82E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 xml:space="preserve">GC, </w:t>
            </w:r>
            <w:r w:rsidR="00E40CE0" w:rsidRPr="00803BC2">
              <w:rPr>
                <w:rFonts w:ascii="Times New Roman" w:hAnsi="Times New Roman" w:cs="Times New Roman"/>
              </w:rPr>
              <w:t>PLEX</w:t>
            </w:r>
          </w:p>
        </w:tc>
        <w:tc>
          <w:tcPr>
            <w:tcW w:w="1260" w:type="dxa"/>
          </w:tcPr>
          <w:p w14:paraId="6422B480" w14:textId="6FD6A191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Improvement</w:t>
            </w:r>
          </w:p>
        </w:tc>
        <w:tc>
          <w:tcPr>
            <w:tcW w:w="869" w:type="dxa"/>
          </w:tcPr>
          <w:p w14:paraId="22738B36" w14:textId="180139D4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SD</w:t>
            </w:r>
          </w:p>
        </w:tc>
      </w:tr>
      <w:tr w:rsidR="00A15BFE" w:rsidRPr="00803BC2" w14:paraId="157CF3B8" w14:textId="77777777" w:rsidTr="00D250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14C970A8" w14:textId="6700A00B" w:rsidR="00A15BFE" w:rsidRPr="00803BC2" w:rsidRDefault="00BE5B92" w:rsidP="00A15BFE">
            <w:pPr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b w:val="0"/>
              </w:rPr>
              <w:t>12</w:t>
            </w:r>
            <w:r w:rsidR="00A15BFE" w:rsidRPr="00803BC2">
              <w:rPr>
                <w:rFonts w:ascii="Times New Roman" w:hAnsi="Times New Roman" w:cs="Times New Roman"/>
                <w:b w:val="0"/>
              </w:rPr>
              <w:t>/73/F</w:t>
            </w:r>
          </w:p>
        </w:tc>
        <w:tc>
          <w:tcPr>
            <w:tcW w:w="1260" w:type="dxa"/>
          </w:tcPr>
          <w:p w14:paraId="0EF3A69D" w14:textId="04CF44CC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Melanoma</w:t>
            </w:r>
          </w:p>
        </w:tc>
        <w:tc>
          <w:tcPr>
            <w:tcW w:w="1211" w:type="dxa"/>
          </w:tcPr>
          <w:p w14:paraId="344B96C0" w14:textId="1E8EED86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52" w:type="dxa"/>
          </w:tcPr>
          <w:p w14:paraId="52E302B0" w14:textId="6C3AF5FC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Ipilimumab</w:t>
            </w:r>
          </w:p>
        </w:tc>
        <w:tc>
          <w:tcPr>
            <w:tcW w:w="1152" w:type="dxa"/>
          </w:tcPr>
          <w:p w14:paraId="69EB09F4" w14:textId="2CFBA941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3.00</w:t>
            </w:r>
          </w:p>
        </w:tc>
        <w:tc>
          <w:tcPr>
            <w:tcW w:w="1615" w:type="dxa"/>
          </w:tcPr>
          <w:p w14:paraId="78E9C4AE" w14:textId="4D98DAE2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Limb weakness, dyspnea (MGFA II)</w:t>
            </w:r>
          </w:p>
        </w:tc>
        <w:tc>
          <w:tcPr>
            <w:tcW w:w="1080" w:type="dxa"/>
          </w:tcPr>
          <w:p w14:paraId="3B2B4EC2" w14:textId="31888776" w:rsidR="00A15BFE" w:rsidRPr="00803BC2" w:rsidRDefault="00B637F9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+</w:t>
            </w:r>
            <w:r w:rsidR="00A15BFE" w:rsidRPr="00803BC2">
              <w:rPr>
                <w:rFonts w:ascii="Times New Roman" w:hAnsi="Times New Roman" w:cs="Times New Roman"/>
              </w:rPr>
              <w:t>/NR</w:t>
            </w:r>
          </w:p>
        </w:tc>
        <w:tc>
          <w:tcPr>
            <w:tcW w:w="905" w:type="dxa"/>
          </w:tcPr>
          <w:p w14:paraId="07793296" w14:textId="76A09049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N</w:t>
            </w:r>
            <w:r w:rsidR="00B637F9" w:rsidRPr="00803BC2"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1008" w:type="dxa"/>
          </w:tcPr>
          <w:p w14:paraId="4F964A41" w14:textId="1D746F1B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-/-</w:t>
            </w:r>
          </w:p>
        </w:tc>
        <w:tc>
          <w:tcPr>
            <w:tcW w:w="1327" w:type="dxa"/>
          </w:tcPr>
          <w:p w14:paraId="53AB8E6E" w14:textId="16D70FF7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GC, pyridostigmine</w:t>
            </w:r>
          </w:p>
        </w:tc>
        <w:tc>
          <w:tcPr>
            <w:tcW w:w="1260" w:type="dxa"/>
          </w:tcPr>
          <w:p w14:paraId="77840499" w14:textId="538C3033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Improvement</w:t>
            </w:r>
          </w:p>
        </w:tc>
        <w:tc>
          <w:tcPr>
            <w:tcW w:w="869" w:type="dxa"/>
          </w:tcPr>
          <w:p w14:paraId="1EB15E57" w14:textId="12B5E919" w:rsidR="00A15BFE" w:rsidRPr="00803BC2" w:rsidRDefault="005B4E70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PD</w:t>
            </w:r>
          </w:p>
        </w:tc>
      </w:tr>
      <w:tr w:rsidR="00A15BFE" w:rsidRPr="00803BC2" w14:paraId="346F7C48" w14:textId="77777777" w:rsidTr="00D25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5C13DE13" w14:textId="436B721E" w:rsidR="00A15BFE" w:rsidRPr="00803BC2" w:rsidRDefault="00BE5B92" w:rsidP="00A15BFE">
            <w:pPr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b w:val="0"/>
              </w:rPr>
              <w:t>13</w:t>
            </w:r>
            <w:r w:rsidR="00A15BFE" w:rsidRPr="00803BC2">
              <w:rPr>
                <w:rFonts w:ascii="Times New Roman" w:hAnsi="Times New Roman" w:cs="Times New Roman"/>
                <w:b w:val="0"/>
              </w:rPr>
              <w:t>/72/F</w:t>
            </w:r>
          </w:p>
        </w:tc>
        <w:tc>
          <w:tcPr>
            <w:tcW w:w="1260" w:type="dxa"/>
          </w:tcPr>
          <w:p w14:paraId="013B6FC0" w14:textId="74B249A2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Melanoma</w:t>
            </w:r>
          </w:p>
        </w:tc>
        <w:tc>
          <w:tcPr>
            <w:tcW w:w="1211" w:type="dxa"/>
          </w:tcPr>
          <w:p w14:paraId="603ABAFE" w14:textId="76BFCC5A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52" w:type="dxa"/>
          </w:tcPr>
          <w:p w14:paraId="48247C7D" w14:textId="370F8651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Ipilimumab</w:t>
            </w:r>
          </w:p>
        </w:tc>
        <w:tc>
          <w:tcPr>
            <w:tcW w:w="1152" w:type="dxa"/>
          </w:tcPr>
          <w:p w14:paraId="3AC8A106" w14:textId="69A0A15F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7.14</w:t>
            </w:r>
          </w:p>
        </w:tc>
        <w:tc>
          <w:tcPr>
            <w:tcW w:w="1615" w:type="dxa"/>
          </w:tcPr>
          <w:p w14:paraId="3DD6464F" w14:textId="525BB272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Ptosis, blurry vision, dysphagia, myalgia, dyspnea (MGFA II)</w:t>
            </w:r>
          </w:p>
        </w:tc>
        <w:tc>
          <w:tcPr>
            <w:tcW w:w="1080" w:type="dxa"/>
          </w:tcPr>
          <w:p w14:paraId="60542A73" w14:textId="22D99FB3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+/+</w:t>
            </w:r>
          </w:p>
        </w:tc>
        <w:tc>
          <w:tcPr>
            <w:tcW w:w="905" w:type="dxa"/>
          </w:tcPr>
          <w:p w14:paraId="17ED713F" w14:textId="7F8EE067" w:rsidR="00A15BFE" w:rsidRPr="00803BC2" w:rsidRDefault="005D62CB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+ (</w:t>
            </w:r>
            <w:r w:rsidR="00A15BFE" w:rsidRPr="00803BC2">
              <w:rPr>
                <w:rFonts w:ascii="Times New Roman" w:hAnsi="Times New Roman" w:cs="Times New Roman"/>
              </w:rPr>
              <w:t>1389</w:t>
            </w:r>
            <w:r w:rsidRPr="00803B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8" w:type="dxa"/>
          </w:tcPr>
          <w:p w14:paraId="0B1E2DD8" w14:textId="00F97083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+/-</w:t>
            </w:r>
          </w:p>
        </w:tc>
        <w:tc>
          <w:tcPr>
            <w:tcW w:w="1327" w:type="dxa"/>
          </w:tcPr>
          <w:p w14:paraId="1FD1748A" w14:textId="5FFC8FFD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 xml:space="preserve">GC, </w:t>
            </w:r>
            <w:r w:rsidR="00E40CE0" w:rsidRPr="00803BC2">
              <w:rPr>
                <w:rFonts w:ascii="Times New Roman" w:hAnsi="Times New Roman" w:cs="Times New Roman"/>
              </w:rPr>
              <w:t>PLEX</w:t>
            </w:r>
          </w:p>
        </w:tc>
        <w:tc>
          <w:tcPr>
            <w:tcW w:w="1260" w:type="dxa"/>
          </w:tcPr>
          <w:p w14:paraId="41708708" w14:textId="3B4BED80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Complete resolution</w:t>
            </w:r>
          </w:p>
        </w:tc>
        <w:tc>
          <w:tcPr>
            <w:tcW w:w="869" w:type="dxa"/>
          </w:tcPr>
          <w:p w14:paraId="14F920E4" w14:textId="25BA58CC" w:rsidR="00A15BFE" w:rsidRPr="00803BC2" w:rsidRDefault="00BF1421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PD</w:t>
            </w:r>
          </w:p>
        </w:tc>
      </w:tr>
      <w:tr w:rsidR="00A15BFE" w:rsidRPr="00803BC2" w14:paraId="7036FB34" w14:textId="77777777" w:rsidTr="00D250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2E01C588" w14:textId="51513A92" w:rsidR="00A15BFE" w:rsidRPr="00803BC2" w:rsidRDefault="00BE5B92" w:rsidP="00A15BFE">
            <w:pPr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b w:val="0"/>
              </w:rPr>
              <w:t>14</w:t>
            </w:r>
            <w:r w:rsidR="00A15BFE" w:rsidRPr="00803BC2">
              <w:rPr>
                <w:rFonts w:ascii="Times New Roman" w:hAnsi="Times New Roman" w:cs="Times New Roman"/>
                <w:b w:val="0"/>
              </w:rPr>
              <w:t>/60/M</w:t>
            </w:r>
          </w:p>
        </w:tc>
        <w:tc>
          <w:tcPr>
            <w:tcW w:w="1260" w:type="dxa"/>
          </w:tcPr>
          <w:p w14:paraId="1503B7A5" w14:textId="2512E8D5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Melanoma</w:t>
            </w:r>
          </w:p>
        </w:tc>
        <w:tc>
          <w:tcPr>
            <w:tcW w:w="1211" w:type="dxa"/>
          </w:tcPr>
          <w:p w14:paraId="4AA8E21F" w14:textId="617B0353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52" w:type="dxa"/>
          </w:tcPr>
          <w:p w14:paraId="4BF7AD68" w14:textId="473B8016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Ipilimumab/Nivolumab</w:t>
            </w:r>
          </w:p>
        </w:tc>
        <w:tc>
          <w:tcPr>
            <w:tcW w:w="1152" w:type="dxa"/>
          </w:tcPr>
          <w:p w14:paraId="77C44911" w14:textId="08E12E29" w:rsidR="00A15BFE" w:rsidRPr="00803BC2" w:rsidRDefault="002E0BF1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15" w:type="dxa"/>
          </w:tcPr>
          <w:p w14:paraId="40340CA8" w14:textId="31B6E2EE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Ptosis, diplopia, blurry vision, dysphagia, limb/neck weakness, myalgia, generalized weakness, dyspnea (MGFA II)</w:t>
            </w:r>
          </w:p>
        </w:tc>
        <w:tc>
          <w:tcPr>
            <w:tcW w:w="1080" w:type="dxa"/>
          </w:tcPr>
          <w:p w14:paraId="27D6700F" w14:textId="502C94B5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-/+</w:t>
            </w:r>
          </w:p>
        </w:tc>
        <w:tc>
          <w:tcPr>
            <w:tcW w:w="905" w:type="dxa"/>
          </w:tcPr>
          <w:p w14:paraId="6895BFEC" w14:textId="5681BAE4" w:rsidR="00A15BFE" w:rsidRPr="00803BC2" w:rsidRDefault="005D62CB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+ (</w:t>
            </w:r>
            <w:r w:rsidR="00A15BFE" w:rsidRPr="00803BC2">
              <w:rPr>
                <w:rFonts w:ascii="Times New Roman" w:hAnsi="Times New Roman" w:cs="Times New Roman"/>
              </w:rPr>
              <w:t>10644</w:t>
            </w:r>
            <w:r w:rsidRPr="00803B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8" w:type="dxa"/>
          </w:tcPr>
          <w:p w14:paraId="53F09DB8" w14:textId="0A65D5C8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+/</w:t>
            </w:r>
            <w:r w:rsidR="001423B8" w:rsidRPr="00803BC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27" w:type="dxa"/>
          </w:tcPr>
          <w:p w14:paraId="50DF85A4" w14:textId="0AC785C7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 xml:space="preserve">GC, pyridostigmine, </w:t>
            </w:r>
            <w:r w:rsidR="00E40CE0" w:rsidRPr="00803BC2">
              <w:rPr>
                <w:rFonts w:ascii="Times New Roman" w:hAnsi="Times New Roman" w:cs="Times New Roman"/>
              </w:rPr>
              <w:t>PLEX</w:t>
            </w:r>
            <w:r w:rsidRPr="00803BC2">
              <w:rPr>
                <w:rFonts w:ascii="Times New Roman" w:hAnsi="Times New Roman" w:cs="Times New Roman"/>
              </w:rPr>
              <w:t>, IVIG</w:t>
            </w:r>
          </w:p>
        </w:tc>
        <w:tc>
          <w:tcPr>
            <w:tcW w:w="1260" w:type="dxa"/>
          </w:tcPr>
          <w:p w14:paraId="2A16D0B4" w14:textId="6026D754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Improvement</w:t>
            </w:r>
          </w:p>
        </w:tc>
        <w:tc>
          <w:tcPr>
            <w:tcW w:w="869" w:type="dxa"/>
          </w:tcPr>
          <w:p w14:paraId="485140FD" w14:textId="133598AE" w:rsidR="00A15BFE" w:rsidRPr="00803BC2" w:rsidRDefault="001423B8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SD</w:t>
            </w:r>
          </w:p>
        </w:tc>
      </w:tr>
      <w:tr w:rsidR="00A15BFE" w:rsidRPr="00803BC2" w14:paraId="741B7C33" w14:textId="77777777" w:rsidTr="00D25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587A5215" w14:textId="4F05DFA6" w:rsidR="00A15BFE" w:rsidRPr="00803BC2" w:rsidRDefault="00BE5B92" w:rsidP="00A15BFE">
            <w:pPr>
              <w:rPr>
                <w:rFonts w:ascii="Times New Roman" w:hAnsi="Times New Roman" w:cs="Times New Roman"/>
                <w:b w:val="0"/>
              </w:rPr>
            </w:pPr>
            <w:r w:rsidRPr="00803BC2">
              <w:rPr>
                <w:rFonts w:ascii="Times New Roman" w:hAnsi="Times New Roman" w:cs="Times New Roman"/>
                <w:b w:val="0"/>
                <w:color w:val="000000"/>
              </w:rPr>
              <w:t>15/</w:t>
            </w:r>
            <w:r w:rsidR="00A15BFE" w:rsidRPr="00803BC2">
              <w:rPr>
                <w:rFonts w:ascii="Times New Roman" w:hAnsi="Times New Roman" w:cs="Times New Roman"/>
                <w:b w:val="0"/>
                <w:color w:val="000000"/>
              </w:rPr>
              <w:t>75</w:t>
            </w:r>
            <w:r w:rsidR="00C447EE" w:rsidRPr="00803BC2">
              <w:rPr>
                <w:rFonts w:ascii="Times New Roman" w:hAnsi="Times New Roman" w:cs="Times New Roman"/>
                <w:b w:val="0"/>
                <w:color w:val="000000"/>
              </w:rPr>
              <w:t>/F</w:t>
            </w:r>
          </w:p>
        </w:tc>
        <w:tc>
          <w:tcPr>
            <w:tcW w:w="1260" w:type="dxa"/>
          </w:tcPr>
          <w:p w14:paraId="67ABE317" w14:textId="76C3BE94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Melanoma</w:t>
            </w:r>
          </w:p>
        </w:tc>
        <w:tc>
          <w:tcPr>
            <w:tcW w:w="1211" w:type="dxa"/>
          </w:tcPr>
          <w:p w14:paraId="4833E609" w14:textId="4E732056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52" w:type="dxa"/>
          </w:tcPr>
          <w:p w14:paraId="0A0CCAB4" w14:textId="31AC64BA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Nivolumab</w:t>
            </w:r>
          </w:p>
        </w:tc>
        <w:tc>
          <w:tcPr>
            <w:tcW w:w="1152" w:type="dxa"/>
          </w:tcPr>
          <w:p w14:paraId="27C9104B" w14:textId="3DA0F31C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4.5</w:t>
            </w:r>
          </w:p>
        </w:tc>
        <w:tc>
          <w:tcPr>
            <w:tcW w:w="1615" w:type="dxa"/>
          </w:tcPr>
          <w:p w14:paraId="6782C9DC" w14:textId="629B5435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Limb weakness (MGFA II)</w:t>
            </w:r>
          </w:p>
        </w:tc>
        <w:tc>
          <w:tcPr>
            <w:tcW w:w="1080" w:type="dxa"/>
          </w:tcPr>
          <w:p w14:paraId="1F86FB1A" w14:textId="57D55C57" w:rsidR="00A15BFE" w:rsidRPr="00803BC2" w:rsidRDefault="00CE6654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+</w:t>
            </w:r>
            <w:r w:rsidR="00A15BFE" w:rsidRPr="00803BC2">
              <w:rPr>
                <w:rFonts w:ascii="Times New Roman" w:hAnsi="Times New Roman" w:cs="Times New Roman"/>
              </w:rPr>
              <w:t>/NR</w:t>
            </w:r>
          </w:p>
        </w:tc>
        <w:tc>
          <w:tcPr>
            <w:tcW w:w="905" w:type="dxa"/>
          </w:tcPr>
          <w:p w14:paraId="185BE9CB" w14:textId="6D5097AE" w:rsidR="00A15BFE" w:rsidRPr="00803BC2" w:rsidRDefault="005D62CB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+ (</w:t>
            </w:r>
            <w:r w:rsidR="00A15BFE" w:rsidRPr="00803BC2">
              <w:rPr>
                <w:rFonts w:ascii="Times New Roman" w:hAnsi="Times New Roman" w:cs="Times New Roman"/>
                <w:color w:val="000000"/>
              </w:rPr>
              <w:t>1773</w:t>
            </w:r>
            <w:r w:rsidRPr="00803BC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08" w:type="dxa"/>
          </w:tcPr>
          <w:p w14:paraId="1924BFF4" w14:textId="604E35FA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-/-</w:t>
            </w:r>
          </w:p>
        </w:tc>
        <w:tc>
          <w:tcPr>
            <w:tcW w:w="1327" w:type="dxa"/>
          </w:tcPr>
          <w:p w14:paraId="31E4B7C0" w14:textId="33799EEC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GC</w:t>
            </w:r>
          </w:p>
        </w:tc>
        <w:tc>
          <w:tcPr>
            <w:tcW w:w="1260" w:type="dxa"/>
          </w:tcPr>
          <w:p w14:paraId="2E6A1EDD" w14:textId="5BD29B2D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Improvement</w:t>
            </w:r>
          </w:p>
        </w:tc>
        <w:tc>
          <w:tcPr>
            <w:tcW w:w="869" w:type="dxa"/>
          </w:tcPr>
          <w:p w14:paraId="382EBD28" w14:textId="3997E637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NR</w:t>
            </w:r>
          </w:p>
        </w:tc>
      </w:tr>
      <w:tr w:rsidR="00A15BFE" w:rsidRPr="00803BC2" w14:paraId="2A1DB8F1" w14:textId="77777777" w:rsidTr="00D250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5F3539B3" w14:textId="1C2FE09F" w:rsidR="00A15BFE" w:rsidRPr="00803BC2" w:rsidRDefault="00BE5B92" w:rsidP="00A15BFE">
            <w:pPr>
              <w:rPr>
                <w:rFonts w:ascii="Times New Roman" w:hAnsi="Times New Roman" w:cs="Times New Roman"/>
                <w:b w:val="0"/>
              </w:rPr>
            </w:pPr>
            <w:r w:rsidRPr="00803BC2">
              <w:rPr>
                <w:rFonts w:ascii="Times New Roman" w:hAnsi="Times New Roman" w:cs="Times New Roman"/>
                <w:b w:val="0"/>
              </w:rPr>
              <w:lastRenderedPageBreak/>
              <w:t>16</w:t>
            </w:r>
            <w:r w:rsidR="00A15BFE" w:rsidRPr="00803BC2">
              <w:rPr>
                <w:rFonts w:ascii="Times New Roman" w:hAnsi="Times New Roman" w:cs="Times New Roman"/>
                <w:b w:val="0"/>
              </w:rPr>
              <w:t>/72/M</w:t>
            </w:r>
          </w:p>
        </w:tc>
        <w:tc>
          <w:tcPr>
            <w:tcW w:w="1260" w:type="dxa"/>
          </w:tcPr>
          <w:p w14:paraId="17F36B03" w14:textId="070420FD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Melanoma</w:t>
            </w:r>
          </w:p>
        </w:tc>
        <w:tc>
          <w:tcPr>
            <w:tcW w:w="1211" w:type="dxa"/>
          </w:tcPr>
          <w:p w14:paraId="705D038A" w14:textId="44722CE7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52" w:type="dxa"/>
          </w:tcPr>
          <w:p w14:paraId="3B5DC0D7" w14:textId="6B316D16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Nivolumab</w:t>
            </w:r>
          </w:p>
        </w:tc>
        <w:tc>
          <w:tcPr>
            <w:tcW w:w="1152" w:type="dxa"/>
          </w:tcPr>
          <w:p w14:paraId="16BBCDC0" w14:textId="6232D6A8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15" w:type="dxa"/>
          </w:tcPr>
          <w:p w14:paraId="3DD109D4" w14:textId="5361DA00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Ptosis, dysphagia, dysarthria, dyspnea (MGFA II)</w:t>
            </w:r>
          </w:p>
        </w:tc>
        <w:tc>
          <w:tcPr>
            <w:tcW w:w="1080" w:type="dxa"/>
          </w:tcPr>
          <w:p w14:paraId="1772E402" w14:textId="6BF50C36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ND/ND</w:t>
            </w:r>
          </w:p>
        </w:tc>
        <w:tc>
          <w:tcPr>
            <w:tcW w:w="905" w:type="dxa"/>
          </w:tcPr>
          <w:p w14:paraId="2DA1D9F9" w14:textId="32E26822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008" w:type="dxa"/>
          </w:tcPr>
          <w:p w14:paraId="3533F69B" w14:textId="32C1A536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-/-</w:t>
            </w:r>
          </w:p>
        </w:tc>
        <w:tc>
          <w:tcPr>
            <w:tcW w:w="1327" w:type="dxa"/>
          </w:tcPr>
          <w:p w14:paraId="25886749" w14:textId="49EBDFAF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GC</w:t>
            </w:r>
          </w:p>
        </w:tc>
        <w:tc>
          <w:tcPr>
            <w:tcW w:w="1260" w:type="dxa"/>
          </w:tcPr>
          <w:p w14:paraId="7CEF203A" w14:textId="78F118F5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Complete resolution</w:t>
            </w:r>
          </w:p>
        </w:tc>
        <w:tc>
          <w:tcPr>
            <w:tcW w:w="869" w:type="dxa"/>
          </w:tcPr>
          <w:p w14:paraId="7CB4408F" w14:textId="43534CE2" w:rsidR="00A15BFE" w:rsidRPr="00803BC2" w:rsidRDefault="002E4BF3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PD</w:t>
            </w:r>
          </w:p>
        </w:tc>
      </w:tr>
      <w:tr w:rsidR="00A15BFE" w:rsidRPr="00803BC2" w14:paraId="785BAF97" w14:textId="77777777" w:rsidTr="00D25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57D12AB4" w14:textId="7CC9476D" w:rsidR="00A15BFE" w:rsidRPr="00803BC2" w:rsidRDefault="00BE5B92" w:rsidP="00A15BFE">
            <w:pPr>
              <w:rPr>
                <w:rFonts w:ascii="Times New Roman" w:hAnsi="Times New Roman" w:cs="Times New Roman"/>
                <w:b w:val="0"/>
              </w:rPr>
            </w:pPr>
            <w:r w:rsidRPr="00803BC2">
              <w:rPr>
                <w:rFonts w:ascii="Times New Roman" w:hAnsi="Times New Roman" w:cs="Times New Roman"/>
                <w:b w:val="0"/>
              </w:rPr>
              <w:t>17</w:t>
            </w:r>
            <w:r w:rsidR="00A15BFE" w:rsidRPr="00803BC2">
              <w:rPr>
                <w:rFonts w:ascii="Times New Roman" w:hAnsi="Times New Roman" w:cs="Times New Roman"/>
                <w:b w:val="0"/>
              </w:rPr>
              <w:t>/67/M</w:t>
            </w:r>
          </w:p>
        </w:tc>
        <w:tc>
          <w:tcPr>
            <w:tcW w:w="1260" w:type="dxa"/>
          </w:tcPr>
          <w:p w14:paraId="0E600D97" w14:textId="391B7862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Melanoma</w:t>
            </w:r>
          </w:p>
        </w:tc>
        <w:tc>
          <w:tcPr>
            <w:tcW w:w="1211" w:type="dxa"/>
          </w:tcPr>
          <w:p w14:paraId="15F6174D" w14:textId="6DE62290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52" w:type="dxa"/>
          </w:tcPr>
          <w:p w14:paraId="1CE8965A" w14:textId="30C8DBC9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Nivolumab</w:t>
            </w:r>
          </w:p>
        </w:tc>
        <w:tc>
          <w:tcPr>
            <w:tcW w:w="1152" w:type="dxa"/>
          </w:tcPr>
          <w:p w14:paraId="21DCC913" w14:textId="24A47009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15" w:type="dxa"/>
          </w:tcPr>
          <w:p w14:paraId="2E1A913B" w14:textId="536ABDB8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Ptosis, diplopia, dysphagia, dysphonia</w:t>
            </w:r>
            <w:proofErr w:type="gramStart"/>
            <w:r w:rsidRPr="00803BC2">
              <w:rPr>
                <w:rFonts w:ascii="Times New Roman" w:hAnsi="Times New Roman" w:cs="Times New Roman"/>
              </w:rPr>
              <w:t>, ;</w:t>
            </w:r>
            <w:proofErr w:type="spellStart"/>
            <w:r w:rsidRPr="00803BC2">
              <w:rPr>
                <w:rFonts w:ascii="Times New Roman" w:hAnsi="Times New Roman" w:cs="Times New Roman"/>
              </w:rPr>
              <w:t>imb</w:t>
            </w:r>
            <w:proofErr w:type="spellEnd"/>
            <w:proofErr w:type="gramEnd"/>
            <w:r w:rsidRPr="00803BC2">
              <w:rPr>
                <w:rFonts w:ascii="Times New Roman" w:hAnsi="Times New Roman" w:cs="Times New Roman"/>
              </w:rPr>
              <w:t>/neck weakness  (MGFA II)</w:t>
            </w:r>
          </w:p>
        </w:tc>
        <w:tc>
          <w:tcPr>
            <w:tcW w:w="1080" w:type="dxa"/>
          </w:tcPr>
          <w:p w14:paraId="4C42482B" w14:textId="5D0E40F2" w:rsidR="00A15BFE" w:rsidRPr="00803BC2" w:rsidRDefault="009C2913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-/-</w:t>
            </w:r>
          </w:p>
        </w:tc>
        <w:tc>
          <w:tcPr>
            <w:tcW w:w="905" w:type="dxa"/>
          </w:tcPr>
          <w:p w14:paraId="25D77B41" w14:textId="7AA50C4C" w:rsidR="00A15BFE" w:rsidRPr="00803BC2" w:rsidRDefault="005D62CB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- (NR)</w:t>
            </w:r>
          </w:p>
        </w:tc>
        <w:tc>
          <w:tcPr>
            <w:tcW w:w="1008" w:type="dxa"/>
          </w:tcPr>
          <w:p w14:paraId="56A03A17" w14:textId="4910226B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-/-</w:t>
            </w:r>
          </w:p>
        </w:tc>
        <w:tc>
          <w:tcPr>
            <w:tcW w:w="1327" w:type="dxa"/>
          </w:tcPr>
          <w:p w14:paraId="5BE15726" w14:textId="0B0535F8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GC, IVIG</w:t>
            </w:r>
          </w:p>
        </w:tc>
        <w:tc>
          <w:tcPr>
            <w:tcW w:w="1260" w:type="dxa"/>
          </w:tcPr>
          <w:p w14:paraId="6ED941FD" w14:textId="61F42F6D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Improvement</w:t>
            </w:r>
          </w:p>
        </w:tc>
        <w:tc>
          <w:tcPr>
            <w:tcW w:w="869" w:type="dxa"/>
          </w:tcPr>
          <w:p w14:paraId="1FC58A69" w14:textId="61D78895" w:rsidR="00A15BFE" w:rsidRPr="00803BC2" w:rsidRDefault="0054477B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Not assessed</w:t>
            </w:r>
          </w:p>
        </w:tc>
      </w:tr>
      <w:tr w:rsidR="00A15BFE" w:rsidRPr="00803BC2" w14:paraId="4DA2AC06" w14:textId="77777777" w:rsidTr="00D250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3618EE50" w14:textId="35C8FB0C" w:rsidR="00A15BFE" w:rsidRPr="00803BC2" w:rsidRDefault="00BE5B92" w:rsidP="00A15BFE">
            <w:pPr>
              <w:rPr>
                <w:rFonts w:ascii="Times New Roman" w:hAnsi="Times New Roman" w:cs="Times New Roman"/>
                <w:b w:val="0"/>
              </w:rPr>
            </w:pPr>
            <w:r w:rsidRPr="00803BC2">
              <w:rPr>
                <w:rFonts w:ascii="Times New Roman" w:hAnsi="Times New Roman" w:cs="Times New Roman"/>
                <w:b w:val="0"/>
                <w:color w:val="000000"/>
              </w:rPr>
              <w:t>18</w:t>
            </w:r>
            <w:r w:rsidR="00A15BFE" w:rsidRPr="00803BC2">
              <w:rPr>
                <w:rFonts w:ascii="Times New Roman" w:hAnsi="Times New Roman" w:cs="Times New Roman"/>
                <w:b w:val="0"/>
                <w:color w:val="000000"/>
              </w:rPr>
              <w:t>/86/F</w:t>
            </w:r>
          </w:p>
        </w:tc>
        <w:tc>
          <w:tcPr>
            <w:tcW w:w="1260" w:type="dxa"/>
          </w:tcPr>
          <w:p w14:paraId="757B4328" w14:textId="0DE368E9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Melanoma</w:t>
            </w:r>
          </w:p>
        </w:tc>
        <w:tc>
          <w:tcPr>
            <w:tcW w:w="1211" w:type="dxa"/>
          </w:tcPr>
          <w:p w14:paraId="14CC5C68" w14:textId="683C6239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52" w:type="dxa"/>
          </w:tcPr>
          <w:p w14:paraId="7F01B375" w14:textId="6F910BA8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Pembrolizumab</w:t>
            </w:r>
          </w:p>
        </w:tc>
        <w:tc>
          <w:tcPr>
            <w:tcW w:w="1152" w:type="dxa"/>
          </w:tcPr>
          <w:p w14:paraId="7F4E79C0" w14:textId="2A791BE7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6.00</w:t>
            </w:r>
          </w:p>
        </w:tc>
        <w:tc>
          <w:tcPr>
            <w:tcW w:w="1615" w:type="dxa"/>
          </w:tcPr>
          <w:p w14:paraId="00A1AA79" w14:textId="033027BE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Ptosis, dysphagia, (MGFA II)</w:t>
            </w:r>
          </w:p>
        </w:tc>
        <w:tc>
          <w:tcPr>
            <w:tcW w:w="1080" w:type="dxa"/>
          </w:tcPr>
          <w:p w14:paraId="551590D7" w14:textId="1440062B" w:rsidR="00A15BFE" w:rsidRPr="00803BC2" w:rsidRDefault="00C045D3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-</w:t>
            </w:r>
            <w:r w:rsidR="00A15BFE" w:rsidRPr="00803BC2">
              <w:rPr>
                <w:rFonts w:ascii="Times New Roman" w:hAnsi="Times New Roman" w:cs="Times New Roman"/>
              </w:rPr>
              <w:t>/NR</w:t>
            </w:r>
          </w:p>
        </w:tc>
        <w:tc>
          <w:tcPr>
            <w:tcW w:w="905" w:type="dxa"/>
          </w:tcPr>
          <w:p w14:paraId="37625A61" w14:textId="172E9F9C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N</w:t>
            </w:r>
            <w:r w:rsidR="00C045D3" w:rsidRPr="00803BC2"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1008" w:type="dxa"/>
          </w:tcPr>
          <w:p w14:paraId="53320B1C" w14:textId="31E29073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-/-</w:t>
            </w:r>
          </w:p>
        </w:tc>
        <w:tc>
          <w:tcPr>
            <w:tcW w:w="1327" w:type="dxa"/>
          </w:tcPr>
          <w:p w14:paraId="41E12323" w14:textId="5BCC4E9D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GC</w:t>
            </w:r>
          </w:p>
        </w:tc>
        <w:tc>
          <w:tcPr>
            <w:tcW w:w="1260" w:type="dxa"/>
          </w:tcPr>
          <w:p w14:paraId="750DDA1E" w14:textId="47F0B7C6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Improvement</w:t>
            </w:r>
          </w:p>
        </w:tc>
        <w:tc>
          <w:tcPr>
            <w:tcW w:w="869" w:type="dxa"/>
          </w:tcPr>
          <w:p w14:paraId="2F759A06" w14:textId="78C6FF7E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CR</w:t>
            </w:r>
          </w:p>
        </w:tc>
      </w:tr>
      <w:tr w:rsidR="00A15BFE" w:rsidRPr="00803BC2" w14:paraId="37666551" w14:textId="77777777" w:rsidTr="00D25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055348E2" w14:textId="743C3C05" w:rsidR="00A15BFE" w:rsidRPr="00803BC2" w:rsidRDefault="00BE5B92" w:rsidP="00A15BFE">
            <w:pPr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b w:val="0"/>
                <w:color w:val="000000"/>
              </w:rPr>
              <w:t>19</w:t>
            </w:r>
            <w:r w:rsidR="00A15BFE" w:rsidRPr="00803BC2">
              <w:rPr>
                <w:rFonts w:ascii="Times New Roman" w:hAnsi="Times New Roman" w:cs="Times New Roman"/>
                <w:b w:val="0"/>
                <w:color w:val="000000"/>
              </w:rPr>
              <w:t>/57/M</w:t>
            </w:r>
          </w:p>
        </w:tc>
        <w:tc>
          <w:tcPr>
            <w:tcW w:w="1260" w:type="dxa"/>
          </w:tcPr>
          <w:p w14:paraId="671FAD36" w14:textId="4F07EFEF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NSCLC</w:t>
            </w:r>
          </w:p>
        </w:tc>
        <w:tc>
          <w:tcPr>
            <w:tcW w:w="1211" w:type="dxa"/>
          </w:tcPr>
          <w:p w14:paraId="4544E9C7" w14:textId="7E8C8B12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52" w:type="dxa"/>
          </w:tcPr>
          <w:p w14:paraId="7FC9461D" w14:textId="70C03D47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Ipilimumab/Nivolumab</w:t>
            </w:r>
          </w:p>
        </w:tc>
        <w:tc>
          <w:tcPr>
            <w:tcW w:w="1152" w:type="dxa"/>
          </w:tcPr>
          <w:p w14:paraId="6793CA08" w14:textId="19FBC3DB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6.00</w:t>
            </w:r>
          </w:p>
        </w:tc>
        <w:tc>
          <w:tcPr>
            <w:tcW w:w="1615" w:type="dxa"/>
          </w:tcPr>
          <w:p w14:paraId="2BBA8CB8" w14:textId="6A957429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Ptosis, dysphagia, dysphonia, limb/neck weakness, dyspnea (MGFA II)</w:t>
            </w:r>
          </w:p>
        </w:tc>
        <w:tc>
          <w:tcPr>
            <w:tcW w:w="1080" w:type="dxa"/>
          </w:tcPr>
          <w:p w14:paraId="2EB53354" w14:textId="02962D4D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+/NR</w:t>
            </w:r>
          </w:p>
        </w:tc>
        <w:tc>
          <w:tcPr>
            <w:tcW w:w="905" w:type="dxa"/>
          </w:tcPr>
          <w:p w14:paraId="787EF81A" w14:textId="2999F26B" w:rsidR="00A15BFE" w:rsidRPr="00803BC2" w:rsidRDefault="005D62CB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+ (</w:t>
            </w:r>
            <w:r w:rsidR="00A15BFE" w:rsidRPr="00803BC2">
              <w:rPr>
                <w:rFonts w:ascii="Times New Roman" w:hAnsi="Times New Roman" w:cs="Times New Roman"/>
                <w:color w:val="000000"/>
              </w:rPr>
              <w:t>2682</w:t>
            </w:r>
            <w:r w:rsidRPr="00803BC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08" w:type="dxa"/>
          </w:tcPr>
          <w:p w14:paraId="3A00EE70" w14:textId="0866F113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+/-</w:t>
            </w:r>
          </w:p>
        </w:tc>
        <w:tc>
          <w:tcPr>
            <w:tcW w:w="1327" w:type="dxa"/>
          </w:tcPr>
          <w:p w14:paraId="50C8153B" w14:textId="703B0CDD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GC, pyridostigmine</w:t>
            </w:r>
          </w:p>
        </w:tc>
        <w:tc>
          <w:tcPr>
            <w:tcW w:w="1260" w:type="dxa"/>
          </w:tcPr>
          <w:p w14:paraId="26E34A68" w14:textId="2934DF6C" w:rsidR="00A15BFE" w:rsidRPr="00803BC2" w:rsidRDefault="00572C09" w:rsidP="00923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 xml:space="preserve">Death from MG </w:t>
            </w:r>
            <w:proofErr w:type="spellStart"/>
            <w:r w:rsidRPr="00803BC2">
              <w:rPr>
                <w:rFonts w:ascii="Times New Roman" w:hAnsi="Times New Roman" w:cs="Times New Roman"/>
                <w:color w:val="000000"/>
              </w:rPr>
              <w:t>complications</w:t>
            </w:r>
            <w:r w:rsidR="00923C74" w:rsidRPr="00803BC2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u w:val="none"/>
                <w:vertAlign w:val="superscript"/>
              </w:rPr>
              <w:t>b</w:t>
            </w:r>
            <w:proofErr w:type="spellEnd"/>
          </w:p>
        </w:tc>
        <w:tc>
          <w:tcPr>
            <w:tcW w:w="869" w:type="dxa"/>
          </w:tcPr>
          <w:p w14:paraId="78AA46AD" w14:textId="7A68035D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NR</w:t>
            </w:r>
          </w:p>
        </w:tc>
      </w:tr>
      <w:tr w:rsidR="00A15BFE" w:rsidRPr="00803BC2" w14:paraId="7292753A" w14:textId="77777777" w:rsidTr="00D250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6EE1BDA3" w14:textId="5371A3BD" w:rsidR="00A15BFE" w:rsidRPr="00803BC2" w:rsidRDefault="00BE5B92" w:rsidP="00A15BFE">
            <w:pPr>
              <w:rPr>
                <w:rFonts w:ascii="Times New Roman" w:hAnsi="Times New Roman" w:cs="Times New Roman"/>
                <w:b w:val="0"/>
              </w:rPr>
            </w:pPr>
            <w:r w:rsidRPr="00803BC2">
              <w:rPr>
                <w:rFonts w:ascii="Times New Roman" w:hAnsi="Times New Roman" w:cs="Times New Roman"/>
                <w:b w:val="0"/>
                <w:color w:val="000000"/>
              </w:rPr>
              <w:t>20</w:t>
            </w:r>
            <w:r w:rsidR="00A15BFE" w:rsidRPr="00803BC2">
              <w:rPr>
                <w:rFonts w:ascii="Times New Roman" w:hAnsi="Times New Roman" w:cs="Times New Roman"/>
                <w:b w:val="0"/>
                <w:color w:val="000000"/>
              </w:rPr>
              <w:t>/81/M</w:t>
            </w:r>
          </w:p>
        </w:tc>
        <w:tc>
          <w:tcPr>
            <w:tcW w:w="1260" w:type="dxa"/>
          </w:tcPr>
          <w:p w14:paraId="6535137E" w14:textId="7BC5F2AA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NSCLC</w:t>
            </w:r>
          </w:p>
        </w:tc>
        <w:tc>
          <w:tcPr>
            <w:tcW w:w="1211" w:type="dxa"/>
          </w:tcPr>
          <w:p w14:paraId="4039BD96" w14:textId="73FB556C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52" w:type="dxa"/>
          </w:tcPr>
          <w:p w14:paraId="022B0427" w14:textId="0C08FF35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Nivolumab</w:t>
            </w:r>
          </w:p>
        </w:tc>
        <w:tc>
          <w:tcPr>
            <w:tcW w:w="1152" w:type="dxa"/>
          </w:tcPr>
          <w:p w14:paraId="474B0BC8" w14:textId="5033482E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4.00</w:t>
            </w:r>
          </w:p>
        </w:tc>
        <w:tc>
          <w:tcPr>
            <w:tcW w:w="1615" w:type="dxa"/>
          </w:tcPr>
          <w:p w14:paraId="250FD9AB" w14:textId="5A64E1D4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Ptosis, nasal speech/weakness of the palatal muscles, limb weakness (MGFA II)</w:t>
            </w:r>
          </w:p>
        </w:tc>
        <w:tc>
          <w:tcPr>
            <w:tcW w:w="1080" w:type="dxa"/>
          </w:tcPr>
          <w:p w14:paraId="6C1E2FB6" w14:textId="6DE632B0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+/</w:t>
            </w:r>
            <w:r w:rsidR="00C045D3" w:rsidRPr="00803BC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05" w:type="dxa"/>
          </w:tcPr>
          <w:p w14:paraId="5D195AF7" w14:textId="094F3E4C" w:rsidR="00A15BFE" w:rsidRPr="00803BC2" w:rsidRDefault="005D62CB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- (NR)</w:t>
            </w:r>
          </w:p>
        </w:tc>
        <w:tc>
          <w:tcPr>
            <w:tcW w:w="1008" w:type="dxa"/>
          </w:tcPr>
          <w:p w14:paraId="30C3ADB1" w14:textId="40B327BB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-/-</w:t>
            </w:r>
          </w:p>
        </w:tc>
        <w:tc>
          <w:tcPr>
            <w:tcW w:w="1327" w:type="dxa"/>
          </w:tcPr>
          <w:p w14:paraId="5DEB31B8" w14:textId="34080262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GC</w:t>
            </w:r>
          </w:p>
        </w:tc>
        <w:tc>
          <w:tcPr>
            <w:tcW w:w="1260" w:type="dxa"/>
          </w:tcPr>
          <w:p w14:paraId="22DF588E" w14:textId="32502E16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Complete resolution</w:t>
            </w:r>
          </w:p>
        </w:tc>
        <w:tc>
          <w:tcPr>
            <w:tcW w:w="869" w:type="dxa"/>
          </w:tcPr>
          <w:p w14:paraId="6D550AF6" w14:textId="56B28D97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P</w:t>
            </w:r>
            <w:r w:rsidR="00C045D3" w:rsidRPr="00803BC2">
              <w:rPr>
                <w:rFonts w:ascii="Times New Roman" w:hAnsi="Times New Roman" w:cs="Times New Roman"/>
                <w:color w:val="000000"/>
              </w:rPr>
              <w:t>D</w:t>
            </w:r>
          </w:p>
        </w:tc>
      </w:tr>
      <w:tr w:rsidR="00A15BFE" w:rsidRPr="00803BC2" w14:paraId="689D036C" w14:textId="77777777" w:rsidTr="00D25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157AD933" w14:textId="68FF44AE" w:rsidR="00A15BFE" w:rsidRPr="00803BC2" w:rsidRDefault="00BE5B92" w:rsidP="00A15BFE">
            <w:pPr>
              <w:rPr>
                <w:rFonts w:ascii="Times New Roman" w:hAnsi="Times New Roman" w:cs="Times New Roman"/>
                <w:b w:val="0"/>
              </w:rPr>
            </w:pPr>
            <w:r w:rsidRPr="00803BC2">
              <w:rPr>
                <w:rFonts w:ascii="Times New Roman" w:hAnsi="Times New Roman" w:cs="Times New Roman"/>
                <w:b w:val="0"/>
                <w:color w:val="000000"/>
              </w:rPr>
              <w:t>21</w:t>
            </w:r>
            <w:r w:rsidR="00A15BFE" w:rsidRPr="00803BC2">
              <w:rPr>
                <w:rFonts w:ascii="Times New Roman" w:hAnsi="Times New Roman" w:cs="Times New Roman"/>
                <w:b w:val="0"/>
                <w:color w:val="000000"/>
              </w:rPr>
              <w:t>/83/M</w:t>
            </w:r>
          </w:p>
        </w:tc>
        <w:tc>
          <w:tcPr>
            <w:tcW w:w="1260" w:type="dxa"/>
          </w:tcPr>
          <w:p w14:paraId="24EB43B5" w14:textId="3C9C8B05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NSCLC</w:t>
            </w:r>
          </w:p>
        </w:tc>
        <w:tc>
          <w:tcPr>
            <w:tcW w:w="1211" w:type="dxa"/>
          </w:tcPr>
          <w:p w14:paraId="709149D9" w14:textId="5C8E10C9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52" w:type="dxa"/>
          </w:tcPr>
          <w:p w14:paraId="10CAF488" w14:textId="5126E448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Pembrolizumab</w:t>
            </w:r>
          </w:p>
        </w:tc>
        <w:tc>
          <w:tcPr>
            <w:tcW w:w="1152" w:type="dxa"/>
          </w:tcPr>
          <w:p w14:paraId="5513D20F" w14:textId="5C108242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615" w:type="dxa"/>
          </w:tcPr>
          <w:p w14:paraId="746E5C51" w14:textId="00621198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Ptosis, diplopia, neck weakness, myalgia, (MGFA II)</w:t>
            </w:r>
          </w:p>
        </w:tc>
        <w:tc>
          <w:tcPr>
            <w:tcW w:w="1080" w:type="dxa"/>
          </w:tcPr>
          <w:p w14:paraId="48D88B95" w14:textId="3448A0F7" w:rsidR="00A15BFE" w:rsidRPr="00803BC2" w:rsidRDefault="00E47787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-</w:t>
            </w:r>
            <w:r w:rsidR="00A15BFE" w:rsidRPr="00803BC2">
              <w:rPr>
                <w:rFonts w:ascii="Times New Roman" w:hAnsi="Times New Roman" w:cs="Times New Roman"/>
              </w:rPr>
              <w:t>/</w:t>
            </w:r>
            <w:r w:rsidRPr="00803BC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5" w:type="dxa"/>
          </w:tcPr>
          <w:p w14:paraId="366FAC38" w14:textId="17D66B10" w:rsidR="00A15BFE" w:rsidRPr="00803BC2" w:rsidRDefault="005D62CB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+ (</w:t>
            </w:r>
            <w:r w:rsidR="00A15BFE" w:rsidRPr="00803BC2">
              <w:rPr>
                <w:rFonts w:ascii="Times New Roman" w:hAnsi="Times New Roman" w:cs="Times New Roman"/>
                <w:color w:val="000000"/>
              </w:rPr>
              <w:t>4361</w:t>
            </w:r>
            <w:r w:rsidRPr="00803BC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08" w:type="dxa"/>
          </w:tcPr>
          <w:p w14:paraId="752EB90E" w14:textId="5D812ED2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+/-</w:t>
            </w:r>
          </w:p>
        </w:tc>
        <w:tc>
          <w:tcPr>
            <w:tcW w:w="1327" w:type="dxa"/>
          </w:tcPr>
          <w:p w14:paraId="1C7E50B0" w14:textId="3FEE056E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GC, pyridostigmine</w:t>
            </w:r>
          </w:p>
        </w:tc>
        <w:tc>
          <w:tcPr>
            <w:tcW w:w="1260" w:type="dxa"/>
          </w:tcPr>
          <w:p w14:paraId="34EA3A7E" w14:textId="29533051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Complete resolution</w:t>
            </w:r>
          </w:p>
        </w:tc>
        <w:tc>
          <w:tcPr>
            <w:tcW w:w="869" w:type="dxa"/>
          </w:tcPr>
          <w:p w14:paraId="18D2C35A" w14:textId="777167B8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CR</w:t>
            </w:r>
          </w:p>
        </w:tc>
      </w:tr>
      <w:tr w:rsidR="00A15BFE" w:rsidRPr="00803BC2" w14:paraId="519220B0" w14:textId="77777777" w:rsidTr="00D250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0D2C951B" w14:textId="56240A48" w:rsidR="00A15BFE" w:rsidRPr="00803BC2" w:rsidRDefault="00BE5B92" w:rsidP="00A15BFE">
            <w:pPr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b w:val="0"/>
              </w:rPr>
              <w:lastRenderedPageBreak/>
              <w:t>22/</w:t>
            </w:r>
            <w:r w:rsidR="00A15BFE" w:rsidRPr="00803BC2">
              <w:rPr>
                <w:rFonts w:ascii="Times New Roman" w:hAnsi="Times New Roman" w:cs="Times New Roman"/>
                <w:b w:val="0"/>
              </w:rPr>
              <w:t>69/M</w:t>
            </w:r>
          </w:p>
        </w:tc>
        <w:tc>
          <w:tcPr>
            <w:tcW w:w="1260" w:type="dxa"/>
          </w:tcPr>
          <w:p w14:paraId="0260F39F" w14:textId="2F385100" w:rsidR="00A15BFE" w:rsidRPr="00803BC2" w:rsidRDefault="00096598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Prostate adenocarcinoma</w:t>
            </w:r>
          </w:p>
        </w:tc>
        <w:tc>
          <w:tcPr>
            <w:tcW w:w="1211" w:type="dxa"/>
          </w:tcPr>
          <w:p w14:paraId="5C6EC0D3" w14:textId="0AC94377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52" w:type="dxa"/>
          </w:tcPr>
          <w:p w14:paraId="1FE842FC" w14:textId="662DD4B1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Ipilimumab/Nivolumab</w:t>
            </w:r>
          </w:p>
        </w:tc>
        <w:tc>
          <w:tcPr>
            <w:tcW w:w="1152" w:type="dxa"/>
          </w:tcPr>
          <w:p w14:paraId="2C5E9058" w14:textId="07456771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15" w:type="dxa"/>
          </w:tcPr>
          <w:p w14:paraId="42D44ECB" w14:textId="7D73E2B8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Ptosis, incontinence (MGFA II)</w:t>
            </w:r>
          </w:p>
        </w:tc>
        <w:tc>
          <w:tcPr>
            <w:tcW w:w="1080" w:type="dxa"/>
          </w:tcPr>
          <w:p w14:paraId="65DF9EE1" w14:textId="2534F455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-/+</w:t>
            </w:r>
          </w:p>
        </w:tc>
        <w:tc>
          <w:tcPr>
            <w:tcW w:w="905" w:type="dxa"/>
          </w:tcPr>
          <w:p w14:paraId="4EDF1579" w14:textId="0A51D624" w:rsidR="00A15BFE" w:rsidRPr="00803BC2" w:rsidRDefault="005D62CB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+ (</w:t>
            </w:r>
            <w:r w:rsidR="00A15BFE" w:rsidRPr="00803BC2">
              <w:rPr>
                <w:rFonts w:ascii="Times New Roman" w:hAnsi="Times New Roman" w:cs="Times New Roman"/>
              </w:rPr>
              <w:t>1402</w:t>
            </w:r>
            <w:r w:rsidRPr="00803B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8" w:type="dxa"/>
          </w:tcPr>
          <w:p w14:paraId="5F47A6D6" w14:textId="156A9054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+/-</w:t>
            </w:r>
          </w:p>
        </w:tc>
        <w:tc>
          <w:tcPr>
            <w:tcW w:w="1327" w:type="dxa"/>
          </w:tcPr>
          <w:p w14:paraId="5AD83E73" w14:textId="482795C1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 xml:space="preserve">GC, </w:t>
            </w:r>
            <w:r w:rsidR="00E40CE0" w:rsidRPr="00803BC2">
              <w:rPr>
                <w:rFonts w:ascii="Times New Roman" w:hAnsi="Times New Roman" w:cs="Times New Roman"/>
              </w:rPr>
              <w:t>PLEX</w:t>
            </w:r>
            <w:r w:rsidRPr="00803BC2">
              <w:rPr>
                <w:rFonts w:ascii="Times New Roman" w:hAnsi="Times New Roman" w:cs="Times New Roman"/>
              </w:rPr>
              <w:t>, IVIG, MMF, rituximab</w:t>
            </w:r>
          </w:p>
        </w:tc>
        <w:tc>
          <w:tcPr>
            <w:tcW w:w="1260" w:type="dxa"/>
          </w:tcPr>
          <w:p w14:paraId="34E0B265" w14:textId="213EF66E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Complete resolution</w:t>
            </w:r>
          </w:p>
        </w:tc>
        <w:tc>
          <w:tcPr>
            <w:tcW w:w="869" w:type="dxa"/>
          </w:tcPr>
          <w:p w14:paraId="2B28A6C2" w14:textId="5BD6AFB1" w:rsidR="00A15BFE" w:rsidRPr="00803BC2" w:rsidRDefault="009650D3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SD</w:t>
            </w:r>
          </w:p>
        </w:tc>
      </w:tr>
      <w:tr w:rsidR="00A15BFE" w:rsidRPr="00803BC2" w14:paraId="013C5889" w14:textId="77777777" w:rsidTr="00D25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20EE5AB6" w14:textId="2961AFBC" w:rsidR="00A15BFE" w:rsidRPr="00803BC2" w:rsidRDefault="00BE5B92" w:rsidP="00A15BFE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803BC2">
              <w:rPr>
                <w:rFonts w:ascii="Times New Roman" w:hAnsi="Times New Roman" w:cs="Times New Roman"/>
                <w:b w:val="0"/>
                <w:color w:val="000000"/>
              </w:rPr>
              <w:t>23</w:t>
            </w:r>
            <w:r w:rsidR="00A15BFE" w:rsidRPr="00803BC2">
              <w:rPr>
                <w:rFonts w:ascii="Times New Roman" w:hAnsi="Times New Roman" w:cs="Times New Roman"/>
                <w:b w:val="0"/>
                <w:color w:val="000000"/>
              </w:rPr>
              <w:t>/79/F</w:t>
            </w:r>
          </w:p>
        </w:tc>
        <w:tc>
          <w:tcPr>
            <w:tcW w:w="1260" w:type="dxa"/>
          </w:tcPr>
          <w:p w14:paraId="731ABB7A" w14:textId="4C18228F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Renal cancer</w:t>
            </w:r>
          </w:p>
        </w:tc>
        <w:tc>
          <w:tcPr>
            <w:tcW w:w="1211" w:type="dxa"/>
          </w:tcPr>
          <w:p w14:paraId="63971C79" w14:textId="54F2B232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52" w:type="dxa"/>
          </w:tcPr>
          <w:p w14:paraId="372C3030" w14:textId="7DAB17BB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Nivolumab</w:t>
            </w:r>
          </w:p>
        </w:tc>
        <w:tc>
          <w:tcPr>
            <w:tcW w:w="1152" w:type="dxa"/>
          </w:tcPr>
          <w:p w14:paraId="3541804C" w14:textId="27BA4C88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  <w:tc>
          <w:tcPr>
            <w:tcW w:w="1615" w:type="dxa"/>
          </w:tcPr>
          <w:p w14:paraId="2CE3BBCD" w14:textId="61CDB1D7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Ptosis, limb weakness (MGFA II)</w:t>
            </w:r>
          </w:p>
        </w:tc>
        <w:tc>
          <w:tcPr>
            <w:tcW w:w="1080" w:type="dxa"/>
          </w:tcPr>
          <w:p w14:paraId="37A8794C" w14:textId="535AE86C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-/NR</w:t>
            </w:r>
          </w:p>
        </w:tc>
        <w:tc>
          <w:tcPr>
            <w:tcW w:w="905" w:type="dxa"/>
          </w:tcPr>
          <w:p w14:paraId="55421992" w14:textId="4E19A78D" w:rsidR="00A15BFE" w:rsidRPr="00803BC2" w:rsidRDefault="005D62CB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</w:rPr>
              <w:t>+ (</w:t>
            </w:r>
            <w:r w:rsidR="00A15BFE" w:rsidRPr="00803BC2">
              <w:rPr>
                <w:rFonts w:ascii="Times New Roman" w:hAnsi="Times New Roman" w:cs="Times New Roman"/>
                <w:color w:val="000000"/>
              </w:rPr>
              <w:t>5350</w:t>
            </w:r>
            <w:r w:rsidRPr="00803BC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08" w:type="dxa"/>
          </w:tcPr>
          <w:p w14:paraId="63DBE262" w14:textId="6BAB56CC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+/-</w:t>
            </w:r>
          </w:p>
        </w:tc>
        <w:tc>
          <w:tcPr>
            <w:tcW w:w="1327" w:type="dxa"/>
          </w:tcPr>
          <w:p w14:paraId="0588BC78" w14:textId="272DB723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ICI hold</w:t>
            </w:r>
          </w:p>
        </w:tc>
        <w:tc>
          <w:tcPr>
            <w:tcW w:w="1260" w:type="dxa"/>
          </w:tcPr>
          <w:p w14:paraId="69B30C87" w14:textId="1FD78A44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Improvement</w:t>
            </w:r>
          </w:p>
        </w:tc>
        <w:tc>
          <w:tcPr>
            <w:tcW w:w="869" w:type="dxa"/>
          </w:tcPr>
          <w:p w14:paraId="14F47515" w14:textId="2AE0104C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NR</w:t>
            </w:r>
          </w:p>
        </w:tc>
      </w:tr>
      <w:tr w:rsidR="00A15BFE" w:rsidRPr="00803BC2" w14:paraId="592641E5" w14:textId="77777777" w:rsidTr="00D250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1FBEB08D" w14:textId="0D628BFA" w:rsidR="00A15BFE" w:rsidRPr="00803BC2" w:rsidRDefault="00BE5B92" w:rsidP="00A15BFE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803BC2">
              <w:rPr>
                <w:rFonts w:ascii="Times New Roman" w:hAnsi="Times New Roman" w:cs="Times New Roman"/>
                <w:b w:val="0"/>
                <w:color w:val="000000"/>
              </w:rPr>
              <w:t>24</w:t>
            </w:r>
            <w:r w:rsidR="00A15BFE" w:rsidRPr="00803BC2">
              <w:rPr>
                <w:rFonts w:ascii="Times New Roman" w:hAnsi="Times New Roman" w:cs="Times New Roman"/>
                <w:b w:val="0"/>
                <w:color w:val="000000"/>
              </w:rPr>
              <w:t>/75/M</w:t>
            </w:r>
          </w:p>
        </w:tc>
        <w:tc>
          <w:tcPr>
            <w:tcW w:w="1260" w:type="dxa"/>
          </w:tcPr>
          <w:p w14:paraId="7187C36C" w14:textId="05093E6D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SCC of the head and neck</w:t>
            </w:r>
          </w:p>
        </w:tc>
        <w:tc>
          <w:tcPr>
            <w:tcW w:w="1211" w:type="dxa"/>
          </w:tcPr>
          <w:p w14:paraId="0060FAE7" w14:textId="4EAC81E3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52" w:type="dxa"/>
          </w:tcPr>
          <w:p w14:paraId="23861C5A" w14:textId="4AFFB456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Nivolumab</w:t>
            </w:r>
          </w:p>
        </w:tc>
        <w:tc>
          <w:tcPr>
            <w:tcW w:w="1152" w:type="dxa"/>
          </w:tcPr>
          <w:p w14:paraId="6AFA7785" w14:textId="4EB61D09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615" w:type="dxa"/>
          </w:tcPr>
          <w:p w14:paraId="25C814D7" w14:textId="3B84BB49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Ptosis, limb weakness (MGFA II)</w:t>
            </w:r>
          </w:p>
        </w:tc>
        <w:tc>
          <w:tcPr>
            <w:tcW w:w="1080" w:type="dxa"/>
          </w:tcPr>
          <w:p w14:paraId="07D448C3" w14:textId="7856855A" w:rsidR="00A15BFE" w:rsidRPr="00803BC2" w:rsidRDefault="004E0FDA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+/+</w:t>
            </w:r>
          </w:p>
        </w:tc>
        <w:tc>
          <w:tcPr>
            <w:tcW w:w="905" w:type="dxa"/>
          </w:tcPr>
          <w:p w14:paraId="75F80D58" w14:textId="601AEE4A" w:rsidR="00A15BFE" w:rsidRPr="00803BC2" w:rsidRDefault="005D62CB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</w:rPr>
              <w:t>+ (</w:t>
            </w:r>
            <w:r w:rsidR="00A15BFE" w:rsidRPr="00803BC2">
              <w:rPr>
                <w:rFonts w:ascii="Times New Roman" w:hAnsi="Times New Roman" w:cs="Times New Roman"/>
                <w:color w:val="000000"/>
              </w:rPr>
              <w:t>2593</w:t>
            </w:r>
            <w:r w:rsidRPr="00803BC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08" w:type="dxa"/>
          </w:tcPr>
          <w:p w14:paraId="4824E520" w14:textId="69875610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+/-</w:t>
            </w:r>
          </w:p>
        </w:tc>
        <w:tc>
          <w:tcPr>
            <w:tcW w:w="1327" w:type="dxa"/>
          </w:tcPr>
          <w:p w14:paraId="4A76D5B7" w14:textId="3A1814A3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 xml:space="preserve">GC, pyridostigmine, </w:t>
            </w:r>
            <w:r w:rsidR="00E40CE0" w:rsidRPr="00803BC2">
              <w:rPr>
                <w:rFonts w:ascii="Times New Roman" w:hAnsi="Times New Roman" w:cs="Times New Roman"/>
              </w:rPr>
              <w:t>PLEX</w:t>
            </w:r>
          </w:p>
        </w:tc>
        <w:tc>
          <w:tcPr>
            <w:tcW w:w="1260" w:type="dxa"/>
          </w:tcPr>
          <w:p w14:paraId="4BF1A632" w14:textId="28929EBD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Deterioration</w:t>
            </w:r>
          </w:p>
        </w:tc>
        <w:tc>
          <w:tcPr>
            <w:tcW w:w="869" w:type="dxa"/>
          </w:tcPr>
          <w:p w14:paraId="1081A867" w14:textId="7561EFD2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P</w:t>
            </w:r>
            <w:r w:rsidR="004E0FDA" w:rsidRPr="00803BC2">
              <w:rPr>
                <w:rFonts w:ascii="Times New Roman" w:hAnsi="Times New Roman" w:cs="Times New Roman"/>
                <w:color w:val="000000"/>
              </w:rPr>
              <w:t>D</w:t>
            </w:r>
          </w:p>
        </w:tc>
      </w:tr>
      <w:tr w:rsidR="00A15BFE" w:rsidRPr="00803BC2" w14:paraId="56B7FE05" w14:textId="77777777" w:rsidTr="00D25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63046BF1" w14:textId="3F47D7C6" w:rsidR="00A15BFE" w:rsidRPr="00803BC2" w:rsidRDefault="00BE5B92" w:rsidP="00A15BFE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803BC2">
              <w:rPr>
                <w:rFonts w:ascii="Times New Roman" w:hAnsi="Times New Roman" w:cs="Times New Roman"/>
                <w:b w:val="0"/>
              </w:rPr>
              <w:t>25</w:t>
            </w:r>
            <w:r w:rsidR="00A15BFE" w:rsidRPr="00803BC2">
              <w:rPr>
                <w:rFonts w:ascii="Times New Roman" w:hAnsi="Times New Roman" w:cs="Times New Roman"/>
                <w:b w:val="0"/>
              </w:rPr>
              <w:t>/69/F</w:t>
            </w:r>
          </w:p>
        </w:tc>
        <w:tc>
          <w:tcPr>
            <w:tcW w:w="1260" w:type="dxa"/>
          </w:tcPr>
          <w:p w14:paraId="3BADDEB5" w14:textId="28430C64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</w:rPr>
              <w:t>Melanoma</w:t>
            </w:r>
          </w:p>
        </w:tc>
        <w:tc>
          <w:tcPr>
            <w:tcW w:w="1211" w:type="dxa"/>
          </w:tcPr>
          <w:p w14:paraId="18459DA6" w14:textId="2F3F1998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52" w:type="dxa"/>
          </w:tcPr>
          <w:p w14:paraId="41BD9F41" w14:textId="22C597B7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</w:rPr>
              <w:t>Ipilimumab</w:t>
            </w:r>
          </w:p>
        </w:tc>
        <w:tc>
          <w:tcPr>
            <w:tcW w:w="1152" w:type="dxa"/>
          </w:tcPr>
          <w:p w14:paraId="22935210" w14:textId="115A0380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15" w:type="dxa"/>
          </w:tcPr>
          <w:p w14:paraId="08BFF44D" w14:textId="45450BEF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Ptosis, diplopia, blurry vision, dysphagia, neck weakness, dyspnea (MGFA III)</w:t>
            </w:r>
          </w:p>
        </w:tc>
        <w:tc>
          <w:tcPr>
            <w:tcW w:w="1080" w:type="dxa"/>
          </w:tcPr>
          <w:p w14:paraId="470BE233" w14:textId="04E79FC7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+/NR</w:t>
            </w:r>
          </w:p>
        </w:tc>
        <w:tc>
          <w:tcPr>
            <w:tcW w:w="905" w:type="dxa"/>
          </w:tcPr>
          <w:p w14:paraId="2DF18928" w14:textId="44E94180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008" w:type="dxa"/>
          </w:tcPr>
          <w:p w14:paraId="26279A13" w14:textId="4382ABC8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-/-</w:t>
            </w:r>
          </w:p>
        </w:tc>
        <w:tc>
          <w:tcPr>
            <w:tcW w:w="1327" w:type="dxa"/>
          </w:tcPr>
          <w:p w14:paraId="584E9CDF" w14:textId="4FCF69C2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 xml:space="preserve">GC, pyridostigmine, </w:t>
            </w:r>
            <w:r w:rsidR="00E40CE0" w:rsidRPr="00803BC2">
              <w:rPr>
                <w:rFonts w:ascii="Times New Roman" w:hAnsi="Times New Roman" w:cs="Times New Roman"/>
              </w:rPr>
              <w:t>PLEX</w:t>
            </w:r>
          </w:p>
        </w:tc>
        <w:tc>
          <w:tcPr>
            <w:tcW w:w="1260" w:type="dxa"/>
          </w:tcPr>
          <w:p w14:paraId="5AE50C46" w14:textId="660A2BC7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</w:rPr>
              <w:t>Improvement</w:t>
            </w:r>
          </w:p>
        </w:tc>
        <w:tc>
          <w:tcPr>
            <w:tcW w:w="869" w:type="dxa"/>
          </w:tcPr>
          <w:p w14:paraId="2014BD89" w14:textId="2F3E5FBD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</w:rPr>
              <w:t>PR</w:t>
            </w:r>
          </w:p>
        </w:tc>
      </w:tr>
      <w:tr w:rsidR="00A15BFE" w:rsidRPr="00803BC2" w14:paraId="5844BFCB" w14:textId="77777777" w:rsidTr="00D250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5E2C3217" w14:textId="76F5A51D" w:rsidR="00A15BFE" w:rsidRPr="00803BC2" w:rsidRDefault="00BE5B92" w:rsidP="00A15BFE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803BC2">
              <w:rPr>
                <w:rFonts w:ascii="Times New Roman" w:hAnsi="Times New Roman" w:cs="Times New Roman"/>
                <w:b w:val="0"/>
                <w:color w:val="000000"/>
              </w:rPr>
              <w:t>26</w:t>
            </w:r>
            <w:r w:rsidR="00A15BFE" w:rsidRPr="00803BC2">
              <w:rPr>
                <w:rFonts w:ascii="Times New Roman" w:hAnsi="Times New Roman" w:cs="Times New Roman"/>
                <w:b w:val="0"/>
                <w:color w:val="000000"/>
              </w:rPr>
              <w:t>/74/M</w:t>
            </w:r>
          </w:p>
        </w:tc>
        <w:tc>
          <w:tcPr>
            <w:tcW w:w="1260" w:type="dxa"/>
          </w:tcPr>
          <w:p w14:paraId="608A7957" w14:textId="2858B506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Melanoma</w:t>
            </w:r>
          </w:p>
        </w:tc>
        <w:tc>
          <w:tcPr>
            <w:tcW w:w="1211" w:type="dxa"/>
          </w:tcPr>
          <w:p w14:paraId="3B5DE868" w14:textId="6E257E05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52" w:type="dxa"/>
          </w:tcPr>
          <w:p w14:paraId="1CA9A38B" w14:textId="2F6073AA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Ipilimumab</w:t>
            </w:r>
          </w:p>
        </w:tc>
        <w:tc>
          <w:tcPr>
            <w:tcW w:w="1152" w:type="dxa"/>
          </w:tcPr>
          <w:p w14:paraId="32F3C318" w14:textId="2241FF53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6.00</w:t>
            </w:r>
          </w:p>
        </w:tc>
        <w:tc>
          <w:tcPr>
            <w:tcW w:w="1615" w:type="dxa"/>
          </w:tcPr>
          <w:p w14:paraId="4C904104" w14:textId="58ECE054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Diplopia, limb weakness, dyspnea (MGFA III)</w:t>
            </w:r>
          </w:p>
        </w:tc>
        <w:tc>
          <w:tcPr>
            <w:tcW w:w="1080" w:type="dxa"/>
          </w:tcPr>
          <w:p w14:paraId="551B135D" w14:textId="65BA2942" w:rsidR="00A15BFE" w:rsidRPr="00803BC2" w:rsidRDefault="00603EB5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-/NR</w:t>
            </w:r>
          </w:p>
        </w:tc>
        <w:tc>
          <w:tcPr>
            <w:tcW w:w="905" w:type="dxa"/>
          </w:tcPr>
          <w:p w14:paraId="0AC2B99F" w14:textId="0DD83EC9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NR</w:t>
            </w:r>
          </w:p>
        </w:tc>
        <w:tc>
          <w:tcPr>
            <w:tcW w:w="1008" w:type="dxa"/>
          </w:tcPr>
          <w:p w14:paraId="6B57AC47" w14:textId="3BED5A4B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-/-</w:t>
            </w:r>
          </w:p>
        </w:tc>
        <w:tc>
          <w:tcPr>
            <w:tcW w:w="1327" w:type="dxa"/>
          </w:tcPr>
          <w:p w14:paraId="1D78FD61" w14:textId="1BADCEB5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GC, pyridostigmine</w:t>
            </w:r>
          </w:p>
        </w:tc>
        <w:tc>
          <w:tcPr>
            <w:tcW w:w="1260" w:type="dxa"/>
          </w:tcPr>
          <w:p w14:paraId="459D4722" w14:textId="75DFB8F6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Improvement</w:t>
            </w:r>
          </w:p>
        </w:tc>
        <w:tc>
          <w:tcPr>
            <w:tcW w:w="869" w:type="dxa"/>
          </w:tcPr>
          <w:p w14:paraId="3DBEB579" w14:textId="22C7B2F3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NR</w:t>
            </w:r>
          </w:p>
        </w:tc>
      </w:tr>
      <w:tr w:rsidR="00A15BFE" w:rsidRPr="00803BC2" w14:paraId="67A251E9" w14:textId="77777777" w:rsidTr="00D25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5F12A8BD" w14:textId="5DC30599" w:rsidR="00A15BFE" w:rsidRPr="00803BC2" w:rsidRDefault="00BE5B92" w:rsidP="00A15BFE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803BC2">
              <w:rPr>
                <w:rFonts w:ascii="Times New Roman" w:hAnsi="Times New Roman" w:cs="Times New Roman"/>
                <w:b w:val="0"/>
              </w:rPr>
              <w:t>27</w:t>
            </w:r>
            <w:r w:rsidR="00A15BFE" w:rsidRPr="00803BC2">
              <w:rPr>
                <w:rFonts w:ascii="Times New Roman" w:hAnsi="Times New Roman" w:cs="Times New Roman"/>
                <w:b w:val="0"/>
              </w:rPr>
              <w:t>/79/M</w:t>
            </w:r>
          </w:p>
        </w:tc>
        <w:tc>
          <w:tcPr>
            <w:tcW w:w="1260" w:type="dxa"/>
          </w:tcPr>
          <w:p w14:paraId="69E04641" w14:textId="602AE562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</w:rPr>
              <w:t>Melanoma</w:t>
            </w:r>
          </w:p>
        </w:tc>
        <w:tc>
          <w:tcPr>
            <w:tcW w:w="1211" w:type="dxa"/>
          </w:tcPr>
          <w:p w14:paraId="5BF42585" w14:textId="68AEDBB5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</w:rPr>
              <w:t>Yes (Ocular)</w:t>
            </w:r>
          </w:p>
        </w:tc>
        <w:tc>
          <w:tcPr>
            <w:tcW w:w="1152" w:type="dxa"/>
          </w:tcPr>
          <w:p w14:paraId="40504D76" w14:textId="172F994E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</w:rPr>
              <w:t>Nivolumab</w:t>
            </w:r>
          </w:p>
        </w:tc>
        <w:tc>
          <w:tcPr>
            <w:tcW w:w="1152" w:type="dxa"/>
          </w:tcPr>
          <w:p w14:paraId="63B88227" w14:textId="1819040E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</w:rPr>
              <w:t>15.14</w:t>
            </w:r>
          </w:p>
        </w:tc>
        <w:tc>
          <w:tcPr>
            <w:tcW w:w="1615" w:type="dxa"/>
          </w:tcPr>
          <w:p w14:paraId="38660DA7" w14:textId="12BD41D7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Diplopia, dysphagia, facial weakness (MGFA III)</w:t>
            </w:r>
          </w:p>
        </w:tc>
        <w:tc>
          <w:tcPr>
            <w:tcW w:w="1080" w:type="dxa"/>
          </w:tcPr>
          <w:p w14:paraId="3E268055" w14:textId="019383CA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+/NR</w:t>
            </w:r>
          </w:p>
        </w:tc>
        <w:tc>
          <w:tcPr>
            <w:tcW w:w="905" w:type="dxa"/>
          </w:tcPr>
          <w:p w14:paraId="66160D5A" w14:textId="69473986" w:rsidR="00A15BFE" w:rsidRPr="00803BC2" w:rsidRDefault="005D62CB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</w:rPr>
              <w:t>+ (</w:t>
            </w:r>
            <w:r w:rsidR="00A15BFE" w:rsidRPr="00803BC2">
              <w:rPr>
                <w:rFonts w:ascii="Times New Roman" w:hAnsi="Times New Roman" w:cs="Times New Roman"/>
              </w:rPr>
              <w:t>1627</w:t>
            </w:r>
            <w:r w:rsidRPr="00803B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8" w:type="dxa"/>
          </w:tcPr>
          <w:p w14:paraId="770B12AE" w14:textId="3D1151DD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-/-</w:t>
            </w:r>
          </w:p>
        </w:tc>
        <w:tc>
          <w:tcPr>
            <w:tcW w:w="1327" w:type="dxa"/>
          </w:tcPr>
          <w:p w14:paraId="7ED88702" w14:textId="5C7E4D09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GC</w:t>
            </w:r>
          </w:p>
        </w:tc>
        <w:tc>
          <w:tcPr>
            <w:tcW w:w="1260" w:type="dxa"/>
          </w:tcPr>
          <w:p w14:paraId="53C043D9" w14:textId="745E27D6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</w:rPr>
              <w:t>Complete resolution</w:t>
            </w:r>
          </w:p>
        </w:tc>
        <w:tc>
          <w:tcPr>
            <w:tcW w:w="869" w:type="dxa"/>
          </w:tcPr>
          <w:p w14:paraId="11F7B9DF" w14:textId="5B2B2737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</w:rPr>
              <w:t>PR</w:t>
            </w:r>
          </w:p>
        </w:tc>
      </w:tr>
      <w:tr w:rsidR="00A15BFE" w:rsidRPr="00803BC2" w14:paraId="599C2803" w14:textId="77777777" w:rsidTr="00D250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775F92C3" w14:textId="4B5AF8EF" w:rsidR="00A15BFE" w:rsidRPr="00803BC2" w:rsidRDefault="00BE5B92" w:rsidP="00A15BFE">
            <w:pPr>
              <w:rPr>
                <w:rFonts w:ascii="Times New Roman" w:hAnsi="Times New Roman" w:cs="Times New Roman"/>
                <w:b w:val="0"/>
              </w:rPr>
            </w:pPr>
            <w:r w:rsidRPr="00803BC2">
              <w:rPr>
                <w:rFonts w:ascii="Times New Roman" w:hAnsi="Times New Roman" w:cs="Times New Roman"/>
                <w:b w:val="0"/>
                <w:color w:val="000000"/>
              </w:rPr>
              <w:t>28/</w:t>
            </w:r>
            <w:r w:rsidR="00A15BFE" w:rsidRPr="00803BC2">
              <w:rPr>
                <w:rFonts w:ascii="Times New Roman" w:hAnsi="Times New Roman" w:cs="Times New Roman"/>
                <w:b w:val="0"/>
                <w:color w:val="000000"/>
              </w:rPr>
              <w:t>62/F</w:t>
            </w:r>
          </w:p>
        </w:tc>
        <w:tc>
          <w:tcPr>
            <w:tcW w:w="1260" w:type="dxa"/>
          </w:tcPr>
          <w:p w14:paraId="288E376E" w14:textId="50D51A3C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Neuroendocrine carcinoma of the trachea</w:t>
            </w:r>
          </w:p>
        </w:tc>
        <w:tc>
          <w:tcPr>
            <w:tcW w:w="1211" w:type="dxa"/>
          </w:tcPr>
          <w:p w14:paraId="72F142B6" w14:textId="1A5C551A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Yes (Ocular)</w:t>
            </w:r>
          </w:p>
        </w:tc>
        <w:tc>
          <w:tcPr>
            <w:tcW w:w="1152" w:type="dxa"/>
          </w:tcPr>
          <w:p w14:paraId="2C993276" w14:textId="63399019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Nivolumab</w:t>
            </w:r>
          </w:p>
        </w:tc>
        <w:tc>
          <w:tcPr>
            <w:tcW w:w="1152" w:type="dxa"/>
          </w:tcPr>
          <w:p w14:paraId="0C31938A" w14:textId="3259FE20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3.57</w:t>
            </w:r>
          </w:p>
        </w:tc>
        <w:tc>
          <w:tcPr>
            <w:tcW w:w="1615" w:type="dxa"/>
          </w:tcPr>
          <w:p w14:paraId="64F5D139" w14:textId="4176F2CF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Ptosis, diplopia, dysphagia, dysarthria, limb/facial weakness (MGFA III)</w:t>
            </w:r>
          </w:p>
        </w:tc>
        <w:tc>
          <w:tcPr>
            <w:tcW w:w="1080" w:type="dxa"/>
          </w:tcPr>
          <w:p w14:paraId="45686B79" w14:textId="4E66C8DC" w:rsidR="00A15BFE" w:rsidRPr="00803BC2" w:rsidRDefault="003B43A4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+</w:t>
            </w:r>
            <w:r w:rsidR="00A15BFE" w:rsidRPr="00803BC2">
              <w:rPr>
                <w:rFonts w:ascii="Times New Roman" w:hAnsi="Times New Roman" w:cs="Times New Roman"/>
              </w:rPr>
              <w:t>/</w:t>
            </w:r>
            <w:r w:rsidRPr="00803BC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05" w:type="dxa"/>
          </w:tcPr>
          <w:p w14:paraId="51EFCCC9" w14:textId="21713434" w:rsidR="00A15BFE" w:rsidRPr="00803BC2" w:rsidRDefault="005D62CB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+ (</w:t>
            </w:r>
            <w:r w:rsidR="00A15BFE" w:rsidRPr="00803BC2">
              <w:rPr>
                <w:rFonts w:ascii="Times New Roman" w:hAnsi="Times New Roman" w:cs="Times New Roman"/>
                <w:color w:val="000000"/>
              </w:rPr>
              <w:t>14229</w:t>
            </w:r>
            <w:r w:rsidRPr="00803BC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08" w:type="dxa"/>
          </w:tcPr>
          <w:p w14:paraId="77900DF6" w14:textId="6FC080CB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+/-</w:t>
            </w:r>
          </w:p>
        </w:tc>
        <w:tc>
          <w:tcPr>
            <w:tcW w:w="1327" w:type="dxa"/>
          </w:tcPr>
          <w:p w14:paraId="6C74997D" w14:textId="4719DE03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GC</w:t>
            </w:r>
          </w:p>
        </w:tc>
        <w:tc>
          <w:tcPr>
            <w:tcW w:w="1260" w:type="dxa"/>
          </w:tcPr>
          <w:p w14:paraId="50314BD1" w14:textId="4666F314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Improvement</w:t>
            </w:r>
          </w:p>
        </w:tc>
        <w:tc>
          <w:tcPr>
            <w:tcW w:w="869" w:type="dxa"/>
          </w:tcPr>
          <w:p w14:paraId="0E367110" w14:textId="768825DF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PR</w:t>
            </w:r>
          </w:p>
        </w:tc>
      </w:tr>
      <w:tr w:rsidR="00A15BFE" w:rsidRPr="00803BC2" w14:paraId="7CD203C3" w14:textId="77777777" w:rsidTr="00D25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25B99E09" w14:textId="32D4BCCD" w:rsidR="00A15BFE" w:rsidRPr="00803BC2" w:rsidRDefault="00BE5B92" w:rsidP="00A15BFE">
            <w:pPr>
              <w:rPr>
                <w:rFonts w:ascii="Times New Roman" w:hAnsi="Times New Roman" w:cs="Times New Roman"/>
                <w:b w:val="0"/>
              </w:rPr>
            </w:pPr>
            <w:r w:rsidRPr="00803BC2">
              <w:rPr>
                <w:rFonts w:ascii="Times New Roman" w:hAnsi="Times New Roman" w:cs="Times New Roman"/>
                <w:b w:val="0"/>
                <w:color w:val="000000"/>
              </w:rPr>
              <w:lastRenderedPageBreak/>
              <w:t>29</w:t>
            </w:r>
            <w:r w:rsidR="00A15BFE" w:rsidRPr="00803BC2">
              <w:rPr>
                <w:rFonts w:ascii="Times New Roman" w:hAnsi="Times New Roman" w:cs="Times New Roman"/>
                <w:b w:val="0"/>
                <w:color w:val="000000"/>
              </w:rPr>
              <w:t>/79/M</w:t>
            </w:r>
          </w:p>
        </w:tc>
        <w:tc>
          <w:tcPr>
            <w:tcW w:w="1260" w:type="dxa"/>
          </w:tcPr>
          <w:p w14:paraId="5CF07956" w14:textId="24BCE374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NSCLC</w:t>
            </w:r>
          </w:p>
        </w:tc>
        <w:tc>
          <w:tcPr>
            <w:tcW w:w="1211" w:type="dxa"/>
          </w:tcPr>
          <w:p w14:paraId="106BCFAE" w14:textId="7D6E8DBD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52" w:type="dxa"/>
          </w:tcPr>
          <w:p w14:paraId="130B0E38" w14:textId="15407922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Nivolumab</w:t>
            </w:r>
          </w:p>
        </w:tc>
        <w:tc>
          <w:tcPr>
            <w:tcW w:w="1152" w:type="dxa"/>
          </w:tcPr>
          <w:p w14:paraId="2A2D432D" w14:textId="6573CF5D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  <w:tc>
          <w:tcPr>
            <w:tcW w:w="1615" w:type="dxa"/>
          </w:tcPr>
          <w:p w14:paraId="2576DE1B" w14:textId="26E6FD9A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 xml:space="preserve">Ptosis, dysphagia, limb </w:t>
            </w:r>
            <w:proofErr w:type="spellStart"/>
            <w:r w:rsidRPr="00803BC2">
              <w:rPr>
                <w:rFonts w:ascii="Times New Roman" w:hAnsi="Times New Roman" w:cs="Times New Roman"/>
              </w:rPr>
              <w:t>wekaness</w:t>
            </w:r>
            <w:proofErr w:type="spellEnd"/>
            <w:r w:rsidRPr="00803BC2">
              <w:rPr>
                <w:rFonts w:ascii="Times New Roman" w:hAnsi="Times New Roman" w:cs="Times New Roman"/>
              </w:rPr>
              <w:t xml:space="preserve"> (MGFA III)</w:t>
            </w:r>
          </w:p>
        </w:tc>
        <w:tc>
          <w:tcPr>
            <w:tcW w:w="1080" w:type="dxa"/>
          </w:tcPr>
          <w:p w14:paraId="5C337398" w14:textId="797C5338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+/</w:t>
            </w:r>
            <w:r w:rsidR="00E64732" w:rsidRPr="00803BC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05" w:type="dxa"/>
          </w:tcPr>
          <w:p w14:paraId="3CE67A7E" w14:textId="1380998A" w:rsidR="00A15BFE" w:rsidRPr="00803BC2" w:rsidRDefault="005D62CB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+ (</w:t>
            </w:r>
            <w:r w:rsidR="00A15BFE" w:rsidRPr="00803BC2">
              <w:rPr>
                <w:rFonts w:ascii="Times New Roman" w:hAnsi="Times New Roman" w:cs="Times New Roman"/>
                <w:color w:val="000000"/>
              </w:rPr>
              <w:t>2431</w:t>
            </w:r>
            <w:r w:rsidRPr="00803BC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08" w:type="dxa"/>
          </w:tcPr>
          <w:p w14:paraId="70F5F94E" w14:textId="70CD3D5C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+/-</w:t>
            </w:r>
          </w:p>
        </w:tc>
        <w:tc>
          <w:tcPr>
            <w:tcW w:w="1327" w:type="dxa"/>
          </w:tcPr>
          <w:p w14:paraId="276A14C2" w14:textId="2FF63FFC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 xml:space="preserve">GC, </w:t>
            </w:r>
            <w:proofErr w:type="spellStart"/>
            <w:r w:rsidR="00A54E43" w:rsidRPr="00803BC2">
              <w:rPr>
                <w:rFonts w:ascii="Times New Roman" w:hAnsi="Times New Roman" w:cs="Times New Roman"/>
              </w:rPr>
              <w:t>ambemonium</w:t>
            </w:r>
            <w:proofErr w:type="spellEnd"/>
          </w:p>
        </w:tc>
        <w:tc>
          <w:tcPr>
            <w:tcW w:w="1260" w:type="dxa"/>
          </w:tcPr>
          <w:p w14:paraId="2BAB0DDA" w14:textId="04AABAEB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Improvement</w:t>
            </w:r>
          </w:p>
        </w:tc>
        <w:tc>
          <w:tcPr>
            <w:tcW w:w="869" w:type="dxa"/>
          </w:tcPr>
          <w:p w14:paraId="5C3F2096" w14:textId="24D175E1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PR</w:t>
            </w:r>
          </w:p>
        </w:tc>
      </w:tr>
      <w:tr w:rsidR="00A15BFE" w:rsidRPr="00803BC2" w14:paraId="1F620C73" w14:textId="77777777" w:rsidTr="00D250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6CC23580" w14:textId="4E0BE059" w:rsidR="00A15BFE" w:rsidRPr="00803BC2" w:rsidRDefault="00BE5B92" w:rsidP="00A15BFE">
            <w:pPr>
              <w:rPr>
                <w:rFonts w:ascii="Times New Roman" w:hAnsi="Times New Roman" w:cs="Times New Roman"/>
                <w:b w:val="0"/>
              </w:rPr>
            </w:pPr>
            <w:r w:rsidRPr="00803BC2">
              <w:rPr>
                <w:rFonts w:ascii="Times New Roman" w:hAnsi="Times New Roman" w:cs="Times New Roman"/>
                <w:b w:val="0"/>
                <w:color w:val="000000"/>
              </w:rPr>
              <w:t>30</w:t>
            </w:r>
            <w:r w:rsidR="00A15BFE" w:rsidRPr="00803BC2">
              <w:rPr>
                <w:rFonts w:ascii="Times New Roman" w:hAnsi="Times New Roman" w:cs="Times New Roman"/>
                <w:b w:val="0"/>
                <w:color w:val="000000"/>
              </w:rPr>
              <w:t>/75/M</w:t>
            </w:r>
          </w:p>
        </w:tc>
        <w:tc>
          <w:tcPr>
            <w:tcW w:w="1260" w:type="dxa"/>
          </w:tcPr>
          <w:p w14:paraId="718B723F" w14:textId="4011CC6C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NSCLC</w:t>
            </w:r>
          </w:p>
        </w:tc>
        <w:tc>
          <w:tcPr>
            <w:tcW w:w="1211" w:type="dxa"/>
          </w:tcPr>
          <w:p w14:paraId="0DAAD9BE" w14:textId="05DC26F3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52" w:type="dxa"/>
          </w:tcPr>
          <w:p w14:paraId="6E70156D" w14:textId="69CEF857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Nivolumab</w:t>
            </w:r>
          </w:p>
        </w:tc>
        <w:tc>
          <w:tcPr>
            <w:tcW w:w="1152" w:type="dxa"/>
          </w:tcPr>
          <w:p w14:paraId="5CF2FAC5" w14:textId="441A070F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1615" w:type="dxa"/>
          </w:tcPr>
          <w:p w14:paraId="708B414A" w14:textId="3DC30F05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Dysphagia, nasal speech/weakness of the palatal muscles</w:t>
            </w:r>
            <w:r w:rsidR="002D1048" w:rsidRPr="00803BC2">
              <w:rPr>
                <w:rFonts w:ascii="Times New Roman" w:hAnsi="Times New Roman" w:cs="Times New Roman"/>
              </w:rPr>
              <w:t>, limb weakness</w:t>
            </w:r>
            <w:r w:rsidRPr="00803BC2">
              <w:rPr>
                <w:rFonts w:ascii="Times New Roman" w:hAnsi="Times New Roman" w:cs="Times New Roman"/>
              </w:rPr>
              <w:t xml:space="preserve"> (MGFA III)</w:t>
            </w:r>
          </w:p>
        </w:tc>
        <w:tc>
          <w:tcPr>
            <w:tcW w:w="1080" w:type="dxa"/>
          </w:tcPr>
          <w:p w14:paraId="2954990A" w14:textId="2303D1DB" w:rsidR="00A15BFE" w:rsidRPr="00803BC2" w:rsidRDefault="002D1048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-</w:t>
            </w:r>
            <w:r w:rsidR="00A15BFE" w:rsidRPr="00803BC2">
              <w:rPr>
                <w:rFonts w:ascii="Times New Roman" w:hAnsi="Times New Roman" w:cs="Times New Roman"/>
              </w:rPr>
              <w:t>/NR</w:t>
            </w:r>
          </w:p>
        </w:tc>
        <w:tc>
          <w:tcPr>
            <w:tcW w:w="905" w:type="dxa"/>
          </w:tcPr>
          <w:p w14:paraId="2D7FD081" w14:textId="064015E2" w:rsidR="00A15BFE" w:rsidRPr="00803BC2" w:rsidRDefault="005D62CB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- (NR)</w:t>
            </w:r>
          </w:p>
        </w:tc>
        <w:tc>
          <w:tcPr>
            <w:tcW w:w="1008" w:type="dxa"/>
          </w:tcPr>
          <w:p w14:paraId="1B6E9D5D" w14:textId="0857DAF7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-/-</w:t>
            </w:r>
          </w:p>
        </w:tc>
        <w:tc>
          <w:tcPr>
            <w:tcW w:w="1327" w:type="dxa"/>
          </w:tcPr>
          <w:p w14:paraId="7D97AA9C" w14:textId="2D77F80B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IVIG</w:t>
            </w:r>
          </w:p>
        </w:tc>
        <w:tc>
          <w:tcPr>
            <w:tcW w:w="1260" w:type="dxa"/>
          </w:tcPr>
          <w:p w14:paraId="3E791ADB" w14:textId="6E738E51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Improvement</w:t>
            </w:r>
          </w:p>
        </w:tc>
        <w:tc>
          <w:tcPr>
            <w:tcW w:w="869" w:type="dxa"/>
          </w:tcPr>
          <w:p w14:paraId="47082AE2" w14:textId="6227AED6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NR</w:t>
            </w:r>
          </w:p>
        </w:tc>
      </w:tr>
      <w:tr w:rsidR="00A15BFE" w:rsidRPr="00803BC2" w14:paraId="3B9D39B3" w14:textId="77777777" w:rsidTr="00D25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764ED5A4" w14:textId="2193DE8A" w:rsidR="00A15BFE" w:rsidRPr="00803BC2" w:rsidRDefault="00BE5B92" w:rsidP="00A15BFE">
            <w:pPr>
              <w:rPr>
                <w:rFonts w:ascii="Times New Roman" w:hAnsi="Times New Roman" w:cs="Times New Roman"/>
                <w:b w:val="0"/>
              </w:rPr>
            </w:pPr>
            <w:r w:rsidRPr="00803BC2">
              <w:rPr>
                <w:rFonts w:ascii="Times New Roman" w:hAnsi="Times New Roman" w:cs="Times New Roman"/>
                <w:b w:val="0"/>
                <w:color w:val="000000"/>
              </w:rPr>
              <w:t>31</w:t>
            </w:r>
            <w:r w:rsidR="00A15BFE" w:rsidRPr="00803BC2">
              <w:rPr>
                <w:rFonts w:ascii="Times New Roman" w:hAnsi="Times New Roman" w:cs="Times New Roman"/>
                <w:b w:val="0"/>
                <w:color w:val="000000"/>
              </w:rPr>
              <w:t>/34/F</w:t>
            </w:r>
          </w:p>
        </w:tc>
        <w:tc>
          <w:tcPr>
            <w:tcW w:w="1260" w:type="dxa"/>
          </w:tcPr>
          <w:p w14:paraId="4966E01A" w14:textId="68F8B5B7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SCC of the thymus</w:t>
            </w:r>
          </w:p>
        </w:tc>
        <w:tc>
          <w:tcPr>
            <w:tcW w:w="1211" w:type="dxa"/>
          </w:tcPr>
          <w:p w14:paraId="0AB0121A" w14:textId="28600C44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52" w:type="dxa"/>
          </w:tcPr>
          <w:p w14:paraId="1FB31BF4" w14:textId="07C35DEE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Pembrolizumab</w:t>
            </w:r>
          </w:p>
        </w:tc>
        <w:tc>
          <w:tcPr>
            <w:tcW w:w="1152" w:type="dxa"/>
          </w:tcPr>
          <w:p w14:paraId="3544356F" w14:textId="6CF7230A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615" w:type="dxa"/>
          </w:tcPr>
          <w:p w14:paraId="14C2BC58" w14:textId="60081D95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Ptosis, diplopia, dysphagia, dysphonia, nasal speech/weakness of palatal muscles, facial/neck weakness dyspnea (MGFA III)</w:t>
            </w:r>
          </w:p>
        </w:tc>
        <w:tc>
          <w:tcPr>
            <w:tcW w:w="1080" w:type="dxa"/>
          </w:tcPr>
          <w:p w14:paraId="0DC0275B" w14:textId="4D217B52" w:rsidR="00A15BFE" w:rsidRPr="00803BC2" w:rsidRDefault="008E181D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+/-</w:t>
            </w:r>
          </w:p>
        </w:tc>
        <w:tc>
          <w:tcPr>
            <w:tcW w:w="905" w:type="dxa"/>
          </w:tcPr>
          <w:p w14:paraId="1FB2880E" w14:textId="46C7108D" w:rsidR="00A15BFE" w:rsidRPr="00803BC2" w:rsidRDefault="005D62CB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+ (</w:t>
            </w:r>
            <w:r w:rsidR="00A15BFE" w:rsidRPr="00803BC2">
              <w:rPr>
                <w:rFonts w:ascii="Times New Roman" w:hAnsi="Times New Roman" w:cs="Times New Roman"/>
                <w:color w:val="000000"/>
              </w:rPr>
              <w:t>2125</w:t>
            </w:r>
            <w:r w:rsidRPr="00803BC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08" w:type="dxa"/>
          </w:tcPr>
          <w:p w14:paraId="1F1A4B31" w14:textId="60A6BD3A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+/-</w:t>
            </w:r>
          </w:p>
        </w:tc>
        <w:tc>
          <w:tcPr>
            <w:tcW w:w="1327" w:type="dxa"/>
          </w:tcPr>
          <w:p w14:paraId="4EC362ED" w14:textId="53A8E2DF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 xml:space="preserve">GC, IVIG, </w:t>
            </w:r>
            <w:r w:rsidR="00E40CE0" w:rsidRPr="00803BC2">
              <w:rPr>
                <w:rFonts w:ascii="Times New Roman" w:hAnsi="Times New Roman" w:cs="Times New Roman"/>
              </w:rPr>
              <w:t>PLEX</w:t>
            </w:r>
          </w:p>
        </w:tc>
        <w:tc>
          <w:tcPr>
            <w:tcW w:w="1260" w:type="dxa"/>
          </w:tcPr>
          <w:p w14:paraId="38B70CEB" w14:textId="27537C64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Improvement</w:t>
            </w:r>
          </w:p>
        </w:tc>
        <w:tc>
          <w:tcPr>
            <w:tcW w:w="869" w:type="dxa"/>
          </w:tcPr>
          <w:p w14:paraId="61775FA5" w14:textId="48D7D4FB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SD</w:t>
            </w:r>
          </w:p>
        </w:tc>
      </w:tr>
      <w:tr w:rsidR="00A15BFE" w:rsidRPr="00803BC2" w14:paraId="2EDEF912" w14:textId="77777777" w:rsidTr="00D250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4B89286C" w14:textId="50CCC76B" w:rsidR="00A15BFE" w:rsidRPr="00803BC2" w:rsidRDefault="00BE5B92" w:rsidP="00A15BFE">
            <w:pPr>
              <w:rPr>
                <w:rFonts w:ascii="Times New Roman" w:hAnsi="Times New Roman" w:cs="Times New Roman"/>
                <w:b w:val="0"/>
              </w:rPr>
            </w:pPr>
            <w:r w:rsidRPr="00803BC2">
              <w:rPr>
                <w:rFonts w:ascii="Times New Roman" w:hAnsi="Times New Roman" w:cs="Times New Roman"/>
                <w:b w:val="0"/>
              </w:rPr>
              <w:t>32</w:t>
            </w:r>
            <w:r w:rsidR="00A15BFE" w:rsidRPr="00803BC2">
              <w:rPr>
                <w:rFonts w:ascii="Times New Roman" w:hAnsi="Times New Roman" w:cs="Times New Roman"/>
                <w:b w:val="0"/>
              </w:rPr>
              <w:t>/71/F</w:t>
            </w:r>
          </w:p>
        </w:tc>
        <w:tc>
          <w:tcPr>
            <w:tcW w:w="1260" w:type="dxa"/>
          </w:tcPr>
          <w:p w14:paraId="67E09BB6" w14:textId="7F6804BF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 xml:space="preserve">Uterine </w:t>
            </w:r>
            <w:proofErr w:type="spellStart"/>
            <w:r w:rsidRPr="00803BC2">
              <w:rPr>
                <w:rFonts w:ascii="Times New Roman" w:hAnsi="Times New Roman" w:cs="Times New Roman"/>
              </w:rPr>
              <w:t>carcinocarcinoma</w:t>
            </w:r>
            <w:proofErr w:type="spellEnd"/>
          </w:p>
        </w:tc>
        <w:tc>
          <w:tcPr>
            <w:tcW w:w="1211" w:type="dxa"/>
          </w:tcPr>
          <w:p w14:paraId="2EC28536" w14:textId="548B1277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52" w:type="dxa"/>
          </w:tcPr>
          <w:p w14:paraId="777D3843" w14:textId="76503B77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Pembrolizumab</w:t>
            </w:r>
          </w:p>
        </w:tc>
        <w:tc>
          <w:tcPr>
            <w:tcW w:w="1152" w:type="dxa"/>
          </w:tcPr>
          <w:p w14:paraId="19E465C4" w14:textId="62A4A02B" w:rsidR="00A15BFE" w:rsidRPr="00803BC2" w:rsidRDefault="00630890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15" w:type="dxa"/>
          </w:tcPr>
          <w:p w14:paraId="6A20DAC1" w14:textId="40CD274E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Ptosis, diplopia, dysphagia, dysarthria, limb/neck weakness (MGFA III)</w:t>
            </w:r>
          </w:p>
        </w:tc>
        <w:tc>
          <w:tcPr>
            <w:tcW w:w="1080" w:type="dxa"/>
          </w:tcPr>
          <w:p w14:paraId="0975140E" w14:textId="1DBA2F42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-/NR</w:t>
            </w:r>
          </w:p>
        </w:tc>
        <w:tc>
          <w:tcPr>
            <w:tcW w:w="905" w:type="dxa"/>
          </w:tcPr>
          <w:p w14:paraId="6B8F0CD0" w14:textId="7A2C9D56" w:rsidR="00A15BFE" w:rsidRPr="00803BC2" w:rsidRDefault="005D62CB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+ (</w:t>
            </w:r>
            <w:r w:rsidR="00A15BFE" w:rsidRPr="00803BC2">
              <w:rPr>
                <w:rFonts w:ascii="Times New Roman" w:hAnsi="Times New Roman" w:cs="Times New Roman"/>
              </w:rPr>
              <w:t>1200</w:t>
            </w:r>
            <w:r w:rsidRPr="00803B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8" w:type="dxa"/>
          </w:tcPr>
          <w:p w14:paraId="69EB7C73" w14:textId="2D6D69F9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-/-</w:t>
            </w:r>
          </w:p>
        </w:tc>
        <w:tc>
          <w:tcPr>
            <w:tcW w:w="1327" w:type="dxa"/>
          </w:tcPr>
          <w:p w14:paraId="0A122F68" w14:textId="59873EE3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GC, pyridostigmine</w:t>
            </w:r>
          </w:p>
        </w:tc>
        <w:tc>
          <w:tcPr>
            <w:tcW w:w="1260" w:type="dxa"/>
          </w:tcPr>
          <w:p w14:paraId="76B16445" w14:textId="3484649B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Improvement</w:t>
            </w:r>
          </w:p>
        </w:tc>
        <w:tc>
          <w:tcPr>
            <w:tcW w:w="869" w:type="dxa"/>
          </w:tcPr>
          <w:p w14:paraId="0E60B3D0" w14:textId="5614557D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PD</w:t>
            </w:r>
          </w:p>
        </w:tc>
      </w:tr>
      <w:tr w:rsidR="00A15BFE" w:rsidRPr="00803BC2" w14:paraId="5FCE394A" w14:textId="77777777" w:rsidTr="00D25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6B9D7302" w14:textId="13A288F3" w:rsidR="00A15BFE" w:rsidRPr="00803BC2" w:rsidRDefault="00BE5B92" w:rsidP="00A15BFE">
            <w:pPr>
              <w:rPr>
                <w:rFonts w:ascii="Times New Roman" w:hAnsi="Times New Roman" w:cs="Times New Roman"/>
                <w:b w:val="0"/>
              </w:rPr>
            </w:pPr>
            <w:r w:rsidRPr="00803BC2">
              <w:rPr>
                <w:rFonts w:ascii="Times New Roman" w:hAnsi="Times New Roman" w:cs="Times New Roman"/>
                <w:b w:val="0"/>
              </w:rPr>
              <w:t>33/</w:t>
            </w:r>
            <w:r w:rsidR="00A15BFE" w:rsidRPr="00803BC2">
              <w:rPr>
                <w:rFonts w:ascii="Times New Roman" w:hAnsi="Times New Roman" w:cs="Times New Roman"/>
                <w:b w:val="0"/>
              </w:rPr>
              <w:t>59/F</w:t>
            </w:r>
          </w:p>
        </w:tc>
        <w:tc>
          <w:tcPr>
            <w:tcW w:w="1260" w:type="dxa"/>
          </w:tcPr>
          <w:p w14:paraId="12520F83" w14:textId="653E8EDE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Melanoma</w:t>
            </w:r>
          </w:p>
        </w:tc>
        <w:tc>
          <w:tcPr>
            <w:tcW w:w="1211" w:type="dxa"/>
          </w:tcPr>
          <w:p w14:paraId="7129CAC3" w14:textId="2BFBC0C7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52" w:type="dxa"/>
          </w:tcPr>
          <w:p w14:paraId="6B548131" w14:textId="741F5BDF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Pembrolizumab</w:t>
            </w:r>
          </w:p>
        </w:tc>
        <w:tc>
          <w:tcPr>
            <w:tcW w:w="1152" w:type="dxa"/>
          </w:tcPr>
          <w:p w14:paraId="23ED1370" w14:textId="72146216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15" w:type="dxa"/>
          </w:tcPr>
          <w:p w14:paraId="590F730C" w14:textId="1303CB60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 xml:space="preserve">Dysphagia, dysphonia, limb weakness, </w:t>
            </w:r>
            <w:r w:rsidRPr="00803BC2">
              <w:rPr>
                <w:rFonts w:ascii="Times New Roman" w:hAnsi="Times New Roman" w:cs="Times New Roman"/>
              </w:rPr>
              <w:lastRenderedPageBreak/>
              <w:t>dyspnea (MGFA IV)</w:t>
            </w:r>
          </w:p>
        </w:tc>
        <w:tc>
          <w:tcPr>
            <w:tcW w:w="1080" w:type="dxa"/>
          </w:tcPr>
          <w:p w14:paraId="40BD7883" w14:textId="139DCC36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lastRenderedPageBreak/>
              <w:t>-/NR</w:t>
            </w:r>
          </w:p>
        </w:tc>
        <w:tc>
          <w:tcPr>
            <w:tcW w:w="905" w:type="dxa"/>
          </w:tcPr>
          <w:p w14:paraId="3FC51BAC" w14:textId="27AFFF26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008" w:type="dxa"/>
          </w:tcPr>
          <w:p w14:paraId="07C36669" w14:textId="25DC0BE1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-/-</w:t>
            </w:r>
          </w:p>
        </w:tc>
        <w:tc>
          <w:tcPr>
            <w:tcW w:w="1327" w:type="dxa"/>
          </w:tcPr>
          <w:p w14:paraId="6E3C8436" w14:textId="592AF8F7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 xml:space="preserve">GC, IVIG, </w:t>
            </w:r>
            <w:r w:rsidR="00E40CE0" w:rsidRPr="00803BC2">
              <w:rPr>
                <w:rFonts w:ascii="Times New Roman" w:hAnsi="Times New Roman" w:cs="Times New Roman"/>
              </w:rPr>
              <w:t>PLEX</w:t>
            </w:r>
            <w:r w:rsidRPr="00803BC2">
              <w:rPr>
                <w:rFonts w:ascii="Times New Roman" w:hAnsi="Times New Roman" w:cs="Times New Roman"/>
              </w:rPr>
              <w:t>, PEG</w:t>
            </w:r>
          </w:p>
        </w:tc>
        <w:tc>
          <w:tcPr>
            <w:tcW w:w="1260" w:type="dxa"/>
          </w:tcPr>
          <w:p w14:paraId="22A9030E" w14:textId="44A01028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Improvement</w:t>
            </w:r>
          </w:p>
        </w:tc>
        <w:tc>
          <w:tcPr>
            <w:tcW w:w="869" w:type="dxa"/>
          </w:tcPr>
          <w:p w14:paraId="48E6F83E" w14:textId="4B98AEBD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NR</w:t>
            </w:r>
          </w:p>
        </w:tc>
      </w:tr>
      <w:tr w:rsidR="00A15BFE" w:rsidRPr="00803BC2" w14:paraId="68758A64" w14:textId="77777777" w:rsidTr="00D250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10EA2CC4" w14:textId="1351D690" w:rsidR="00A15BFE" w:rsidRPr="00803BC2" w:rsidRDefault="00BE5B92" w:rsidP="00A15BFE">
            <w:pPr>
              <w:rPr>
                <w:rFonts w:ascii="Times New Roman" w:hAnsi="Times New Roman" w:cs="Times New Roman"/>
                <w:b w:val="0"/>
              </w:rPr>
            </w:pPr>
            <w:r w:rsidRPr="00803BC2">
              <w:rPr>
                <w:rFonts w:ascii="Times New Roman" w:hAnsi="Times New Roman" w:cs="Times New Roman"/>
                <w:b w:val="0"/>
                <w:color w:val="000000"/>
              </w:rPr>
              <w:t>34</w:t>
            </w:r>
            <w:r w:rsidR="00A15BFE" w:rsidRPr="00803BC2">
              <w:rPr>
                <w:rFonts w:ascii="Times New Roman" w:hAnsi="Times New Roman" w:cs="Times New Roman"/>
                <w:b w:val="0"/>
                <w:color w:val="000000"/>
              </w:rPr>
              <w:t>/69/F</w:t>
            </w:r>
          </w:p>
        </w:tc>
        <w:tc>
          <w:tcPr>
            <w:tcW w:w="1260" w:type="dxa"/>
          </w:tcPr>
          <w:p w14:paraId="02C411FB" w14:textId="3B721E84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Melanoma</w:t>
            </w:r>
          </w:p>
        </w:tc>
        <w:tc>
          <w:tcPr>
            <w:tcW w:w="1211" w:type="dxa"/>
          </w:tcPr>
          <w:p w14:paraId="36F27531" w14:textId="24099249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52" w:type="dxa"/>
          </w:tcPr>
          <w:p w14:paraId="0E86BCB0" w14:textId="1E3DB651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Pembrolizumab</w:t>
            </w:r>
          </w:p>
        </w:tc>
        <w:tc>
          <w:tcPr>
            <w:tcW w:w="1152" w:type="dxa"/>
          </w:tcPr>
          <w:p w14:paraId="620154EC" w14:textId="4087F2F4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10.00</w:t>
            </w:r>
          </w:p>
        </w:tc>
        <w:tc>
          <w:tcPr>
            <w:tcW w:w="1615" w:type="dxa"/>
          </w:tcPr>
          <w:p w14:paraId="6823C948" w14:textId="3A8056F4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Ptosis, generalized weakness, dyspnea (MGFA IV)</w:t>
            </w:r>
          </w:p>
        </w:tc>
        <w:tc>
          <w:tcPr>
            <w:tcW w:w="1080" w:type="dxa"/>
          </w:tcPr>
          <w:p w14:paraId="3FEDD068" w14:textId="6894A016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-/NR</w:t>
            </w:r>
          </w:p>
        </w:tc>
        <w:tc>
          <w:tcPr>
            <w:tcW w:w="905" w:type="dxa"/>
          </w:tcPr>
          <w:p w14:paraId="21610C49" w14:textId="48466634" w:rsidR="00A15BFE" w:rsidRPr="00803BC2" w:rsidRDefault="005D62CB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+ (NR)</w:t>
            </w:r>
          </w:p>
        </w:tc>
        <w:tc>
          <w:tcPr>
            <w:tcW w:w="1008" w:type="dxa"/>
          </w:tcPr>
          <w:p w14:paraId="23211294" w14:textId="0EE650B2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-/-</w:t>
            </w:r>
          </w:p>
        </w:tc>
        <w:tc>
          <w:tcPr>
            <w:tcW w:w="1327" w:type="dxa"/>
          </w:tcPr>
          <w:p w14:paraId="46D28B3C" w14:textId="27F0E78E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 xml:space="preserve">GC, pyridostigmine, </w:t>
            </w:r>
            <w:r w:rsidR="00E40CE0" w:rsidRPr="00803BC2">
              <w:rPr>
                <w:rFonts w:ascii="Times New Roman" w:hAnsi="Times New Roman" w:cs="Times New Roman"/>
              </w:rPr>
              <w:t>PLEX</w:t>
            </w:r>
          </w:p>
        </w:tc>
        <w:tc>
          <w:tcPr>
            <w:tcW w:w="1260" w:type="dxa"/>
          </w:tcPr>
          <w:p w14:paraId="163463FA" w14:textId="6CC486C8" w:rsidR="00A15BFE" w:rsidRPr="00803BC2" w:rsidRDefault="00572C09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Death from MG complications</w:t>
            </w:r>
          </w:p>
        </w:tc>
        <w:tc>
          <w:tcPr>
            <w:tcW w:w="869" w:type="dxa"/>
          </w:tcPr>
          <w:p w14:paraId="72EC25DD" w14:textId="6C92FD5A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PR</w:t>
            </w:r>
          </w:p>
        </w:tc>
      </w:tr>
      <w:tr w:rsidR="00A15BFE" w:rsidRPr="00803BC2" w14:paraId="753AEDFF" w14:textId="77777777" w:rsidTr="00D25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0D06081D" w14:textId="771FC7AB" w:rsidR="00A15BFE" w:rsidRPr="00803BC2" w:rsidRDefault="00BE5B92" w:rsidP="00A15BFE">
            <w:pPr>
              <w:rPr>
                <w:rFonts w:ascii="Times New Roman" w:hAnsi="Times New Roman" w:cs="Times New Roman"/>
                <w:b w:val="0"/>
              </w:rPr>
            </w:pPr>
            <w:r w:rsidRPr="00803BC2">
              <w:rPr>
                <w:rFonts w:ascii="Times New Roman" w:hAnsi="Times New Roman" w:cs="Times New Roman"/>
                <w:b w:val="0"/>
                <w:color w:val="000000"/>
              </w:rPr>
              <w:t>35</w:t>
            </w:r>
            <w:r w:rsidR="00A15BFE" w:rsidRPr="00803BC2">
              <w:rPr>
                <w:rFonts w:ascii="Times New Roman" w:hAnsi="Times New Roman" w:cs="Times New Roman"/>
                <w:b w:val="0"/>
                <w:color w:val="000000"/>
              </w:rPr>
              <w:t>/74/M</w:t>
            </w:r>
          </w:p>
        </w:tc>
        <w:tc>
          <w:tcPr>
            <w:tcW w:w="1260" w:type="dxa"/>
          </w:tcPr>
          <w:p w14:paraId="3B71EBD8" w14:textId="1C94F044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Melanoma</w:t>
            </w:r>
          </w:p>
        </w:tc>
        <w:tc>
          <w:tcPr>
            <w:tcW w:w="1211" w:type="dxa"/>
          </w:tcPr>
          <w:p w14:paraId="1C7196DC" w14:textId="18D22BC9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52" w:type="dxa"/>
          </w:tcPr>
          <w:p w14:paraId="4CB54426" w14:textId="51E671A5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Pembrolizumab</w:t>
            </w:r>
          </w:p>
        </w:tc>
        <w:tc>
          <w:tcPr>
            <w:tcW w:w="1152" w:type="dxa"/>
          </w:tcPr>
          <w:p w14:paraId="6104318E" w14:textId="10A2A68E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4.71</w:t>
            </w:r>
          </w:p>
        </w:tc>
        <w:tc>
          <w:tcPr>
            <w:tcW w:w="1615" w:type="dxa"/>
          </w:tcPr>
          <w:p w14:paraId="78EE06EC" w14:textId="4ADC405F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Ptosis, dysphagia, limb weakness, dyspnea (MGFA IV)</w:t>
            </w:r>
          </w:p>
        </w:tc>
        <w:tc>
          <w:tcPr>
            <w:tcW w:w="1080" w:type="dxa"/>
          </w:tcPr>
          <w:p w14:paraId="5E8C92FA" w14:textId="2D8C0CE7" w:rsidR="00A15BFE" w:rsidRPr="00803BC2" w:rsidRDefault="00D5069A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ND</w:t>
            </w:r>
            <w:r w:rsidR="00A15BFE" w:rsidRPr="00803BC2">
              <w:rPr>
                <w:rFonts w:ascii="Times New Roman" w:hAnsi="Times New Roman" w:cs="Times New Roman"/>
              </w:rPr>
              <w:t>/NR</w:t>
            </w:r>
          </w:p>
        </w:tc>
        <w:tc>
          <w:tcPr>
            <w:tcW w:w="905" w:type="dxa"/>
          </w:tcPr>
          <w:p w14:paraId="51EF7BC7" w14:textId="79FFB0DB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N</w:t>
            </w:r>
            <w:r w:rsidR="00D5069A" w:rsidRPr="00803BC2"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1008" w:type="dxa"/>
          </w:tcPr>
          <w:p w14:paraId="6B6C5DE7" w14:textId="5F2AD177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-/-</w:t>
            </w:r>
          </w:p>
        </w:tc>
        <w:tc>
          <w:tcPr>
            <w:tcW w:w="1327" w:type="dxa"/>
          </w:tcPr>
          <w:p w14:paraId="375B543D" w14:textId="16788A84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 xml:space="preserve">GC, pyridostigmine, IVIG, </w:t>
            </w:r>
            <w:r w:rsidR="00E40CE0" w:rsidRPr="00803BC2">
              <w:rPr>
                <w:rFonts w:ascii="Times New Roman" w:hAnsi="Times New Roman" w:cs="Times New Roman"/>
              </w:rPr>
              <w:t>PLEX</w:t>
            </w:r>
            <w:r w:rsidRPr="00803BC2">
              <w:rPr>
                <w:rFonts w:ascii="Times New Roman" w:hAnsi="Times New Roman" w:cs="Times New Roman"/>
              </w:rPr>
              <w:t>, MMF</w:t>
            </w:r>
          </w:p>
        </w:tc>
        <w:tc>
          <w:tcPr>
            <w:tcW w:w="1260" w:type="dxa"/>
          </w:tcPr>
          <w:p w14:paraId="45BB8299" w14:textId="51A439F1" w:rsidR="00A15BFE" w:rsidRPr="00803BC2" w:rsidRDefault="00572C09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Death from MG complications</w:t>
            </w:r>
          </w:p>
        </w:tc>
        <w:tc>
          <w:tcPr>
            <w:tcW w:w="869" w:type="dxa"/>
          </w:tcPr>
          <w:p w14:paraId="458E0AA3" w14:textId="69E86917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NR</w:t>
            </w:r>
          </w:p>
        </w:tc>
      </w:tr>
      <w:tr w:rsidR="00A15BFE" w:rsidRPr="00803BC2" w14:paraId="720A1AA0" w14:textId="77777777" w:rsidTr="00D250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5EEBF791" w14:textId="64A60FD0" w:rsidR="00A15BFE" w:rsidRPr="00803BC2" w:rsidRDefault="00BE5B92" w:rsidP="00A15BFE">
            <w:pPr>
              <w:rPr>
                <w:rFonts w:ascii="Times New Roman" w:hAnsi="Times New Roman" w:cs="Times New Roman"/>
                <w:b w:val="0"/>
              </w:rPr>
            </w:pPr>
            <w:r w:rsidRPr="00803BC2">
              <w:rPr>
                <w:rFonts w:ascii="Times New Roman" w:hAnsi="Times New Roman" w:cs="Times New Roman"/>
                <w:b w:val="0"/>
                <w:color w:val="000000"/>
              </w:rPr>
              <w:t>36</w:t>
            </w:r>
            <w:r w:rsidR="00A15BFE" w:rsidRPr="00803BC2">
              <w:rPr>
                <w:rFonts w:ascii="Times New Roman" w:hAnsi="Times New Roman" w:cs="Times New Roman"/>
                <w:b w:val="0"/>
                <w:color w:val="000000"/>
              </w:rPr>
              <w:t>/75/M</w:t>
            </w:r>
          </w:p>
        </w:tc>
        <w:tc>
          <w:tcPr>
            <w:tcW w:w="1260" w:type="dxa"/>
          </w:tcPr>
          <w:p w14:paraId="1D85658C" w14:textId="5A887235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NSCLC</w:t>
            </w:r>
          </w:p>
        </w:tc>
        <w:tc>
          <w:tcPr>
            <w:tcW w:w="1211" w:type="dxa"/>
          </w:tcPr>
          <w:p w14:paraId="2195669B" w14:textId="3F9235FE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52" w:type="dxa"/>
          </w:tcPr>
          <w:p w14:paraId="7B8E0B5E" w14:textId="672E29D6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Nivolumab</w:t>
            </w:r>
          </w:p>
        </w:tc>
        <w:tc>
          <w:tcPr>
            <w:tcW w:w="1152" w:type="dxa"/>
          </w:tcPr>
          <w:p w14:paraId="135704CB" w14:textId="7107EB67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615" w:type="dxa"/>
          </w:tcPr>
          <w:p w14:paraId="0C5FAC1A" w14:textId="57DEC780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Ptosis, diplopia, nasal speech/weakness of the palatal muscles, limb/neck weakness, myalgia, dyspnea (MGFA IV)</w:t>
            </w:r>
          </w:p>
        </w:tc>
        <w:tc>
          <w:tcPr>
            <w:tcW w:w="1080" w:type="dxa"/>
          </w:tcPr>
          <w:p w14:paraId="4D5A1871" w14:textId="6849A7D6" w:rsidR="00A15BFE" w:rsidRPr="00803BC2" w:rsidRDefault="00A57911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-</w:t>
            </w:r>
            <w:r w:rsidR="00A15BFE" w:rsidRPr="00803BC2">
              <w:rPr>
                <w:rFonts w:ascii="Times New Roman" w:hAnsi="Times New Roman" w:cs="Times New Roman"/>
              </w:rPr>
              <w:t>/NR</w:t>
            </w:r>
          </w:p>
        </w:tc>
        <w:tc>
          <w:tcPr>
            <w:tcW w:w="905" w:type="dxa"/>
          </w:tcPr>
          <w:p w14:paraId="14688D55" w14:textId="52B75713" w:rsidR="00A15BFE" w:rsidRPr="00803BC2" w:rsidRDefault="005D62CB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+ (</w:t>
            </w:r>
            <w:r w:rsidR="00A15BFE" w:rsidRPr="00803BC2">
              <w:rPr>
                <w:rFonts w:ascii="Times New Roman" w:hAnsi="Times New Roman" w:cs="Times New Roman"/>
                <w:color w:val="000000"/>
              </w:rPr>
              <w:t>12119</w:t>
            </w:r>
            <w:r w:rsidRPr="00803BC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08" w:type="dxa"/>
          </w:tcPr>
          <w:p w14:paraId="0A02A709" w14:textId="26AEB972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+/-</w:t>
            </w:r>
          </w:p>
        </w:tc>
        <w:tc>
          <w:tcPr>
            <w:tcW w:w="1327" w:type="dxa"/>
          </w:tcPr>
          <w:p w14:paraId="22CEBDBE" w14:textId="180D0B74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GC, IVIG, tacrolimus</w:t>
            </w:r>
          </w:p>
        </w:tc>
        <w:tc>
          <w:tcPr>
            <w:tcW w:w="1260" w:type="dxa"/>
          </w:tcPr>
          <w:p w14:paraId="7051E1B6" w14:textId="477D2E18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Improvement</w:t>
            </w:r>
          </w:p>
        </w:tc>
        <w:tc>
          <w:tcPr>
            <w:tcW w:w="869" w:type="dxa"/>
          </w:tcPr>
          <w:p w14:paraId="104CEC18" w14:textId="285E171A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NR</w:t>
            </w:r>
          </w:p>
        </w:tc>
      </w:tr>
      <w:tr w:rsidR="00A15BFE" w:rsidRPr="00803BC2" w14:paraId="7E51B733" w14:textId="77777777" w:rsidTr="00D25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651B13D2" w14:textId="1CEC4142" w:rsidR="00A15BFE" w:rsidRPr="00803BC2" w:rsidRDefault="00BE5B92" w:rsidP="00A15BFE">
            <w:pPr>
              <w:rPr>
                <w:rFonts w:ascii="Times New Roman" w:hAnsi="Times New Roman" w:cs="Times New Roman"/>
                <w:b w:val="0"/>
              </w:rPr>
            </w:pPr>
            <w:r w:rsidRPr="00803BC2">
              <w:rPr>
                <w:rFonts w:ascii="Times New Roman" w:hAnsi="Times New Roman" w:cs="Times New Roman"/>
                <w:b w:val="0"/>
                <w:color w:val="000000"/>
              </w:rPr>
              <w:t>37</w:t>
            </w:r>
            <w:r w:rsidR="00A15BFE" w:rsidRPr="00803BC2">
              <w:rPr>
                <w:rFonts w:ascii="Times New Roman" w:hAnsi="Times New Roman" w:cs="Times New Roman"/>
                <w:b w:val="0"/>
                <w:color w:val="000000"/>
              </w:rPr>
              <w:t>/74/F</w:t>
            </w:r>
          </w:p>
        </w:tc>
        <w:tc>
          <w:tcPr>
            <w:tcW w:w="1260" w:type="dxa"/>
          </w:tcPr>
          <w:p w14:paraId="5AD444BE" w14:textId="057797BE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CRC</w:t>
            </w:r>
          </w:p>
        </w:tc>
        <w:tc>
          <w:tcPr>
            <w:tcW w:w="1211" w:type="dxa"/>
          </w:tcPr>
          <w:p w14:paraId="1C5E049E" w14:textId="5804FB6F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52" w:type="dxa"/>
          </w:tcPr>
          <w:p w14:paraId="5DE3E1D6" w14:textId="522EBFFE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Nivolumab</w:t>
            </w:r>
          </w:p>
        </w:tc>
        <w:tc>
          <w:tcPr>
            <w:tcW w:w="1152" w:type="dxa"/>
          </w:tcPr>
          <w:p w14:paraId="0A5BB0AD" w14:textId="668857FA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5.3</w:t>
            </w:r>
          </w:p>
        </w:tc>
        <w:tc>
          <w:tcPr>
            <w:tcW w:w="1615" w:type="dxa"/>
          </w:tcPr>
          <w:p w14:paraId="7A959FD5" w14:textId="17A3F075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Ptosis, dysphagia, limb/neck weakness, myalgia, dyspnea (MGFA V)</w:t>
            </w:r>
          </w:p>
        </w:tc>
        <w:tc>
          <w:tcPr>
            <w:tcW w:w="1080" w:type="dxa"/>
          </w:tcPr>
          <w:p w14:paraId="5921970D" w14:textId="074C7BCB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+/NR</w:t>
            </w:r>
          </w:p>
        </w:tc>
        <w:tc>
          <w:tcPr>
            <w:tcW w:w="905" w:type="dxa"/>
          </w:tcPr>
          <w:p w14:paraId="78ACC47B" w14:textId="796ECF97" w:rsidR="00A15BFE" w:rsidRPr="00803BC2" w:rsidRDefault="005D62CB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+ (</w:t>
            </w:r>
            <w:r w:rsidR="00A15BFE" w:rsidRPr="00803BC2">
              <w:rPr>
                <w:rFonts w:ascii="Times New Roman" w:hAnsi="Times New Roman" w:cs="Times New Roman"/>
                <w:color w:val="000000"/>
              </w:rPr>
              <w:t>5331</w:t>
            </w:r>
            <w:r w:rsidRPr="00803BC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08" w:type="dxa"/>
          </w:tcPr>
          <w:p w14:paraId="16FA9F11" w14:textId="57DBEAE0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+/-</w:t>
            </w:r>
          </w:p>
        </w:tc>
        <w:tc>
          <w:tcPr>
            <w:tcW w:w="1327" w:type="dxa"/>
          </w:tcPr>
          <w:p w14:paraId="27B516BC" w14:textId="60B8165F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 xml:space="preserve">GC, pyridostigmine, IVIG, </w:t>
            </w:r>
            <w:r w:rsidR="00E40CE0" w:rsidRPr="00803BC2">
              <w:rPr>
                <w:rFonts w:ascii="Times New Roman" w:hAnsi="Times New Roman" w:cs="Times New Roman"/>
              </w:rPr>
              <w:t>PLEX</w:t>
            </w:r>
            <w:r w:rsidRPr="00803BC2">
              <w:rPr>
                <w:rFonts w:ascii="Times New Roman" w:hAnsi="Times New Roman" w:cs="Times New Roman"/>
              </w:rPr>
              <w:t>, NIPPV</w:t>
            </w:r>
          </w:p>
        </w:tc>
        <w:tc>
          <w:tcPr>
            <w:tcW w:w="1260" w:type="dxa"/>
          </w:tcPr>
          <w:p w14:paraId="6935EFAE" w14:textId="509BF679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Improvement</w:t>
            </w:r>
          </w:p>
        </w:tc>
        <w:tc>
          <w:tcPr>
            <w:tcW w:w="869" w:type="dxa"/>
          </w:tcPr>
          <w:p w14:paraId="5538C7B1" w14:textId="0A4B65A3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NR</w:t>
            </w:r>
          </w:p>
        </w:tc>
      </w:tr>
      <w:tr w:rsidR="00A15BFE" w:rsidRPr="00803BC2" w14:paraId="55FBCA6F" w14:textId="77777777" w:rsidTr="00D250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7F313BFC" w14:textId="73A4582E" w:rsidR="00A15BFE" w:rsidRPr="00803BC2" w:rsidRDefault="00BE5B92" w:rsidP="00A15BFE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803BC2">
              <w:rPr>
                <w:rFonts w:ascii="Times New Roman" w:hAnsi="Times New Roman" w:cs="Times New Roman"/>
                <w:b w:val="0"/>
              </w:rPr>
              <w:t>38/</w:t>
            </w:r>
            <w:r w:rsidR="00A15BFE" w:rsidRPr="00803BC2">
              <w:rPr>
                <w:rFonts w:ascii="Times New Roman" w:hAnsi="Times New Roman" w:cs="Times New Roman"/>
                <w:b w:val="0"/>
              </w:rPr>
              <w:t>80/M</w:t>
            </w:r>
          </w:p>
        </w:tc>
        <w:tc>
          <w:tcPr>
            <w:tcW w:w="1260" w:type="dxa"/>
          </w:tcPr>
          <w:p w14:paraId="1ED73F31" w14:textId="5D4B4FFF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Melanoma</w:t>
            </w:r>
          </w:p>
        </w:tc>
        <w:tc>
          <w:tcPr>
            <w:tcW w:w="1211" w:type="dxa"/>
          </w:tcPr>
          <w:p w14:paraId="429FEC07" w14:textId="2D48C460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52" w:type="dxa"/>
          </w:tcPr>
          <w:p w14:paraId="0C2EAF59" w14:textId="5BA26F70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</w:rPr>
              <w:t>Nivolumab</w:t>
            </w:r>
          </w:p>
        </w:tc>
        <w:tc>
          <w:tcPr>
            <w:tcW w:w="1152" w:type="dxa"/>
          </w:tcPr>
          <w:p w14:paraId="7609A4E6" w14:textId="019A105B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</w:rPr>
              <w:t>2.42</w:t>
            </w:r>
          </w:p>
        </w:tc>
        <w:tc>
          <w:tcPr>
            <w:tcW w:w="1615" w:type="dxa"/>
          </w:tcPr>
          <w:p w14:paraId="6B07F4E7" w14:textId="0E721F6B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Ptosis, limb weakness, dyspnea (MGFA V)</w:t>
            </w:r>
          </w:p>
        </w:tc>
        <w:tc>
          <w:tcPr>
            <w:tcW w:w="1080" w:type="dxa"/>
          </w:tcPr>
          <w:p w14:paraId="2B4B2ABF" w14:textId="4B2C13BA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+/NR</w:t>
            </w:r>
          </w:p>
        </w:tc>
        <w:tc>
          <w:tcPr>
            <w:tcW w:w="905" w:type="dxa"/>
          </w:tcPr>
          <w:p w14:paraId="7DB3995B" w14:textId="57FC5DBB" w:rsidR="00A15BFE" w:rsidRPr="00803BC2" w:rsidRDefault="005D62CB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</w:rPr>
              <w:t>+ (</w:t>
            </w:r>
            <w:r w:rsidR="00A15BFE" w:rsidRPr="00803BC2">
              <w:rPr>
                <w:rFonts w:ascii="Times New Roman" w:hAnsi="Times New Roman" w:cs="Times New Roman"/>
              </w:rPr>
              <w:t>7740</w:t>
            </w:r>
            <w:r w:rsidRPr="00803B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8" w:type="dxa"/>
          </w:tcPr>
          <w:p w14:paraId="6E0F2C32" w14:textId="43D57D20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 xml:space="preserve">+/+ </w:t>
            </w:r>
          </w:p>
        </w:tc>
        <w:tc>
          <w:tcPr>
            <w:tcW w:w="1327" w:type="dxa"/>
          </w:tcPr>
          <w:p w14:paraId="571F68FB" w14:textId="406EDF28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 xml:space="preserve">GC, IA, IVIG, </w:t>
            </w:r>
            <w:r w:rsidR="00E40CE0" w:rsidRPr="00803BC2">
              <w:rPr>
                <w:rFonts w:ascii="Times New Roman" w:hAnsi="Times New Roman" w:cs="Times New Roman"/>
              </w:rPr>
              <w:t>PLEX</w:t>
            </w:r>
            <w:r w:rsidRPr="00803BC2">
              <w:rPr>
                <w:rFonts w:ascii="Times New Roman" w:hAnsi="Times New Roman" w:cs="Times New Roman"/>
              </w:rPr>
              <w:t>, ETI</w:t>
            </w:r>
          </w:p>
        </w:tc>
        <w:tc>
          <w:tcPr>
            <w:tcW w:w="1260" w:type="dxa"/>
          </w:tcPr>
          <w:p w14:paraId="6B0B57E6" w14:textId="30A04BE8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</w:rPr>
              <w:t>Improvement</w:t>
            </w:r>
          </w:p>
        </w:tc>
        <w:tc>
          <w:tcPr>
            <w:tcW w:w="869" w:type="dxa"/>
          </w:tcPr>
          <w:p w14:paraId="2D37EFEB" w14:textId="108CC825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</w:rPr>
              <w:t>SD</w:t>
            </w:r>
          </w:p>
        </w:tc>
      </w:tr>
      <w:tr w:rsidR="00A15BFE" w:rsidRPr="00803BC2" w14:paraId="5B235A8B" w14:textId="77777777" w:rsidTr="00D25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12B409F0" w14:textId="2B321223" w:rsidR="00A15BFE" w:rsidRPr="00803BC2" w:rsidRDefault="00BE5B92" w:rsidP="00A15BFE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803BC2">
              <w:rPr>
                <w:rFonts w:ascii="Times New Roman" w:hAnsi="Times New Roman" w:cs="Times New Roman"/>
                <w:b w:val="0"/>
              </w:rPr>
              <w:lastRenderedPageBreak/>
              <w:t>39</w:t>
            </w:r>
            <w:r w:rsidR="00A15BFE" w:rsidRPr="00803BC2">
              <w:rPr>
                <w:rFonts w:ascii="Times New Roman" w:hAnsi="Times New Roman" w:cs="Times New Roman"/>
                <w:b w:val="0"/>
              </w:rPr>
              <w:t>/81/F</w:t>
            </w:r>
          </w:p>
        </w:tc>
        <w:tc>
          <w:tcPr>
            <w:tcW w:w="1260" w:type="dxa"/>
          </w:tcPr>
          <w:p w14:paraId="1FEDF489" w14:textId="27E161DA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Melanoma</w:t>
            </w:r>
          </w:p>
        </w:tc>
        <w:tc>
          <w:tcPr>
            <w:tcW w:w="1211" w:type="dxa"/>
          </w:tcPr>
          <w:p w14:paraId="06CAF607" w14:textId="0C73B407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52" w:type="dxa"/>
          </w:tcPr>
          <w:p w14:paraId="334D1E3F" w14:textId="4DCE1D20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</w:rPr>
              <w:t>Nivolumab</w:t>
            </w:r>
          </w:p>
        </w:tc>
        <w:tc>
          <w:tcPr>
            <w:tcW w:w="1152" w:type="dxa"/>
          </w:tcPr>
          <w:p w14:paraId="308E171A" w14:textId="77403162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15" w:type="dxa"/>
          </w:tcPr>
          <w:p w14:paraId="56190D78" w14:textId="284E1A37" w:rsidR="00A15BFE" w:rsidRPr="00803BC2" w:rsidRDefault="00A15BFE" w:rsidP="009644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 xml:space="preserve">Ptosis, diplopia, limb weakness, myalgia, </w:t>
            </w:r>
            <w:proofErr w:type="spellStart"/>
            <w:r w:rsidRPr="00803BC2">
              <w:rPr>
                <w:rFonts w:ascii="Times New Roman" w:hAnsi="Times New Roman" w:cs="Times New Roman"/>
              </w:rPr>
              <w:t>dyspnea</w:t>
            </w:r>
            <w:hyperlink r:id="rId6" w:tooltip="Vertical Bar" w:history="1">
              <w:r w:rsidR="009644F3" w:rsidRPr="00803BC2">
                <w:rPr>
                  <w:rStyle w:val="Hyperlink"/>
                  <w:rFonts w:ascii="Times New Roman" w:hAnsi="Times New Roman" w:cs="Times New Roman"/>
                  <w:color w:val="0B0080"/>
                  <w:sz w:val="24"/>
                  <w:szCs w:val="21"/>
                  <w:u w:val="none"/>
                  <w:shd w:val="clear" w:color="auto" w:fill="FFFFFF"/>
                  <w:vertAlign w:val="superscript"/>
                </w:rPr>
                <w:t>c</w:t>
              </w:r>
              <w:proofErr w:type="spellEnd"/>
            </w:hyperlink>
            <w:r w:rsidR="009231DF" w:rsidRPr="00803BC2">
              <w:rPr>
                <w:rFonts w:ascii="Times New Roman" w:hAnsi="Times New Roman" w:cs="Times New Roman"/>
              </w:rPr>
              <w:t xml:space="preserve"> </w:t>
            </w:r>
            <w:r w:rsidRPr="00803BC2">
              <w:rPr>
                <w:rFonts w:ascii="Times New Roman" w:hAnsi="Times New Roman" w:cs="Times New Roman"/>
              </w:rPr>
              <w:t>(MGFA V)</w:t>
            </w:r>
          </w:p>
        </w:tc>
        <w:tc>
          <w:tcPr>
            <w:tcW w:w="1080" w:type="dxa"/>
          </w:tcPr>
          <w:p w14:paraId="1A26AA4F" w14:textId="240A051F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+/NR</w:t>
            </w:r>
          </w:p>
        </w:tc>
        <w:tc>
          <w:tcPr>
            <w:tcW w:w="905" w:type="dxa"/>
          </w:tcPr>
          <w:p w14:paraId="586059E3" w14:textId="5469D466" w:rsidR="00A15BFE" w:rsidRPr="00803BC2" w:rsidRDefault="005D62CB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</w:rPr>
              <w:t>+ (</w:t>
            </w:r>
            <w:r w:rsidR="00A15BFE" w:rsidRPr="00803BC2">
              <w:rPr>
                <w:rFonts w:ascii="Times New Roman" w:hAnsi="Times New Roman" w:cs="Times New Roman"/>
              </w:rPr>
              <w:t>8729</w:t>
            </w:r>
            <w:r w:rsidRPr="00803B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8" w:type="dxa"/>
          </w:tcPr>
          <w:p w14:paraId="0365345B" w14:textId="71963800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-/-</w:t>
            </w:r>
          </w:p>
        </w:tc>
        <w:tc>
          <w:tcPr>
            <w:tcW w:w="1327" w:type="dxa"/>
          </w:tcPr>
          <w:p w14:paraId="5C964732" w14:textId="0998814F" w:rsidR="00A15BFE" w:rsidRPr="00803BC2" w:rsidRDefault="00A15BFE" w:rsidP="00C83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GC</w:t>
            </w:r>
          </w:p>
        </w:tc>
        <w:tc>
          <w:tcPr>
            <w:tcW w:w="1260" w:type="dxa"/>
          </w:tcPr>
          <w:p w14:paraId="0C363597" w14:textId="209ADE3C" w:rsidR="00A15BFE" w:rsidRPr="00803BC2" w:rsidRDefault="00572C09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</w:rPr>
              <w:t>Death from MG complications</w:t>
            </w:r>
          </w:p>
        </w:tc>
        <w:tc>
          <w:tcPr>
            <w:tcW w:w="869" w:type="dxa"/>
          </w:tcPr>
          <w:p w14:paraId="16B28EF7" w14:textId="79780850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</w:rPr>
              <w:t>NR</w:t>
            </w:r>
          </w:p>
        </w:tc>
      </w:tr>
      <w:tr w:rsidR="00A15BFE" w:rsidRPr="00803BC2" w14:paraId="79C4665C" w14:textId="77777777" w:rsidTr="00D250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5116EE43" w14:textId="71FE144F" w:rsidR="00A15BFE" w:rsidRPr="00803BC2" w:rsidRDefault="00BE5B92" w:rsidP="00A15BFE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803BC2">
              <w:rPr>
                <w:rFonts w:ascii="Times New Roman" w:hAnsi="Times New Roman" w:cs="Times New Roman"/>
                <w:b w:val="0"/>
              </w:rPr>
              <w:t>40</w:t>
            </w:r>
            <w:r w:rsidR="00A15BFE" w:rsidRPr="00803BC2">
              <w:rPr>
                <w:rFonts w:ascii="Times New Roman" w:hAnsi="Times New Roman" w:cs="Times New Roman"/>
                <w:b w:val="0"/>
              </w:rPr>
              <w:t>/73/M</w:t>
            </w:r>
          </w:p>
        </w:tc>
        <w:tc>
          <w:tcPr>
            <w:tcW w:w="1260" w:type="dxa"/>
          </w:tcPr>
          <w:p w14:paraId="77BF6723" w14:textId="4CEE5E3C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Melanoma</w:t>
            </w:r>
          </w:p>
        </w:tc>
        <w:tc>
          <w:tcPr>
            <w:tcW w:w="1211" w:type="dxa"/>
          </w:tcPr>
          <w:p w14:paraId="04E4B203" w14:textId="6FA20161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52" w:type="dxa"/>
          </w:tcPr>
          <w:p w14:paraId="548DE026" w14:textId="351BE16C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</w:rPr>
              <w:t>Nivolumab</w:t>
            </w:r>
          </w:p>
        </w:tc>
        <w:tc>
          <w:tcPr>
            <w:tcW w:w="1152" w:type="dxa"/>
          </w:tcPr>
          <w:p w14:paraId="61DD0172" w14:textId="09A3B764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</w:rPr>
              <w:t>11.14</w:t>
            </w:r>
          </w:p>
        </w:tc>
        <w:tc>
          <w:tcPr>
            <w:tcW w:w="1615" w:type="dxa"/>
          </w:tcPr>
          <w:p w14:paraId="768D64FA" w14:textId="68BF31EB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Ptosis, blurry vision, dyspnea (MGFA V)</w:t>
            </w:r>
          </w:p>
        </w:tc>
        <w:tc>
          <w:tcPr>
            <w:tcW w:w="1080" w:type="dxa"/>
          </w:tcPr>
          <w:p w14:paraId="2967C09C" w14:textId="09EB063A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+/+</w:t>
            </w:r>
          </w:p>
        </w:tc>
        <w:tc>
          <w:tcPr>
            <w:tcW w:w="905" w:type="dxa"/>
          </w:tcPr>
          <w:p w14:paraId="0C54E8D5" w14:textId="3A16E270" w:rsidR="00A15BFE" w:rsidRPr="00803BC2" w:rsidRDefault="005D62CB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</w:rPr>
              <w:t>+ (</w:t>
            </w:r>
            <w:r w:rsidR="00A15BFE" w:rsidRPr="00803BC2">
              <w:rPr>
                <w:rFonts w:ascii="Times New Roman" w:hAnsi="Times New Roman" w:cs="Times New Roman"/>
              </w:rPr>
              <w:t>559</w:t>
            </w:r>
            <w:r w:rsidRPr="00803B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8" w:type="dxa"/>
          </w:tcPr>
          <w:p w14:paraId="3074E3C9" w14:textId="6475C4E2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+/-</w:t>
            </w:r>
          </w:p>
        </w:tc>
        <w:tc>
          <w:tcPr>
            <w:tcW w:w="1327" w:type="dxa"/>
          </w:tcPr>
          <w:p w14:paraId="0F535689" w14:textId="0C8901A8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 xml:space="preserve">GC, </w:t>
            </w:r>
            <w:r w:rsidR="00E40CE0" w:rsidRPr="00803BC2">
              <w:rPr>
                <w:rFonts w:ascii="Times New Roman" w:hAnsi="Times New Roman" w:cs="Times New Roman"/>
              </w:rPr>
              <w:t>PLEX</w:t>
            </w:r>
            <w:r w:rsidRPr="00803BC2">
              <w:rPr>
                <w:rFonts w:ascii="Times New Roman" w:hAnsi="Times New Roman" w:cs="Times New Roman"/>
              </w:rPr>
              <w:t>, IVIG, NIPPV</w:t>
            </w:r>
          </w:p>
        </w:tc>
        <w:tc>
          <w:tcPr>
            <w:tcW w:w="1260" w:type="dxa"/>
          </w:tcPr>
          <w:p w14:paraId="0B2B884F" w14:textId="7DBCB1D3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</w:rPr>
              <w:t>Complete resolution</w:t>
            </w:r>
          </w:p>
        </w:tc>
        <w:tc>
          <w:tcPr>
            <w:tcW w:w="869" w:type="dxa"/>
          </w:tcPr>
          <w:p w14:paraId="2018FD91" w14:textId="49DF9DEE" w:rsidR="00A15BFE" w:rsidRPr="00803BC2" w:rsidRDefault="005555ED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PD</w:t>
            </w:r>
          </w:p>
        </w:tc>
      </w:tr>
      <w:tr w:rsidR="00A15BFE" w:rsidRPr="00803BC2" w14:paraId="57376CFE" w14:textId="77777777" w:rsidTr="00D25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5A0FE177" w14:textId="4B66C5E7" w:rsidR="00A15BFE" w:rsidRPr="00803BC2" w:rsidRDefault="00BE5B92" w:rsidP="00A15BFE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803BC2">
              <w:rPr>
                <w:rFonts w:ascii="Times New Roman" w:hAnsi="Times New Roman" w:cs="Times New Roman"/>
                <w:b w:val="0"/>
              </w:rPr>
              <w:t>41</w:t>
            </w:r>
            <w:r w:rsidR="00A15BFE" w:rsidRPr="00803BC2">
              <w:rPr>
                <w:rFonts w:ascii="Times New Roman" w:hAnsi="Times New Roman" w:cs="Times New Roman"/>
                <w:b w:val="0"/>
              </w:rPr>
              <w:t>/78/M</w:t>
            </w:r>
          </w:p>
        </w:tc>
        <w:tc>
          <w:tcPr>
            <w:tcW w:w="1260" w:type="dxa"/>
          </w:tcPr>
          <w:p w14:paraId="2E496FAB" w14:textId="09E5210F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Melanoma</w:t>
            </w:r>
          </w:p>
        </w:tc>
        <w:tc>
          <w:tcPr>
            <w:tcW w:w="1211" w:type="dxa"/>
          </w:tcPr>
          <w:p w14:paraId="524DBA01" w14:textId="363205BB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52" w:type="dxa"/>
          </w:tcPr>
          <w:p w14:paraId="0AE58BC3" w14:textId="12E98A6E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03BC2">
              <w:rPr>
                <w:rFonts w:ascii="Times New Roman" w:hAnsi="Times New Roman" w:cs="Times New Roman"/>
              </w:rPr>
              <w:t>Pembrolizumab</w:t>
            </w:r>
            <w:r w:rsidR="00E60D36" w:rsidRPr="00803BC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152" w:type="dxa"/>
          </w:tcPr>
          <w:p w14:paraId="232F71B0" w14:textId="5A200C65" w:rsidR="00A15BFE" w:rsidRPr="00803BC2" w:rsidRDefault="000903D1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4.5</w:t>
            </w:r>
          </w:p>
        </w:tc>
        <w:tc>
          <w:tcPr>
            <w:tcW w:w="1615" w:type="dxa"/>
          </w:tcPr>
          <w:p w14:paraId="6E29291A" w14:textId="3E094524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Ptosis, limb/facial weakness, dyspnea (MGFA V)</w:t>
            </w:r>
          </w:p>
        </w:tc>
        <w:tc>
          <w:tcPr>
            <w:tcW w:w="1080" w:type="dxa"/>
          </w:tcPr>
          <w:p w14:paraId="3C1AC52E" w14:textId="04AE3E3D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+/-</w:t>
            </w:r>
          </w:p>
        </w:tc>
        <w:tc>
          <w:tcPr>
            <w:tcW w:w="905" w:type="dxa"/>
          </w:tcPr>
          <w:p w14:paraId="6A0B3D91" w14:textId="76753EBC" w:rsidR="00A15BFE" w:rsidRPr="00803BC2" w:rsidRDefault="005D62CB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</w:rPr>
              <w:t>+ (</w:t>
            </w:r>
            <w:r w:rsidR="00A15BFE" w:rsidRPr="00803BC2">
              <w:rPr>
                <w:rFonts w:ascii="Times New Roman" w:hAnsi="Times New Roman" w:cs="Times New Roman"/>
              </w:rPr>
              <w:t>2835</w:t>
            </w:r>
            <w:r w:rsidRPr="00803B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8" w:type="dxa"/>
          </w:tcPr>
          <w:p w14:paraId="4C45C4EF" w14:textId="421D2D30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+/+</w:t>
            </w:r>
          </w:p>
        </w:tc>
        <w:tc>
          <w:tcPr>
            <w:tcW w:w="1327" w:type="dxa"/>
          </w:tcPr>
          <w:p w14:paraId="2BA0D5D3" w14:textId="745B7356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GC, pyridostigmine, IVIG, tacrolimus, NIPPV</w:t>
            </w:r>
          </w:p>
        </w:tc>
        <w:tc>
          <w:tcPr>
            <w:tcW w:w="1260" w:type="dxa"/>
          </w:tcPr>
          <w:p w14:paraId="258C0BDE" w14:textId="1FDDD5B2" w:rsidR="00761429" w:rsidRPr="00803BC2" w:rsidRDefault="00572C09" w:rsidP="00761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803BC2">
              <w:rPr>
                <w:rFonts w:ascii="Times New Roman" w:hAnsi="Times New Roman" w:cs="Times New Roman"/>
              </w:rPr>
              <w:t xml:space="preserve">Death from MG </w:t>
            </w:r>
            <w:proofErr w:type="spellStart"/>
            <w:r w:rsidRPr="00803BC2">
              <w:rPr>
                <w:rFonts w:ascii="Times New Roman" w:hAnsi="Times New Roman" w:cs="Times New Roman"/>
              </w:rPr>
              <w:t>complications</w:t>
            </w:r>
            <w:r w:rsidR="00923C74" w:rsidRPr="00803BC2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u w:val="none"/>
                <w:vertAlign w:val="superscript"/>
              </w:rPr>
              <w:t>b</w:t>
            </w:r>
            <w:proofErr w:type="spellEnd"/>
          </w:p>
          <w:p w14:paraId="5437C0B0" w14:textId="0DE43871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69" w:type="dxa"/>
          </w:tcPr>
          <w:p w14:paraId="79E81340" w14:textId="2F3CC15A" w:rsidR="00A15BFE" w:rsidRPr="00803BC2" w:rsidRDefault="00C17FB0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PR</w:t>
            </w:r>
          </w:p>
        </w:tc>
      </w:tr>
      <w:tr w:rsidR="00A15BFE" w:rsidRPr="00803BC2" w14:paraId="6CB2FFD4" w14:textId="77777777" w:rsidTr="00D250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118C3B1B" w14:textId="388913E2" w:rsidR="00A15BFE" w:rsidRPr="00803BC2" w:rsidRDefault="00BE5B92" w:rsidP="00A15BFE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803BC2">
              <w:rPr>
                <w:rFonts w:ascii="Times New Roman" w:hAnsi="Times New Roman" w:cs="Times New Roman"/>
                <w:b w:val="0"/>
              </w:rPr>
              <w:t>42/</w:t>
            </w:r>
            <w:r w:rsidR="00A15BFE" w:rsidRPr="00803BC2">
              <w:rPr>
                <w:rFonts w:ascii="Times New Roman" w:hAnsi="Times New Roman" w:cs="Times New Roman"/>
                <w:b w:val="0"/>
              </w:rPr>
              <w:t>75/M</w:t>
            </w:r>
          </w:p>
        </w:tc>
        <w:tc>
          <w:tcPr>
            <w:tcW w:w="1260" w:type="dxa"/>
          </w:tcPr>
          <w:p w14:paraId="4BC42C30" w14:textId="0302D62D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Melanoma</w:t>
            </w:r>
          </w:p>
        </w:tc>
        <w:tc>
          <w:tcPr>
            <w:tcW w:w="1211" w:type="dxa"/>
          </w:tcPr>
          <w:p w14:paraId="3FDFFBD0" w14:textId="1EDF3D2A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52" w:type="dxa"/>
          </w:tcPr>
          <w:p w14:paraId="0ECC3441" w14:textId="753A2C4E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</w:rPr>
              <w:t>Pembrolizumab</w:t>
            </w:r>
          </w:p>
        </w:tc>
        <w:tc>
          <w:tcPr>
            <w:tcW w:w="1152" w:type="dxa"/>
          </w:tcPr>
          <w:p w14:paraId="4AFD6559" w14:textId="53C29815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15" w:type="dxa"/>
          </w:tcPr>
          <w:p w14:paraId="7625E8F6" w14:textId="6B513F42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Ptosis, diplopia, dysphagia, dyspnea (MGFA V)</w:t>
            </w:r>
          </w:p>
        </w:tc>
        <w:tc>
          <w:tcPr>
            <w:tcW w:w="1080" w:type="dxa"/>
          </w:tcPr>
          <w:p w14:paraId="27671935" w14:textId="26F4BAD1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+/NR</w:t>
            </w:r>
          </w:p>
        </w:tc>
        <w:tc>
          <w:tcPr>
            <w:tcW w:w="905" w:type="dxa"/>
          </w:tcPr>
          <w:p w14:paraId="393ED933" w14:textId="65F846B2" w:rsidR="00A15BFE" w:rsidRPr="00803BC2" w:rsidRDefault="005D62CB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</w:rPr>
              <w:t>+ (</w:t>
            </w:r>
            <w:r w:rsidR="00A15BFE" w:rsidRPr="00803BC2">
              <w:rPr>
                <w:rFonts w:ascii="Times New Roman" w:hAnsi="Times New Roman" w:cs="Times New Roman"/>
              </w:rPr>
              <w:t>594</w:t>
            </w:r>
            <w:r w:rsidRPr="00803B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8" w:type="dxa"/>
          </w:tcPr>
          <w:p w14:paraId="3B1F564A" w14:textId="110765C7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-/-</w:t>
            </w:r>
          </w:p>
        </w:tc>
        <w:tc>
          <w:tcPr>
            <w:tcW w:w="1327" w:type="dxa"/>
          </w:tcPr>
          <w:p w14:paraId="3C3E29C7" w14:textId="550F6346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 xml:space="preserve">GC, pyridostigmine, IVIG, </w:t>
            </w:r>
            <w:r w:rsidR="00E40CE0" w:rsidRPr="00803BC2">
              <w:rPr>
                <w:rFonts w:ascii="Times New Roman" w:hAnsi="Times New Roman" w:cs="Times New Roman"/>
              </w:rPr>
              <w:t>PLEX</w:t>
            </w:r>
            <w:r w:rsidRPr="00803BC2">
              <w:rPr>
                <w:rFonts w:ascii="Times New Roman" w:hAnsi="Times New Roman" w:cs="Times New Roman"/>
              </w:rPr>
              <w:t>, MMF, rituximab, NIPPV</w:t>
            </w:r>
          </w:p>
        </w:tc>
        <w:tc>
          <w:tcPr>
            <w:tcW w:w="1260" w:type="dxa"/>
          </w:tcPr>
          <w:p w14:paraId="37D5896A" w14:textId="77FC3DC5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</w:rPr>
              <w:t>Improvement</w:t>
            </w:r>
          </w:p>
        </w:tc>
        <w:tc>
          <w:tcPr>
            <w:tcW w:w="869" w:type="dxa"/>
          </w:tcPr>
          <w:p w14:paraId="16058459" w14:textId="22DAB1C5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</w:rPr>
              <w:t>PR</w:t>
            </w:r>
          </w:p>
        </w:tc>
      </w:tr>
      <w:tr w:rsidR="00A15BFE" w:rsidRPr="00803BC2" w14:paraId="6267A411" w14:textId="77777777" w:rsidTr="00D25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72B583B9" w14:textId="675BCC43" w:rsidR="00A15BFE" w:rsidRPr="00803BC2" w:rsidRDefault="00BE5B92" w:rsidP="00A15BFE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803BC2">
              <w:rPr>
                <w:rFonts w:ascii="Times New Roman" w:hAnsi="Times New Roman" w:cs="Times New Roman"/>
                <w:b w:val="0"/>
              </w:rPr>
              <w:t>43</w:t>
            </w:r>
            <w:r w:rsidR="00A15BFE" w:rsidRPr="00803BC2">
              <w:rPr>
                <w:rFonts w:ascii="Times New Roman" w:hAnsi="Times New Roman" w:cs="Times New Roman"/>
                <w:b w:val="0"/>
              </w:rPr>
              <w:t>/75/M</w:t>
            </w:r>
          </w:p>
        </w:tc>
        <w:tc>
          <w:tcPr>
            <w:tcW w:w="1260" w:type="dxa"/>
          </w:tcPr>
          <w:p w14:paraId="388B4DF0" w14:textId="1F8DA20D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Melanoma</w:t>
            </w:r>
          </w:p>
        </w:tc>
        <w:tc>
          <w:tcPr>
            <w:tcW w:w="1211" w:type="dxa"/>
          </w:tcPr>
          <w:p w14:paraId="5339C23C" w14:textId="178E7F74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52" w:type="dxa"/>
          </w:tcPr>
          <w:p w14:paraId="69DD4DAA" w14:textId="50BC377E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</w:rPr>
              <w:t>Pembrolizumab</w:t>
            </w:r>
          </w:p>
        </w:tc>
        <w:tc>
          <w:tcPr>
            <w:tcW w:w="1152" w:type="dxa"/>
          </w:tcPr>
          <w:p w14:paraId="69F952BD" w14:textId="5FA9B902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</w:rPr>
              <w:t>3.57</w:t>
            </w:r>
          </w:p>
        </w:tc>
        <w:tc>
          <w:tcPr>
            <w:tcW w:w="1615" w:type="dxa"/>
          </w:tcPr>
          <w:p w14:paraId="1CE810A7" w14:textId="0D2B7292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Ptosis, limb/neck weakness dyspnea (MGFA V)</w:t>
            </w:r>
          </w:p>
        </w:tc>
        <w:tc>
          <w:tcPr>
            <w:tcW w:w="1080" w:type="dxa"/>
          </w:tcPr>
          <w:p w14:paraId="0DD3910A" w14:textId="56D713A5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+/NR</w:t>
            </w:r>
          </w:p>
        </w:tc>
        <w:tc>
          <w:tcPr>
            <w:tcW w:w="905" w:type="dxa"/>
          </w:tcPr>
          <w:p w14:paraId="086FF338" w14:textId="00AFF26F" w:rsidR="00A15BFE" w:rsidRPr="00803BC2" w:rsidRDefault="00FD56B9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</w:rPr>
              <w:t>- (NR)</w:t>
            </w:r>
          </w:p>
        </w:tc>
        <w:tc>
          <w:tcPr>
            <w:tcW w:w="1008" w:type="dxa"/>
          </w:tcPr>
          <w:p w14:paraId="49D262DE" w14:textId="30967BAF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-/-</w:t>
            </w:r>
          </w:p>
        </w:tc>
        <w:tc>
          <w:tcPr>
            <w:tcW w:w="1327" w:type="dxa"/>
          </w:tcPr>
          <w:p w14:paraId="2727A8FB" w14:textId="29CE8CE0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GC, IVIG</w:t>
            </w:r>
            <w:r w:rsidR="00E24B26" w:rsidRPr="00803BC2">
              <w:rPr>
                <w:rFonts w:ascii="Times New Roman" w:hAnsi="Times New Roman" w:cs="Times New Roman"/>
              </w:rPr>
              <w:t>, NIPPV</w:t>
            </w:r>
          </w:p>
        </w:tc>
        <w:tc>
          <w:tcPr>
            <w:tcW w:w="1260" w:type="dxa"/>
          </w:tcPr>
          <w:p w14:paraId="378A5FDA" w14:textId="45EE7285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</w:rPr>
              <w:t>Complete resolution</w:t>
            </w:r>
          </w:p>
        </w:tc>
        <w:tc>
          <w:tcPr>
            <w:tcW w:w="869" w:type="dxa"/>
          </w:tcPr>
          <w:p w14:paraId="528C10A6" w14:textId="67AC38D2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</w:rPr>
              <w:t>SD</w:t>
            </w:r>
          </w:p>
        </w:tc>
      </w:tr>
      <w:tr w:rsidR="00A15BFE" w:rsidRPr="00803BC2" w14:paraId="131C7C0A" w14:textId="77777777" w:rsidTr="00D250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345C7C7E" w14:textId="619845A1" w:rsidR="00A15BFE" w:rsidRPr="00803BC2" w:rsidRDefault="00BE5B92" w:rsidP="00A15BFE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803BC2">
              <w:rPr>
                <w:rFonts w:ascii="Times New Roman" w:hAnsi="Times New Roman" w:cs="Times New Roman"/>
                <w:b w:val="0"/>
              </w:rPr>
              <w:t>44</w:t>
            </w:r>
            <w:r w:rsidR="00A15BFE" w:rsidRPr="00803BC2">
              <w:rPr>
                <w:rFonts w:ascii="Times New Roman" w:hAnsi="Times New Roman" w:cs="Times New Roman"/>
                <w:b w:val="0"/>
              </w:rPr>
              <w:t>/84/M</w:t>
            </w:r>
          </w:p>
        </w:tc>
        <w:tc>
          <w:tcPr>
            <w:tcW w:w="1260" w:type="dxa"/>
          </w:tcPr>
          <w:p w14:paraId="5B20AF7C" w14:textId="5FD93BCB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Melanoma</w:t>
            </w:r>
          </w:p>
        </w:tc>
        <w:tc>
          <w:tcPr>
            <w:tcW w:w="1211" w:type="dxa"/>
          </w:tcPr>
          <w:p w14:paraId="0FF90D5A" w14:textId="2BD7D568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52" w:type="dxa"/>
          </w:tcPr>
          <w:p w14:paraId="6081FF59" w14:textId="1222B786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</w:rPr>
              <w:t>Pembrolizumab</w:t>
            </w:r>
          </w:p>
        </w:tc>
        <w:tc>
          <w:tcPr>
            <w:tcW w:w="1152" w:type="dxa"/>
          </w:tcPr>
          <w:p w14:paraId="762DE85F" w14:textId="58E740C2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15" w:type="dxa"/>
          </w:tcPr>
          <w:p w14:paraId="5A388C0E" w14:textId="3AAC2B58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Ptosis, dysphagia, limb/neck weakness, dyspnea (MGFA V)</w:t>
            </w:r>
          </w:p>
        </w:tc>
        <w:tc>
          <w:tcPr>
            <w:tcW w:w="1080" w:type="dxa"/>
          </w:tcPr>
          <w:p w14:paraId="4661E58E" w14:textId="7A0792C7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+/NR</w:t>
            </w:r>
          </w:p>
        </w:tc>
        <w:tc>
          <w:tcPr>
            <w:tcW w:w="905" w:type="dxa"/>
          </w:tcPr>
          <w:p w14:paraId="34B044B7" w14:textId="713F2492" w:rsidR="00A15BFE" w:rsidRPr="00803BC2" w:rsidRDefault="00FD56B9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</w:rPr>
              <w:t>- (NR)</w:t>
            </w:r>
          </w:p>
        </w:tc>
        <w:tc>
          <w:tcPr>
            <w:tcW w:w="1008" w:type="dxa"/>
          </w:tcPr>
          <w:p w14:paraId="6948E8EF" w14:textId="260C4E8C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-/-</w:t>
            </w:r>
          </w:p>
        </w:tc>
        <w:tc>
          <w:tcPr>
            <w:tcW w:w="1327" w:type="dxa"/>
          </w:tcPr>
          <w:p w14:paraId="2D1D0B77" w14:textId="412E2408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GC, pyridostigmine, IVIG, NIPPV</w:t>
            </w:r>
          </w:p>
        </w:tc>
        <w:tc>
          <w:tcPr>
            <w:tcW w:w="1260" w:type="dxa"/>
          </w:tcPr>
          <w:p w14:paraId="4E4DAA9F" w14:textId="22291236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</w:rPr>
              <w:t>Improvement</w:t>
            </w:r>
          </w:p>
        </w:tc>
        <w:tc>
          <w:tcPr>
            <w:tcW w:w="869" w:type="dxa"/>
          </w:tcPr>
          <w:p w14:paraId="1497802A" w14:textId="1CAC6A26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</w:rPr>
              <w:t>PR</w:t>
            </w:r>
          </w:p>
        </w:tc>
      </w:tr>
      <w:tr w:rsidR="00A15BFE" w:rsidRPr="00803BC2" w14:paraId="2FCB125F" w14:textId="77777777" w:rsidTr="00D25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49721906" w14:textId="04A66CDE" w:rsidR="00A15BFE" w:rsidRPr="00803BC2" w:rsidRDefault="00BE5B92" w:rsidP="00A15BFE">
            <w:pPr>
              <w:rPr>
                <w:rFonts w:ascii="Times New Roman" w:hAnsi="Times New Roman" w:cs="Times New Roman"/>
                <w:b w:val="0"/>
              </w:rPr>
            </w:pPr>
            <w:r w:rsidRPr="00803BC2">
              <w:rPr>
                <w:rFonts w:ascii="Times New Roman" w:hAnsi="Times New Roman" w:cs="Times New Roman"/>
                <w:b w:val="0"/>
                <w:color w:val="000000"/>
              </w:rPr>
              <w:lastRenderedPageBreak/>
              <w:t>45</w:t>
            </w:r>
            <w:r w:rsidR="000F73E4" w:rsidRPr="00803BC2">
              <w:rPr>
                <w:rFonts w:ascii="Times New Roman" w:hAnsi="Times New Roman" w:cs="Times New Roman"/>
                <w:b w:val="0"/>
                <w:color w:val="000000"/>
              </w:rPr>
              <w:t>/</w:t>
            </w:r>
            <w:r w:rsidR="00A15BFE" w:rsidRPr="00803BC2">
              <w:rPr>
                <w:rFonts w:ascii="Times New Roman" w:hAnsi="Times New Roman" w:cs="Times New Roman"/>
                <w:b w:val="0"/>
                <w:color w:val="000000"/>
              </w:rPr>
              <w:t>63/M</w:t>
            </w:r>
          </w:p>
        </w:tc>
        <w:tc>
          <w:tcPr>
            <w:tcW w:w="1260" w:type="dxa"/>
          </w:tcPr>
          <w:p w14:paraId="3936E966" w14:textId="36387061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Melanoma</w:t>
            </w:r>
          </w:p>
        </w:tc>
        <w:tc>
          <w:tcPr>
            <w:tcW w:w="1211" w:type="dxa"/>
          </w:tcPr>
          <w:p w14:paraId="0AA4CF51" w14:textId="2E3C116E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52" w:type="dxa"/>
          </w:tcPr>
          <w:p w14:paraId="6FB2010F" w14:textId="51757AC8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Pembrolizumab</w:t>
            </w:r>
          </w:p>
        </w:tc>
        <w:tc>
          <w:tcPr>
            <w:tcW w:w="1152" w:type="dxa"/>
          </w:tcPr>
          <w:p w14:paraId="1ADF83DA" w14:textId="22F431FC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  <w:tc>
          <w:tcPr>
            <w:tcW w:w="1615" w:type="dxa"/>
          </w:tcPr>
          <w:p w14:paraId="0BD20F26" w14:textId="0D2E5689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Ptosis, blurry vision, facial weakness, dyspnea (MGFA V)</w:t>
            </w:r>
          </w:p>
        </w:tc>
        <w:tc>
          <w:tcPr>
            <w:tcW w:w="1080" w:type="dxa"/>
          </w:tcPr>
          <w:p w14:paraId="149BED30" w14:textId="445F097A" w:rsidR="00A15BFE" w:rsidRPr="00803BC2" w:rsidRDefault="008F7153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+</w:t>
            </w:r>
            <w:r w:rsidR="00A15BFE" w:rsidRPr="00803BC2">
              <w:rPr>
                <w:rFonts w:ascii="Times New Roman" w:hAnsi="Times New Roman" w:cs="Times New Roman"/>
              </w:rPr>
              <w:t>/NR</w:t>
            </w:r>
          </w:p>
        </w:tc>
        <w:tc>
          <w:tcPr>
            <w:tcW w:w="905" w:type="dxa"/>
          </w:tcPr>
          <w:p w14:paraId="3CE70FBF" w14:textId="05DC7978" w:rsidR="00A15BFE" w:rsidRPr="00803BC2" w:rsidRDefault="00FD56B9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+ (</w:t>
            </w:r>
            <w:r w:rsidR="00A15BFE" w:rsidRPr="00803BC2">
              <w:rPr>
                <w:rFonts w:ascii="Times New Roman" w:hAnsi="Times New Roman" w:cs="Times New Roman"/>
                <w:color w:val="000000"/>
              </w:rPr>
              <w:t>10386</w:t>
            </w:r>
            <w:r w:rsidRPr="00803BC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08" w:type="dxa"/>
          </w:tcPr>
          <w:p w14:paraId="0753ECE7" w14:textId="44CCA1CD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+/-</w:t>
            </w:r>
          </w:p>
        </w:tc>
        <w:tc>
          <w:tcPr>
            <w:tcW w:w="1327" w:type="dxa"/>
          </w:tcPr>
          <w:p w14:paraId="39B41D94" w14:textId="6EA9DC14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 xml:space="preserve">GC, pyridostigmine, IVIG, </w:t>
            </w:r>
            <w:r w:rsidR="00E40CE0" w:rsidRPr="00803BC2">
              <w:rPr>
                <w:rFonts w:ascii="Times New Roman" w:hAnsi="Times New Roman" w:cs="Times New Roman"/>
              </w:rPr>
              <w:t>PLEX</w:t>
            </w:r>
            <w:r w:rsidRPr="00803BC2">
              <w:rPr>
                <w:rFonts w:ascii="Times New Roman" w:hAnsi="Times New Roman" w:cs="Times New Roman"/>
              </w:rPr>
              <w:t>, ETI</w:t>
            </w:r>
          </w:p>
        </w:tc>
        <w:tc>
          <w:tcPr>
            <w:tcW w:w="1260" w:type="dxa"/>
          </w:tcPr>
          <w:p w14:paraId="4DDF916E" w14:textId="4A0CA5F0" w:rsidR="00A15BFE" w:rsidRPr="00803BC2" w:rsidRDefault="00572C09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Death from MG complications</w:t>
            </w:r>
          </w:p>
        </w:tc>
        <w:tc>
          <w:tcPr>
            <w:tcW w:w="869" w:type="dxa"/>
          </w:tcPr>
          <w:p w14:paraId="14DAFA90" w14:textId="6CBFF30E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NR</w:t>
            </w:r>
          </w:p>
        </w:tc>
      </w:tr>
      <w:tr w:rsidR="00A15BFE" w:rsidRPr="00803BC2" w14:paraId="5CA30C35" w14:textId="77777777" w:rsidTr="00D250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4159F74D" w14:textId="6585E41D" w:rsidR="00A15BFE" w:rsidRPr="00803BC2" w:rsidRDefault="00BE5B92" w:rsidP="00A15BFE">
            <w:pPr>
              <w:rPr>
                <w:rFonts w:ascii="Times New Roman" w:hAnsi="Times New Roman" w:cs="Times New Roman"/>
                <w:b w:val="0"/>
              </w:rPr>
            </w:pPr>
            <w:r w:rsidRPr="00803BC2">
              <w:rPr>
                <w:rFonts w:ascii="Times New Roman" w:hAnsi="Times New Roman" w:cs="Times New Roman"/>
                <w:b w:val="0"/>
                <w:color w:val="000000"/>
              </w:rPr>
              <w:t>46</w:t>
            </w:r>
            <w:r w:rsidR="00A15BFE" w:rsidRPr="00803BC2">
              <w:rPr>
                <w:rFonts w:ascii="Times New Roman" w:hAnsi="Times New Roman" w:cs="Times New Roman"/>
                <w:b w:val="0"/>
                <w:color w:val="000000"/>
              </w:rPr>
              <w:t>/86/M</w:t>
            </w:r>
          </w:p>
        </w:tc>
        <w:tc>
          <w:tcPr>
            <w:tcW w:w="1260" w:type="dxa"/>
          </w:tcPr>
          <w:p w14:paraId="337125A2" w14:textId="1020E0FB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Melanoma</w:t>
            </w:r>
          </w:p>
        </w:tc>
        <w:tc>
          <w:tcPr>
            <w:tcW w:w="1211" w:type="dxa"/>
          </w:tcPr>
          <w:p w14:paraId="16BD7778" w14:textId="5863C1D1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52" w:type="dxa"/>
          </w:tcPr>
          <w:p w14:paraId="7D9CF23C" w14:textId="060F5774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Pembrolizumab</w:t>
            </w:r>
          </w:p>
        </w:tc>
        <w:tc>
          <w:tcPr>
            <w:tcW w:w="1152" w:type="dxa"/>
          </w:tcPr>
          <w:p w14:paraId="0905D81E" w14:textId="159ABF88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4.7</w:t>
            </w:r>
          </w:p>
        </w:tc>
        <w:tc>
          <w:tcPr>
            <w:tcW w:w="1615" w:type="dxa"/>
          </w:tcPr>
          <w:p w14:paraId="4040B52A" w14:textId="6CB27555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Dysphagia, dysarthria, limb/neck weakness, dyspnea (MGFA V)</w:t>
            </w:r>
          </w:p>
        </w:tc>
        <w:tc>
          <w:tcPr>
            <w:tcW w:w="1080" w:type="dxa"/>
          </w:tcPr>
          <w:p w14:paraId="0D72E3ED" w14:textId="2CEC0033" w:rsidR="00A15BFE" w:rsidRPr="00803BC2" w:rsidRDefault="003662A3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+/+</w:t>
            </w:r>
          </w:p>
        </w:tc>
        <w:tc>
          <w:tcPr>
            <w:tcW w:w="905" w:type="dxa"/>
          </w:tcPr>
          <w:p w14:paraId="0B9EC282" w14:textId="27409380" w:rsidR="00A15BFE" w:rsidRPr="00803BC2" w:rsidRDefault="00FD56B9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+ (</w:t>
            </w:r>
            <w:r w:rsidR="00A15BFE" w:rsidRPr="00803BC2">
              <w:rPr>
                <w:rFonts w:ascii="Times New Roman" w:hAnsi="Times New Roman" w:cs="Times New Roman"/>
                <w:color w:val="000000"/>
              </w:rPr>
              <w:t>444</w:t>
            </w:r>
            <w:r w:rsidRPr="00803BC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08" w:type="dxa"/>
          </w:tcPr>
          <w:p w14:paraId="6498ACAC" w14:textId="5A757C1E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+/-</w:t>
            </w:r>
          </w:p>
        </w:tc>
        <w:tc>
          <w:tcPr>
            <w:tcW w:w="1327" w:type="dxa"/>
          </w:tcPr>
          <w:p w14:paraId="50252C35" w14:textId="39F7A15D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 xml:space="preserve">GC, </w:t>
            </w:r>
            <w:r w:rsidR="00E40CE0" w:rsidRPr="00803BC2">
              <w:rPr>
                <w:rFonts w:ascii="Times New Roman" w:hAnsi="Times New Roman" w:cs="Times New Roman"/>
              </w:rPr>
              <w:t>PLEX</w:t>
            </w:r>
            <w:r w:rsidRPr="00803BC2">
              <w:rPr>
                <w:rFonts w:ascii="Times New Roman" w:hAnsi="Times New Roman" w:cs="Times New Roman"/>
              </w:rPr>
              <w:t>, ETI</w:t>
            </w:r>
          </w:p>
        </w:tc>
        <w:tc>
          <w:tcPr>
            <w:tcW w:w="1260" w:type="dxa"/>
          </w:tcPr>
          <w:p w14:paraId="3D1DD268" w14:textId="528AF5D0" w:rsidR="00A15BFE" w:rsidRPr="00803BC2" w:rsidRDefault="00572C09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Death from MG complications</w:t>
            </w:r>
          </w:p>
        </w:tc>
        <w:tc>
          <w:tcPr>
            <w:tcW w:w="869" w:type="dxa"/>
          </w:tcPr>
          <w:p w14:paraId="3C1DC1DD" w14:textId="5250D810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NR</w:t>
            </w:r>
          </w:p>
        </w:tc>
      </w:tr>
      <w:tr w:rsidR="00A15BFE" w:rsidRPr="00803BC2" w14:paraId="4BEAC505" w14:textId="77777777" w:rsidTr="00D25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67B33995" w14:textId="10E4D91B" w:rsidR="00A15BFE" w:rsidRPr="00803BC2" w:rsidRDefault="00BE5B92" w:rsidP="00A15BFE">
            <w:pPr>
              <w:rPr>
                <w:rFonts w:ascii="Times New Roman" w:hAnsi="Times New Roman" w:cs="Times New Roman"/>
                <w:b w:val="0"/>
              </w:rPr>
            </w:pPr>
            <w:r w:rsidRPr="00803BC2">
              <w:rPr>
                <w:rFonts w:ascii="Times New Roman" w:hAnsi="Times New Roman" w:cs="Times New Roman"/>
                <w:b w:val="0"/>
              </w:rPr>
              <w:t>47</w:t>
            </w:r>
            <w:r w:rsidR="00A15BFE" w:rsidRPr="00803BC2">
              <w:rPr>
                <w:rFonts w:ascii="Times New Roman" w:hAnsi="Times New Roman" w:cs="Times New Roman"/>
                <w:b w:val="0"/>
              </w:rPr>
              <w:t>/73/M</w:t>
            </w:r>
          </w:p>
        </w:tc>
        <w:tc>
          <w:tcPr>
            <w:tcW w:w="1260" w:type="dxa"/>
          </w:tcPr>
          <w:p w14:paraId="61B50A4E" w14:textId="63B1570F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Melanoma</w:t>
            </w:r>
          </w:p>
        </w:tc>
        <w:tc>
          <w:tcPr>
            <w:tcW w:w="1211" w:type="dxa"/>
          </w:tcPr>
          <w:p w14:paraId="795931DE" w14:textId="2565C9CB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52" w:type="dxa"/>
          </w:tcPr>
          <w:p w14:paraId="6DDB0230" w14:textId="4CFB4770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Pembrolizumab</w:t>
            </w:r>
          </w:p>
        </w:tc>
        <w:tc>
          <w:tcPr>
            <w:tcW w:w="1152" w:type="dxa"/>
          </w:tcPr>
          <w:p w14:paraId="05EFE50D" w14:textId="5EF07398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3.85</w:t>
            </w:r>
          </w:p>
        </w:tc>
        <w:tc>
          <w:tcPr>
            <w:tcW w:w="1615" w:type="dxa"/>
          </w:tcPr>
          <w:p w14:paraId="5F32CFB4" w14:textId="498F7B3D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Dyspnea (MGFA V)</w:t>
            </w:r>
          </w:p>
        </w:tc>
        <w:tc>
          <w:tcPr>
            <w:tcW w:w="1080" w:type="dxa"/>
          </w:tcPr>
          <w:p w14:paraId="3B571E22" w14:textId="0907546A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ND</w:t>
            </w:r>
            <w:r w:rsidR="00DC7D7C" w:rsidRPr="00803BC2">
              <w:rPr>
                <w:rFonts w:ascii="Times New Roman" w:hAnsi="Times New Roman" w:cs="Times New Roman"/>
              </w:rPr>
              <w:t>/ND</w:t>
            </w:r>
          </w:p>
        </w:tc>
        <w:tc>
          <w:tcPr>
            <w:tcW w:w="905" w:type="dxa"/>
          </w:tcPr>
          <w:p w14:paraId="182BCDDA" w14:textId="2BDB37AA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008" w:type="dxa"/>
          </w:tcPr>
          <w:p w14:paraId="6384F351" w14:textId="13F32FCE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-/-</w:t>
            </w:r>
          </w:p>
        </w:tc>
        <w:tc>
          <w:tcPr>
            <w:tcW w:w="1327" w:type="dxa"/>
          </w:tcPr>
          <w:p w14:paraId="7E77636E" w14:textId="10A30ECE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GC, pyridostigmine,</w:t>
            </w:r>
            <w:r w:rsidR="00DC7D7C" w:rsidRPr="00803BC2">
              <w:rPr>
                <w:rFonts w:ascii="Times New Roman" w:hAnsi="Times New Roman" w:cs="Times New Roman"/>
              </w:rPr>
              <w:t xml:space="preserve"> MMF, </w:t>
            </w:r>
            <w:r w:rsidRPr="00803BC2">
              <w:rPr>
                <w:rFonts w:ascii="Times New Roman" w:hAnsi="Times New Roman" w:cs="Times New Roman"/>
              </w:rPr>
              <w:t>NIPPV</w:t>
            </w:r>
          </w:p>
        </w:tc>
        <w:tc>
          <w:tcPr>
            <w:tcW w:w="1260" w:type="dxa"/>
          </w:tcPr>
          <w:p w14:paraId="452E8093" w14:textId="36FF36F1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Complete resolution</w:t>
            </w:r>
          </w:p>
        </w:tc>
        <w:tc>
          <w:tcPr>
            <w:tcW w:w="869" w:type="dxa"/>
          </w:tcPr>
          <w:p w14:paraId="24076CEF" w14:textId="52796916" w:rsidR="00A15BFE" w:rsidRPr="00803BC2" w:rsidRDefault="00CE6293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PD</w:t>
            </w:r>
          </w:p>
        </w:tc>
      </w:tr>
      <w:tr w:rsidR="00734048" w:rsidRPr="00803BC2" w14:paraId="50FA83B1" w14:textId="77777777" w:rsidTr="00D250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268960D8" w14:textId="4524FA5B" w:rsidR="00734048" w:rsidRPr="00803BC2" w:rsidRDefault="00734048" w:rsidP="00734048">
            <w:pPr>
              <w:rPr>
                <w:rFonts w:ascii="Times New Roman" w:hAnsi="Times New Roman" w:cs="Times New Roman"/>
                <w:b w:val="0"/>
              </w:rPr>
            </w:pPr>
            <w:r w:rsidRPr="00803BC2">
              <w:rPr>
                <w:rFonts w:ascii="Times New Roman" w:hAnsi="Times New Roman" w:cs="Times New Roman"/>
                <w:b w:val="0"/>
                <w:color w:val="000000"/>
              </w:rPr>
              <w:t>48/75/F</w:t>
            </w:r>
          </w:p>
        </w:tc>
        <w:tc>
          <w:tcPr>
            <w:tcW w:w="1260" w:type="dxa"/>
          </w:tcPr>
          <w:p w14:paraId="7F54F5EA" w14:textId="46AE97C1" w:rsidR="00734048" w:rsidRPr="00803BC2" w:rsidRDefault="00734048" w:rsidP="00734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Mesothelioma</w:t>
            </w:r>
          </w:p>
        </w:tc>
        <w:tc>
          <w:tcPr>
            <w:tcW w:w="1211" w:type="dxa"/>
          </w:tcPr>
          <w:p w14:paraId="796AFBBA" w14:textId="39829072" w:rsidR="00734048" w:rsidRPr="00803BC2" w:rsidRDefault="00734048" w:rsidP="00734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52" w:type="dxa"/>
          </w:tcPr>
          <w:p w14:paraId="18481A2A" w14:textId="60EC4206" w:rsidR="00734048" w:rsidRPr="00803BC2" w:rsidRDefault="00734048" w:rsidP="00734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Pembrolizumab</w:t>
            </w:r>
          </w:p>
        </w:tc>
        <w:tc>
          <w:tcPr>
            <w:tcW w:w="1152" w:type="dxa"/>
          </w:tcPr>
          <w:p w14:paraId="21208005" w14:textId="62ADCD80" w:rsidR="00734048" w:rsidRPr="00803BC2" w:rsidRDefault="00734048" w:rsidP="00734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15" w:type="dxa"/>
          </w:tcPr>
          <w:p w14:paraId="76DC1395" w14:textId="2EA61AD2" w:rsidR="00734048" w:rsidRPr="00803BC2" w:rsidRDefault="00734048" w:rsidP="00964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 xml:space="preserve">Ptosis, dysphagia, limb/neck weakness, </w:t>
            </w:r>
            <w:proofErr w:type="spellStart"/>
            <w:r w:rsidRPr="00803BC2">
              <w:rPr>
                <w:rFonts w:ascii="Times New Roman" w:hAnsi="Times New Roman" w:cs="Times New Roman"/>
              </w:rPr>
              <w:t>dyspne</w:t>
            </w:r>
            <w:r w:rsidRPr="00803BC2">
              <w:rPr>
                <w:rFonts w:ascii="Times New Roman" w:hAnsi="Times New Roman" w:cs="Times New Roman"/>
                <w:u w:val="single"/>
              </w:rPr>
              <w:t>a</w:t>
            </w:r>
            <w:r w:rsidR="009644F3" w:rsidRPr="00803BC2">
              <w:rPr>
                <w:rStyle w:val="Hyperlink"/>
                <w:rFonts w:ascii="Times New Roman" w:hAnsi="Times New Roman" w:cs="Times New Roman"/>
                <w:color w:val="0B0080"/>
                <w:sz w:val="24"/>
                <w:szCs w:val="21"/>
                <w:shd w:val="clear" w:color="auto" w:fill="FFFFFF"/>
                <w:vertAlign w:val="superscript"/>
              </w:rPr>
              <w:t>c</w:t>
            </w:r>
            <w:proofErr w:type="spellEnd"/>
            <w:r w:rsidR="009644F3" w:rsidRPr="00803BC2">
              <w:rPr>
                <w:rStyle w:val="Hyperlink"/>
                <w:rFonts w:ascii="Times New Roman" w:hAnsi="Times New Roman" w:cs="Times New Roman"/>
                <w:color w:val="0B0080"/>
                <w:sz w:val="24"/>
                <w:szCs w:val="21"/>
                <w:shd w:val="clear" w:color="auto" w:fill="FFFFFF"/>
                <w:vertAlign w:val="superscript"/>
              </w:rPr>
              <w:t xml:space="preserve"> </w:t>
            </w:r>
            <w:r w:rsidRPr="00803BC2">
              <w:rPr>
                <w:rFonts w:ascii="Times New Roman" w:hAnsi="Times New Roman" w:cs="Times New Roman"/>
              </w:rPr>
              <w:t>(MGFA V)</w:t>
            </w:r>
          </w:p>
        </w:tc>
        <w:tc>
          <w:tcPr>
            <w:tcW w:w="1080" w:type="dxa"/>
          </w:tcPr>
          <w:p w14:paraId="73E83E2D" w14:textId="4454148C" w:rsidR="00734048" w:rsidRPr="00803BC2" w:rsidRDefault="00435568" w:rsidP="00734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+/</w:t>
            </w:r>
            <w:r w:rsidR="00734048" w:rsidRPr="00803BC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05" w:type="dxa"/>
          </w:tcPr>
          <w:p w14:paraId="2FA638B6" w14:textId="602D4509" w:rsidR="00734048" w:rsidRPr="00803BC2" w:rsidRDefault="00FD56B9" w:rsidP="00734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+ (</w:t>
            </w:r>
            <w:r w:rsidR="00734048" w:rsidRPr="00803BC2">
              <w:rPr>
                <w:rFonts w:ascii="Times New Roman" w:hAnsi="Times New Roman" w:cs="Times New Roman"/>
                <w:color w:val="000000"/>
              </w:rPr>
              <w:t>2970</w:t>
            </w:r>
            <w:r w:rsidRPr="00803BC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08" w:type="dxa"/>
          </w:tcPr>
          <w:p w14:paraId="16DA7B68" w14:textId="0C7BEBB9" w:rsidR="00734048" w:rsidRPr="00803BC2" w:rsidRDefault="00734048" w:rsidP="00734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-/-</w:t>
            </w:r>
          </w:p>
        </w:tc>
        <w:tc>
          <w:tcPr>
            <w:tcW w:w="1327" w:type="dxa"/>
          </w:tcPr>
          <w:p w14:paraId="56BCFDBA" w14:textId="3A91E204" w:rsidR="00734048" w:rsidRPr="00803BC2" w:rsidRDefault="00734048" w:rsidP="00734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GC, IVIG,</w:t>
            </w:r>
            <w:r w:rsidR="00435568" w:rsidRPr="00803BC2">
              <w:rPr>
                <w:rFonts w:ascii="Times New Roman" w:hAnsi="Times New Roman" w:cs="Times New Roman"/>
              </w:rPr>
              <w:t xml:space="preserve"> PEG,</w:t>
            </w:r>
            <w:r w:rsidRPr="00803BC2">
              <w:rPr>
                <w:rFonts w:ascii="Times New Roman" w:hAnsi="Times New Roman" w:cs="Times New Roman"/>
              </w:rPr>
              <w:t xml:space="preserve"> NIPPV</w:t>
            </w:r>
          </w:p>
        </w:tc>
        <w:tc>
          <w:tcPr>
            <w:tcW w:w="1260" w:type="dxa"/>
          </w:tcPr>
          <w:p w14:paraId="2B5EA436" w14:textId="3634D3AC" w:rsidR="00734048" w:rsidRPr="00803BC2" w:rsidRDefault="00572C09" w:rsidP="00734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Death from MG complications</w:t>
            </w:r>
          </w:p>
        </w:tc>
        <w:tc>
          <w:tcPr>
            <w:tcW w:w="869" w:type="dxa"/>
          </w:tcPr>
          <w:p w14:paraId="68CE64B6" w14:textId="1A039AD3" w:rsidR="00734048" w:rsidRPr="00803BC2" w:rsidRDefault="00734048" w:rsidP="00734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NR</w:t>
            </w:r>
          </w:p>
        </w:tc>
      </w:tr>
      <w:tr w:rsidR="00A15BFE" w:rsidRPr="00803BC2" w14:paraId="1F662124" w14:textId="77777777" w:rsidTr="00D25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0F0D1147" w14:textId="1650529F" w:rsidR="00A15BFE" w:rsidRPr="00803BC2" w:rsidRDefault="00BE5B92" w:rsidP="00A15BFE">
            <w:pPr>
              <w:rPr>
                <w:rFonts w:ascii="Times New Roman" w:hAnsi="Times New Roman" w:cs="Times New Roman"/>
                <w:b w:val="0"/>
              </w:rPr>
            </w:pPr>
            <w:r w:rsidRPr="00803BC2">
              <w:rPr>
                <w:rFonts w:ascii="Times New Roman" w:hAnsi="Times New Roman" w:cs="Times New Roman"/>
                <w:b w:val="0"/>
                <w:color w:val="000000"/>
              </w:rPr>
              <w:t>4</w:t>
            </w:r>
            <w:r w:rsidR="00734048" w:rsidRPr="00803BC2">
              <w:rPr>
                <w:rFonts w:ascii="Times New Roman" w:hAnsi="Times New Roman" w:cs="Times New Roman"/>
                <w:b w:val="0"/>
                <w:color w:val="000000"/>
              </w:rPr>
              <w:t>9</w:t>
            </w:r>
            <w:r w:rsidR="00A15BFE" w:rsidRPr="00803BC2">
              <w:rPr>
                <w:rFonts w:ascii="Times New Roman" w:hAnsi="Times New Roman" w:cs="Times New Roman"/>
                <w:b w:val="0"/>
                <w:color w:val="000000"/>
              </w:rPr>
              <w:t>/67/F</w:t>
            </w:r>
          </w:p>
        </w:tc>
        <w:tc>
          <w:tcPr>
            <w:tcW w:w="1260" w:type="dxa"/>
          </w:tcPr>
          <w:p w14:paraId="035C9941" w14:textId="4E36C84A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NSCLC</w:t>
            </w:r>
          </w:p>
        </w:tc>
        <w:tc>
          <w:tcPr>
            <w:tcW w:w="1211" w:type="dxa"/>
          </w:tcPr>
          <w:p w14:paraId="126FF888" w14:textId="26AE9E6B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52" w:type="dxa"/>
          </w:tcPr>
          <w:p w14:paraId="6C9E296F" w14:textId="1400390E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803BC2">
              <w:rPr>
                <w:rFonts w:ascii="Times New Roman" w:hAnsi="Times New Roman" w:cs="Times New Roman"/>
                <w:color w:val="000000"/>
              </w:rPr>
              <w:t>Atezolizumab</w:t>
            </w:r>
            <w:proofErr w:type="spellEnd"/>
          </w:p>
        </w:tc>
        <w:tc>
          <w:tcPr>
            <w:tcW w:w="1152" w:type="dxa"/>
          </w:tcPr>
          <w:p w14:paraId="0AA871BA" w14:textId="67997AD1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6.00</w:t>
            </w:r>
          </w:p>
        </w:tc>
        <w:tc>
          <w:tcPr>
            <w:tcW w:w="1615" w:type="dxa"/>
          </w:tcPr>
          <w:p w14:paraId="7B1F9D58" w14:textId="06098EA1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Dysphagia, limb/neck weakness, dyspnea (MGFA V)</w:t>
            </w:r>
          </w:p>
        </w:tc>
        <w:tc>
          <w:tcPr>
            <w:tcW w:w="1080" w:type="dxa"/>
          </w:tcPr>
          <w:p w14:paraId="06E442B1" w14:textId="62F4CD72" w:rsidR="00A15BFE" w:rsidRPr="00803BC2" w:rsidRDefault="0049659C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ND</w:t>
            </w:r>
            <w:r w:rsidR="00A15BFE" w:rsidRPr="00803BC2">
              <w:rPr>
                <w:rFonts w:ascii="Times New Roman" w:hAnsi="Times New Roman" w:cs="Times New Roman"/>
              </w:rPr>
              <w:t>/NR</w:t>
            </w:r>
          </w:p>
        </w:tc>
        <w:tc>
          <w:tcPr>
            <w:tcW w:w="905" w:type="dxa"/>
          </w:tcPr>
          <w:p w14:paraId="7DDF2E61" w14:textId="76B0ED3B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N</w:t>
            </w:r>
            <w:r w:rsidR="0049659C" w:rsidRPr="00803BC2"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1008" w:type="dxa"/>
          </w:tcPr>
          <w:p w14:paraId="76033446" w14:textId="1D3C4E0E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-/-</w:t>
            </w:r>
          </w:p>
        </w:tc>
        <w:tc>
          <w:tcPr>
            <w:tcW w:w="1327" w:type="dxa"/>
          </w:tcPr>
          <w:p w14:paraId="73F95724" w14:textId="63398BB3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 xml:space="preserve">GC, pyridostigmine, </w:t>
            </w:r>
            <w:r w:rsidR="00E40CE0" w:rsidRPr="00803BC2">
              <w:rPr>
                <w:rFonts w:ascii="Times New Roman" w:hAnsi="Times New Roman" w:cs="Times New Roman"/>
              </w:rPr>
              <w:t>PLEX</w:t>
            </w:r>
            <w:r w:rsidRPr="00803BC2">
              <w:rPr>
                <w:rFonts w:ascii="Times New Roman" w:hAnsi="Times New Roman" w:cs="Times New Roman"/>
              </w:rPr>
              <w:t>, NIPPV</w:t>
            </w:r>
          </w:p>
        </w:tc>
        <w:tc>
          <w:tcPr>
            <w:tcW w:w="1260" w:type="dxa"/>
          </w:tcPr>
          <w:p w14:paraId="3F90E7B4" w14:textId="4D9A2168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Improvement</w:t>
            </w:r>
          </w:p>
        </w:tc>
        <w:tc>
          <w:tcPr>
            <w:tcW w:w="869" w:type="dxa"/>
          </w:tcPr>
          <w:p w14:paraId="3515C653" w14:textId="2D007324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NR</w:t>
            </w:r>
          </w:p>
        </w:tc>
      </w:tr>
      <w:tr w:rsidR="00A15BFE" w:rsidRPr="00803BC2" w14:paraId="6A481186" w14:textId="77777777" w:rsidTr="00D250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0FB20ADA" w14:textId="5F057C15" w:rsidR="00A15BFE" w:rsidRPr="00803BC2" w:rsidRDefault="00734048" w:rsidP="00A15BFE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803BC2">
              <w:rPr>
                <w:rFonts w:ascii="Times New Roman" w:hAnsi="Times New Roman" w:cs="Times New Roman"/>
                <w:b w:val="0"/>
              </w:rPr>
              <w:t>50</w:t>
            </w:r>
            <w:r w:rsidR="00A15BFE" w:rsidRPr="00803BC2">
              <w:rPr>
                <w:rFonts w:ascii="Times New Roman" w:hAnsi="Times New Roman" w:cs="Times New Roman"/>
                <w:b w:val="0"/>
              </w:rPr>
              <w:t>/69/F</w:t>
            </w:r>
          </w:p>
        </w:tc>
        <w:tc>
          <w:tcPr>
            <w:tcW w:w="1260" w:type="dxa"/>
          </w:tcPr>
          <w:p w14:paraId="3C570C96" w14:textId="43A78B66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</w:rPr>
              <w:t>NSCLC</w:t>
            </w:r>
          </w:p>
        </w:tc>
        <w:tc>
          <w:tcPr>
            <w:tcW w:w="1211" w:type="dxa"/>
          </w:tcPr>
          <w:p w14:paraId="728AA397" w14:textId="0D9B91DD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52" w:type="dxa"/>
          </w:tcPr>
          <w:p w14:paraId="4BB2D489" w14:textId="24377B8A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</w:rPr>
              <w:t>Nivolumab</w:t>
            </w:r>
          </w:p>
        </w:tc>
        <w:tc>
          <w:tcPr>
            <w:tcW w:w="1152" w:type="dxa"/>
          </w:tcPr>
          <w:p w14:paraId="26906F34" w14:textId="7F8B3612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15" w:type="dxa"/>
          </w:tcPr>
          <w:p w14:paraId="0E06D2CB" w14:textId="1AA641AF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Diplopia, dyspnea (MGFA V)</w:t>
            </w:r>
          </w:p>
        </w:tc>
        <w:tc>
          <w:tcPr>
            <w:tcW w:w="1080" w:type="dxa"/>
          </w:tcPr>
          <w:p w14:paraId="36D1725D" w14:textId="773294D6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+/NR</w:t>
            </w:r>
          </w:p>
        </w:tc>
        <w:tc>
          <w:tcPr>
            <w:tcW w:w="905" w:type="dxa"/>
          </w:tcPr>
          <w:p w14:paraId="1C1D319B" w14:textId="7A71FC5A" w:rsidR="00A15BFE" w:rsidRPr="00803BC2" w:rsidRDefault="00FD56B9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</w:rPr>
              <w:t>+ (</w:t>
            </w:r>
            <w:r w:rsidR="00A15BFE" w:rsidRPr="00803BC2">
              <w:rPr>
                <w:rFonts w:ascii="Times New Roman" w:hAnsi="Times New Roman" w:cs="Times New Roman"/>
              </w:rPr>
              <w:t>1156</w:t>
            </w:r>
            <w:r w:rsidRPr="00803B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8" w:type="dxa"/>
          </w:tcPr>
          <w:p w14:paraId="2704B64A" w14:textId="04BD1A7D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-/+</w:t>
            </w:r>
          </w:p>
        </w:tc>
        <w:tc>
          <w:tcPr>
            <w:tcW w:w="1327" w:type="dxa"/>
          </w:tcPr>
          <w:p w14:paraId="7AD20A73" w14:textId="65ADF2CB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GC, NIPPV, pacemaker</w:t>
            </w:r>
          </w:p>
        </w:tc>
        <w:tc>
          <w:tcPr>
            <w:tcW w:w="1260" w:type="dxa"/>
          </w:tcPr>
          <w:p w14:paraId="66E7C840" w14:textId="5D48373A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</w:rPr>
              <w:t>Improvement</w:t>
            </w:r>
          </w:p>
        </w:tc>
        <w:tc>
          <w:tcPr>
            <w:tcW w:w="869" w:type="dxa"/>
          </w:tcPr>
          <w:p w14:paraId="64FA1D6F" w14:textId="367B91F9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</w:rPr>
              <w:t>NR</w:t>
            </w:r>
          </w:p>
        </w:tc>
      </w:tr>
      <w:tr w:rsidR="00A15BFE" w:rsidRPr="00803BC2" w14:paraId="53C0C632" w14:textId="77777777" w:rsidTr="00D25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22A02DF5" w14:textId="7C9F21A0" w:rsidR="00A15BFE" w:rsidRPr="00803BC2" w:rsidRDefault="00BE5B92" w:rsidP="00A15BFE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803BC2">
              <w:rPr>
                <w:rFonts w:ascii="Times New Roman" w:hAnsi="Times New Roman" w:cs="Times New Roman"/>
                <w:b w:val="0"/>
                <w:color w:val="000000"/>
              </w:rPr>
              <w:t>5</w:t>
            </w:r>
            <w:r w:rsidR="00734048" w:rsidRPr="00803BC2">
              <w:rPr>
                <w:rFonts w:ascii="Times New Roman" w:hAnsi="Times New Roman" w:cs="Times New Roman"/>
                <w:b w:val="0"/>
                <w:color w:val="000000"/>
              </w:rPr>
              <w:t>1</w:t>
            </w:r>
            <w:r w:rsidR="00A15BFE" w:rsidRPr="00803BC2">
              <w:rPr>
                <w:rFonts w:ascii="Times New Roman" w:hAnsi="Times New Roman" w:cs="Times New Roman"/>
                <w:b w:val="0"/>
                <w:color w:val="000000"/>
              </w:rPr>
              <w:t>/76/F</w:t>
            </w:r>
          </w:p>
        </w:tc>
        <w:tc>
          <w:tcPr>
            <w:tcW w:w="1260" w:type="dxa"/>
          </w:tcPr>
          <w:p w14:paraId="760FD995" w14:textId="32671581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NSCLC</w:t>
            </w:r>
          </w:p>
        </w:tc>
        <w:tc>
          <w:tcPr>
            <w:tcW w:w="1211" w:type="dxa"/>
          </w:tcPr>
          <w:p w14:paraId="591B1134" w14:textId="37B0BED8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52" w:type="dxa"/>
          </w:tcPr>
          <w:p w14:paraId="7E6FDD44" w14:textId="12963B2A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Nivolumab</w:t>
            </w:r>
          </w:p>
        </w:tc>
        <w:tc>
          <w:tcPr>
            <w:tcW w:w="1152" w:type="dxa"/>
          </w:tcPr>
          <w:p w14:paraId="248870B1" w14:textId="286873CE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3.71</w:t>
            </w:r>
          </w:p>
        </w:tc>
        <w:tc>
          <w:tcPr>
            <w:tcW w:w="1615" w:type="dxa"/>
          </w:tcPr>
          <w:p w14:paraId="2157FADD" w14:textId="4A2F6C7E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 xml:space="preserve">Ptosis, diplopia, dysphagia, limb/neck </w:t>
            </w:r>
            <w:r w:rsidRPr="00803BC2">
              <w:rPr>
                <w:rFonts w:ascii="Times New Roman" w:hAnsi="Times New Roman" w:cs="Times New Roman"/>
              </w:rPr>
              <w:lastRenderedPageBreak/>
              <w:t>weakness, myalgia, dyspnea (MGFA V)</w:t>
            </w:r>
          </w:p>
        </w:tc>
        <w:tc>
          <w:tcPr>
            <w:tcW w:w="1080" w:type="dxa"/>
          </w:tcPr>
          <w:p w14:paraId="473FAB7A" w14:textId="15700476" w:rsidR="00A15BFE" w:rsidRPr="00803BC2" w:rsidRDefault="00943A58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lastRenderedPageBreak/>
              <w:t>+</w:t>
            </w:r>
            <w:r w:rsidR="00A15BFE" w:rsidRPr="00803BC2">
              <w:rPr>
                <w:rFonts w:ascii="Times New Roman" w:hAnsi="Times New Roman" w:cs="Times New Roman"/>
              </w:rPr>
              <w:t>/NR</w:t>
            </w:r>
          </w:p>
        </w:tc>
        <w:tc>
          <w:tcPr>
            <w:tcW w:w="905" w:type="dxa"/>
          </w:tcPr>
          <w:p w14:paraId="70A25430" w14:textId="2E4E8D7F" w:rsidR="00A15BFE" w:rsidRPr="00803BC2" w:rsidRDefault="00FD56B9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</w:rPr>
              <w:t>+ (</w:t>
            </w:r>
            <w:r w:rsidR="00A15BFE" w:rsidRPr="00803BC2">
              <w:rPr>
                <w:rFonts w:ascii="Times New Roman" w:hAnsi="Times New Roman" w:cs="Times New Roman"/>
                <w:color w:val="000000"/>
              </w:rPr>
              <w:t>6566</w:t>
            </w:r>
            <w:r w:rsidRPr="00803BC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08" w:type="dxa"/>
          </w:tcPr>
          <w:p w14:paraId="1E84B2B8" w14:textId="7020AE11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-/-</w:t>
            </w:r>
          </w:p>
        </w:tc>
        <w:tc>
          <w:tcPr>
            <w:tcW w:w="1327" w:type="dxa"/>
          </w:tcPr>
          <w:p w14:paraId="63C90B4B" w14:textId="768AA2B2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 xml:space="preserve">GC, IA, IVIG, </w:t>
            </w:r>
            <w:r w:rsidR="00E40CE0" w:rsidRPr="00803BC2">
              <w:rPr>
                <w:rFonts w:ascii="Times New Roman" w:hAnsi="Times New Roman" w:cs="Times New Roman"/>
              </w:rPr>
              <w:t>PLEX</w:t>
            </w:r>
            <w:r w:rsidRPr="00803BC2">
              <w:rPr>
                <w:rFonts w:ascii="Times New Roman" w:hAnsi="Times New Roman" w:cs="Times New Roman"/>
              </w:rPr>
              <w:t>, NIPPV</w:t>
            </w:r>
          </w:p>
        </w:tc>
        <w:tc>
          <w:tcPr>
            <w:tcW w:w="1260" w:type="dxa"/>
          </w:tcPr>
          <w:p w14:paraId="32C31CE8" w14:textId="3B6B631F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Improvement</w:t>
            </w:r>
          </w:p>
        </w:tc>
        <w:tc>
          <w:tcPr>
            <w:tcW w:w="869" w:type="dxa"/>
          </w:tcPr>
          <w:p w14:paraId="0238AFE6" w14:textId="7F9BD157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P</w:t>
            </w:r>
            <w:r w:rsidR="00943A58" w:rsidRPr="00803BC2">
              <w:rPr>
                <w:rFonts w:ascii="Times New Roman" w:hAnsi="Times New Roman" w:cs="Times New Roman"/>
                <w:color w:val="000000"/>
              </w:rPr>
              <w:t>D</w:t>
            </w:r>
          </w:p>
        </w:tc>
      </w:tr>
      <w:tr w:rsidR="00A15BFE" w:rsidRPr="00803BC2" w14:paraId="52708A14" w14:textId="77777777" w:rsidTr="00D250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65E93377" w14:textId="3483E977" w:rsidR="00A15BFE" w:rsidRPr="00803BC2" w:rsidRDefault="00BE5B92" w:rsidP="00A15BFE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803BC2">
              <w:rPr>
                <w:rFonts w:ascii="Times New Roman" w:hAnsi="Times New Roman" w:cs="Times New Roman"/>
                <w:b w:val="0"/>
                <w:color w:val="000000"/>
              </w:rPr>
              <w:t>5</w:t>
            </w:r>
            <w:r w:rsidR="00734048" w:rsidRPr="00803BC2">
              <w:rPr>
                <w:rFonts w:ascii="Times New Roman" w:hAnsi="Times New Roman" w:cs="Times New Roman"/>
                <w:b w:val="0"/>
                <w:color w:val="000000"/>
              </w:rPr>
              <w:t>2</w:t>
            </w:r>
            <w:r w:rsidR="00C5103A" w:rsidRPr="00803BC2">
              <w:rPr>
                <w:rFonts w:ascii="Times New Roman" w:hAnsi="Times New Roman" w:cs="Times New Roman"/>
                <w:b w:val="0"/>
                <w:color w:val="000000"/>
              </w:rPr>
              <w:t>/</w:t>
            </w:r>
            <w:r w:rsidR="00A15BFE" w:rsidRPr="00803BC2">
              <w:rPr>
                <w:rFonts w:ascii="Times New Roman" w:hAnsi="Times New Roman" w:cs="Times New Roman"/>
                <w:b w:val="0"/>
                <w:color w:val="000000"/>
              </w:rPr>
              <w:t>68/F</w:t>
            </w:r>
          </w:p>
        </w:tc>
        <w:tc>
          <w:tcPr>
            <w:tcW w:w="1260" w:type="dxa"/>
          </w:tcPr>
          <w:p w14:paraId="3E6841E9" w14:textId="724187F3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NSCLC</w:t>
            </w:r>
          </w:p>
        </w:tc>
        <w:tc>
          <w:tcPr>
            <w:tcW w:w="1211" w:type="dxa"/>
          </w:tcPr>
          <w:p w14:paraId="40B54DC7" w14:textId="570962D2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Yes (Ocular)</w:t>
            </w:r>
          </w:p>
        </w:tc>
        <w:tc>
          <w:tcPr>
            <w:tcW w:w="1152" w:type="dxa"/>
          </w:tcPr>
          <w:p w14:paraId="0675A5BC" w14:textId="1E2101B6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Nivolumab</w:t>
            </w:r>
          </w:p>
        </w:tc>
        <w:tc>
          <w:tcPr>
            <w:tcW w:w="1152" w:type="dxa"/>
          </w:tcPr>
          <w:p w14:paraId="6A63D9FD" w14:textId="734B5A69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10.00</w:t>
            </w:r>
          </w:p>
        </w:tc>
        <w:tc>
          <w:tcPr>
            <w:tcW w:w="1615" w:type="dxa"/>
          </w:tcPr>
          <w:p w14:paraId="13AE9DB3" w14:textId="46112AB3" w:rsidR="00A15BFE" w:rsidRPr="00803BC2" w:rsidRDefault="00A15BFE" w:rsidP="00964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 xml:space="preserve">Diplopia, dysphagia, dysarthria, nasal speech/weakness of the palatal muscles, limb/facial weakness, </w:t>
            </w:r>
            <w:proofErr w:type="spellStart"/>
            <w:r w:rsidRPr="00803BC2">
              <w:rPr>
                <w:rFonts w:ascii="Times New Roman" w:hAnsi="Times New Roman" w:cs="Times New Roman"/>
              </w:rPr>
              <w:t>dyspnea</w:t>
            </w:r>
            <w:bookmarkStart w:id="0" w:name="_GoBack"/>
            <w:bookmarkEnd w:id="0"/>
            <w:r w:rsidR="009644F3" w:rsidRPr="000F07D9">
              <w:rPr>
                <w:rFonts w:ascii="Times New Roman" w:hAnsi="Times New Roman" w:cs="Times New Roman"/>
                <w:sz w:val="24"/>
                <w:szCs w:val="21"/>
                <w:shd w:val="clear" w:color="auto" w:fill="FFFFFF"/>
                <w:vertAlign w:val="superscript"/>
              </w:rPr>
              <w:t>c</w:t>
            </w:r>
            <w:proofErr w:type="spellEnd"/>
            <w:r w:rsidR="00D307E1" w:rsidRPr="00803BC2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1"/>
                <w:u w:val="none"/>
                <w:shd w:val="clear" w:color="auto" w:fill="FFFFFF"/>
                <w:vertAlign w:val="superscript"/>
              </w:rPr>
              <w:t xml:space="preserve"> </w:t>
            </w:r>
            <w:r w:rsidRPr="00803BC2">
              <w:rPr>
                <w:rFonts w:ascii="Times New Roman" w:hAnsi="Times New Roman" w:cs="Times New Roman"/>
              </w:rPr>
              <w:t>(MGFA V)</w:t>
            </w:r>
          </w:p>
        </w:tc>
        <w:tc>
          <w:tcPr>
            <w:tcW w:w="1080" w:type="dxa"/>
          </w:tcPr>
          <w:p w14:paraId="2CE486E3" w14:textId="0658DAB8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+/NR</w:t>
            </w:r>
          </w:p>
        </w:tc>
        <w:tc>
          <w:tcPr>
            <w:tcW w:w="905" w:type="dxa"/>
          </w:tcPr>
          <w:p w14:paraId="56178868" w14:textId="19CB86C9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NR</w:t>
            </w:r>
          </w:p>
        </w:tc>
        <w:tc>
          <w:tcPr>
            <w:tcW w:w="1008" w:type="dxa"/>
          </w:tcPr>
          <w:p w14:paraId="5FD8E4BB" w14:textId="2FFE7A81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-/-</w:t>
            </w:r>
          </w:p>
        </w:tc>
        <w:tc>
          <w:tcPr>
            <w:tcW w:w="1327" w:type="dxa"/>
          </w:tcPr>
          <w:p w14:paraId="1ECBC9CE" w14:textId="23CFA436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 xml:space="preserve">GC, pyridostigmine, </w:t>
            </w:r>
            <w:r w:rsidR="00E40CE0" w:rsidRPr="00803BC2">
              <w:rPr>
                <w:rFonts w:ascii="Times New Roman" w:hAnsi="Times New Roman" w:cs="Times New Roman"/>
              </w:rPr>
              <w:t>PLEX</w:t>
            </w:r>
            <w:r w:rsidRPr="00803BC2">
              <w:rPr>
                <w:rFonts w:ascii="Times New Roman" w:hAnsi="Times New Roman" w:cs="Times New Roman"/>
              </w:rPr>
              <w:t xml:space="preserve">, </w:t>
            </w:r>
            <w:r w:rsidR="00C836F9" w:rsidRPr="00803BC2">
              <w:rPr>
                <w:rFonts w:ascii="Times New Roman" w:hAnsi="Times New Roman" w:cs="Times New Roman"/>
              </w:rPr>
              <w:t>NIPPV</w:t>
            </w:r>
          </w:p>
        </w:tc>
        <w:tc>
          <w:tcPr>
            <w:tcW w:w="1260" w:type="dxa"/>
          </w:tcPr>
          <w:p w14:paraId="0B099E95" w14:textId="4D451C56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Deterioration</w:t>
            </w:r>
          </w:p>
        </w:tc>
        <w:tc>
          <w:tcPr>
            <w:tcW w:w="869" w:type="dxa"/>
          </w:tcPr>
          <w:p w14:paraId="0B157D31" w14:textId="6F5CE5DB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PR</w:t>
            </w:r>
          </w:p>
        </w:tc>
      </w:tr>
      <w:tr w:rsidR="00A15BFE" w:rsidRPr="00803BC2" w14:paraId="77466AB2" w14:textId="77777777" w:rsidTr="00D25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2F2E2525" w14:textId="646C9A12" w:rsidR="00A15BFE" w:rsidRPr="00803BC2" w:rsidRDefault="00BE5B92" w:rsidP="00A15BFE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803BC2">
              <w:rPr>
                <w:rFonts w:ascii="Times New Roman" w:hAnsi="Times New Roman" w:cs="Times New Roman"/>
                <w:b w:val="0"/>
                <w:color w:val="000000"/>
              </w:rPr>
              <w:t>5</w:t>
            </w:r>
            <w:r w:rsidR="00734048" w:rsidRPr="00803BC2">
              <w:rPr>
                <w:rFonts w:ascii="Times New Roman" w:hAnsi="Times New Roman" w:cs="Times New Roman"/>
                <w:b w:val="0"/>
                <w:color w:val="000000"/>
              </w:rPr>
              <w:t>3</w:t>
            </w:r>
            <w:r w:rsidR="00A15BFE" w:rsidRPr="00803BC2">
              <w:rPr>
                <w:rFonts w:ascii="Times New Roman" w:hAnsi="Times New Roman" w:cs="Times New Roman"/>
                <w:b w:val="0"/>
                <w:color w:val="000000"/>
              </w:rPr>
              <w:t>/45/M</w:t>
            </w:r>
          </w:p>
        </w:tc>
        <w:tc>
          <w:tcPr>
            <w:tcW w:w="1260" w:type="dxa"/>
          </w:tcPr>
          <w:p w14:paraId="1853B5EA" w14:textId="2952F7F8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NSCLC</w:t>
            </w:r>
          </w:p>
        </w:tc>
        <w:tc>
          <w:tcPr>
            <w:tcW w:w="1211" w:type="dxa"/>
          </w:tcPr>
          <w:p w14:paraId="5E7691B2" w14:textId="6EFFBA36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52" w:type="dxa"/>
          </w:tcPr>
          <w:p w14:paraId="05C042A4" w14:textId="639790A4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Nivolumab</w:t>
            </w:r>
          </w:p>
        </w:tc>
        <w:tc>
          <w:tcPr>
            <w:tcW w:w="1152" w:type="dxa"/>
          </w:tcPr>
          <w:p w14:paraId="3BC95369" w14:textId="4894DA7D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  <w:tc>
          <w:tcPr>
            <w:tcW w:w="1615" w:type="dxa"/>
          </w:tcPr>
          <w:p w14:paraId="3591C813" w14:textId="118ED15E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Ptosis, dyspnea (MGFA V)</w:t>
            </w:r>
          </w:p>
        </w:tc>
        <w:tc>
          <w:tcPr>
            <w:tcW w:w="1080" w:type="dxa"/>
          </w:tcPr>
          <w:p w14:paraId="34B54E14" w14:textId="2F02C277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+/NR</w:t>
            </w:r>
          </w:p>
        </w:tc>
        <w:tc>
          <w:tcPr>
            <w:tcW w:w="905" w:type="dxa"/>
          </w:tcPr>
          <w:p w14:paraId="2A81328E" w14:textId="42E9A659" w:rsidR="00A15BFE" w:rsidRPr="00803BC2" w:rsidRDefault="00FD56B9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+ (NR)</w:t>
            </w:r>
          </w:p>
        </w:tc>
        <w:tc>
          <w:tcPr>
            <w:tcW w:w="1008" w:type="dxa"/>
          </w:tcPr>
          <w:p w14:paraId="397D2A88" w14:textId="309F6B3A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+/-</w:t>
            </w:r>
          </w:p>
        </w:tc>
        <w:tc>
          <w:tcPr>
            <w:tcW w:w="1327" w:type="dxa"/>
          </w:tcPr>
          <w:p w14:paraId="11D57F0C" w14:textId="6EE14CC2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GC, pyridostigmine, IVIG, ETI</w:t>
            </w:r>
          </w:p>
        </w:tc>
        <w:tc>
          <w:tcPr>
            <w:tcW w:w="1260" w:type="dxa"/>
          </w:tcPr>
          <w:p w14:paraId="4677A874" w14:textId="544AB3A0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Improvement</w:t>
            </w:r>
          </w:p>
        </w:tc>
        <w:tc>
          <w:tcPr>
            <w:tcW w:w="869" w:type="dxa"/>
          </w:tcPr>
          <w:p w14:paraId="778653B6" w14:textId="50D9D26C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PR</w:t>
            </w:r>
          </w:p>
        </w:tc>
      </w:tr>
      <w:tr w:rsidR="00A15BFE" w:rsidRPr="00803BC2" w14:paraId="6857E706" w14:textId="77777777" w:rsidTr="00D250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4A064D7D" w14:textId="72BDF27D" w:rsidR="00A15BFE" w:rsidRPr="00803BC2" w:rsidRDefault="00BE5B92" w:rsidP="00A15BFE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803BC2">
              <w:rPr>
                <w:rFonts w:ascii="Times New Roman" w:hAnsi="Times New Roman" w:cs="Times New Roman"/>
                <w:b w:val="0"/>
                <w:color w:val="000000"/>
              </w:rPr>
              <w:t>5</w:t>
            </w:r>
            <w:r w:rsidR="00734048" w:rsidRPr="00803BC2">
              <w:rPr>
                <w:rFonts w:ascii="Times New Roman" w:hAnsi="Times New Roman" w:cs="Times New Roman"/>
                <w:b w:val="0"/>
                <w:color w:val="000000"/>
              </w:rPr>
              <w:t>4</w:t>
            </w:r>
            <w:r w:rsidR="00A15BFE" w:rsidRPr="00803BC2">
              <w:rPr>
                <w:rFonts w:ascii="Times New Roman" w:hAnsi="Times New Roman" w:cs="Times New Roman"/>
                <w:b w:val="0"/>
                <w:color w:val="000000"/>
              </w:rPr>
              <w:t>/65/M</w:t>
            </w:r>
          </w:p>
        </w:tc>
        <w:tc>
          <w:tcPr>
            <w:tcW w:w="1260" w:type="dxa"/>
          </w:tcPr>
          <w:p w14:paraId="6ED7A254" w14:textId="68303A99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NSCLC</w:t>
            </w:r>
          </w:p>
        </w:tc>
        <w:tc>
          <w:tcPr>
            <w:tcW w:w="1211" w:type="dxa"/>
          </w:tcPr>
          <w:p w14:paraId="617B5C43" w14:textId="1D44F2C0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52" w:type="dxa"/>
          </w:tcPr>
          <w:p w14:paraId="548F57F8" w14:textId="79216A31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Nivolumab</w:t>
            </w:r>
          </w:p>
        </w:tc>
        <w:tc>
          <w:tcPr>
            <w:tcW w:w="1152" w:type="dxa"/>
          </w:tcPr>
          <w:p w14:paraId="1A2EB8EF" w14:textId="11F3CDB8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615" w:type="dxa"/>
          </w:tcPr>
          <w:p w14:paraId="0D797BA0" w14:textId="3AC96CA0" w:rsidR="00A15BFE" w:rsidRPr="00803BC2" w:rsidRDefault="00A15BFE" w:rsidP="00964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 xml:space="preserve">Ptosis, diplopia, dysphagia, limb/neck weakness, </w:t>
            </w:r>
            <w:proofErr w:type="spellStart"/>
            <w:r w:rsidRPr="00803BC2">
              <w:rPr>
                <w:rFonts w:ascii="Times New Roman" w:hAnsi="Times New Roman" w:cs="Times New Roman"/>
              </w:rPr>
              <w:t>dyspnea</w:t>
            </w:r>
            <w:r w:rsidR="009644F3" w:rsidRPr="00803BC2">
              <w:rPr>
                <w:rStyle w:val="Hyperlink"/>
                <w:rFonts w:ascii="Times New Roman" w:hAnsi="Times New Roman" w:cs="Times New Roman"/>
                <w:color w:val="0B0080"/>
                <w:sz w:val="24"/>
                <w:szCs w:val="21"/>
                <w:u w:val="none"/>
                <w:shd w:val="clear" w:color="auto" w:fill="FFFFFF"/>
                <w:vertAlign w:val="superscript"/>
              </w:rPr>
              <w:t>c</w:t>
            </w:r>
            <w:proofErr w:type="spellEnd"/>
            <w:r w:rsidRPr="00803BC2">
              <w:rPr>
                <w:rFonts w:ascii="Times New Roman" w:hAnsi="Times New Roman" w:cs="Times New Roman"/>
              </w:rPr>
              <w:t xml:space="preserve"> (MGFA V)</w:t>
            </w:r>
          </w:p>
        </w:tc>
        <w:tc>
          <w:tcPr>
            <w:tcW w:w="1080" w:type="dxa"/>
          </w:tcPr>
          <w:p w14:paraId="08885197" w14:textId="6B62E520" w:rsidR="00A15BFE" w:rsidRPr="00803BC2" w:rsidRDefault="000E5C98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-/NR</w:t>
            </w:r>
          </w:p>
        </w:tc>
        <w:tc>
          <w:tcPr>
            <w:tcW w:w="905" w:type="dxa"/>
          </w:tcPr>
          <w:p w14:paraId="70AEC4A0" w14:textId="37FAA3B4" w:rsidR="00A15BFE" w:rsidRPr="00803BC2" w:rsidRDefault="00FD56B9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</w:rPr>
              <w:t>+ (</w:t>
            </w:r>
            <w:r w:rsidR="00A15BFE" w:rsidRPr="00803BC2">
              <w:rPr>
                <w:rFonts w:ascii="Times New Roman" w:hAnsi="Times New Roman" w:cs="Times New Roman"/>
                <w:color w:val="000000"/>
              </w:rPr>
              <w:t>2216</w:t>
            </w:r>
            <w:r w:rsidRPr="00803BC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08" w:type="dxa"/>
          </w:tcPr>
          <w:p w14:paraId="7BBA25DB" w14:textId="02020848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+/-</w:t>
            </w:r>
          </w:p>
        </w:tc>
        <w:tc>
          <w:tcPr>
            <w:tcW w:w="1327" w:type="dxa"/>
          </w:tcPr>
          <w:p w14:paraId="2F4B4CF4" w14:textId="4AC9657F" w:rsidR="00A15BFE" w:rsidRPr="00803BC2" w:rsidRDefault="00C836F9" w:rsidP="00C836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GC, pyridostigmine</w:t>
            </w:r>
          </w:p>
        </w:tc>
        <w:tc>
          <w:tcPr>
            <w:tcW w:w="1260" w:type="dxa"/>
          </w:tcPr>
          <w:p w14:paraId="76D3F2FF" w14:textId="315E3E99" w:rsidR="00A15BFE" w:rsidRPr="00803BC2" w:rsidRDefault="00572C09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</w:rPr>
              <w:t>Death from MG complications</w:t>
            </w:r>
          </w:p>
        </w:tc>
        <w:tc>
          <w:tcPr>
            <w:tcW w:w="869" w:type="dxa"/>
          </w:tcPr>
          <w:p w14:paraId="3C1E0FFB" w14:textId="250DBE76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NR</w:t>
            </w:r>
          </w:p>
        </w:tc>
      </w:tr>
      <w:tr w:rsidR="00A15BFE" w:rsidRPr="00803BC2" w14:paraId="39E40779" w14:textId="77777777" w:rsidTr="00D25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1192B20F" w14:textId="0C68DE2C" w:rsidR="00A15BFE" w:rsidRPr="00803BC2" w:rsidRDefault="00BE5B92" w:rsidP="00A15BFE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803BC2">
              <w:rPr>
                <w:rFonts w:ascii="Times New Roman" w:hAnsi="Times New Roman" w:cs="Times New Roman"/>
                <w:b w:val="0"/>
                <w:color w:val="000000"/>
              </w:rPr>
              <w:t>5</w:t>
            </w:r>
            <w:r w:rsidR="00734048" w:rsidRPr="00803BC2">
              <w:rPr>
                <w:rFonts w:ascii="Times New Roman" w:hAnsi="Times New Roman" w:cs="Times New Roman"/>
                <w:b w:val="0"/>
                <w:color w:val="000000"/>
              </w:rPr>
              <w:t>5</w:t>
            </w:r>
            <w:r w:rsidRPr="00803BC2">
              <w:rPr>
                <w:rFonts w:ascii="Times New Roman" w:hAnsi="Times New Roman" w:cs="Times New Roman"/>
                <w:b w:val="0"/>
                <w:color w:val="000000"/>
              </w:rPr>
              <w:t>/</w:t>
            </w:r>
            <w:r w:rsidR="00A15BFE" w:rsidRPr="00803BC2">
              <w:rPr>
                <w:rFonts w:ascii="Times New Roman" w:hAnsi="Times New Roman" w:cs="Times New Roman"/>
                <w:b w:val="0"/>
                <w:color w:val="000000"/>
              </w:rPr>
              <w:t>68/M</w:t>
            </w:r>
          </w:p>
        </w:tc>
        <w:tc>
          <w:tcPr>
            <w:tcW w:w="1260" w:type="dxa"/>
          </w:tcPr>
          <w:p w14:paraId="43C59249" w14:textId="41C4CADB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NSCLC</w:t>
            </w:r>
          </w:p>
        </w:tc>
        <w:tc>
          <w:tcPr>
            <w:tcW w:w="1211" w:type="dxa"/>
          </w:tcPr>
          <w:p w14:paraId="0D89D423" w14:textId="35A6FE0A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52" w:type="dxa"/>
          </w:tcPr>
          <w:p w14:paraId="7B9BFF7A" w14:textId="626C8E3D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Nivolumab</w:t>
            </w:r>
          </w:p>
        </w:tc>
        <w:tc>
          <w:tcPr>
            <w:tcW w:w="1152" w:type="dxa"/>
          </w:tcPr>
          <w:p w14:paraId="2AA4F770" w14:textId="7999945F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4.14</w:t>
            </w:r>
          </w:p>
        </w:tc>
        <w:tc>
          <w:tcPr>
            <w:tcW w:w="1615" w:type="dxa"/>
          </w:tcPr>
          <w:p w14:paraId="15B550F1" w14:textId="13DDF507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Ptosis, diplopia, dysphagia, limb/neck weakness, dyspnea (MGFA V)</w:t>
            </w:r>
          </w:p>
        </w:tc>
        <w:tc>
          <w:tcPr>
            <w:tcW w:w="1080" w:type="dxa"/>
          </w:tcPr>
          <w:p w14:paraId="67EEEB70" w14:textId="450DD267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+/NR</w:t>
            </w:r>
          </w:p>
        </w:tc>
        <w:tc>
          <w:tcPr>
            <w:tcW w:w="905" w:type="dxa"/>
          </w:tcPr>
          <w:p w14:paraId="53CB293D" w14:textId="7AEC8307" w:rsidR="00A15BFE" w:rsidRPr="00803BC2" w:rsidRDefault="00FD56B9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</w:rPr>
              <w:t>+ (</w:t>
            </w:r>
            <w:r w:rsidR="00A15BFE" w:rsidRPr="00803BC2">
              <w:rPr>
                <w:rFonts w:ascii="Times New Roman" w:hAnsi="Times New Roman" w:cs="Times New Roman"/>
                <w:color w:val="000000"/>
              </w:rPr>
              <w:t>9892</w:t>
            </w:r>
            <w:r w:rsidRPr="00803BC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08" w:type="dxa"/>
          </w:tcPr>
          <w:p w14:paraId="33F9E52C" w14:textId="40ACC16F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-/+</w:t>
            </w:r>
          </w:p>
        </w:tc>
        <w:tc>
          <w:tcPr>
            <w:tcW w:w="1327" w:type="dxa"/>
          </w:tcPr>
          <w:p w14:paraId="14D9A4ED" w14:textId="5148A5F2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 xml:space="preserve">GC, IVIG, </w:t>
            </w:r>
            <w:r w:rsidR="00E40CE0" w:rsidRPr="00803BC2">
              <w:rPr>
                <w:rFonts w:ascii="Times New Roman" w:hAnsi="Times New Roman" w:cs="Times New Roman"/>
              </w:rPr>
              <w:t>PLEX</w:t>
            </w:r>
            <w:r w:rsidRPr="00803BC2">
              <w:rPr>
                <w:rFonts w:ascii="Times New Roman" w:hAnsi="Times New Roman" w:cs="Times New Roman"/>
              </w:rPr>
              <w:t>, IABP, ETI</w:t>
            </w:r>
          </w:p>
        </w:tc>
        <w:tc>
          <w:tcPr>
            <w:tcW w:w="1260" w:type="dxa"/>
          </w:tcPr>
          <w:p w14:paraId="7C98C6B3" w14:textId="6067EE86" w:rsidR="00A15BFE" w:rsidRPr="00803BC2" w:rsidRDefault="00572C09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</w:rPr>
              <w:t>Death from MG complications</w:t>
            </w:r>
          </w:p>
        </w:tc>
        <w:tc>
          <w:tcPr>
            <w:tcW w:w="869" w:type="dxa"/>
          </w:tcPr>
          <w:p w14:paraId="0C0BC07C" w14:textId="77E9F4ED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NR</w:t>
            </w:r>
          </w:p>
        </w:tc>
      </w:tr>
      <w:tr w:rsidR="00A15BFE" w:rsidRPr="00803BC2" w14:paraId="5A21D2EC" w14:textId="77777777" w:rsidTr="00D250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47482724" w14:textId="3639BE34" w:rsidR="00A15BFE" w:rsidRPr="00803BC2" w:rsidRDefault="00BE5B92" w:rsidP="00A15BFE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803BC2">
              <w:rPr>
                <w:rFonts w:ascii="Times New Roman" w:hAnsi="Times New Roman" w:cs="Times New Roman"/>
                <w:b w:val="0"/>
              </w:rPr>
              <w:lastRenderedPageBreak/>
              <w:t>5</w:t>
            </w:r>
            <w:r w:rsidR="00734048" w:rsidRPr="00803BC2">
              <w:rPr>
                <w:rFonts w:ascii="Times New Roman" w:hAnsi="Times New Roman" w:cs="Times New Roman"/>
                <w:b w:val="0"/>
              </w:rPr>
              <w:t>6</w:t>
            </w:r>
            <w:r w:rsidR="00A15BFE" w:rsidRPr="00803BC2">
              <w:rPr>
                <w:rFonts w:ascii="Times New Roman" w:hAnsi="Times New Roman" w:cs="Times New Roman"/>
                <w:b w:val="0"/>
              </w:rPr>
              <w:t>/65/M</w:t>
            </w:r>
          </w:p>
        </w:tc>
        <w:tc>
          <w:tcPr>
            <w:tcW w:w="1260" w:type="dxa"/>
          </w:tcPr>
          <w:p w14:paraId="36127C6D" w14:textId="65D4DD42" w:rsidR="00A15BFE" w:rsidRPr="00803BC2" w:rsidRDefault="00E1615C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</w:rPr>
              <w:t>Renal cancer</w:t>
            </w:r>
          </w:p>
        </w:tc>
        <w:tc>
          <w:tcPr>
            <w:tcW w:w="1211" w:type="dxa"/>
          </w:tcPr>
          <w:p w14:paraId="7E3C2E19" w14:textId="36F6FB46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52" w:type="dxa"/>
          </w:tcPr>
          <w:p w14:paraId="65C16061" w14:textId="577A9522" w:rsidR="00A15BFE" w:rsidRPr="00803BC2" w:rsidRDefault="00A15BFE" w:rsidP="00362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</w:pPr>
            <w:proofErr w:type="spellStart"/>
            <w:r w:rsidRPr="00803BC2">
              <w:rPr>
                <w:rFonts w:ascii="Times New Roman" w:hAnsi="Times New Roman" w:cs="Times New Roman"/>
              </w:rPr>
              <w:t>Nivolumab</w:t>
            </w:r>
            <w:r w:rsidR="0036221F" w:rsidRPr="00803BC2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  <w:shd w:val="clear" w:color="auto" w:fill="FFFFFF"/>
                <w:vertAlign w:val="superscript"/>
              </w:rPr>
              <w:t>e</w:t>
            </w:r>
            <w:proofErr w:type="spellEnd"/>
          </w:p>
        </w:tc>
        <w:tc>
          <w:tcPr>
            <w:tcW w:w="1152" w:type="dxa"/>
          </w:tcPr>
          <w:p w14:paraId="469B4746" w14:textId="2BF84AC9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15" w:type="dxa"/>
          </w:tcPr>
          <w:p w14:paraId="4E0A20B2" w14:textId="50DCFAA1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Ptosis, diplopia, blurry vision, dysphonia, nasal speech, limb/neck weakness, myalgia,</w:t>
            </w:r>
            <w:r w:rsidR="00FB659C" w:rsidRPr="00803BC2">
              <w:rPr>
                <w:rFonts w:ascii="Times New Roman" w:hAnsi="Times New Roman" w:cs="Times New Roman"/>
              </w:rPr>
              <w:t xml:space="preserve"> </w:t>
            </w:r>
            <w:r w:rsidR="000E5C98" w:rsidRPr="00803BC2">
              <w:rPr>
                <w:rFonts w:ascii="Times New Roman" w:hAnsi="Times New Roman" w:cs="Times New Roman"/>
              </w:rPr>
              <w:t>incontinence,</w:t>
            </w:r>
            <w:r w:rsidR="00FB659C" w:rsidRPr="00803BC2">
              <w:rPr>
                <w:rFonts w:ascii="Times New Roman" w:hAnsi="Times New Roman" w:cs="Times New Roman"/>
              </w:rPr>
              <w:t xml:space="preserve"> </w:t>
            </w:r>
            <w:r w:rsidRPr="00803BC2">
              <w:rPr>
                <w:rFonts w:ascii="Times New Roman" w:hAnsi="Times New Roman" w:cs="Times New Roman"/>
              </w:rPr>
              <w:t>dyspnea</w:t>
            </w:r>
            <w:r w:rsidR="000E5C98" w:rsidRPr="00803BC2">
              <w:rPr>
                <w:rFonts w:ascii="Times New Roman" w:hAnsi="Times New Roman" w:cs="Times New Roman"/>
              </w:rPr>
              <w:t xml:space="preserve">, </w:t>
            </w:r>
            <w:r w:rsidRPr="00803BC2">
              <w:rPr>
                <w:rFonts w:ascii="Times New Roman" w:hAnsi="Times New Roman" w:cs="Times New Roman"/>
              </w:rPr>
              <w:t>(MGFA V)</w:t>
            </w:r>
          </w:p>
        </w:tc>
        <w:tc>
          <w:tcPr>
            <w:tcW w:w="1080" w:type="dxa"/>
          </w:tcPr>
          <w:p w14:paraId="75952573" w14:textId="631A3384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-/+</w:t>
            </w:r>
          </w:p>
        </w:tc>
        <w:tc>
          <w:tcPr>
            <w:tcW w:w="905" w:type="dxa"/>
          </w:tcPr>
          <w:p w14:paraId="7F3749E8" w14:textId="61A9913D" w:rsidR="00A15BFE" w:rsidRPr="00803BC2" w:rsidRDefault="00FD56B9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+ (</w:t>
            </w:r>
            <w:r w:rsidR="00A15BFE" w:rsidRPr="00803BC2">
              <w:rPr>
                <w:rFonts w:ascii="Times New Roman" w:hAnsi="Times New Roman" w:cs="Times New Roman"/>
              </w:rPr>
              <w:t>2299</w:t>
            </w:r>
            <w:r w:rsidRPr="00803BC2">
              <w:rPr>
                <w:rFonts w:ascii="Times New Roman" w:hAnsi="Times New Roman" w:cs="Times New Roman"/>
              </w:rPr>
              <w:t>)</w:t>
            </w:r>
          </w:p>
          <w:p w14:paraId="071B4C42" w14:textId="77777777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5CAB658" w14:textId="77777777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</w:tcPr>
          <w:p w14:paraId="7CC23AB0" w14:textId="3D4946EF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+/-</w:t>
            </w:r>
          </w:p>
        </w:tc>
        <w:tc>
          <w:tcPr>
            <w:tcW w:w="1327" w:type="dxa"/>
          </w:tcPr>
          <w:p w14:paraId="4252615B" w14:textId="567744C8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 xml:space="preserve">GC, pyridostigmine, </w:t>
            </w:r>
            <w:r w:rsidR="00E40CE0" w:rsidRPr="00803BC2">
              <w:rPr>
                <w:rFonts w:ascii="Times New Roman" w:hAnsi="Times New Roman" w:cs="Times New Roman"/>
              </w:rPr>
              <w:t>PLEX</w:t>
            </w:r>
            <w:r w:rsidRPr="00803BC2">
              <w:rPr>
                <w:rFonts w:ascii="Times New Roman" w:hAnsi="Times New Roman" w:cs="Times New Roman"/>
              </w:rPr>
              <w:t>, IVIG, tacrolimus, ETI</w:t>
            </w:r>
          </w:p>
        </w:tc>
        <w:tc>
          <w:tcPr>
            <w:tcW w:w="1260" w:type="dxa"/>
          </w:tcPr>
          <w:p w14:paraId="6D6DBDCB" w14:textId="5ACEB08D" w:rsidR="00A15BFE" w:rsidRPr="00803BC2" w:rsidRDefault="00572C09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Death from MG complications</w:t>
            </w:r>
          </w:p>
        </w:tc>
        <w:tc>
          <w:tcPr>
            <w:tcW w:w="869" w:type="dxa"/>
          </w:tcPr>
          <w:p w14:paraId="2616F781" w14:textId="43225CEF" w:rsidR="00A15BFE" w:rsidRPr="00803BC2" w:rsidRDefault="00357C20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Not assessed</w:t>
            </w:r>
          </w:p>
        </w:tc>
      </w:tr>
      <w:tr w:rsidR="00A15BFE" w:rsidRPr="00803BC2" w14:paraId="69BA0233" w14:textId="77777777" w:rsidTr="00D25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47C6D229" w14:textId="0A88DC00" w:rsidR="00A15BFE" w:rsidRPr="00803BC2" w:rsidRDefault="00BE5B92" w:rsidP="00A15BFE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803BC2">
              <w:rPr>
                <w:rFonts w:ascii="Times New Roman" w:hAnsi="Times New Roman" w:cs="Times New Roman"/>
                <w:b w:val="0"/>
              </w:rPr>
              <w:t>5</w:t>
            </w:r>
            <w:r w:rsidR="00734048" w:rsidRPr="00803BC2">
              <w:rPr>
                <w:rFonts w:ascii="Times New Roman" w:hAnsi="Times New Roman" w:cs="Times New Roman"/>
                <w:b w:val="0"/>
              </w:rPr>
              <w:t>7</w:t>
            </w:r>
            <w:r w:rsidR="00A15BFE" w:rsidRPr="00803BC2">
              <w:rPr>
                <w:rFonts w:ascii="Times New Roman" w:hAnsi="Times New Roman" w:cs="Times New Roman"/>
                <w:b w:val="0"/>
              </w:rPr>
              <w:t>/75/M</w:t>
            </w:r>
          </w:p>
        </w:tc>
        <w:tc>
          <w:tcPr>
            <w:tcW w:w="1260" w:type="dxa"/>
          </w:tcPr>
          <w:p w14:paraId="31795074" w14:textId="6B240E05" w:rsidR="00A15BFE" w:rsidRPr="00803BC2" w:rsidRDefault="00096598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</w:rPr>
              <w:t>Renal cancer</w:t>
            </w:r>
          </w:p>
        </w:tc>
        <w:tc>
          <w:tcPr>
            <w:tcW w:w="1211" w:type="dxa"/>
          </w:tcPr>
          <w:p w14:paraId="161038A7" w14:textId="33CCF553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52" w:type="dxa"/>
          </w:tcPr>
          <w:p w14:paraId="075A0F3A" w14:textId="58EC33B0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</w:rPr>
              <w:t>Nivolumab</w:t>
            </w:r>
          </w:p>
        </w:tc>
        <w:tc>
          <w:tcPr>
            <w:tcW w:w="1152" w:type="dxa"/>
          </w:tcPr>
          <w:p w14:paraId="2506CC29" w14:textId="7887CC2A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</w:rPr>
              <w:t>3.57</w:t>
            </w:r>
          </w:p>
        </w:tc>
        <w:tc>
          <w:tcPr>
            <w:tcW w:w="1615" w:type="dxa"/>
          </w:tcPr>
          <w:p w14:paraId="10D2FB31" w14:textId="0CB05050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Ptosis, diplopia, dysphagia, generalized weakness, dyspnea (MGFA V)</w:t>
            </w:r>
          </w:p>
        </w:tc>
        <w:tc>
          <w:tcPr>
            <w:tcW w:w="1080" w:type="dxa"/>
          </w:tcPr>
          <w:p w14:paraId="08FB466B" w14:textId="6305B3A6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+/NR</w:t>
            </w:r>
          </w:p>
        </w:tc>
        <w:tc>
          <w:tcPr>
            <w:tcW w:w="905" w:type="dxa"/>
          </w:tcPr>
          <w:p w14:paraId="2AC93284" w14:textId="467767EF" w:rsidR="00A15BFE" w:rsidRPr="00803BC2" w:rsidRDefault="00FD56B9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</w:rPr>
              <w:t>+ (</w:t>
            </w:r>
            <w:r w:rsidR="00A15BFE" w:rsidRPr="00803BC2">
              <w:rPr>
                <w:rFonts w:ascii="Times New Roman" w:hAnsi="Times New Roman" w:cs="Times New Roman"/>
              </w:rPr>
              <w:t>1587</w:t>
            </w:r>
            <w:r w:rsidRPr="00803B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8" w:type="dxa"/>
          </w:tcPr>
          <w:p w14:paraId="03A3BBE9" w14:textId="16257609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-/-</w:t>
            </w:r>
          </w:p>
        </w:tc>
        <w:tc>
          <w:tcPr>
            <w:tcW w:w="1327" w:type="dxa"/>
          </w:tcPr>
          <w:p w14:paraId="3B6C97D6" w14:textId="362DEB7F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Pyridostigmine, IVIG, NIPPV</w:t>
            </w:r>
          </w:p>
        </w:tc>
        <w:tc>
          <w:tcPr>
            <w:tcW w:w="1260" w:type="dxa"/>
          </w:tcPr>
          <w:p w14:paraId="5009BD70" w14:textId="1AB031C5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Improvement</w:t>
            </w:r>
          </w:p>
        </w:tc>
        <w:tc>
          <w:tcPr>
            <w:tcW w:w="869" w:type="dxa"/>
          </w:tcPr>
          <w:p w14:paraId="20B56395" w14:textId="747202BE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</w:rPr>
              <w:t>NR</w:t>
            </w:r>
          </w:p>
        </w:tc>
      </w:tr>
      <w:tr w:rsidR="00A15BFE" w:rsidRPr="00803BC2" w14:paraId="2BA42F7F" w14:textId="77777777" w:rsidTr="00D250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2159EA3F" w14:textId="3015D87C" w:rsidR="00A15BFE" w:rsidRPr="00803BC2" w:rsidRDefault="00BE5B92" w:rsidP="00A15BFE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803BC2">
              <w:rPr>
                <w:rFonts w:ascii="Times New Roman" w:hAnsi="Times New Roman" w:cs="Times New Roman"/>
                <w:b w:val="0"/>
                <w:color w:val="000000"/>
              </w:rPr>
              <w:t>5</w:t>
            </w:r>
            <w:r w:rsidR="00734048" w:rsidRPr="00803BC2">
              <w:rPr>
                <w:rFonts w:ascii="Times New Roman" w:hAnsi="Times New Roman" w:cs="Times New Roman"/>
                <w:b w:val="0"/>
                <w:color w:val="000000"/>
              </w:rPr>
              <w:t>8</w:t>
            </w:r>
            <w:r w:rsidR="00A15BFE" w:rsidRPr="00803BC2">
              <w:rPr>
                <w:rFonts w:ascii="Times New Roman" w:hAnsi="Times New Roman" w:cs="Times New Roman"/>
                <w:b w:val="0"/>
                <w:color w:val="000000"/>
              </w:rPr>
              <w:t>/73/M</w:t>
            </w:r>
          </w:p>
        </w:tc>
        <w:tc>
          <w:tcPr>
            <w:tcW w:w="1260" w:type="dxa"/>
          </w:tcPr>
          <w:p w14:paraId="117C29AA" w14:textId="261DB300" w:rsidR="00A15BFE" w:rsidRPr="00803BC2" w:rsidRDefault="00096598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Renal cancer</w:t>
            </w:r>
          </w:p>
        </w:tc>
        <w:tc>
          <w:tcPr>
            <w:tcW w:w="1211" w:type="dxa"/>
          </w:tcPr>
          <w:p w14:paraId="635709C4" w14:textId="5D4F214A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52" w:type="dxa"/>
          </w:tcPr>
          <w:p w14:paraId="1D1E8816" w14:textId="3FBCFB5C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Nivolumab</w:t>
            </w:r>
          </w:p>
        </w:tc>
        <w:tc>
          <w:tcPr>
            <w:tcW w:w="1152" w:type="dxa"/>
          </w:tcPr>
          <w:p w14:paraId="37576C57" w14:textId="5003CC57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2.57</w:t>
            </w:r>
          </w:p>
        </w:tc>
        <w:tc>
          <w:tcPr>
            <w:tcW w:w="1615" w:type="dxa"/>
          </w:tcPr>
          <w:p w14:paraId="2FE40FDC" w14:textId="3CC3103B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Limb weakness, myalgia, dyspnea (MGFA V)</w:t>
            </w:r>
          </w:p>
        </w:tc>
        <w:tc>
          <w:tcPr>
            <w:tcW w:w="1080" w:type="dxa"/>
          </w:tcPr>
          <w:p w14:paraId="5B4144FC" w14:textId="334CE51C" w:rsidR="00A15BFE" w:rsidRPr="00803BC2" w:rsidRDefault="00077709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+</w:t>
            </w:r>
            <w:r w:rsidR="00A15BFE" w:rsidRPr="00803BC2">
              <w:rPr>
                <w:rFonts w:ascii="Times New Roman" w:hAnsi="Times New Roman" w:cs="Times New Roman"/>
              </w:rPr>
              <w:t>/NR</w:t>
            </w:r>
          </w:p>
        </w:tc>
        <w:tc>
          <w:tcPr>
            <w:tcW w:w="905" w:type="dxa"/>
          </w:tcPr>
          <w:p w14:paraId="72005E1F" w14:textId="09B8427A" w:rsidR="00A15BFE" w:rsidRPr="00803BC2" w:rsidRDefault="00FD56B9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</w:rPr>
              <w:t>+ (</w:t>
            </w:r>
            <w:r w:rsidR="00A15BFE" w:rsidRPr="00803BC2">
              <w:rPr>
                <w:rFonts w:ascii="Times New Roman" w:hAnsi="Times New Roman" w:cs="Times New Roman"/>
                <w:color w:val="000000"/>
              </w:rPr>
              <w:t>8950</w:t>
            </w:r>
            <w:r w:rsidRPr="00803BC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08" w:type="dxa"/>
          </w:tcPr>
          <w:p w14:paraId="1327BEA8" w14:textId="23497640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-/-</w:t>
            </w:r>
          </w:p>
        </w:tc>
        <w:tc>
          <w:tcPr>
            <w:tcW w:w="1327" w:type="dxa"/>
          </w:tcPr>
          <w:p w14:paraId="76C9DC04" w14:textId="04C064A3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 xml:space="preserve">GC, pyridostigmine, IVIG, </w:t>
            </w:r>
            <w:r w:rsidR="00E40CE0" w:rsidRPr="00803BC2">
              <w:rPr>
                <w:rFonts w:ascii="Times New Roman" w:hAnsi="Times New Roman" w:cs="Times New Roman"/>
              </w:rPr>
              <w:t>PLEX</w:t>
            </w:r>
            <w:r w:rsidRPr="00803BC2">
              <w:rPr>
                <w:rFonts w:ascii="Times New Roman" w:hAnsi="Times New Roman" w:cs="Times New Roman"/>
              </w:rPr>
              <w:t>, ETI</w:t>
            </w:r>
          </w:p>
        </w:tc>
        <w:tc>
          <w:tcPr>
            <w:tcW w:w="1260" w:type="dxa"/>
          </w:tcPr>
          <w:p w14:paraId="390A6D01" w14:textId="3C70B496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Deterioration</w:t>
            </w:r>
          </w:p>
        </w:tc>
        <w:tc>
          <w:tcPr>
            <w:tcW w:w="869" w:type="dxa"/>
          </w:tcPr>
          <w:p w14:paraId="60049A66" w14:textId="26197CAD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P</w:t>
            </w:r>
            <w:r w:rsidR="005D2786" w:rsidRPr="00803BC2">
              <w:rPr>
                <w:rFonts w:ascii="Times New Roman" w:hAnsi="Times New Roman" w:cs="Times New Roman"/>
                <w:color w:val="000000"/>
              </w:rPr>
              <w:t>D</w:t>
            </w:r>
          </w:p>
        </w:tc>
      </w:tr>
      <w:tr w:rsidR="00A15BFE" w:rsidRPr="00803BC2" w14:paraId="01E7778B" w14:textId="77777777" w:rsidTr="00D25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531A5688" w14:textId="2560CEAA" w:rsidR="00A15BFE" w:rsidRPr="00803BC2" w:rsidRDefault="00BE5B92" w:rsidP="00A15BFE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803BC2">
              <w:rPr>
                <w:rFonts w:ascii="Times New Roman" w:hAnsi="Times New Roman" w:cs="Times New Roman"/>
                <w:b w:val="0"/>
                <w:color w:val="000000"/>
              </w:rPr>
              <w:t>5</w:t>
            </w:r>
            <w:r w:rsidR="00734048" w:rsidRPr="00803BC2">
              <w:rPr>
                <w:rFonts w:ascii="Times New Roman" w:hAnsi="Times New Roman" w:cs="Times New Roman"/>
                <w:b w:val="0"/>
                <w:color w:val="000000"/>
              </w:rPr>
              <w:t>9</w:t>
            </w:r>
            <w:r w:rsidR="00A15BFE" w:rsidRPr="00803BC2">
              <w:rPr>
                <w:rFonts w:ascii="Times New Roman" w:hAnsi="Times New Roman" w:cs="Times New Roman"/>
                <w:b w:val="0"/>
                <w:color w:val="000000"/>
              </w:rPr>
              <w:t>/67/M</w:t>
            </w:r>
          </w:p>
        </w:tc>
        <w:tc>
          <w:tcPr>
            <w:tcW w:w="1260" w:type="dxa"/>
          </w:tcPr>
          <w:p w14:paraId="34768D67" w14:textId="591ECBBD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  <w:color w:val="000000"/>
                <w:sz w:val="24"/>
              </w:rPr>
              <w:t>Renal cancer</w:t>
            </w:r>
          </w:p>
        </w:tc>
        <w:tc>
          <w:tcPr>
            <w:tcW w:w="1211" w:type="dxa"/>
          </w:tcPr>
          <w:p w14:paraId="431B74C5" w14:textId="0D7AFCF6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52" w:type="dxa"/>
          </w:tcPr>
          <w:p w14:paraId="0F5B86EE" w14:textId="4247210A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Nivolumab</w:t>
            </w:r>
          </w:p>
        </w:tc>
        <w:tc>
          <w:tcPr>
            <w:tcW w:w="1152" w:type="dxa"/>
          </w:tcPr>
          <w:p w14:paraId="45541860" w14:textId="3DCB54E6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615" w:type="dxa"/>
          </w:tcPr>
          <w:p w14:paraId="4637F264" w14:textId="3C84D458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Diplopia, dysphagia, dysarthria, generalized weakness, incontinence, dyspnea (MGFA V)</w:t>
            </w:r>
          </w:p>
        </w:tc>
        <w:tc>
          <w:tcPr>
            <w:tcW w:w="1080" w:type="dxa"/>
          </w:tcPr>
          <w:p w14:paraId="6B5AC629" w14:textId="1E69CB93" w:rsidR="00A15BFE" w:rsidRPr="00803BC2" w:rsidRDefault="00E8718F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+</w:t>
            </w:r>
            <w:r w:rsidR="00A15BFE" w:rsidRPr="00803BC2">
              <w:rPr>
                <w:rFonts w:ascii="Times New Roman" w:hAnsi="Times New Roman" w:cs="Times New Roman"/>
              </w:rPr>
              <w:t>/NR</w:t>
            </w:r>
          </w:p>
        </w:tc>
        <w:tc>
          <w:tcPr>
            <w:tcW w:w="905" w:type="dxa"/>
          </w:tcPr>
          <w:p w14:paraId="1470F8F3" w14:textId="75767767" w:rsidR="00A15BFE" w:rsidRPr="00803BC2" w:rsidRDefault="00FD56B9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</w:rPr>
              <w:t>+ (</w:t>
            </w:r>
            <w:r w:rsidR="00A15BFE" w:rsidRPr="00803BC2">
              <w:rPr>
                <w:rFonts w:ascii="Times New Roman" w:hAnsi="Times New Roman" w:cs="Times New Roman"/>
                <w:color w:val="000000"/>
              </w:rPr>
              <w:t>418</w:t>
            </w:r>
            <w:r w:rsidRPr="00803BC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08" w:type="dxa"/>
          </w:tcPr>
          <w:p w14:paraId="4D0B450A" w14:textId="3B8EEBBC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-/-</w:t>
            </w:r>
          </w:p>
        </w:tc>
        <w:tc>
          <w:tcPr>
            <w:tcW w:w="1327" w:type="dxa"/>
          </w:tcPr>
          <w:p w14:paraId="44646467" w14:textId="59F34B3B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 xml:space="preserve">GC, IVIG, </w:t>
            </w:r>
            <w:r w:rsidR="00E40CE0" w:rsidRPr="00803BC2">
              <w:rPr>
                <w:rFonts w:ascii="Times New Roman" w:hAnsi="Times New Roman" w:cs="Times New Roman"/>
              </w:rPr>
              <w:t>PLEX</w:t>
            </w:r>
            <w:r w:rsidRPr="00803BC2">
              <w:rPr>
                <w:rFonts w:ascii="Times New Roman" w:hAnsi="Times New Roman" w:cs="Times New Roman"/>
              </w:rPr>
              <w:t>, rituximab,</w:t>
            </w:r>
            <w:r w:rsidR="00615045" w:rsidRPr="00803BC2">
              <w:rPr>
                <w:rFonts w:ascii="Times New Roman" w:hAnsi="Times New Roman" w:cs="Times New Roman"/>
              </w:rPr>
              <w:t xml:space="preserve"> PEG,</w:t>
            </w:r>
            <w:r w:rsidRPr="00803BC2">
              <w:rPr>
                <w:rFonts w:ascii="Times New Roman" w:hAnsi="Times New Roman" w:cs="Times New Roman"/>
              </w:rPr>
              <w:t xml:space="preserve"> ETI</w:t>
            </w:r>
          </w:p>
        </w:tc>
        <w:tc>
          <w:tcPr>
            <w:tcW w:w="1260" w:type="dxa"/>
          </w:tcPr>
          <w:p w14:paraId="5A6CA01A" w14:textId="2B1A06D2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Improvement</w:t>
            </w:r>
          </w:p>
        </w:tc>
        <w:tc>
          <w:tcPr>
            <w:tcW w:w="869" w:type="dxa"/>
          </w:tcPr>
          <w:p w14:paraId="1446F9BD" w14:textId="20846CF3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NR</w:t>
            </w:r>
          </w:p>
        </w:tc>
      </w:tr>
      <w:tr w:rsidR="00A15BFE" w:rsidRPr="00803BC2" w14:paraId="04C37901" w14:textId="77777777" w:rsidTr="00D250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5825A99E" w14:textId="7C0B94E9" w:rsidR="00A15BFE" w:rsidRPr="00803BC2" w:rsidRDefault="00734048" w:rsidP="00A15BFE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803BC2">
              <w:rPr>
                <w:rFonts w:ascii="Times New Roman" w:hAnsi="Times New Roman" w:cs="Times New Roman"/>
                <w:b w:val="0"/>
                <w:color w:val="000000"/>
              </w:rPr>
              <w:t>60</w:t>
            </w:r>
            <w:r w:rsidR="00A15BFE" w:rsidRPr="00803BC2">
              <w:rPr>
                <w:rFonts w:ascii="Times New Roman" w:hAnsi="Times New Roman" w:cs="Times New Roman"/>
                <w:b w:val="0"/>
                <w:color w:val="000000"/>
              </w:rPr>
              <w:t>/65/M</w:t>
            </w:r>
          </w:p>
        </w:tc>
        <w:tc>
          <w:tcPr>
            <w:tcW w:w="1260" w:type="dxa"/>
          </w:tcPr>
          <w:p w14:paraId="37E907BD" w14:textId="616CFD82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  <w:color w:val="000000"/>
                <w:sz w:val="24"/>
              </w:rPr>
              <w:t>Renal cancer</w:t>
            </w:r>
          </w:p>
        </w:tc>
        <w:tc>
          <w:tcPr>
            <w:tcW w:w="1211" w:type="dxa"/>
          </w:tcPr>
          <w:p w14:paraId="01DAA260" w14:textId="2D465871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52" w:type="dxa"/>
          </w:tcPr>
          <w:p w14:paraId="3B93DFA4" w14:textId="7EBBB652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Nivolumab</w:t>
            </w:r>
          </w:p>
        </w:tc>
        <w:tc>
          <w:tcPr>
            <w:tcW w:w="1152" w:type="dxa"/>
          </w:tcPr>
          <w:p w14:paraId="32F77B36" w14:textId="024E6EBD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2.14</w:t>
            </w:r>
          </w:p>
        </w:tc>
        <w:tc>
          <w:tcPr>
            <w:tcW w:w="1615" w:type="dxa"/>
          </w:tcPr>
          <w:p w14:paraId="5B3E8EEC" w14:textId="5EF471D7" w:rsidR="00A15BFE" w:rsidRPr="00803BC2" w:rsidRDefault="00A15BFE" w:rsidP="00964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 xml:space="preserve">Ptosis, diplopia, limb/neck weakness, </w:t>
            </w:r>
            <w:r w:rsidRPr="00803BC2">
              <w:rPr>
                <w:rFonts w:ascii="Times New Roman" w:hAnsi="Times New Roman" w:cs="Times New Roman"/>
              </w:rPr>
              <w:lastRenderedPageBreak/>
              <w:t xml:space="preserve">myalgia, </w:t>
            </w:r>
            <w:proofErr w:type="spellStart"/>
            <w:r w:rsidRPr="00803BC2">
              <w:rPr>
                <w:rFonts w:ascii="Times New Roman" w:hAnsi="Times New Roman" w:cs="Times New Roman"/>
              </w:rPr>
              <w:t>dyspnea</w:t>
            </w:r>
            <w:r w:rsidR="009644F3" w:rsidRPr="00803BC2">
              <w:rPr>
                <w:rStyle w:val="Hyperlink"/>
                <w:rFonts w:ascii="Times New Roman" w:hAnsi="Times New Roman" w:cs="Times New Roman"/>
                <w:color w:val="0B0080"/>
                <w:sz w:val="24"/>
                <w:szCs w:val="21"/>
                <w:u w:val="none"/>
                <w:shd w:val="clear" w:color="auto" w:fill="FFFFFF"/>
                <w:vertAlign w:val="superscript"/>
              </w:rPr>
              <w:t>c</w:t>
            </w:r>
            <w:proofErr w:type="spellEnd"/>
            <w:r w:rsidRPr="00803BC2">
              <w:rPr>
                <w:rFonts w:ascii="Times New Roman" w:hAnsi="Times New Roman" w:cs="Times New Roman"/>
              </w:rPr>
              <w:t xml:space="preserve"> (MGFA V)</w:t>
            </w:r>
          </w:p>
        </w:tc>
        <w:tc>
          <w:tcPr>
            <w:tcW w:w="1080" w:type="dxa"/>
          </w:tcPr>
          <w:p w14:paraId="09FDD871" w14:textId="4A9AE422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lastRenderedPageBreak/>
              <w:t>+/</w:t>
            </w:r>
            <w:r w:rsidR="00F82947" w:rsidRPr="00803BC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5" w:type="dxa"/>
          </w:tcPr>
          <w:p w14:paraId="6A651F52" w14:textId="22B80B34" w:rsidR="00A15BFE" w:rsidRPr="00803BC2" w:rsidRDefault="00FD56B9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</w:rPr>
              <w:t>+ (</w:t>
            </w:r>
            <w:r w:rsidR="00A15BFE" w:rsidRPr="00803BC2">
              <w:rPr>
                <w:rFonts w:ascii="Times New Roman" w:hAnsi="Times New Roman" w:cs="Times New Roman"/>
                <w:color w:val="000000"/>
              </w:rPr>
              <w:t>6321</w:t>
            </w:r>
            <w:r w:rsidRPr="00803BC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08" w:type="dxa"/>
          </w:tcPr>
          <w:p w14:paraId="446F7670" w14:textId="3838E6C6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+/-</w:t>
            </w:r>
          </w:p>
        </w:tc>
        <w:tc>
          <w:tcPr>
            <w:tcW w:w="1327" w:type="dxa"/>
          </w:tcPr>
          <w:p w14:paraId="031F84E0" w14:textId="078FB968" w:rsidR="00A15BFE" w:rsidRPr="00803BC2" w:rsidRDefault="00A15BFE" w:rsidP="00E06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GC, IVIG</w:t>
            </w:r>
            <w:r w:rsidR="00E06F02" w:rsidRPr="00803BC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60" w:type="dxa"/>
          </w:tcPr>
          <w:p w14:paraId="6B394536" w14:textId="3911F1C2" w:rsidR="00A15BFE" w:rsidRPr="00803BC2" w:rsidRDefault="00572C09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 xml:space="preserve">Death from MG </w:t>
            </w:r>
            <w:r w:rsidRPr="00803BC2">
              <w:rPr>
                <w:rFonts w:ascii="Times New Roman" w:hAnsi="Times New Roman" w:cs="Times New Roman"/>
              </w:rPr>
              <w:lastRenderedPageBreak/>
              <w:t>complications</w:t>
            </w:r>
          </w:p>
        </w:tc>
        <w:tc>
          <w:tcPr>
            <w:tcW w:w="869" w:type="dxa"/>
          </w:tcPr>
          <w:p w14:paraId="0F211F89" w14:textId="3AEFE8D5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lastRenderedPageBreak/>
              <w:t>NR</w:t>
            </w:r>
          </w:p>
        </w:tc>
      </w:tr>
      <w:tr w:rsidR="00A15BFE" w:rsidRPr="00803BC2" w14:paraId="75C1E372" w14:textId="77777777" w:rsidTr="00D25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09B4273C" w14:textId="7A99A631" w:rsidR="00A15BFE" w:rsidRPr="00803BC2" w:rsidRDefault="00BE5B92" w:rsidP="00A15BFE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803BC2">
              <w:rPr>
                <w:rFonts w:ascii="Times New Roman" w:hAnsi="Times New Roman" w:cs="Times New Roman"/>
                <w:b w:val="0"/>
              </w:rPr>
              <w:t>6</w:t>
            </w:r>
            <w:r w:rsidR="00734048" w:rsidRPr="00803BC2">
              <w:rPr>
                <w:rFonts w:ascii="Times New Roman" w:hAnsi="Times New Roman" w:cs="Times New Roman"/>
                <w:b w:val="0"/>
              </w:rPr>
              <w:t>1</w:t>
            </w:r>
            <w:r w:rsidR="00A15BFE" w:rsidRPr="00803BC2">
              <w:rPr>
                <w:rFonts w:ascii="Times New Roman" w:hAnsi="Times New Roman" w:cs="Times New Roman"/>
                <w:b w:val="0"/>
              </w:rPr>
              <w:t>/65/F</w:t>
            </w:r>
          </w:p>
        </w:tc>
        <w:tc>
          <w:tcPr>
            <w:tcW w:w="1260" w:type="dxa"/>
          </w:tcPr>
          <w:p w14:paraId="5F51DCB8" w14:textId="0309ACC3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03BC2">
              <w:rPr>
                <w:rFonts w:ascii="Times New Roman" w:hAnsi="Times New Roman" w:cs="Times New Roman"/>
              </w:rPr>
              <w:t>Sarcoma</w:t>
            </w:r>
          </w:p>
        </w:tc>
        <w:tc>
          <w:tcPr>
            <w:tcW w:w="1211" w:type="dxa"/>
          </w:tcPr>
          <w:p w14:paraId="628D7A53" w14:textId="25356326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52" w:type="dxa"/>
          </w:tcPr>
          <w:p w14:paraId="689AA92D" w14:textId="0C296607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03BC2">
              <w:rPr>
                <w:rFonts w:ascii="Times New Roman" w:hAnsi="Times New Roman" w:cs="Times New Roman"/>
              </w:rPr>
              <w:t>Durvalumab</w:t>
            </w:r>
            <w:proofErr w:type="spellEnd"/>
            <w:r w:rsidRPr="00803BC2">
              <w:rPr>
                <w:rFonts w:ascii="Times New Roman" w:hAnsi="Times New Roman" w:cs="Times New Roman"/>
              </w:rPr>
              <w:t>/</w:t>
            </w:r>
            <w:proofErr w:type="spellStart"/>
            <w:r w:rsidRPr="00803BC2">
              <w:rPr>
                <w:rFonts w:ascii="Times New Roman" w:hAnsi="Times New Roman" w:cs="Times New Roman"/>
              </w:rPr>
              <w:t>Tremelimumab</w:t>
            </w:r>
            <w:proofErr w:type="spellEnd"/>
          </w:p>
        </w:tc>
        <w:tc>
          <w:tcPr>
            <w:tcW w:w="1152" w:type="dxa"/>
          </w:tcPr>
          <w:p w14:paraId="10591A30" w14:textId="2B3BCE05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15" w:type="dxa"/>
          </w:tcPr>
          <w:p w14:paraId="454E5A0F" w14:textId="305B677D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Ptosis, dysphagia, dysarthria, limb/facial/neck weakness, myalgia, dyspnea (MGFA V)</w:t>
            </w:r>
          </w:p>
        </w:tc>
        <w:tc>
          <w:tcPr>
            <w:tcW w:w="1080" w:type="dxa"/>
          </w:tcPr>
          <w:p w14:paraId="69E1DB3F" w14:textId="3D9DFFCD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+/+</w:t>
            </w:r>
          </w:p>
        </w:tc>
        <w:tc>
          <w:tcPr>
            <w:tcW w:w="905" w:type="dxa"/>
          </w:tcPr>
          <w:p w14:paraId="18A4EC03" w14:textId="5894BAA2" w:rsidR="00A15BFE" w:rsidRPr="00803BC2" w:rsidRDefault="00FD56B9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</w:rPr>
              <w:t>+ (</w:t>
            </w:r>
            <w:r w:rsidR="00A15BFE" w:rsidRPr="00803BC2">
              <w:rPr>
                <w:rFonts w:ascii="Times New Roman" w:hAnsi="Times New Roman" w:cs="Times New Roman"/>
              </w:rPr>
              <w:t>19794</w:t>
            </w:r>
            <w:r w:rsidRPr="00803B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8" w:type="dxa"/>
          </w:tcPr>
          <w:p w14:paraId="372B83C8" w14:textId="77777777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-/-</w:t>
            </w:r>
          </w:p>
          <w:p w14:paraId="09FEE6B1" w14:textId="77777777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</w:tcPr>
          <w:p w14:paraId="12E4BF3D" w14:textId="6174D321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 xml:space="preserve">GC, </w:t>
            </w:r>
            <w:r w:rsidR="00E40CE0" w:rsidRPr="00803BC2">
              <w:rPr>
                <w:rFonts w:ascii="Times New Roman" w:hAnsi="Times New Roman" w:cs="Times New Roman"/>
              </w:rPr>
              <w:t>PLEX</w:t>
            </w:r>
            <w:r w:rsidRPr="00803BC2">
              <w:rPr>
                <w:rFonts w:ascii="Times New Roman" w:hAnsi="Times New Roman" w:cs="Times New Roman"/>
              </w:rPr>
              <w:t>, IVIG, NIPPV</w:t>
            </w:r>
          </w:p>
        </w:tc>
        <w:tc>
          <w:tcPr>
            <w:tcW w:w="1260" w:type="dxa"/>
          </w:tcPr>
          <w:p w14:paraId="6C893DB5" w14:textId="00AA169C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Improvement</w:t>
            </w:r>
          </w:p>
        </w:tc>
        <w:tc>
          <w:tcPr>
            <w:tcW w:w="869" w:type="dxa"/>
          </w:tcPr>
          <w:p w14:paraId="68112B95" w14:textId="0EC1FE1E" w:rsidR="00A15BFE" w:rsidRPr="00803BC2" w:rsidRDefault="00E178DD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PD</w:t>
            </w:r>
          </w:p>
        </w:tc>
      </w:tr>
      <w:tr w:rsidR="00A15BFE" w:rsidRPr="00803BC2" w14:paraId="74648192" w14:textId="77777777" w:rsidTr="00D250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42922F5C" w14:textId="0950DECA" w:rsidR="00A15BFE" w:rsidRPr="00803BC2" w:rsidRDefault="00BE5B92" w:rsidP="00A15BFE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803BC2">
              <w:rPr>
                <w:rFonts w:ascii="Times New Roman" w:hAnsi="Times New Roman" w:cs="Times New Roman"/>
                <w:b w:val="0"/>
                <w:color w:val="000000"/>
              </w:rPr>
              <w:t>6</w:t>
            </w:r>
            <w:r w:rsidR="00734048" w:rsidRPr="00803BC2">
              <w:rPr>
                <w:rFonts w:ascii="Times New Roman" w:hAnsi="Times New Roman" w:cs="Times New Roman"/>
                <w:b w:val="0"/>
                <w:color w:val="000000"/>
              </w:rPr>
              <w:t>2</w:t>
            </w:r>
            <w:r w:rsidR="00A15BFE" w:rsidRPr="00803BC2">
              <w:rPr>
                <w:rFonts w:ascii="Times New Roman" w:hAnsi="Times New Roman" w:cs="Times New Roman"/>
                <w:b w:val="0"/>
                <w:color w:val="000000"/>
              </w:rPr>
              <w:t>/70/M</w:t>
            </w:r>
          </w:p>
        </w:tc>
        <w:tc>
          <w:tcPr>
            <w:tcW w:w="1260" w:type="dxa"/>
          </w:tcPr>
          <w:p w14:paraId="7D2FBECD" w14:textId="40811FB1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SCLC</w:t>
            </w:r>
          </w:p>
        </w:tc>
        <w:tc>
          <w:tcPr>
            <w:tcW w:w="1211" w:type="dxa"/>
          </w:tcPr>
          <w:p w14:paraId="2BB7AB45" w14:textId="34A9AB88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52" w:type="dxa"/>
          </w:tcPr>
          <w:p w14:paraId="40324604" w14:textId="6C265F43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Ipilimumab/Nivolumab</w:t>
            </w:r>
          </w:p>
        </w:tc>
        <w:tc>
          <w:tcPr>
            <w:tcW w:w="1152" w:type="dxa"/>
          </w:tcPr>
          <w:p w14:paraId="63B4DA06" w14:textId="17218BE6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2.28</w:t>
            </w:r>
          </w:p>
        </w:tc>
        <w:tc>
          <w:tcPr>
            <w:tcW w:w="1615" w:type="dxa"/>
          </w:tcPr>
          <w:p w14:paraId="2C1CF877" w14:textId="7D00A216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Ptosis, diplopia, generalized weakness, dyspnea (MGFA V)</w:t>
            </w:r>
          </w:p>
        </w:tc>
        <w:tc>
          <w:tcPr>
            <w:tcW w:w="1080" w:type="dxa"/>
          </w:tcPr>
          <w:p w14:paraId="6E74B05D" w14:textId="1E9FA326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+/</w:t>
            </w:r>
            <w:r w:rsidR="00806914" w:rsidRPr="00803BC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05" w:type="dxa"/>
          </w:tcPr>
          <w:p w14:paraId="0D9ED666" w14:textId="1036BB3B" w:rsidR="00A15BFE" w:rsidRPr="00803BC2" w:rsidRDefault="00FD56B9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</w:rPr>
              <w:t>- (NR)</w:t>
            </w:r>
          </w:p>
        </w:tc>
        <w:tc>
          <w:tcPr>
            <w:tcW w:w="1008" w:type="dxa"/>
          </w:tcPr>
          <w:p w14:paraId="2193CF36" w14:textId="73059843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-/-</w:t>
            </w:r>
          </w:p>
        </w:tc>
        <w:tc>
          <w:tcPr>
            <w:tcW w:w="1327" w:type="dxa"/>
          </w:tcPr>
          <w:p w14:paraId="3E812162" w14:textId="48F221E8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 xml:space="preserve">GC, IVIG, </w:t>
            </w:r>
            <w:r w:rsidR="00E40CE0" w:rsidRPr="00803BC2">
              <w:rPr>
                <w:rFonts w:ascii="Times New Roman" w:hAnsi="Times New Roman" w:cs="Times New Roman"/>
              </w:rPr>
              <w:t>PLEX</w:t>
            </w:r>
            <w:r w:rsidRPr="00803BC2">
              <w:rPr>
                <w:rFonts w:ascii="Times New Roman" w:hAnsi="Times New Roman" w:cs="Times New Roman"/>
              </w:rPr>
              <w:t>, ETI</w:t>
            </w:r>
          </w:p>
        </w:tc>
        <w:tc>
          <w:tcPr>
            <w:tcW w:w="1260" w:type="dxa"/>
          </w:tcPr>
          <w:p w14:paraId="7AEA937A" w14:textId="0C624C80" w:rsidR="00A15BFE" w:rsidRPr="00803BC2" w:rsidRDefault="00572C09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Death from MG complications</w:t>
            </w:r>
          </w:p>
        </w:tc>
        <w:tc>
          <w:tcPr>
            <w:tcW w:w="869" w:type="dxa"/>
          </w:tcPr>
          <w:p w14:paraId="14289839" w14:textId="2A9D7287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NR</w:t>
            </w:r>
          </w:p>
        </w:tc>
      </w:tr>
      <w:tr w:rsidR="00A15BFE" w:rsidRPr="00803BC2" w14:paraId="225E7F4A" w14:textId="77777777" w:rsidTr="00D25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0C05CA2A" w14:textId="1678AD27" w:rsidR="00A15BFE" w:rsidRPr="00803BC2" w:rsidRDefault="00BE5B92" w:rsidP="00A15BFE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803BC2">
              <w:rPr>
                <w:rFonts w:ascii="Times New Roman" w:hAnsi="Times New Roman" w:cs="Times New Roman"/>
                <w:b w:val="0"/>
                <w:color w:val="000000"/>
              </w:rPr>
              <w:t>6</w:t>
            </w:r>
            <w:r w:rsidR="00734048" w:rsidRPr="00803BC2">
              <w:rPr>
                <w:rFonts w:ascii="Times New Roman" w:hAnsi="Times New Roman" w:cs="Times New Roman"/>
                <w:b w:val="0"/>
                <w:color w:val="000000"/>
              </w:rPr>
              <w:t>3</w:t>
            </w:r>
            <w:r w:rsidR="00A15BFE" w:rsidRPr="00803BC2">
              <w:rPr>
                <w:rFonts w:ascii="Times New Roman" w:hAnsi="Times New Roman" w:cs="Times New Roman"/>
                <w:b w:val="0"/>
                <w:color w:val="000000"/>
              </w:rPr>
              <w:t>/57/M</w:t>
            </w:r>
          </w:p>
        </w:tc>
        <w:tc>
          <w:tcPr>
            <w:tcW w:w="1260" w:type="dxa"/>
          </w:tcPr>
          <w:p w14:paraId="5529726A" w14:textId="558A5566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Thymoma</w:t>
            </w:r>
          </w:p>
        </w:tc>
        <w:tc>
          <w:tcPr>
            <w:tcW w:w="1211" w:type="dxa"/>
          </w:tcPr>
          <w:p w14:paraId="32173F73" w14:textId="36FB0D43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52" w:type="dxa"/>
          </w:tcPr>
          <w:p w14:paraId="40E9EAAE" w14:textId="583889B2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Pembrolizumab</w:t>
            </w:r>
          </w:p>
        </w:tc>
        <w:tc>
          <w:tcPr>
            <w:tcW w:w="1152" w:type="dxa"/>
          </w:tcPr>
          <w:p w14:paraId="68DCEF1F" w14:textId="0C076103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1.42</w:t>
            </w:r>
          </w:p>
        </w:tc>
        <w:tc>
          <w:tcPr>
            <w:tcW w:w="1615" w:type="dxa"/>
          </w:tcPr>
          <w:p w14:paraId="7ECE7743" w14:textId="1221606C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Ptosis, dyspnea (MGFA V)</w:t>
            </w:r>
          </w:p>
        </w:tc>
        <w:tc>
          <w:tcPr>
            <w:tcW w:w="1080" w:type="dxa"/>
          </w:tcPr>
          <w:p w14:paraId="51C240F9" w14:textId="1441E336" w:rsidR="00A15BFE" w:rsidRPr="00803BC2" w:rsidRDefault="001F6E68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NR</w:t>
            </w:r>
            <w:r w:rsidR="00A15BFE" w:rsidRPr="00803BC2">
              <w:rPr>
                <w:rFonts w:ascii="Times New Roman" w:hAnsi="Times New Roman" w:cs="Times New Roman"/>
              </w:rPr>
              <w:t>/NR</w:t>
            </w:r>
          </w:p>
        </w:tc>
        <w:tc>
          <w:tcPr>
            <w:tcW w:w="905" w:type="dxa"/>
          </w:tcPr>
          <w:p w14:paraId="24435F35" w14:textId="6C42E399" w:rsidR="00A15BFE" w:rsidRPr="00803BC2" w:rsidRDefault="00FD56B9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+ (</w:t>
            </w:r>
            <w:r w:rsidR="00A15BFE" w:rsidRPr="00803BC2">
              <w:rPr>
                <w:rFonts w:ascii="Times New Roman" w:hAnsi="Times New Roman" w:cs="Times New Roman"/>
                <w:color w:val="000000"/>
              </w:rPr>
              <w:t>8226</w:t>
            </w:r>
            <w:r w:rsidRPr="00803BC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08" w:type="dxa"/>
          </w:tcPr>
          <w:p w14:paraId="47A84A6C" w14:textId="189B4CEB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-/-</w:t>
            </w:r>
          </w:p>
        </w:tc>
        <w:tc>
          <w:tcPr>
            <w:tcW w:w="1327" w:type="dxa"/>
          </w:tcPr>
          <w:p w14:paraId="1E3BE6BB" w14:textId="36B7AA00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 xml:space="preserve">GC, pyridostigmine, </w:t>
            </w:r>
            <w:r w:rsidR="00E40CE0" w:rsidRPr="00803BC2">
              <w:rPr>
                <w:rFonts w:ascii="Times New Roman" w:hAnsi="Times New Roman" w:cs="Times New Roman"/>
              </w:rPr>
              <w:t>PLEX</w:t>
            </w:r>
            <w:r w:rsidRPr="00803BC2">
              <w:rPr>
                <w:rFonts w:ascii="Times New Roman" w:hAnsi="Times New Roman" w:cs="Times New Roman"/>
              </w:rPr>
              <w:t xml:space="preserve">, </w:t>
            </w:r>
            <w:r w:rsidR="00192010" w:rsidRPr="00803BC2">
              <w:rPr>
                <w:rFonts w:ascii="Times New Roman" w:hAnsi="Times New Roman" w:cs="Times New Roman"/>
              </w:rPr>
              <w:t xml:space="preserve">PEG, </w:t>
            </w:r>
            <w:r w:rsidRPr="00803BC2">
              <w:rPr>
                <w:rFonts w:ascii="Times New Roman" w:hAnsi="Times New Roman" w:cs="Times New Roman"/>
              </w:rPr>
              <w:t>ETI</w:t>
            </w:r>
          </w:p>
        </w:tc>
        <w:tc>
          <w:tcPr>
            <w:tcW w:w="1260" w:type="dxa"/>
          </w:tcPr>
          <w:p w14:paraId="7B0F5112" w14:textId="33B297C0" w:rsidR="00A15BFE" w:rsidRPr="00803BC2" w:rsidRDefault="00572C09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Death from MG complications</w:t>
            </w:r>
          </w:p>
        </w:tc>
        <w:tc>
          <w:tcPr>
            <w:tcW w:w="869" w:type="dxa"/>
          </w:tcPr>
          <w:p w14:paraId="15A62823" w14:textId="26E90AEC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NR</w:t>
            </w:r>
          </w:p>
        </w:tc>
      </w:tr>
      <w:tr w:rsidR="00A15BFE" w:rsidRPr="00803BC2" w14:paraId="3E029576" w14:textId="77777777" w:rsidTr="00D250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292CB665" w14:textId="743BC6D0" w:rsidR="00A15BFE" w:rsidRPr="00803BC2" w:rsidRDefault="00BE5B92" w:rsidP="00A15BFE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803BC2">
              <w:rPr>
                <w:rFonts w:ascii="Times New Roman" w:hAnsi="Times New Roman" w:cs="Times New Roman"/>
                <w:b w:val="0"/>
              </w:rPr>
              <w:t>6</w:t>
            </w:r>
            <w:r w:rsidR="00734048" w:rsidRPr="00803BC2">
              <w:rPr>
                <w:rFonts w:ascii="Times New Roman" w:hAnsi="Times New Roman" w:cs="Times New Roman"/>
                <w:b w:val="0"/>
              </w:rPr>
              <w:t>4</w:t>
            </w:r>
            <w:r w:rsidR="00A15BFE" w:rsidRPr="00803BC2">
              <w:rPr>
                <w:rFonts w:ascii="Times New Roman" w:hAnsi="Times New Roman" w:cs="Times New Roman"/>
                <w:b w:val="0"/>
              </w:rPr>
              <w:t>/81/F</w:t>
            </w:r>
          </w:p>
        </w:tc>
        <w:tc>
          <w:tcPr>
            <w:tcW w:w="1260" w:type="dxa"/>
          </w:tcPr>
          <w:p w14:paraId="335E1117" w14:textId="167971C1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</w:rPr>
              <w:t>Urachal adenocarcinoma</w:t>
            </w:r>
          </w:p>
        </w:tc>
        <w:tc>
          <w:tcPr>
            <w:tcW w:w="1211" w:type="dxa"/>
          </w:tcPr>
          <w:p w14:paraId="3AC27560" w14:textId="4C0DB86D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52" w:type="dxa"/>
          </w:tcPr>
          <w:p w14:paraId="511DAB6E" w14:textId="45691A18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03BC2">
              <w:rPr>
                <w:rFonts w:ascii="Times New Roman" w:hAnsi="Times New Roman" w:cs="Times New Roman"/>
              </w:rPr>
              <w:t>Atezolizumab</w:t>
            </w:r>
            <w:proofErr w:type="spellEnd"/>
          </w:p>
        </w:tc>
        <w:tc>
          <w:tcPr>
            <w:tcW w:w="1152" w:type="dxa"/>
          </w:tcPr>
          <w:p w14:paraId="7A4686B4" w14:textId="6C1AE528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615" w:type="dxa"/>
          </w:tcPr>
          <w:p w14:paraId="7EAAAF3B" w14:textId="1B0E4A27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 xml:space="preserve">Ptosis, dysphagia, dysarthria, </w:t>
            </w:r>
            <w:r w:rsidR="00022C7D" w:rsidRPr="00803BC2">
              <w:rPr>
                <w:rFonts w:ascii="Times New Roman" w:hAnsi="Times New Roman" w:cs="Times New Roman"/>
              </w:rPr>
              <w:t>dysphonia, generalized</w:t>
            </w:r>
            <w:r w:rsidRPr="00803BC2">
              <w:rPr>
                <w:rFonts w:ascii="Times New Roman" w:hAnsi="Times New Roman" w:cs="Times New Roman"/>
              </w:rPr>
              <w:t xml:space="preserve"> weakness, limb/facial/neck weakness, dyspnea (MGFA V)</w:t>
            </w:r>
          </w:p>
        </w:tc>
        <w:tc>
          <w:tcPr>
            <w:tcW w:w="1080" w:type="dxa"/>
          </w:tcPr>
          <w:p w14:paraId="751176C5" w14:textId="5593E36D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-/-</w:t>
            </w:r>
          </w:p>
        </w:tc>
        <w:tc>
          <w:tcPr>
            <w:tcW w:w="905" w:type="dxa"/>
          </w:tcPr>
          <w:p w14:paraId="3A066C03" w14:textId="086DBF22" w:rsidR="00A15BFE" w:rsidRPr="00803BC2" w:rsidRDefault="00FD56B9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+ (</w:t>
            </w:r>
            <w:r w:rsidR="00A15BFE" w:rsidRPr="00803BC2">
              <w:rPr>
                <w:rFonts w:ascii="Times New Roman" w:hAnsi="Times New Roman" w:cs="Times New Roman"/>
              </w:rPr>
              <w:t>554</w:t>
            </w:r>
            <w:r w:rsidRPr="00803B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8" w:type="dxa"/>
          </w:tcPr>
          <w:p w14:paraId="236A8017" w14:textId="0731FF2E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+/-</w:t>
            </w:r>
          </w:p>
        </w:tc>
        <w:tc>
          <w:tcPr>
            <w:tcW w:w="1327" w:type="dxa"/>
          </w:tcPr>
          <w:p w14:paraId="47C0B365" w14:textId="3A882701" w:rsidR="00A15BFE" w:rsidRPr="00803BC2" w:rsidRDefault="00A15BFE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 xml:space="preserve">GC, pyridostigmine, </w:t>
            </w:r>
            <w:r w:rsidR="00E40CE0" w:rsidRPr="00803BC2">
              <w:rPr>
                <w:rFonts w:ascii="Times New Roman" w:hAnsi="Times New Roman" w:cs="Times New Roman"/>
              </w:rPr>
              <w:t>PLEX</w:t>
            </w:r>
            <w:r w:rsidRPr="00803BC2">
              <w:rPr>
                <w:rFonts w:ascii="Times New Roman" w:hAnsi="Times New Roman" w:cs="Times New Roman"/>
              </w:rPr>
              <w:t>, MMF, rituximab, ETI</w:t>
            </w:r>
          </w:p>
        </w:tc>
        <w:tc>
          <w:tcPr>
            <w:tcW w:w="1260" w:type="dxa"/>
          </w:tcPr>
          <w:p w14:paraId="46AEF6A5" w14:textId="3D4CBA19" w:rsidR="00A15BFE" w:rsidRPr="00803BC2" w:rsidRDefault="00572C09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Death from MG complications</w:t>
            </w:r>
          </w:p>
        </w:tc>
        <w:tc>
          <w:tcPr>
            <w:tcW w:w="869" w:type="dxa"/>
          </w:tcPr>
          <w:p w14:paraId="4138E053" w14:textId="3F8DDA82" w:rsidR="00A15BFE" w:rsidRPr="00803BC2" w:rsidRDefault="00BA06C8" w:rsidP="00A15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Not assessed</w:t>
            </w:r>
          </w:p>
        </w:tc>
      </w:tr>
      <w:tr w:rsidR="00A15BFE" w:rsidRPr="00803BC2" w14:paraId="23499D28" w14:textId="77777777" w:rsidTr="00D25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22BF07D9" w14:textId="2A9CD497" w:rsidR="00A15BFE" w:rsidRPr="00803BC2" w:rsidRDefault="00734048" w:rsidP="00A15BFE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803BC2">
              <w:rPr>
                <w:rFonts w:ascii="Times New Roman" w:hAnsi="Times New Roman" w:cs="Times New Roman"/>
                <w:b w:val="0"/>
              </w:rPr>
              <w:t>65</w:t>
            </w:r>
            <w:r w:rsidR="00A15BFE" w:rsidRPr="00803BC2">
              <w:rPr>
                <w:rFonts w:ascii="Times New Roman" w:hAnsi="Times New Roman" w:cs="Times New Roman"/>
                <w:b w:val="0"/>
              </w:rPr>
              <w:t>/83/M</w:t>
            </w:r>
          </w:p>
        </w:tc>
        <w:tc>
          <w:tcPr>
            <w:tcW w:w="1260" w:type="dxa"/>
          </w:tcPr>
          <w:p w14:paraId="159CDB5D" w14:textId="1B94D90D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</w:rPr>
              <w:t xml:space="preserve">Urothelial carcinoma </w:t>
            </w:r>
          </w:p>
        </w:tc>
        <w:tc>
          <w:tcPr>
            <w:tcW w:w="1211" w:type="dxa"/>
          </w:tcPr>
          <w:p w14:paraId="3D98415C" w14:textId="38579426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52" w:type="dxa"/>
          </w:tcPr>
          <w:p w14:paraId="15103BF5" w14:textId="071FE125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</w:pPr>
            <w:proofErr w:type="spellStart"/>
            <w:r w:rsidRPr="00803BC2">
              <w:rPr>
                <w:rFonts w:ascii="Times New Roman" w:hAnsi="Times New Roman" w:cs="Times New Roman"/>
              </w:rPr>
              <w:t>Nivolumab</w:t>
            </w:r>
            <w:r w:rsidR="0036221F" w:rsidRPr="00803BC2">
              <w:rPr>
                <w:rFonts w:ascii="Times New Roman" w:hAnsi="Times New Roman" w:cs="Times New Roman"/>
                <w:sz w:val="24"/>
                <w:vertAlign w:val="superscript"/>
              </w:rPr>
              <w:t>f</w:t>
            </w:r>
            <w:proofErr w:type="spellEnd"/>
          </w:p>
        </w:tc>
        <w:tc>
          <w:tcPr>
            <w:tcW w:w="1152" w:type="dxa"/>
          </w:tcPr>
          <w:p w14:paraId="2AD8D369" w14:textId="041DAC83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</w:rPr>
              <w:t>3.42</w:t>
            </w:r>
          </w:p>
        </w:tc>
        <w:tc>
          <w:tcPr>
            <w:tcW w:w="1615" w:type="dxa"/>
          </w:tcPr>
          <w:p w14:paraId="5B333FD4" w14:textId="316E7E02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Dysphagia, dysphonia, limb weakness</w:t>
            </w:r>
            <w:r w:rsidR="00BA06C8" w:rsidRPr="00803BC2">
              <w:rPr>
                <w:rFonts w:ascii="Times New Roman" w:hAnsi="Times New Roman" w:cs="Times New Roman"/>
              </w:rPr>
              <w:t xml:space="preserve">, </w:t>
            </w:r>
            <w:r w:rsidR="00BA06C8" w:rsidRPr="00803BC2">
              <w:rPr>
                <w:rFonts w:ascii="Times New Roman" w:hAnsi="Times New Roman" w:cs="Times New Roman"/>
              </w:rPr>
              <w:lastRenderedPageBreak/>
              <w:t>dyspnea</w:t>
            </w:r>
            <w:r w:rsidRPr="00803BC2">
              <w:rPr>
                <w:rFonts w:ascii="Times New Roman" w:hAnsi="Times New Roman" w:cs="Times New Roman"/>
              </w:rPr>
              <w:t xml:space="preserve"> (MGFA V)</w:t>
            </w:r>
          </w:p>
        </w:tc>
        <w:tc>
          <w:tcPr>
            <w:tcW w:w="1080" w:type="dxa"/>
          </w:tcPr>
          <w:p w14:paraId="58249C4E" w14:textId="39698E36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lastRenderedPageBreak/>
              <w:t>+/+</w:t>
            </w:r>
          </w:p>
        </w:tc>
        <w:tc>
          <w:tcPr>
            <w:tcW w:w="905" w:type="dxa"/>
          </w:tcPr>
          <w:p w14:paraId="0F8D3295" w14:textId="3B046067" w:rsidR="00A15BFE" w:rsidRPr="00803BC2" w:rsidRDefault="00FD56B9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+ (</w:t>
            </w:r>
            <w:r w:rsidR="00A15BFE" w:rsidRPr="00803BC2">
              <w:rPr>
                <w:rFonts w:ascii="Times New Roman" w:hAnsi="Times New Roman" w:cs="Times New Roman"/>
              </w:rPr>
              <w:t>4135</w:t>
            </w:r>
            <w:r w:rsidRPr="00803BC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8" w:type="dxa"/>
          </w:tcPr>
          <w:p w14:paraId="36DA343A" w14:textId="7FF47F1F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+/-</w:t>
            </w:r>
          </w:p>
        </w:tc>
        <w:tc>
          <w:tcPr>
            <w:tcW w:w="1327" w:type="dxa"/>
          </w:tcPr>
          <w:p w14:paraId="6C127474" w14:textId="6E5FC87E" w:rsidR="00A15BFE" w:rsidRPr="00803BC2" w:rsidRDefault="001705F4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t>GC, pyridostigmine</w:t>
            </w:r>
            <w:r w:rsidR="00A15BFE" w:rsidRPr="00803BC2">
              <w:rPr>
                <w:rFonts w:ascii="Times New Roman" w:hAnsi="Times New Roman" w:cs="Times New Roman"/>
              </w:rPr>
              <w:t xml:space="preserve">, </w:t>
            </w:r>
            <w:r w:rsidR="00E40CE0" w:rsidRPr="00803BC2">
              <w:rPr>
                <w:rFonts w:ascii="Times New Roman" w:hAnsi="Times New Roman" w:cs="Times New Roman"/>
              </w:rPr>
              <w:t>PLEX</w:t>
            </w:r>
            <w:r w:rsidR="00A15BFE" w:rsidRPr="00803BC2">
              <w:rPr>
                <w:rFonts w:ascii="Times New Roman" w:hAnsi="Times New Roman" w:cs="Times New Roman"/>
              </w:rPr>
              <w:t xml:space="preserve">, </w:t>
            </w:r>
            <w:r w:rsidR="00A15BFE" w:rsidRPr="00803BC2">
              <w:rPr>
                <w:rFonts w:ascii="Times New Roman" w:hAnsi="Times New Roman" w:cs="Times New Roman"/>
              </w:rPr>
              <w:lastRenderedPageBreak/>
              <w:t xml:space="preserve">IVIG, MMF, rituximab, tacrolimus, </w:t>
            </w:r>
            <w:r w:rsidR="00A90E6F" w:rsidRPr="00803BC2">
              <w:rPr>
                <w:rFonts w:ascii="Times New Roman" w:hAnsi="Times New Roman" w:cs="Times New Roman"/>
              </w:rPr>
              <w:t xml:space="preserve">PEG, </w:t>
            </w:r>
            <w:r w:rsidR="00A15BFE" w:rsidRPr="00803BC2">
              <w:rPr>
                <w:rFonts w:ascii="Times New Roman" w:hAnsi="Times New Roman" w:cs="Times New Roman"/>
              </w:rPr>
              <w:t>ETI</w:t>
            </w:r>
          </w:p>
        </w:tc>
        <w:tc>
          <w:tcPr>
            <w:tcW w:w="1260" w:type="dxa"/>
          </w:tcPr>
          <w:p w14:paraId="1B0A68C0" w14:textId="47A97B99" w:rsidR="00A15BFE" w:rsidRPr="00803BC2" w:rsidRDefault="00A15BFE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3BC2">
              <w:rPr>
                <w:rFonts w:ascii="Times New Roman" w:hAnsi="Times New Roman" w:cs="Times New Roman"/>
              </w:rPr>
              <w:lastRenderedPageBreak/>
              <w:t>Improvement</w:t>
            </w:r>
          </w:p>
        </w:tc>
        <w:tc>
          <w:tcPr>
            <w:tcW w:w="869" w:type="dxa"/>
          </w:tcPr>
          <w:p w14:paraId="796142B9" w14:textId="607E024A" w:rsidR="00A15BFE" w:rsidRPr="00803BC2" w:rsidRDefault="00251160" w:rsidP="00A15B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03BC2">
              <w:rPr>
                <w:rFonts w:ascii="Times New Roman" w:hAnsi="Times New Roman" w:cs="Times New Roman"/>
                <w:color w:val="000000"/>
              </w:rPr>
              <w:t>PD</w:t>
            </w:r>
          </w:p>
        </w:tc>
      </w:tr>
    </w:tbl>
    <w:p w14:paraId="3CB4EE0E" w14:textId="477C5F6A" w:rsidR="000050AA" w:rsidRPr="00803BC2" w:rsidRDefault="00D522F5" w:rsidP="00ED027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03BC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803BC2">
        <w:rPr>
          <w:rFonts w:ascii="Times New Roman" w:hAnsi="Times New Roman" w:cs="Times New Roman"/>
          <w:sz w:val="24"/>
          <w:szCs w:val="24"/>
        </w:rPr>
        <w:t>Abbreviations</w:t>
      </w:r>
      <w:proofErr w:type="spellEnd"/>
      <w:r w:rsidR="006F0DA7" w:rsidRPr="00803BC2">
        <w:rPr>
          <w:rFonts w:ascii="Times New Roman" w:hAnsi="Times New Roman" w:cs="Times New Roman"/>
          <w:sz w:val="24"/>
          <w:szCs w:val="24"/>
        </w:rPr>
        <w:t>,</w:t>
      </w:r>
      <w:r w:rsidRPr="00803BC2">
        <w:rPr>
          <w:rFonts w:ascii="Times New Roman" w:hAnsi="Times New Roman" w:cs="Times New Roman"/>
          <w:sz w:val="24"/>
          <w:szCs w:val="24"/>
        </w:rPr>
        <w:t xml:space="preserve"> </w:t>
      </w:r>
      <w:r w:rsidR="000050AA" w:rsidRPr="00803BC2">
        <w:rPr>
          <w:rFonts w:ascii="Times New Roman" w:hAnsi="Times New Roman" w:cs="Times New Roman"/>
          <w:sz w:val="24"/>
          <w:szCs w:val="24"/>
        </w:rPr>
        <w:t>MG</w:t>
      </w:r>
      <w:r w:rsidR="00136DE6" w:rsidRPr="00803BC2">
        <w:rPr>
          <w:rFonts w:ascii="Times New Roman" w:hAnsi="Times New Roman" w:cs="Times New Roman"/>
          <w:sz w:val="24"/>
          <w:szCs w:val="24"/>
        </w:rPr>
        <w:t>,</w:t>
      </w:r>
      <w:r w:rsidR="000050AA" w:rsidRPr="00803BC2">
        <w:rPr>
          <w:rFonts w:ascii="Times New Roman" w:hAnsi="Times New Roman" w:cs="Times New Roman"/>
          <w:sz w:val="24"/>
          <w:szCs w:val="24"/>
        </w:rPr>
        <w:t xml:space="preserve"> myasthenia gravis; ICI</w:t>
      </w:r>
      <w:r w:rsidR="00136DE6" w:rsidRPr="00803BC2">
        <w:rPr>
          <w:rFonts w:ascii="Times New Roman" w:hAnsi="Times New Roman" w:cs="Times New Roman"/>
          <w:sz w:val="24"/>
          <w:szCs w:val="24"/>
        </w:rPr>
        <w:t>,</w:t>
      </w:r>
      <w:r w:rsidR="000050AA" w:rsidRPr="00803BC2">
        <w:rPr>
          <w:rFonts w:ascii="Times New Roman" w:hAnsi="Times New Roman" w:cs="Times New Roman"/>
          <w:sz w:val="24"/>
          <w:szCs w:val="24"/>
        </w:rPr>
        <w:t xml:space="preserve"> immune checkpoint inhibitor; MGFA</w:t>
      </w:r>
      <w:r w:rsidR="00EE0D4F" w:rsidRPr="00803BC2">
        <w:rPr>
          <w:rFonts w:ascii="Times New Roman" w:hAnsi="Times New Roman" w:cs="Times New Roman"/>
          <w:sz w:val="24"/>
          <w:szCs w:val="24"/>
        </w:rPr>
        <w:t>,</w:t>
      </w:r>
      <w:r w:rsidR="000050AA" w:rsidRPr="00803BC2">
        <w:rPr>
          <w:rFonts w:ascii="Times New Roman" w:hAnsi="Times New Roman" w:cs="Times New Roman"/>
          <w:sz w:val="24"/>
          <w:szCs w:val="24"/>
        </w:rPr>
        <w:t xml:space="preserve"> Myasthenia Gravis Foundation of America; </w:t>
      </w:r>
      <w:proofErr w:type="spellStart"/>
      <w:r w:rsidR="000050AA" w:rsidRPr="00803BC2">
        <w:rPr>
          <w:rFonts w:ascii="Times New Roman" w:hAnsi="Times New Roman" w:cs="Times New Roman"/>
          <w:sz w:val="24"/>
          <w:szCs w:val="24"/>
        </w:rPr>
        <w:t>AChR</w:t>
      </w:r>
      <w:proofErr w:type="spellEnd"/>
      <w:r w:rsidR="006F0DA7" w:rsidRPr="00803BC2">
        <w:rPr>
          <w:rFonts w:ascii="Times New Roman" w:hAnsi="Times New Roman" w:cs="Times New Roman"/>
          <w:sz w:val="24"/>
          <w:szCs w:val="24"/>
        </w:rPr>
        <w:t>,</w:t>
      </w:r>
      <w:r w:rsidR="00AF5111" w:rsidRPr="00803BC2">
        <w:rPr>
          <w:rFonts w:ascii="Times New Roman" w:hAnsi="Times New Roman" w:cs="Times New Roman"/>
          <w:sz w:val="24"/>
          <w:szCs w:val="24"/>
        </w:rPr>
        <w:t xml:space="preserve"> </w:t>
      </w:r>
      <w:r w:rsidR="000050AA" w:rsidRPr="00803BC2">
        <w:rPr>
          <w:rFonts w:ascii="Times New Roman" w:hAnsi="Times New Roman" w:cs="Times New Roman"/>
          <w:sz w:val="24"/>
          <w:szCs w:val="24"/>
        </w:rPr>
        <w:t>acetylcholine receptor; CPK</w:t>
      </w:r>
      <w:r w:rsidR="006F0DA7" w:rsidRPr="00803BC2">
        <w:rPr>
          <w:rFonts w:ascii="Times New Roman" w:hAnsi="Times New Roman" w:cs="Times New Roman"/>
          <w:sz w:val="24"/>
          <w:szCs w:val="24"/>
        </w:rPr>
        <w:t>,</w:t>
      </w:r>
      <w:r w:rsidR="000050AA" w:rsidRPr="00803BC2">
        <w:rPr>
          <w:rFonts w:ascii="Times New Roman" w:hAnsi="Times New Roman" w:cs="Times New Roman"/>
          <w:sz w:val="24"/>
          <w:szCs w:val="24"/>
        </w:rPr>
        <w:t xml:space="preserve"> creatine kinase; M</w:t>
      </w:r>
      <w:r w:rsidR="006F0DA7" w:rsidRPr="00803BC2">
        <w:rPr>
          <w:rFonts w:ascii="Times New Roman" w:hAnsi="Times New Roman" w:cs="Times New Roman"/>
          <w:sz w:val="24"/>
          <w:szCs w:val="24"/>
        </w:rPr>
        <w:t>,</w:t>
      </w:r>
      <w:r w:rsidR="00AF5111" w:rsidRPr="00803BC2">
        <w:rPr>
          <w:rFonts w:ascii="Times New Roman" w:hAnsi="Times New Roman" w:cs="Times New Roman"/>
          <w:sz w:val="24"/>
          <w:szCs w:val="24"/>
        </w:rPr>
        <w:t xml:space="preserve"> </w:t>
      </w:r>
      <w:r w:rsidR="000050AA" w:rsidRPr="00803BC2">
        <w:rPr>
          <w:rFonts w:ascii="Times New Roman" w:hAnsi="Times New Roman" w:cs="Times New Roman"/>
          <w:sz w:val="24"/>
          <w:szCs w:val="24"/>
        </w:rPr>
        <w:t>male; N/A</w:t>
      </w:r>
      <w:r w:rsidR="006F0DA7" w:rsidRPr="00803BC2">
        <w:rPr>
          <w:rFonts w:ascii="Times New Roman" w:hAnsi="Times New Roman" w:cs="Times New Roman"/>
          <w:sz w:val="24"/>
          <w:szCs w:val="24"/>
        </w:rPr>
        <w:t>,</w:t>
      </w:r>
      <w:r w:rsidR="00AF5111" w:rsidRPr="00803BC2">
        <w:rPr>
          <w:rFonts w:ascii="Times New Roman" w:hAnsi="Times New Roman" w:cs="Times New Roman"/>
          <w:sz w:val="24"/>
          <w:szCs w:val="24"/>
        </w:rPr>
        <w:t xml:space="preserve"> </w:t>
      </w:r>
      <w:r w:rsidR="000050AA" w:rsidRPr="00803BC2">
        <w:rPr>
          <w:rFonts w:ascii="Times New Roman" w:hAnsi="Times New Roman" w:cs="Times New Roman"/>
          <w:sz w:val="24"/>
          <w:szCs w:val="24"/>
        </w:rPr>
        <w:t>not applicable;</w:t>
      </w:r>
      <w:r w:rsidR="0054281A" w:rsidRPr="00803BC2">
        <w:rPr>
          <w:rFonts w:ascii="Times New Roman" w:hAnsi="Times New Roman" w:cs="Times New Roman"/>
          <w:sz w:val="24"/>
          <w:szCs w:val="24"/>
        </w:rPr>
        <w:t xml:space="preserve"> -</w:t>
      </w:r>
      <w:r w:rsidR="006F0DA7" w:rsidRPr="00803BC2">
        <w:rPr>
          <w:rFonts w:ascii="Times New Roman" w:hAnsi="Times New Roman" w:cs="Times New Roman"/>
          <w:sz w:val="24"/>
          <w:szCs w:val="24"/>
        </w:rPr>
        <w:t>,</w:t>
      </w:r>
      <w:r w:rsidR="0054281A" w:rsidRPr="00803BC2">
        <w:rPr>
          <w:rFonts w:ascii="Times New Roman" w:hAnsi="Times New Roman" w:cs="Times New Roman"/>
          <w:sz w:val="24"/>
          <w:szCs w:val="24"/>
        </w:rPr>
        <w:t xml:space="preserve"> absent or within normal levels; +</w:t>
      </w:r>
      <w:r w:rsidR="006F0DA7" w:rsidRPr="00803BC2">
        <w:rPr>
          <w:rFonts w:ascii="Times New Roman" w:hAnsi="Times New Roman" w:cs="Times New Roman"/>
          <w:sz w:val="24"/>
          <w:szCs w:val="24"/>
        </w:rPr>
        <w:t>,</w:t>
      </w:r>
      <w:r w:rsidR="0054281A" w:rsidRPr="00803BC2">
        <w:rPr>
          <w:rFonts w:ascii="Times New Roman" w:hAnsi="Times New Roman" w:cs="Times New Roman"/>
          <w:sz w:val="24"/>
          <w:szCs w:val="24"/>
        </w:rPr>
        <w:t xml:space="preserve"> present or elevated levels; NR</w:t>
      </w:r>
      <w:r w:rsidR="006F0DA7" w:rsidRPr="00803BC2">
        <w:rPr>
          <w:rFonts w:ascii="Times New Roman" w:hAnsi="Times New Roman" w:cs="Times New Roman"/>
          <w:sz w:val="24"/>
          <w:szCs w:val="24"/>
        </w:rPr>
        <w:t>,</w:t>
      </w:r>
      <w:r w:rsidR="0054281A" w:rsidRPr="00803BC2">
        <w:rPr>
          <w:rFonts w:ascii="Times New Roman" w:hAnsi="Times New Roman" w:cs="Times New Roman"/>
          <w:sz w:val="24"/>
          <w:szCs w:val="24"/>
        </w:rPr>
        <w:t xml:space="preserve"> not reported;</w:t>
      </w:r>
      <w:r w:rsidR="000050AA" w:rsidRPr="00803BC2">
        <w:rPr>
          <w:rFonts w:ascii="Times New Roman" w:hAnsi="Times New Roman" w:cs="Times New Roman"/>
          <w:sz w:val="24"/>
          <w:szCs w:val="24"/>
        </w:rPr>
        <w:t xml:space="preserve"> </w:t>
      </w:r>
      <w:r w:rsidR="00621E44" w:rsidRPr="00803BC2">
        <w:rPr>
          <w:rFonts w:ascii="Times New Roman" w:hAnsi="Times New Roman" w:cs="Times New Roman"/>
          <w:sz w:val="24"/>
          <w:szCs w:val="24"/>
        </w:rPr>
        <w:t>F</w:t>
      </w:r>
      <w:r w:rsidR="006F0DA7" w:rsidRPr="00803BC2">
        <w:rPr>
          <w:rFonts w:ascii="Times New Roman" w:hAnsi="Times New Roman" w:cs="Times New Roman"/>
          <w:sz w:val="24"/>
          <w:szCs w:val="24"/>
        </w:rPr>
        <w:t>,</w:t>
      </w:r>
      <w:r w:rsidR="00621E44" w:rsidRPr="00803BC2">
        <w:rPr>
          <w:rFonts w:ascii="Times New Roman" w:hAnsi="Times New Roman" w:cs="Times New Roman"/>
          <w:sz w:val="24"/>
          <w:szCs w:val="24"/>
        </w:rPr>
        <w:t xml:space="preserve"> female; GC</w:t>
      </w:r>
      <w:r w:rsidR="006F0DA7" w:rsidRPr="00803BC2">
        <w:rPr>
          <w:rFonts w:ascii="Times New Roman" w:hAnsi="Times New Roman" w:cs="Times New Roman"/>
          <w:sz w:val="24"/>
          <w:szCs w:val="24"/>
        </w:rPr>
        <w:t>,</w:t>
      </w:r>
      <w:r w:rsidR="00621E44" w:rsidRPr="00803BC2">
        <w:rPr>
          <w:rFonts w:ascii="Times New Roman" w:hAnsi="Times New Roman" w:cs="Times New Roman"/>
          <w:sz w:val="24"/>
          <w:szCs w:val="24"/>
        </w:rPr>
        <w:t xml:space="preserve"> glucocorticoids; SD</w:t>
      </w:r>
      <w:r w:rsidR="006F0DA7" w:rsidRPr="00803BC2">
        <w:rPr>
          <w:rFonts w:ascii="Times New Roman" w:hAnsi="Times New Roman" w:cs="Times New Roman"/>
          <w:sz w:val="24"/>
          <w:szCs w:val="24"/>
        </w:rPr>
        <w:t>,</w:t>
      </w:r>
      <w:r w:rsidR="00621E44" w:rsidRPr="00803BC2">
        <w:rPr>
          <w:rFonts w:ascii="Times New Roman" w:hAnsi="Times New Roman" w:cs="Times New Roman"/>
          <w:sz w:val="24"/>
          <w:szCs w:val="24"/>
        </w:rPr>
        <w:t xml:space="preserve"> stable disease; </w:t>
      </w:r>
      <w:r w:rsidR="000050AA" w:rsidRPr="00803BC2">
        <w:rPr>
          <w:rFonts w:ascii="Times New Roman" w:hAnsi="Times New Roman" w:cs="Times New Roman"/>
          <w:sz w:val="24"/>
          <w:szCs w:val="24"/>
        </w:rPr>
        <w:t>ND</w:t>
      </w:r>
      <w:r w:rsidR="006F0DA7" w:rsidRPr="00803BC2">
        <w:rPr>
          <w:rFonts w:ascii="Times New Roman" w:hAnsi="Times New Roman" w:cs="Times New Roman"/>
          <w:sz w:val="24"/>
          <w:szCs w:val="24"/>
        </w:rPr>
        <w:t>,</w:t>
      </w:r>
      <w:r w:rsidR="000050AA" w:rsidRPr="00803BC2">
        <w:rPr>
          <w:rFonts w:ascii="Times New Roman" w:hAnsi="Times New Roman" w:cs="Times New Roman"/>
          <w:sz w:val="24"/>
          <w:szCs w:val="24"/>
        </w:rPr>
        <w:t xml:space="preserve"> not done;</w:t>
      </w:r>
      <w:r w:rsidR="00F0438C" w:rsidRPr="00803BC2">
        <w:rPr>
          <w:rFonts w:ascii="Times New Roman" w:hAnsi="Times New Roman" w:cs="Times New Roman"/>
          <w:sz w:val="24"/>
          <w:szCs w:val="24"/>
        </w:rPr>
        <w:t xml:space="preserve"> PR</w:t>
      </w:r>
      <w:r w:rsidR="006F0DA7" w:rsidRPr="00803BC2">
        <w:rPr>
          <w:rFonts w:ascii="Times New Roman" w:hAnsi="Times New Roman" w:cs="Times New Roman"/>
          <w:sz w:val="24"/>
          <w:szCs w:val="24"/>
        </w:rPr>
        <w:t>,</w:t>
      </w:r>
      <w:r w:rsidR="00F0438C" w:rsidRPr="00803BC2">
        <w:rPr>
          <w:rFonts w:ascii="Times New Roman" w:hAnsi="Times New Roman" w:cs="Times New Roman"/>
          <w:sz w:val="24"/>
          <w:szCs w:val="24"/>
        </w:rPr>
        <w:t xml:space="preserve"> partial response;</w:t>
      </w:r>
      <w:r w:rsidR="000050AA" w:rsidRPr="00803BC2">
        <w:rPr>
          <w:rFonts w:ascii="Times New Roman" w:hAnsi="Times New Roman" w:cs="Times New Roman"/>
          <w:sz w:val="24"/>
          <w:szCs w:val="24"/>
        </w:rPr>
        <w:t xml:space="preserve"> </w:t>
      </w:r>
      <w:r w:rsidR="00C83C7C" w:rsidRPr="00803BC2">
        <w:rPr>
          <w:rFonts w:ascii="Times New Roman" w:hAnsi="Times New Roman" w:cs="Times New Roman"/>
          <w:sz w:val="24"/>
          <w:szCs w:val="24"/>
        </w:rPr>
        <w:t>IVIG</w:t>
      </w:r>
      <w:r w:rsidR="006F0DA7" w:rsidRPr="00803BC2">
        <w:rPr>
          <w:rFonts w:ascii="Times New Roman" w:hAnsi="Times New Roman" w:cs="Times New Roman"/>
          <w:sz w:val="24"/>
          <w:szCs w:val="24"/>
        </w:rPr>
        <w:t>,</w:t>
      </w:r>
      <w:r w:rsidR="00C83C7C" w:rsidRPr="00803BC2">
        <w:rPr>
          <w:rFonts w:ascii="Times New Roman" w:hAnsi="Times New Roman" w:cs="Times New Roman"/>
          <w:sz w:val="24"/>
          <w:szCs w:val="24"/>
        </w:rPr>
        <w:t xml:space="preserve"> intravenous immunoglobulin; </w:t>
      </w:r>
      <w:r w:rsidR="00220B5E" w:rsidRPr="00803BC2">
        <w:rPr>
          <w:rFonts w:ascii="Times New Roman" w:hAnsi="Times New Roman" w:cs="Times New Roman"/>
          <w:sz w:val="24"/>
          <w:szCs w:val="24"/>
        </w:rPr>
        <w:t>CR</w:t>
      </w:r>
      <w:r w:rsidR="006F0DA7" w:rsidRPr="00803BC2">
        <w:rPr>
          <w:rFonts w:ascii="Times New Roman" w:hAnsi="Times New Roman" w:cs="Times New Roman"/>
          <w:sz w:val="24"/>
          <w:szCs w:val="24"/>
        </w:rPr>
        <w:t>,</w:t>
      </w:r>
      <w:r w:rsidR="00220B5E" w:rsidRPr="00803BC2">
        <w:rPr>
          <w:rFonts w:ascii="Times New Roman" w:hAnsi="Times New Roman" w:cs="Times New Roman"/>
          <w:sz w:val="24"/>
          <w:szCs w:val="24"/>
        </w:rPr>
        <w:t xml:space="preserve"> complete response; </w:t>
      </w:r>
      <w:r w:rsidR="00C83C7C" w:rsidRPr="00803BC2">
        <w:rPr>
          <w:rFonts w:ascii="Times New Roman" w:hAnsi="Times New Roman" w:cs="Times New Roman"/>
          <w:sz w:val="24"/>
          <w:szCs w:val="24"/>
        </w:rPr>
        <w:t>NSCLC</w:t>
      </w:r>
      <w:r w:rsidR="006F0DA7" w:rsidRPr="00803BC2">
        <w:rPr>
          <w:rFonts w:ascii="Times New Roman" w:hAnsi="Times New Roman" w:cs="Times New Roman"/>
          <w:sz w:val="24"/>
          <w:szCs w:val="24"/>
        </w:rPr>
        <w:t>,</w:t>
      </w:r>
      <w:r w:rsidR="00C83C7C" w:rsidRPr="00803BC2">
        <w:rPr>
          <w:rFonts w:ascii="Times New Roman" w:hAnsi="Times New Roman" w:cs="Times New Roman"/>
          <w:sz w:val="24"/>
          <w:szCs w:val="24"/>
        </w:rPr>
        <w:t xml:space="preserve"> non-small cell lung cancer; </w:t>
      </w:r>
      <w:r w:rsidR="00E40CE0" w:rsidRPr="00803BC2">
        <w:rPr>
          <w:rFonts w:ascii="Times New Roman" w:hAnsi="Times New Roman" w:cs="Times New Roman"/>
          <w:sz w:val="24"/>
          <w:szCs w:val="24"/>
        </w:rPr>
        <w:t>PLEX</w:t>
      </w:r>
      <w:r w:rsidR="006F0DA7" w:rsidRPr="00803BC2">
        <w:rPr>
          <w:rFonts w:ascii="Times New Roman" w:hAnsi="Times New Roman" w:cs="Times New Roman"/>
          <w:sz w:val="24"/>
          <w:szCs w:val="24"/>
        </w:rPr>
        <w:t>,</w:t>
      </w:r>
      <w:r w:rsidR="000050AA" w:rsidRPr="00803BC2">
        <w:rPr>
          <w:rFonts w:ascii="Times New Roman" w:hAnsi="Times New Roman" w:cs="Times New Roman"/>
          <w:sz w:val="24"/>
          <w:szCs w:val="24"/>
        </w:rPr>
        <w:t xml:space="preserve"> plasmapheresis; </w:t>
      </w:r>
      <w:r w:rsidR="003E41B4" w:rsidRPr="00803BC2">
        <w:rPr>
          <w:rFonts w:ascii="Times New Roman" w:hAnsi="Times New Roman" w:cs="Times New Roman"/>
          <w:sz w:val="24"/>
          <w:szCs w:val="24"/>
        </w:rPr>
        <w:t>PD</w:t>
      </w:r>
      <w:r w:rsidR="006F0DA7" w:rsidRPr="00803BC2">
        <w:rPr>
          <w:rFonts w:ascii="Times New Roman" w:hAnsi="Times New Roman" w:cs="Times New Roman"/>
          <w:sz w:val="24"/>
          <w:szCs w:val="24"/>
        </w:rPr>
        <w:t>,</w:t>
      </w:r>
      <w:r w:rsidR="003E41B4" w:rsidRPr="00803BC2">
        <w:rPr>
          <w:rFonts w:ascii="Times New Roman" w:hAnsi="Times New Roman" w:cs="Times New Roman"/>
          <w:sz w:val="24"/>
          <w:szCs w:val="24"/>
        </w:rPr>
        <w:t xml:space="preserve"> progressive disease; </w:t>
      </w:r>
      <w:r w:rsidR="00403032" w:rsidRPr="00803BC2">
        <w:rPr>
          <w:rFonts w:ascii="Times New Roman" w:hAnsi="Times New Roman" w:cs="Times New Roman"/>
          <w:sz w:val="24"/>
          <w:szCs w:val="24"/>
        </w:rPr>
        <w:t>MMF</w:t>
      </w:r>
      <w:r w:rsidR="006F0DA7" w:rsidRPr="00803BC2">
        <w:rPr>
          <w:rFonts w:ascii="Times New Roman" w:hAnsi="Times New Roman" w:cs="Times New Roman"/>
          <w:sz w:val="24"/>
          <w:szCs w:val="24"/>
        </w:rPr>
        <w:t>,</w:t>
      </w:r>
      <w:r w:rsidR="00403032" w:rsidRPr="00803BC2">
        <w:rPr>
          <w:rFonts w:ascii="Times New Roman" w:hAnsi="Times New Roman" w:cs="Times New Roman"/>
          <w:sz w:val="24"/>
          <w:szCs w:val="24"/>
        </w:rPr>
        <w:t xml:space="preserve"> mycophenolic acid; </w:t>
      </w:r>
      <w:r w:rsidR="00AD6C94" w:rsidRPr="00803BC2">
        <w:rPr>
          <w:rFonts w:ascii="Times New Roman" w:hAnsi="Times New Roman" w:cs="Times New Roman"/>
          <w:sz w:val="24"/>
          <w:szCs w:val="24"/>
        </w:rPr>
        <w:t>SCC</w:t>
      </w:r>
      <w:r w:rsidR="006F0DA7" w:rsidRPr="00803BC2">
        <w:rPr>
          <w:rFonts w:ascii="Times New Roman" w:hAnsi="Times New Roman" w:cs="Times New Roman"/>
          <w:sz w:val="24"/>
          <w:szCs w:val="24"/>
        </w:rPr>
        <w:t>,</w:t>
      </w:r>
      <w:r w:rsidR="00AD6C94" w:rsidRPr="00803BC2">
        <w:rPr>
          <w:rFonts w:ascii="Times New Roman" w:hAnsi="Times New Roman" w:cs="Times New Roman"/>
          <w:sz w:val="24"/>
          <w:szCs w:val="24"/>
        </w:rPr>
        <w:t xml:space="preserve"> squamous cell carcinoma;</w:t>
      </w:r>
      <w:r w:rsidR="007247E4" w:rsidRPr="00803BC2">
        <w:rPr>
          <w:rFonts w:ascii="Times New Roman" w:hAnsi="Times New Roman" w:cs="Times New Roman"/>
          <w:sz w:val="24"/>
          <w:szCs w:val="24"/>
        </w:rPr>
        <w:t xml:space="preserve"> PEG</w:t>
      </w:r>
      <w:r w:rsidR="006F0DA7" w:rsidRPr="00803BC2">
        <w:rPr>
          <w:rFonts w:ascii="Times New Roman" w:hAnsi="Times New Roman" w:cs="Times New Roman"/>
          <w:sz w:val="24"/>
          <w:szCs w:val="24"/>
        </w:rPr>
        <w:t>,</w:t>
      </w:r>
      <w:r w:rsidR="007247E4" w:rsidRPr="00803BC2">
        <w:rPr>
          <w:rFonts w:ascii="Times New Roman" w:hAnsi="Times New Roman" w:cs="Times New Roman"/>
          <w:sz w:val="24"/>
          <w:szCs w:val="24"/>
        </w:rPr>
        <w:t xml:space="preserve"> perc</w:t>
      </w:r>
      <w:r w:rsidR="00156192" w:rsidRPr="00803BC2">
        <w:rPr>
          <w:rFonts w:ascii="Times New Roman" w:hAnsi="Times New Roman" w:cs="Times New Roman"/>
          <w:sz w:val="24"/>
          <w:szCs w:val="24"/>
        </w:rPr>
        <w:t xml:space="preserve">utaneous endoscopic gastrostomy; </w:t>
      </w:r>
      <w:r w:rsidR="000050AA" w:rsidRPr="00803BC2">
        <w:rPr>
          <w:rFonts w:ascii="Times New Roman" w:hAnsi="Times New Roman" w:cs="Times New Roman"/>
          <w:sz w:val="24"/>
          <w:szCs w:val="24"/>
        </w:rPr>
        <w:t>NIPPV</w:t>
      </w:r>
      <w:r w:rsidR="006F0DA7" w:rsidRPr="00803BC2">
        <w:rPr>
          <w:rFonts w:ascii="Times New Roman" w:hAnsi="Times New Roman" w:cs="Times New Roman"/>
          <w:sz w:val="24"/>
          <w:szCs w:val="24"/>
        </w:rPr>
        <w:t>,</w:t>
      </w:r>
      <w:r w:rsidR="000050AA" w:rsidRPr="00803BC2">
        <w:rPr>
          <w:rFonts w:ascii="Times New Roman" w:hAnsi="Times New Roman" w:cs="Times New Roman"/>
          <w:sz w:val="24"/>
          <w:szCs w:val="24"/>
        </w:rPr>
        <w:t xml:space="preserve"> non-invasive positive pressure ventilation; ETI</w:t>
      </w:r>
      <w:r w:rsidR="006F0DA7" w:rsidRPr="00803BC2">
        <w:rPr>
          <w:rFonts w:ascii="Times New Roman" w:hAnsi="Times New Roman" w:cs="Times New Roman"/>
          <w:sz w:val="24"/>
          <w:szCs w:val="24"/>
        </w:rPr>
        <w:t>,</w:t>
      </w:r>
      <w:r w:rsidR="000050AA" w:rsidRPr="00803BC2">
        <w:rPr>
          <w:rFonts w:ascii="Times New Roman" w:hAnsi="Times New Roman" w:cs="Times New Roman"/>
          <w:sz w:val="24"/>
          <w:szCs w:val="24"/>
        </w:rPr>
        <w:t xml:space="preserve"> endotracheal intubation</w:t>
      </w:r>
      <w:r w:rsidR="000B437D" w:rsidRPr="00803BC2">
        <w:rPr>
          <w:rFonts w:ascii="Times New Roman" w:hAnsi="Times New Roman" w:cs="Times New Roman"/>
          <w:sz w:val="24"/>
          <w:szCs w:val="24"/>
        </w:rPr>
        <w:t>.</w:t>
      </w:r>
    </w:p>
    <w:p w14:paraId="58D91495" w14:textId="6E4CB9E7" w:rsidR="003B2552" w:rsidRPr="00803BC2" w:rsidRDefault="00F77512" w:rsidP="00ED0273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803BC2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  <w:vertAlign w:val="superscript"/>
        </w:rPr>
        <w:t>b</w:t>
      </w:r>
      <w:r w:rsidR="003B2552" w:rsidRPr="00803BC2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proofErr w:type="spellEnd"/>
      <w:r w:rsidR="003B2552" w:rsidRPr="00803B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tient had gradual improvement in all symptoms but then died from aspiration pneumonia</w:t>
      </w:r>
    </w:p>
    <w:p w14:paraId="1AF77544" w14:textId="0D13D91C" w:rsidR="003B2552" w:rsidRPr="00803BC2" w:rsidRDefault="00F77512" w:rsidP="00ED027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03BC2">
        <w:rPr>
          <w:rStyle w:val="Hyperlink"/>
          <w:rFonts w:ascii="Times New Roman" w:hAnsi="Times New Roman" w:cs="Times New Roman"/>
          <w:color w:val="0B0080"/>
          <w:sz w:val="24"/>
          <w:szCs w:val="24"/>
          <w:u w:val="none"/>
          <w:shd w:val="clear" w:color="auto" w:fill="FFFFFF"/>
          <w:vertAlign w:val="superscript"/>
        </w:rPr>
        <w:t>c</w:t>
      </w:r>
      <w:r w:rsidR="003B2552" w:rsidRPr="00803BC2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3B2552" w:rsidRPr="00803BC2">
        <w:rPr>
          <w:rFonts w:ascii="Times New Roman" w:hAnsi="Times New Roman" w:cs="Times New Roman"/>
          <w:sz w:val="24"/>
          <w:szCs w:val="24"/>
        </w:rPr>
        <w:t xml:space="preserve"> patient developed respiratory failure but refused endotracheal intubation</w:t>
      </w:r>
    </w:p>
    <w:p w14:paraId="225A8314" w14:textId="66C0A112" w:rsidR="003B2552" w:rsidRPr="00803BC2" w:rsidRDefault="00F77512" w:rsidP="00ED027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03BC2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="003B2552" w:rsidRPr="00803BC2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3B2552" w:rsidRPr="00803BC2">
        <w:rPr>
          <w:rFonts w:ascii="Times New Roman" w:hAnsi="Times New Roman" w:cs="Times New Roman"/>
          <w:sz w:val="24"/>
          <w:szCs w:val="24"/>
        </w:rPr>
        <w:t xml:space="preserve"> patient also received NKTR</w:t>
      </w:r>
    </w:p>
    <w:p w14:paraId="056353C9" w14:textId="14B81837" w:rsidR="003B2552" w:rsidRPr="00803BC2" w:rsidRDefault="00F77512" w:rsidP="00ED027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03BC2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="003B2552" w:rsidRPr="00803BC2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3B2552" w:rsidRPr="00803BC2">
        <w:rPr>
          <w:rFonts w:ascii="Times New Roman" w:hAnsi="Times New Roman" w:cs="Times New Roman"/>
          <w:sz w:val="24"/>
          <w:szCs w:val="24"/>
        </w:rPr>
        <w:t xml:space="preserve"> patient also received </w:t>
      </w:r>
      <w:proofErr w:type="spellStart"/>
      <w:r w:rsidR="003B2552" w:rsidRPr="00803BC2">
        <w:rPr>
          <w:rFonts w:ascii="Times New Roman" w:hAnsi="Times New Roman" w:cs="Times New Roman"/>
          <w:sz w:val="24"/>
          <w:szCs w:val="24"/>
        </w:rPr>
        <w:t>sitravatinib</w:t>
      </w:r>
      <w:proofErr w:type="spellEnd"/>
    </w:p>
    <w:p w14:paraId="4E91FE5D" w14:textId="7585A7CE" w:rsidR="003B2552" w:rsidRPr="00803BC2" w:rsidRDefault="00F77512" w:rsidP="00ED027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03BC2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 w:rsidR="003B2552" w:rsidRPr="00803BC2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3B2552" w:rsidRPr="00803BC2">
        <w:rPr>
          <w:rFonts w:ascii="Times New Roman" w:hAnsi="Times New Roman" w:cs="Times New Roman"/>
          <w:sz w:val="24"/>
          <w:szCs w:val="24"/>
        </w:rPr>
        <w:t xml:space="preserve"> patient also received </w:t>
      </w:r>
      <w:proofErr w:type="spellStart"/>
      <w:r w:rsidR="003B2552" w:rsidRPr="00803BC2">
        <w:rPr>
          <w:rFonts w:ascii="Times New Roman" w:hAnsi="Times New Roman" w:cs="Times New Roman"/>
          <w:sz w:val="24"/>
          <w:szCs w:val="24"/>
        </w:rPr>
        <w:t>azacitadine</w:t>
      </w:r>
      <w:proofErr w:type="spellEnd"/>
    </w:p>
    <w:p w14:paraId="0E8F0735" w14:textId="0DBE10F8" w:rsidR="001C0CCD" w:rsidRPr="00803BC2" w:rsidRDefault="001C0CCD" w:rsidP="00ED0273">
      <w:pPr>
        <w:rPr>
          <w:rFonts w:ascii="Times New Roman" w:hAnsi="Times New Roman" w:cs="Times New Roman"/>
        </w:rPr>
      </w:pPr>
    </w:p>
    <w:p w14:paraId="606DF60D" w14:textId="77777777" w:rsidR="009644F3" w:rsidRPr="00803BC2" w:rsidRDefault="009644F3">
      <w:pPr>
        <w:rPr>
          <w:rFonts w:ascii="Times New Roman" w:hAnsi="Times New Roman" w:cs="Times New Roman"/>
        </w:rPr>
      </w:pPr>
    </w:p>
    <w:sectPr w:rsidR="009644F3" w:rsidRPr="00803BC2" w:rsidSect="001752B7">
      <w:pgSz w:w="15840" w:h="12240" w:orient="landscape"/>
      <w:pgMar w:top="1287" w:right="1440" w:bottom="693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2CBBC8" w14:textId="77777777" w:rsidR="0072058A" w:rsidRDefault="0072058A" w:rsidP="006B6C4E">
      <w:pPr>
        <w:spacing w:after="0" w:line="240" w:lineRule="auto"/>
      </w:pPr>
      <w:r>
        <w:separator/>
      </w:r>
    </w:p>
  </w:endnote>
  <w:endnote w:type="continuationSeparator" w:id="0">
    <w:p w14:paraId="2F2D80A4" w14:textId="77777777" w:rsidR="0072058A" w:rsidRDefault="0072058A" w:rsidP="006B6C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663926" w14:textId="77777777" w:rsidR="0072058A" w:rsidRDefault="0072058A" w:rsidP="006B6C4E">
      <w:pPr>
        <w:spacing w:after="0" w:line="240" w:lineRule="auto"/>
      </w:pPr>
      <w:r>
        <w:separator/>
      </w:r>
    </w:p>
  </w:footnote>
  <w:footnote w:type="continuationSeparator" w:id="0">
    <w:p w14:paraId="75D125AD" w14:textId="77777777" w:rsidR="0072058A" w:rsidRDefault="0072058A" w:rsidP="006B6C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24D4"/>
    <w:rsid w:val="000050AA"/>
    <w:rsid w:val="00013ACA"/>
    <w:rsid w:val="00022C7D"/>
    <w:rsid w:val="00073573"/>
    <w:rsid w:val="00077709"/>
    <w:rsid w:val="000777C5"/>
    <w:rsid w:val="00085232"/>
    <w:rsid w:val="000903D1"/>
    <w:rsid w:val="000938BE"/>
    <w:rsid w:val="00095E83"/>
    <w:rsid w:val="00096598"/>
    <w:rsid w:val="00096F21"/>
    <w:rsid w:val="000B437D"/>
    <w:rsid w:val="000C5144"/>
    <w:rsid w:val="000E5C98"/>
    <w:rsid w:val="000F07D9"/>
    <w:rsid w:val="000F4946"/>
    <w:rsid w:val="000F73E4"/>
    <w:rsid w:val="001331F6"/>
    <w:rsid w:val="00136DE6"/>
    <w:rsid w:val="001423B8"/>
    <w:rsid w:val="00143C31"/>
    <w:rsid w:val="00156192"/>
    <w:rsid w:val="001705F4"/>
    <w:rsid w:val="001752B7"/>
    <w:rsid w:val="00192010"/>
    <w:rsid w:val="001A2228"/>
    <w:rsid w:val="001B3080"/>
    <w:rsid w:val="001B47A6"/>
    <w:rsid w:val="001C0CCD"/>
    <w:rsid w:val="001C4AA7"/>
    <w:rsid w:val="001E0714"/>
    <w:rsid w:val="001F343C"/>
    <w:rsid w:val="001F6E68"/>
    <w:rsid w:val="00212A8D"/>
    <w:rsid w:val="00220B5E"/>
    <w:rsid w:val="0022234D"/>
    <w:rsid w:val="00251160"/>
    <w:rsid w:val="00274C37"/>
    <w:rsid w:val="00294830"/>
    <w:rsid w:val="002D1048"/>
    <w:rsid w:val="002E0B14"/>
    <w:rsid w:val="002E0BF1"/>
    <w:rsid w:val="002E4BF3"/>
    <w:rsid w:val="002F1265"/>
    <w:rsid w:val="002F6351"/>
    <w:rsid w:val="003023C9"/>
    <w:rsid w:val="00345D89"/>
    <w:rsid w:val="00357C20"/>
    <w:rsid w:val="0036221F"/>
    <w:rsid w:val="00362D20"/>
    <w:rsid w:val="003662A3"/>
    <w:rsid w:val="00375DC5"/>
    <w:rsid w:val="003771D2"/>
    <w:rsid w:val="00394F6C"/>
    <w:rsid w:val="003B03A2"/>
    <w:rsid w:val="003B2552"/>
    <w:rsid w:val="003B43A4"/>
    <w:rsid w:val="003C4370"/>
    <w:rsid w:val="003E41B4"/>
    <w:rsid w:val="003E46DB"/>
    <w:rsid w:val="00403032"/>
    <w:rsid w:val="00414527"/>
    <w:rsid w:val="00420DB6"/>
    <w:rsid w:val="00435568"/>
    <w:rsid w:val="00447BDE"/>
    <w:rsid w:val="00452064"/>
    <w:rsid w:val="004576FE"/>
    <w:rsid w:val="0047250B"/>
    <w:rsid w:val="004754FD"/>
    <w:rsid w:val="00481C21"/>
    <w:rsid w:val="0049659C"/>
    <w:rsid w:val="004E0FDA"/>
    <w:rsid w:val="005006EE"/>
    <w:rsid w:val="00524DC4"/>
    <w:rsid w:val="0053592C"/>
    <w:rsid w:val="0054281A"/>
    <w:rsid w:val="0054477B"/>
    <w:rsid w:val="005555ED"/>
    <w:rsid w:val="00567741"/>
    <w:rsid w:val="00572C09"/>
    <w:rsid w:val="0058504A"/>
    <w:rsid w:val="00595F78"/>
    <w:rsid w:val="005B4261"/>
    <w:rsid w:val="005B4E70"/>
    <w:rsid w:val="005C1143"/>
    <w:rsid w:val="005C4101"/>
    <w:rsid w:val="005D2786"/>
    <w:rsid w:val="005D62CB"/>
    <w:rsid w:val="005F127D"/>
    <w:rsid w:val="00603EB5"/>
    <w:rsid w:val="00615045"/>
    <w:rsid w:val="00621E44"/>
    <w:rsid w:val="00630890"/>
    <w:rsid w:val="00630C23"/>
    <w:rsid w:val="006347F6"/>
    <w:rsid w:val="00645A96"/>
    <w:rsid w:val="00656E78"/>
    <w:rsid w:val="00680991"/>
    <w:rsid w:val="006B6C4E"/>
    <w:rsid w:val="006C19F4"/>
    <w:rsid w:val="006E38E6"/>
    <w:rsid w:val="006F0DA7"/>
    <w:rsid w:val="0072058A"/>
    <w:rsid w:val="007247E4"/>
    <w:rsid w:val="00733DB1"/>
    <w:rsid w:val="00734048"/>
    <w:rsid w:val="00735BBC"/>
    <w:rsid w:val="00761429"/>
    <w:rsid w:val="00763EBA"/>
    <w:rsid w:val="00774E1C"/>
    <w:rsid w:val="0077606C"/>
    <w:rsid w:val="00781870"/>
    <w:rsid w:val="007872CA"/>
    <w:rsid w:val="007910E6"/>
    <w:rsid w:val="00795D27"/>
    <w:rsid w:val="007D29DE"/>
    <w:rsid w:val="00803BC2"/>
    <w:rsid w:val="00806914"/>
    <w:rsid w:val="00806A15"/>
    <w:rsid w:val="00816DE7"/>
    <w:rsid w:val="00826DA9"/>
    <w:rsid w:val="008312B4"/>
    <w:rsid w:val="00854C0C"/>
    <w:rsid w:val="00883ACD"/>
    <w:rsid w:val="0089689D"/>
    <w:rsid w:val="00896EF3"/>
    <w:rsid w:val="008E181D"/>
    <w:rsid w:val="008F230C"/>
    <w:rsid w:val="008F7153"/>
    <w:rsid w:val="00917A2B"/>
    <w:rsid w:val="009231DF"/>
    <w:rsid w:val="00923C74"/>
    <w:rsid w:val="00930341"/>
    <w:rsid w:val="00930944"/>
    <w:rsid w:val="00943A58"/>
    <w:rsid w:val="009644F3"/>
    <w:rsid w:val="009650D3"/>
    <w:rsid w:val="00973D00"/>
    <w:rsid w:val="009829BC"/>
    <w:rsid w:val="009A49CC"/>
    <w:rsid w:val="009C2913"/>
    <w:rsid w:val="009F1E12"/>
    <w:rsid w:val="00A15BFE"/>
    <w:rsid w:val="00A16AD1"/>
    <w:rsid w:val="00A54E43"/>
    <w:rsid w:val="00A57911"/>
    <w:rsid w:val="00A90E6F"/>
    <w:rsid w:val="00A93102"/>
    <w:rsid w:val="00AD6C94"/>
    <w:rsid w:val="00AE2E7C"/>
    <w:rsid w:val="00AF5111"/>
    <w:rsid w:val="00B015EC"/>
    <w:rsid w:val="00B12219"/>
    <w:rsid w:val="00B219F7"/>
    <w:rsid w:val="00B23694"/>
    <w:rsid w:val="00B624D4"/>
    <w:rsid w:val="00B637F9"/>
    <w:rsid w:val="00B668DE"/>
    <w:rsid w:val="00B77A77"/>
    <w:rsid w:val="00BA06C8"/>
    <w:rsid w:val="00BA394B"/>
    <w:rsid w:val="00BB1A3D"/>
    <w:rsid w:val="00BD5D89"/>
    <w:rsid w:val="00BE5B92"/>
    <w:rsid w:val="00BF1421"/>
    <w:rsid w:val="00C045D3"/>
    <w:rsid w:val="00C17FB0"/>
    <w:rsid w:val="00C34114"/>
    <w:rsid w:val="00C447EE"/>
    <w:rsid w:val="00C5103A"/>
    <w:rsid w:val="00C676DE"/>
    <w:rsid w:val="00C836F9"/>
    <w:rsid w:val="00C83C7C"/>
    <w:rsid w:val="00CA59C3"/>
    <w:rsid w:val="00CE6293"/>
    <w:rsid w:val="00CE6654"/>
    <w:rsid w:val="00CE71D0"/>
    <w:rsid w:val="00D01011"/>
    <w:rsid w:val="00D206C4"/>
    <w:rsid w:val="00D250DF"/>
    <w:rsid w:val="00D27DD8"/>
    <w:rsid w:val="00D307E1"/>
    <w:rsid w:val="00D5069A"/>
    <w:rsid w:val="00D522F5"/>
    <w:rsid w:val="00D613A7"/>
    <w:rsid w:val="00D7014E"/>
    <w:rsid w:val="00D70D00"/>
    <w:rsid w:val="00D76178"/>
    <w:rsid w:val="00D8398A"/>
    <w:rsid w:val="00DB7C61"/>
    <w:rsid w:val="00DC7D7C"/>
    <w:rsid w:val="00E06F02"/>
    <w:rsid w:val="00E1615C"/>
    <w:rsid w:val="00E178DD"/>
    <w:rsid w:val="00E24B26"/>
    <w:rsid w:val="00E32F02"/>
    <w:rsid w:val="00E35E00"/>
    <w:rsid w:val="00E36CAC"/>
    <w:rsid w:val="00E40CE0"/>
    <w:rsid w:val="00E41692"/>
    <w:rsid w:val="00E47787"/>
    <w:rsid w:val="00E60D36"/>
    <w:rsid w:val="00E64732"/>
    <w:rsid w:val="00E719F8"/>
    <w:rsid w:val="00E80E1B"/>
    <w:rsid w:val="00E8718F"/>
    <w:rsid w:val="00E929E1"/>
    <w:rsid w:val="00EB174D"/>
    <w:rsid w:val="00ED0273"/>
    <w:rsid w:val="00EE0D4F"/>
    <w:rsid w:val="00EE31AE"/>
    <w:rsid w:val="00F0438C"/>
    <w:rsid w:val="00F23620"/>
    <w:rsid w:val="00F32F7F"/>
    <w:rsid w:val="00F3349A"/>
    <w:rsid w:val="00F45828"/>
    <w:rsid w:val="00F63041"/>
    <w:rsid w:val="00F76511"/>
    <w:rsid w:val="00F77512"/>
    <w:rsid w:val="00F82947"/>
    <w:rsid w:val="00FB659C"/>
    <w:rsid w:val="00FD56B9"/>
    <w:rsid w:val="00FE1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7D5354"/>
  <w15:chartTrackingRefBased/>
  <w15:docId w15:val="{D1950A0F-7508-EF4C-80D9-3F9115699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624D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624D4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7D29D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6142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8F23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23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23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23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23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23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230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B6C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6C4E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6B6C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6C4E"/>
    <w:rPr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0F07D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530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9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en.wikipedia.org/wiki/Vertical_Bar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12</Pages>
  <Words>1676</Words>
  <Characters>9554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ssein Safa</dc:creator>
  <cp:keywords/>
  <dc:description/>
  <cp:lastModifiedBy>Houssein Safa</cp:lastModifiedBy>
  <cp:revision>217</cp:revision>
  <dcterms:created xsi:type="dcterms:W3CDTF">2019-04-28T14:49:00Z</dcterms:created>
  <dcterms:modified xsi:type="dcterms:W3CDTF">2019-09-18T19:16:00Z</dcterms:modified>
</cp:coreProperties>
</file>